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E92A7" w14:textId="2DF04778" w:rsidR="005D4D36" w:rsidRPr="00B366CF" w:rsidRDefault="005D4D36" w:rsidP="005D4D36">
      <w:pPr>
        <w:spacing w:line="360" w:lineRule="auto"/>
        <w:jc w:val="both"/>
        <w:outlineLvl w:val="0"/>
        <w:rPr>
          <w:rFonts w:ascii="Arial" w:hAnsi="Arial" w:cs="Arial"/>
          <w:b/>
        </w:rPr>
      </w:pPr>
      <w:r w:rsidRPr="00B366CF">
        <w:rPr>
          <w:rFonts w:ascii="Arial" w:hAnsi="Arial" w:cs="Arial"/>
          <w:b/>
        </w:rPr>
        <w:t xml:space="preserve">Dynamic reconfiguration of macaque brain networks during </w:t>
      </w:r>
      <w:r w:rsidR="00937657">
        <w:rPr>
          <w:rFonts w:ascii="Arial" w:hAnsi="Arial" w:cs="Arial"/>
          <w:b/>
        </w:rPr>
        <w:t>natural vision</w:t>
      </w:r>
      <w:r w:rsidRPr="00B366CF">
        <w:rPr>
          <w:rFonts w:ascii="Arial" w:hAnsi="Arial" w:cs="Arial"/>
          <w:b/>
        </w:rPr>
        <w:t xml:space="preserve"> </w:t>
      </w:r>
    </w:p>
    <w:p w14:paraId="74E250F6" w14:textId="77777777" w:rsidR="00937657" w:rsidRPr="00E31203" w:rsidRDefault="00937657" w:rsidP="00937657">
      <w:pPr>
        <w:spacing w:line="360" w:lineRule="auto"/>
        <w:jc w:val="both"/>
        <w:rPr>
          <w:rFonts w:ascii="Arial" w:eastAsia="Arial" w:hAnsi="Arial" w:cs="Arial"/>
        </w:rPr>
      </w:pPr>
      <w:r w:rsidRPr="00E31203">
        <w:rPr>
          <w:rFonts w:ascii="Arial" w:eastAsia="Arial" w:hAnsi="Arial" w:cs="Arial"/>
          <w:b/>
        </w:rPr>
        <w:t>Authors</w:t>
      </w:r>
      <w:r w:rsidRPr="00E31203">
        <w:rPr>
          <w:rFonts w:ascii="Arial" w:eastAsia="Arial" w:hAnsi="Arial" w:cs="Arial"/>
        </w:rPr>
        <w:t>: Michael Ortiz-Rios</w:t>
      </w:r>
      <w:r w:rsidRPr="00E31203">
        <w:rPr>
          <w:rFonts w:ascii="Arial" w:eastAsia="Arial" w:hAnsi="Arial" w:cs="Arial"/>
          <w:vertAlign w:val="superscript"/>
        </w:rPr>
        <w:t>1, 2*</w:t>
      </w:r>
      <w:r w:rsidRPr="00E31203">
        <w:rPr>
          <w:rFonts w:ascii="Arial" w:eastAsia="Arial" w:hAnsi="Arial" w:cs="Arial"/>
        </w:rPr>
        <w:t>, Fabien Balezeau</w:t>
      </w:r>
      <w:r w:rsidRPr="00E31203">
        <w:rPr>
          <w:rFonts w:ascii="Arial" w:eastAsia="Arial" w:hAnsi="Arial" w:cs="Arial"/>
          <w:vertAlign w:val="superscript"/>
        </w:rPr>
        <w:t>1</w:t>
      </w:r>
      <w:r w:rsidRPr="00E31203">
        <w:rPr>
          <w:rFonts w:ascii="Arial" w:eastAsia="Arial" w:hAnsi="Arial" w:cs="Arial"/>
        </w:rPr>
        <w:t>, Marcus Haag</w:t>
      </w:r>
      <w:r w:rsidRPr="00E31203">
        <w:rPr>
          <w:rFonts w:ascii="Arial" w:eastAsia="Arial" w:hAnsi="Arial" w:cs="Arial"/>
          <w:vertAlign w:val="superscript"/>
        </w:rPr>
        <w:t>1, 5</w:t>
      </w:r>
      <w:r w:rsidRPr="00E31203">
        <w:rPr>
          <w:rFonts w:ascii="Arial" w:eastAsia="Arial" w:hAnsi="Arial" w:cs="Arial"/>
        </w:rPr>
        <w:t>, Michael C. Schmid</w:t>
      </w:r>
      <w:r w:rsidRPr="00E31203">
        <w:rPr>
          <w:rFonts w:ascii="Arial" w:eastAsia="Arial" w:hAnsi="Arial" w:cs="Arial"/>
          <w:vertAlign w:val="superscript"/>
        </w:rPr>
        <w:t>1,6</w:t>
      </w:r>
      <w:r w:rsidRPr="00E31203">
        <w:rPr>
          <w:rFonts w:ascii="Arial" w:eastAsia="Arial" w:hAnsi="Arial" w:cs="Arial"/>
        </w:rPr>
        <w:t>, Marcus Kaiser</w:t>
      </w:r>
      <w:r w:rsidRPr="00E31203">
        <w:rPr>
          <w:rFonts w:ascii="Arial" w:eastAsia="Arial" w:hAnsi="Arial" w:cs="Arial"/>
          <w:vertAlign w:val="superscript"/>
        </w:rPr>
        <w:t>3, 4, 5</w:t>
      </w:r>
    </w:p>
    <w:p w14:paraId="2948EA46" w14:textId="77777777" w:rsidR="00937657" w:rsidRPr="00E31203" w:rsidRDefault="00937657" w:rsidP="00937657">
      <w:pPr>
        <w:spacing w:line="360" w:lineRule="auto"/>
        <w:rPr>
          <w:rFonts w:ascii="Times New Roman" w:eastAsia="Times New Roman" w:hAnsi="Times New Roman" w:cs="Times New Roman"/>
        </w:rPr>
      </w:pPr>
      <w:r w:rsidRPr="00E31203">
        <w:rPr>
          <w:rFonts w:ascii="Arial" w:eastAsia="Arial" w:hAnsi="Arial" w:cs="Arial"/>
          <w:b/>
        </w:rPr>
        <w:t>Authors: Affiliations</w:t>
      </w:r>
      <w:r w:rsidRPr="00E31203">
        <w:rPr>
          <w:rFonts w:ascii="Arial" w:eastAsia="Arial" w:hAnsi="Arial" w:cs="Arial"/>
        </w:rPr>
        <w:t>:</w:t>
      </w:r>
      <w:r w:rsidRPr="00E31203">
        <w:rPr>
          <w:rFonts w:ascii="Arial" w:eastAsia="Arial" w:hAnsi="Arial" w:cs="Arial"/>
          <w:vertAlign w:val="superscript"/>
        </w:rPr>
        <w:t xml:space="preserve"> 1</w:t>
      </w:r>
      <w:r w:rsidRPr="00E31203">
        <w:rPr>
          <w:rFonts w:ascii="Arial" w:eastAsia="Arial" w:hAnsi="Arial" w:cs="Arial"/>
        </w:rPr>
        <w:t xml:space="preserve">Bioscience Institute, Henry Welcome Building, Medical School, </w:t>
      </w:r>
      <w:proofErr w:type="spellStart"/>
      <w:r w:rsidRPr="00E31203">
        <w:rPr>
          <w:rFonts w:ascii="Arial" w:eastAsia="Arial" w:hAnsi="Arial" w:cs="Arial"/>
        </w:rPr>
        <w:t>Framlington</w:t>
      </w:r>
      <w:proofErr w:type="spellEnd"/>
      <w:r w:rsidRPr="00E31203">
        <w:rPr>
          <w:rFonts w:ascii="Arial" w:eastAsia="Arial" w:hAnsi="Arial" w:cs="Arial"/>
        </w:rPr>
        <w:t xml:space="preserve"> Place, Newcastle upon Tyne, NE2 4HH, UK; </w:t>
      </w:r>
      <w:r w:rsidRPr="00E31203">
        <w:rPr>
          <w:rFonts w:ascii="Arial" w:eastAsia="Arial" w:hAnsi="Arial" w:cs="Arial"/>
          <w:vertAlign w:val="superscript"/>
        </w:rPr>
        <w:t>2</w:t>
      </w:r>
      <w:r w:rsidRPr="00E31203">
        <w:rPr>
          <w:rFonts w:ascii="Arial" w:eastAsia="Arial" w:hAnsi="Arial" w:cs="Arial"/>
        </w:rPr>
        <w:t xml:space="preserve">Functional Imaging Laboratory, </w:t>
      </w:r>
      <w:proofErr w:type="spellStart"/>
      <w:r w:rsidRPr="00E31203">
        <w:rPr>
          <w:rFonts w:ascii="Arial" w:eastAsia="Arial" w:hAnsi="Arial" w:cs="Arial"/>
        </w:rPr>
        <w:t>Deutsches</w:t>
      </w:r>
      <w:proofErr w:type="spellEnd"/>
      <w:r w:rsidRPr="00E31203">
        <w:rPr>
          <w:rFonts w:ascii="Arial" w:eastAsia="Arial" w:hAnsi="Arial" w:cs="Arial"/>
        </w:rPr>
        <w:t xml:space="preserve"> </w:t>
      </w:r>
      <w:proofErr w:type="spellStart"/>
      <w:r w:rsidRPr="00E31203">
        <w:rPr>
          <w:rFonts w:ascii="Arial" w:eastAsia="Arial" w:hAnsi="Arial" w:cs="Arial"/>
        </w:rPr>
        <w:t>Primatenzentrum</w:t>
      </w:r>
      <w:proofErr w:type="spellEnd"/>
      <w:r w:rsidRPr="00E31203">
        <w:rPr>
          <w:rFonts w:ascii="Arial" w:eastAsia="Arial" w:hAnsi="Arial" w:cs="Arial"/>
        </w:rPr>
        <w:t xml:space="preserve"> (DPZ), Leibniz-</w:t>
      </w:r>
      <w:proofErr w:type="spellStart"/>
      <w:r w:rsidRPr="00E31203">
        <w:rPr>
          <w:rFonts w:ascii="Arial" w:eastAsia="Arial" w:hAnsi="Arial" w:cs="Arial"/>
        </w:rPr>
        <w:t>Institut</w:t>
      </w:r>
      <w:proofErr w:type="spellEnd"/>
      <w:r w:rsidRPr="00E31203">
        <w:rPr>
          <w:rFonts w:ascii="Arial" w:eastAsia="Arial" w:hAnsi="Arial" w:cs="Arial"/>
        </w:rPr>
        <w:t xml:space="preserve"> </w:t>
      </w:r>
      <w:proofErr w:type="spellStart"/>
      <w:r w:rsidRPr="00E31203">
        <w:rPr>
          <w:rFonts w:ascii="Arial" w:eastAsia="Arial" w:hAnsi="Arial" w:cs="Arial"/>
        </w:rPr>
        <w:t>für</w:t>
      </w:r>
      <w:proofErr w:type="spellEnd"/>
      <w:r w:rsidRPr="00E31203">
        <w:rPr>
          <w:rFonts w:ascii="Arial" w:eastAsia="Arial" w:hAnsi="Arial" w:cs="Arial"/>
        </w:rPr>
        <w:t xml:space="preserve"> </w:t>
      </w:r>
      <w:proofErr w:type="spellStart"/>
      <w:r w:rsidRPr="00E31203">
        <w:rPr>
          <w:rFonts w:ascii="Arial" w:eastAsia="Arial" w:hAnsi="Arial" w:cs="Arial"/>
        </w:rPr>
        <w:t>Primatenforschung</w:t>
      </w:r>
      <w:proofErr w:type="spellEnd"/>
      <w:r w:rsidRPr="00E31203">
        <w:rPr>
          <w:rFonts w:ascii="Arial" w:eastAsia="Arial" w:hAnsi="Arial" w:cs="Arial"/>
        </w:rPr>
        <w:t xml:space="preserve">, Göttingen, Germany;  </w:t>
      </w:r>
      <w:r w:rsidRPr="00E31203">
        <w:rPr>
          <w:rFonts w:ascii="Arial" w:eastAsia="Arial" w:hAnsi="Arial" w:cs="Arial"/>
          <w:vertAlign w:val="superscript"/>
        </w:rPr>
        <w:t>3</w:t>
      </w:r>
      <w:r w:rsidRPr="00E31203">
        <w:rPr>
          <w:rFonts w:ascii="Arial" w:eastAsia="Arial" w:hAnsi="Arial" w:cs="Arial"/>
        </w:rPr>
        <w:t xml:space="preserve"> School of Computing, Urban Sciences Building, Newcastle University, Science Central, Newcastle upon Tyne, NE4 5TG, UK; </w:t>
      </w:r>
      <w:r w:rsidRPr="00E31203">
        <w:rPr>
          <w:rFonts w:ascii="Arial" w:eastAsia="Arial" w:hAnsi="Arial" w:cs="Arial"/>
          <w:vertAlign w:val="superscript"/>
        </w:rPr>
        <w:t xml:space="preserve">4 </w:t>
      </w:r>
      <w:r w:rsidRPr="00E31203">
        <w:rPr>
          <w:rFonts w:ascii="Arial" w:eastAsia="Arial" w:hAnsi="Arial" w:cs="Arial"/>
        </w:rPr>
        <w:t xml:space="preserve">Precision Imaging Beacon, School of Medicine, University of Nottingham, UK; </w:t>
      </w:r>
      <w:r w:rsidRPr="00E31203">
        <w:rPr>
          <w:rFonts w:ascii="Arial" w:eastAsia="Arial" w:hAnsi="Arial" w:cs="Arial"/>
          <w:vertAlign w:val="superscript"/>
        </w:rPr>
        <w:t xml:space="preserve">5 </w:t>
      </w:r>
      <w:r w:rsidRPr="00E31203">
        <w:rPr>
          <w:rFonts w:ascii="Arial" w:eastAsia="Arial" w:hAnsi="Arial" w:cs="Arial"/>
        </w:rPr>
        <w:t xml:space="preserve">Shanghai Jiao Tong University, Rui </w:t>
      </w:r>
      <w:proofErr w:type="spellStart"/>
      <w:r w:rsidRPr="00E31203">
        <w:rPr>
          <w:rFonts w:ascii="Arial" w:eastAsia="Arial" w:hAnsi="Arial" w:cs="Arial"/>
        </w:rPr>
        <w:t>Jin</w:t>
      </w:r>
      <w:proofErr w:type="spellEnd"/>
      <w:r w:rsidRPr="00E31203">
        <w:rPr>
          <w:rFonts w:ascii="Arial" w:eastAsia="Arial" w:hAnsi="Arial" w:cs="Arial"/>
        </w:rPr>
        <w:t xml:space="preserve"> Hospital, Department of Functional Neurosurgery, China; </w:t>
      </w:r>
      <w:r w:rsidRPr="00E31203">
        <w:rPr>
          <w:rFonts w:ascii="Arial" w:eastAsia="Arial" w:hAnsi="Arial" w:cs="Arial"/>
          <w:vertAlign w:val="superscript"/>
        </w:rPr>
        <w:t>6</w:t>
      </w:r>
      <w:r w:rsidRPr="00E31203">
        <w:rPr>
          <w:rFonts w:ascii="Arial" w:eastAsia="Arial" w:hAnsi="Arial" w:cs="Arial"/>
        </w:rPr>
        <w:t xml:space="preserve"> Faculty of Science and Medicine, University of Fribourg, Chemin du </w:t>
      </w:r>
      <w:proofErr w:type="spellStart"/>
      <w:r w:rsidRPr="00E31203">
        <w:rPr>
          <w:rFonts w:ascii="Arial" w:eastAsia="Arial" w:hAnsi="Arial" w:cs="Arial"/>
        </w:rPr>
        <w:t>Musée</w:t>
      </w:r>
      <w:proofErr w:type="spellEnd"/>
      <w:r w:rsidRPr="00E31203">
        <w:rPr>
          <w:rFonts w:ascii="Arial" w:eastAsia="Arial" w:hAnsi="Arial" w:cs="Arial"/>
        </w:rPr>
        <w:t xml:space="preserve"> 5, 1700 Fribourg, Switzerland</w:t>
      </w:r>
    </w:p>
    <w:p w14:paraId="6D505179" w14:textId="77777777" w:rsidR="00937657" w:rsidRPr="00E31203" w:rsidRDefault="00937657" w:rsidP="00937657">
      <w:pPr>
        <w:spacing w:line="360" w:lineRule="auto"/>
        <w:jc w:val="both"/>
        <w:rPr>
          <w:rFonts w:ascii="Arial" w:eastAsia="Arial" w:hAnsi="Arial" w:cs="Arial"/>
        </w:rPr>
      </w:pPr>
      <w:r w:rsidRPr="00E31203">
        <w:rPr>
          <w:rFonts w:ascii="Arial" w:eastAsia="Arial" w:hAnsi="Arial" w:cs="Arial"/>
          <w:b/>
        </w:rPr>
        <w:t>Corresponding author</w:t>
      </w:r>
      <w:r w:rsidRPr="00E31203">
        <w:rPr>
          <w:rFonts w:ascii="Arial" w:eastAsia="Arial" w:hAnsi="Arial" w:cs="Arial"/>
        </w:rPr>
        <w:t>: *Michael Ortiz-Rios</w:t>
      </w:r>
    </w:p>
    <w:p w14:paraId="3D528B30" w14:textId="77777777" w:rsidR="00937657" w:rsidRPr="00E31203" w:rsidRDefault="00937657" w:rsidP="00937657">
      <w:pPr>
        <w:spacing w:line="360" w:lineRule="auto"/>
        <w:rPr>
          <w:rFonts w:ascii="Arial" w:eastAsia="Arial" w:hAnsi="Arial" w:cs="Arial"/>
          <w:u w:val="single"/>
        </w:rPr>
      </w:pPr>
      <w:r w:rsidRPr="00E31203">
        <w:rPr>
          <w:rFonts w:ascii="Arial" w:eastAsia="Arial" w:hAnsi="Arial" w:cs="Arial"/>
          <w:b/>
        </w:rPr>
        <w:t xml:space="preserve">Email address: </w:t>
      </w:r>
      <w:r w:rsidRPr="00E31203">
        <w:rPr>
          <w:rFonts w:ascii="Arial" w:eastAsia="Arial" w:hAnsi="Arial" w:cs="Arial"/>
        </w:rPr>
        <w:t xml:space="preserve"> </w:t>
      </w:r>
      <w:hyperlink r:id="rId8">
        <w:r w:rsidRPr="00E31203">
          <w:rPr>
            <w:rFonts w:ascii="Arial" w:eastAsia="Arial" w:hAnsi="Arial" w:cs="Arial"/>
            <w:u w:val="single"/>
          </w:rPr>
          <w:t>mortiz-rios@dpz.eu</w:t>
        </w:r>
      </w:hyperlink>
      <w:r w:rsidRPr="00E31203">
        <w:rPr>
          <w:rFonts w:ascii="Arial" w:eastAsia="Arial" w:hAnsi="Arial" w:cs="Arial"/>
        </w:rPr>
        <w:t xml:space="preserve"> </w:t>
      </w:r>
    </w:p>
    <w:p w14:paraId="65B46C21" w14:textId="77777777" w:rsidR="00C2177B" w:rsidRPr="00081B48" w:rsidRDefault="00C2177B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55A51564" w14:textId="77777777" w:rsidR="00C2177B" w:rsidRPr="00081B48" w:rsidRDefault="00C2177B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39328149" w14:textId="77777777" w:rsidR="00C2177B" w:rsidRPr="00081B48" w:rsidRDefault="00C2177B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61968CD5" w14:textId="4941AAC9" w:rsidR="00C2177B" w:rsidRDefault="00C2177B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7741CA97" w14:textId="0ED5E4A0" w:rsidR="005D4D36" w:rsidRDefault="005D4D36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3EB07B88" w14:textId="6E014795" w:rsidR="005D4D36" w:rsidRDefault="005D4D36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4224204E" w14:textId="77777777" w:rsidR="00E90A86" w:rsidRPr="00081B48" w:rsidRDefault="00E90A86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67A5B3DF" w14:textId="77777777" w:rsidR="00C2177B" w:rsidRPr="00081B48" w:rsidRDefault="00C2177B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5AF272D0" w14:textId="77777777" w:rsidR="00C2177B" w:rsidRPr="00081B48" w:rsidRDefault="00C2177B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222B789F" w14:textId="77777777" w:rsidR="000851B1" w:rsidRPr="00081B48" w:rsidRDefault="000851B1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78BF242E" w14:textId="77777777" w:rsidR="000851B1" w:rsidRPr="00081B48" w:rsidRDefault="000851B1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57DBF04C" w14:textId="77777777" w:rsidR="000851B1" w:rsidRPr="00081B48" w:rsidRDefault="000851B1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2B9E698E" w14:textId="77777777" w:rsidR="00C34477" w:rsidRPr="00081B48" w:rsidRDefault="00C34477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77442D2C" w14:textId="77777777" w:rsidR="00C34477" w:rsidRPr="00081B48" w:rsidRDefault="00C34477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0D85E0DB" w14:textId="77777777" w:rsidR="00C34477" w:rsidRPr="00081B48" w:rsidRDefault="00C34477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4F36843E" w14:textId="2F08069D" w:rsidR="0077600C" w:rsidRDefault="0077600C" w:rsidP="005D4D36">
      <w:pPr>
        <w:pStyle w:val="NormalWeb"/>
        <w:spacing w:before="2" w:after="2" w:line="360" w:lineRule="auto"/>
        <w:jc w:val="both"/>
        <w:rPr>
          <w:rFonts w:ascii="Arial" w:eastAsiaTheme="minorEastAsia" w:hAnsi="Arial" w:cs="Arial"/>
          <w:sz w:val="22"/>
          <w:szCs w:val="22"/>
        </w:rPr>
      </w:pPr>
    </w:p>
    <w:p w14:paraId="61F287FB" w14:textId="77777777" w:rsidR="00E90A86" w:rsidRPr="005D4D36" w:rsidRDefault="00E90A86" w:rsidP="005D4D36">
      <w:pPr>
        <w:pStyle w:val="NormalWeb"/>
        <w:spacing w:before="2" w:after="2" w:line="360" w:lineRule="auto"/>
        <w:jc w:val="both"/>
        <w:rPr>
          <w:rFonts w:ascii="Arial" w:eastAsiaTheme="minorEastAsia" w:hAnsi="Arial" w:cs="Arial"/>
          <w:sz w:val="22"/>
          <w:szCs w:val="22"/>
        </w:rPr>
      </w:pPr>
    </w:p>
    <w:tbl>
      <w:tblPr>
        <w:tblW w:w="10772" w:type="dxa"/>
        <w:tblInd w:w="-770" w:type="dxa"/>
        <w:tblLook w:val="04A0" w:firstRow="1" w:lastRow="0" w:firstColumn="1" w:lastColumn="0" w:noHBand="0" w:noVBand="1"/>
      </w:tblPr>
      <w:tblGrid>
        <w:gridCol w:w="1203"/>
        <w:gridCol w:w="819"/>
        <w:gridCol w:w="774"/>
        <w:gridCol w:w="774"/>
        <w:gridCol w:w="780"/>
        <w:gridCol w:w="750"/>
        <w:gridCol w:w="724"/>
        <w:gridCol w:w="803"/>
        <w:gridCol w:w="721"/>
        <w:gridCol w:w="856"/>
        <w:gridCol w:w="856"/>
        <w:gridCol w:w="856"/>
        <w:gridCol w:w="856"/>
      </w:tblGrid>
      <w:tr w:rsidR="005D4D36" w14:paraId="72480550" w14:textId="77777777" w:rsidTr="00E90A86">
        <w:trPr>
          <w:trHeight w:val="266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CBB9" w14:textId="77777777" w:rsidR="0077600C" w:rsidRDefault="0077600C">
            <w:pPr>
              <w:rPr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7E07" w14:textId="77777777" w:rsidR="0077600C" w:rsidRDefault="0077600C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BC45" w14:textId="10C0C26E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WI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61DC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F0A4" w14:textId="77777777" w:rsidR="0077600C" w:rsidRDefault="0077600C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9481" w14:textId="77777777" w:rsidR="0077600C" w:rsidRDefault="0077600C">
            <w:pPr>
              <w:rPr>
                <w:sz w:val="20"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D2EE" w14:textId="17417431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PI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EBE6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9E90" w14:textId="77777777" w:rsidR="0077600C" w:rsidRDefault="0077600C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C324" w14:textId="41220E63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DEF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2B32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D4D36" w14:paraId="453845F6" w14:textId="77777777" w:rsidTr="00E90A86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0BA55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ubj.Ses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3ADA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.Nr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8D38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.Ip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76E2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.O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A69844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.O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2C37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.G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06B5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.GI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2798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.MB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2C3E4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.Pr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1DB38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.GL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C191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.GI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C9CB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.MB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5B3CCD" w14:textId="77777777" w:rsidR="0077600C" w:rsidRDefault="0077600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.Pr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5D4D36" w14:paraId="45AC892C" w14:textId="77777777" w:rsidTr="00E90A86">
        <w:trPr>
          <w:trHeight w:val="30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0BEC5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 (°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3B3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C14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131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5B147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4BD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11F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D87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94B3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EAA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E8C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DC0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21DC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</w:tr>
      <w:tr w:rsidR="005D4D36" w14:paraId="4212A3D8" w14:textId="77777777" w:rsidTr="00E90A86">
        <w:trPr>
          <w:trHeight w:val="30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733D4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E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138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D3E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9D9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54F33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361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CCA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C4C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BD6AB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AAD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A65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2B5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5B87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</w:tr>
      <w:tr w:rsidR="005D4D36" w14:paraId="65035B31" w14:textId="77777777" w:rsidTr="00E90A86">
        <w:trPr>
          <w:trHeight w:val="30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45D8C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BA0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3CD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E01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494B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145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325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991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55AF1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297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F2A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9EC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3208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</w:tr>
      <w:tr w:rsidR="005D4D36" w14:paraId="739BC6D3" w14:textId="77777777" w:rsidTr="00E90A86">
        <w:trPr>
          <w:trHeight w:val="60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E4EBA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W (Hz/Px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0CF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251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84E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5739F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5F3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B57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D42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5615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0E8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9D0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CCD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309C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</w:tr>
      <w:tr w:rsidR="005D4D36" w14:paraId="00F2636A" w14:textId="77777777" w:rsidTr="00E90A86">
        <w:trPr>
          <w:trHeight w:val="30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78630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AAE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C34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059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82B0E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9BD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71B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B2A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F57C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88C8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A384" w14:textId="77777777" w:rsidR="0077600C" w:rsidRDefault="007760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AB76" w14:textId="77777777" w:rsidR="0077600C" w:rsidRDefault="007760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BA3A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D4D36" w14:paraId="6460A2C7" w14:textId="77777777" w:rsidTr="00E90A86">
        <w:trPr>
          <w:trHeight w:val="408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C84E4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c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 Fac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FF3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AA1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B2B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DA3BE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A6A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834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CA6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EE2C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D4D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3EAE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4A23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15120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D4D36" w14:paraId="10C34022" w14:textId="77777777" w:rsidTr="00E90A86">
        <w:trPr>
          <w:trHeight w:val="28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9424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q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1FD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SE-EPI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511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SE-EPI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002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SE-EP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97D07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SE-EP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F9F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-EP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1E7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-EP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FCD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-EPI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AAC1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-EP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400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EF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02D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EF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12C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EF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A0F42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EFT</w:t>
            </w:r>
          </w:p>
        </w:tc>
      </w:tr>
      <w:tr w:rsidR="005D4D36" w14:paraId="69CA76C4" w14:textId="77777777" w:rsidTr="00E90A86">
        <w:trPr>
          <w:trHeight w:val="60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0022A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B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s/mm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C65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FE6E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AC9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3BC4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C13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05E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BEE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12203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34C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472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77F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94F01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5D4D36" w14:paraId="5B3ED72E" w14:textId="77777777" w:rsidTr="00E90A86">
        <w:trPr>
          <w:trHeight w:val="30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B3F0F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Bo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CD9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A52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931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8CAB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EE3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0AC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2B3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FE28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62A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AC6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08C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B322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5D4D36" w14:paraId="3F6D6A42" w14:textId="77777777" w:rsidTr="00E90A86">
        <w:trPr>
          <w:trHeight w:val="426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1EC96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 dir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E70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85D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36D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4558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4AC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7E4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1B7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48EB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274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AC3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1A6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CD48C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5D4D36" w14:paraId="3A28D52B" w14:textId="77777777" w:rsidTr="00E90A86">
        <w:trPr>
          <w:trHeight w:val="60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244C2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R-RO (mm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BE0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41C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702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1E58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2F3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EE2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34C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290A3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C75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A18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D68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73664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5D4D36" w14:paraId="30FD6B65" w14:textId="77777777" w:rsidTr="00E90A86">
        <w:trPr>
          <w:trHeight w:val="60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69EBF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R-PH (mm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F43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618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74C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0A083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725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638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202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DE85A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6F4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691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415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7B59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5D4D36" w14:paraId="71889A4E" w14:textId="77777777" w:rsidTr="00E90A86">
        <w:trPr>
          <w:trHeight w:val="60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DD4DE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R-SL (mm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ED9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8263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E33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0D60E3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CF63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EA9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BD0E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7BB3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2EB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D94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63F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D69E6E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5D4D36" w14:paraId="78664AB7" w14:textId="77777777" w:rsidTr="00E90A86">
        <w:trPr>
          <w:trHeight w:val="60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492F5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M-RO (px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74C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E3D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782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F59A8E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156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CAE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079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4EA0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E54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C87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01E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8AF85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</w:tr>
      <w:tr w:rsidR="005D4D36" w14:paraId="31727326" w14:textId="77777777" w:rsidTr="00E90A86">
        <w:trPr>
          <w:trHeight w:val="60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D4D43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M-PH (px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C3B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AB5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892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89F88F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59C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A46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CD6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49A1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4EE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B2F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053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944D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</w:tr>
      <w:tr w:rsidR="005D4D36" w14:paraId="3B417FE0" w14:textId="77777777" w:rsidTr="00E90A86">
        <w:trPr>
          <w:trHeight w:val="60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8557F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M-SL (px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90B3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F94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A88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0226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924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901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F4E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562B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D8A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48A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90669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7B89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</w:tr>
      <w:tr w:rsidR="005D4D36" w14:paraId="3A9E3A92" w14:textId="77777777" w:rsidTr="00E90A86">
        <w:trPr>
          <w:trHeight w:val="30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39A5A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acq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50B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D35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BB86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BEB6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D11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311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6CB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04E8C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0ED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96D0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5B1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85DA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D4D36" w14:paraId="70B67BAD" w14:textId="77777777" w:rsidTr="00E90A86">
        <w:trPr>
          <w:trHeight w:val="60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9B786" w14:textId="77777777" w:rsidR="0077600C" w:rsidRDefault="007760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: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m:s</w:t>
            </w:r>
            <w:proofErr w:type="spellEnd"/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6A4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: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A3B1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: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BA35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: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3553A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: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60F8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: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EE34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: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E7C7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: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0FA18B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: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530D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: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CF7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: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2B52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: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B8B9A3" w14:textId="77777777" w:rsidR="0077600C" w:rsidRDefault="0077600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:24</w:t>
            </w:r>
          </w:p>
        </w:tc>
      </w:tr>
    </w:tbl>
    <w:p w14:paraId="7F990253" w14:textId="4F059C50" w:rsidR="0077600C" w:rsidRDefault="00E90A86" w:rsidP="00C34477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B366CF">
        <w:rPr>
          <w:rFonts w:ascii="Arial" w:hAnsi="Arial" w:cs="Arial"/>
          <w:b/>
          <w:bCs/>
          <w:sz w:val="22"/>
          <w:szCs w:val="22"/>
        </w:rPr>
        <w:t>Table 1</w:t>
      </w:r>
      <w:r w:rsidRPr="00B366CF">
        <w:rPr>
          <w:rFonts w:ascii="Arial" w:hAnsi="Arial" w:cs="Arial"/>
          <w:sz w:val="22"/>
          <w:szCs w:val="22"/>
        </w:rPr>
        <w:t xml:space="preserve">. Acquisition parameters for each subject session and of type dataset: </w:t>
      </w:r>
      <w:r>
        <w:rPr>
          <w:rFonts w:ascii="Arial" w:hAnsi="Arial" w:cs="Arial"/>
          <w:sz w:val="22"/>
          <w:szCs w:val="22"/>
        </w:rPr>
        <w:t>DWI</w:t>
      </w:r>
      <w:r w:rsidRPr="00B366CF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EPI</w:t>
      </w:r>
      <w:r w:rsidRPr="00B366CF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MDEFT</w:t>
      </w:r>
      <w:r w:rsidRPr="00B366CF">
        <w:rPr>
          <w:rFonts w:ascii="Arial" w:hAnsi="Arial" w:cs="Arial"/>
          <w:sz w:val="22"/>
          <w:szCs w:val="22"/>
        </w:rPr>
        <w:t>. (Left) a d</w:t>
      </w:r>
      <w:r w:rsidRPr="00B366CF">
        <w:rPr>
          <w:rFonts w:ascii="Arial" w:eastAsiaTheme="minorEastAsia" w:hAnsi="Arial" w:cs="Arial"/>
          <w:sz w:val="22"/>
          <w:szCs w:val="22"/>
        </w:rPr>
        <w:t xml:space="preserve">iffusion-weighted spin-echo EPI sequence (DW SE-EPI) </w:t>
      </w:r>
      <w:r w:rsidRPr="00B366CF">
        <w:rPr>
          <w:rFonts w:ascii="Arial" w:hAnsi="Arial" w:cs="Arial"/>
          <w:sz w:val="22"/>
          <w:szCs w:val="22"/>
        </w:rPr>
        <w:t xml:space="preserve">sequence was used to acquire DWI images for white matter tractography. (Middle) a gradient-echo (GE) EPI sequence was used to acquire BOLD signal modulation for functional imaging. (Right) a magnetization-prepared </w:t>
      </w:r>
      <w:proofErr w:type="spellStart"/>
      <w:r w:rsidRPr="00B366CF">
        <w:rPr>
          <w:rFonts w:ascii="Arial" w:hAnsi="Arial" w:cs="Arial"/>
          <w:sz w:val="22"/>
          <w:szCs w:val="22"/>
        </w:rPr>
        <w:t>RApid</w:t>
      </w:r>
      <w:proofErr w:type="spellEnd"/>
      <w:r w:rsidRPr="00B366CF">
        <w:rPr>
          <w:rFonts w:ascii="Arial" w:hAnsi="Arial" w:cs="Arial"/>
          <w:sz w:val="22"/>
          <w:szCs w:val="22"/>
        </w:rPr>
        <w:t xml:space="preserve"> gradient echo (MP-RAGE) sequence was used to acquire anatomical (T1) images for cortical white and gray matter segmentation and atlas parcellation.</w:t>
      </w:r>
      <w:r w:rsidRPr="00B366CF">
        <w:rPr>
          <w:rFonts w:ascii="Arial" w:eastAsiaTheme="minorEastAsia" w:hAnsi="Arial" w:cs="Arial"/>
          <w:sz w:val="22"/>
          <w:szCs w:val="22"/>
        </w:rPr>
        <w:t xml:space="preserve"> </w:t>
      </w:r>
      <w:proofErr w:type="spellStart"/>
      <w:r w:rsidRPr="00B366CF">
        <w:rPr>
          <w:rFonts w:ascii="Arial" w:eastAsiaTheme="minorEastAsia" w:hAnsi="Arial" w:cs="Arial"/>
          <w:sz w:val="22"/>
          <w:szCs w:val="22"/>
        </w:rPr>
        <w:t>Nacq</w:t>
      </w:r>
      <w:proofErr w:type="spellEnd"/>
      <w:r w:rsidRPr="00B366CF">
        <w:rPr>
          <w:rFonts w:ascii="Arial" w:eastAsiaTheme="minorEastAsia" w:hAnsi="Arial" w:cs="Arial"/>
          <w:sz w:val="22"/>
          <w:szCs w:val="22"/>
        </w:rPr>
        <w:t xml:space="preserve">, (Number of acquisitions); </w:t>
      </w:r>
      <w:proofErr w:type="spellStart"/>
      <w:r w:rsidRPr="00B366CF">
        <w:rPr>
          <w:rFonts w:ascii="Arial" w:eastAsiaTheme="minorEastAsia" w:hAnsi="Arial" w:cs="Arial"/>
          <w:sz w:val="22"/>
          <w:szCs w:val="22"/>
        </w:rPr>
        <w:t>Acl</w:t>
      </w:r>
      <w:proofErr w:type="spellEnd"/>
      <w:r w:rsidRPr="00B366CF">
        <w:rPr>
          <w:rFonts w:ascii="Arial" w:eastAsiaTheme="minorEastAsia" w:hAnsi="Arial" w:cs="Arial"/>
          <w:sz w:val="22"/>
          <w:szCs w:val="22"/>
        </w:rPr>
        <w:t xml:space="preserve">. Fac., (Acceleration factor); Seq. (Sequence), Bo </w:t>
      </w:r>
      <w:proofErr w:type="spellStart"/>
      <w:r w:rsidRPr="00B366CF">
        <w:rPr>
          <w:rFonts w:ascii="Arial" w:eastAsiaTheme="minorEastAsia" w:hAnsi="Arial" w:cs="Arial"/>
          <w:sz w:val="22"/>
          <w:szCs w:val="22"/>
        </w:rPr>
        <w:t>im</w:t>
      </w:r>
      <w:proofErr w:type="spellEnd"/>
      <w:r w:rsidRPr="00B366CF">
        <w:rPr>
          <w:rFonts w:ascii="Arial" w:eastAsiaTheme="minorEastAsia" w:hAnsi="Arial" w:cs="Arial"/>
          <w:sz w:val="22"/>
          <w:szCs w:val="22"/>
        </w:rPr>
        <w:t>., (number of B0 images); B dir. (number of B directions).</w:t>
      </w:r>
    </w:p>
    <w:p w14:paraId="68128F39" w14:textId="77777777" w:rsidR="00DB430E" w:rsidRDefault="00DB430E" w:rsidP="00C34477">
      <w:pPr>
        <w:spacing w:line="360" w:lineRule="auto"/>
        <w:jc w:val="both"/>
        <w:rPr>
          <w:rFonts w:ascii="Arial" w:hAnsi="Arial" w:cs="Arial"/>
          <w:bCs/>
        </w:rPr>
      </w:pPr>
    </w:p>
    <w:p w14:paraId="37E45B45" w14:textId="02610048" w:rsidR="005D4D36" w:rsidRPr="00B366CF" w:rsidRDefault="005D4D36" w:rsidP="005D4D36">
      <w:pPr>
        <w:spacing w:line="360" w:lineRule="auto"/>
        <w:jc w:val="both"/>
        <w:rPr>
          <w:rFonts w:ascii="Arial" w:hAnsi="Arial" w:cs="Arial"/>
        </w:rPr>
      </w:pPr>
    </w:p>
    <w:tbl>
      <w:tblPr>
        <w:tblStyle w:val="PlainTable3"/>
        <w:tblW w:w="8646" w:type="dxa"/>
        <w:tblLook w:val="04A0" w:firstRow="1" w:lastRow="0" w:firstColumn="1" w:lastColumn="0" w:noHBand="0" w:noVBand="1"/>
      </w:tblPr>
      <w:tblGrid>
        <w:gridCol w:w="2109"/>
        <w:gridCol w:w="1723"/>
        <w:gridCol w:w="1874"/>
        <w:gridCol w:w="1420"/>
        <w:gridCol w:w="1520"/>
      </w:tblGrid>
      <w:tr w:rsidR="005D4D36" w:rsidRPr="00B366CF" w14:paraId="6D55BDFA" w14:textId="77777777" w:rsidTr="00E90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7" w:type="dxa"/>
            <w:hideMark/>
          </w:tcPr>
          <w:p w14:paraId="05804A21" w14:textId="77777777" w:rsidR="005D4D36" w:rsidRPr="00B366CF" w:rsidRDefault="005D4D36" w:rsidP="00500B40">
            <w:pPr>
              <w:spacing w:line="360" w:lineRule="auto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Supp.</w:t>
            </w:r>
            <w:r w:rsidRPr="00B366CF">
              <w:rPr>
                <w:rFonts w:ascii="Arial" w:hAnsi="Arial" w:cs="Arial"/>
                <w:caps w:val="0"/>
              </w:rPr>
              <w:t>Table</w:t>
            </w:r>
            <w:r>
              <w:rPr>
                <w:rFonts w:ascii="Arial" w:hAnsi="Arial" w:cs="Arial"/>
                <w:caps w:val="0"/>
              </w:rPr>
              <w:t xml:space="preserve">2 </w:t>
            </w:r>
          </w:p>
          <w:p w14:paraId="25A886DE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366CF">
              <w:rPr>
                <w:rFonts w:ascii="Arial" w:hAnsi="Arial" w:cs="Arial"/>
                <w:caps w:val="0"/>
              </w:rPr>
              <w:t>subj.session.run</w:t>
            </w:r>
            <w:proofErr w:type="spellEnd"/>
          </w:p>
        </w:tc>
        <w:tc>
          <w:tcPr>
            <w:tcW w:w="1734" w:type="dxa"/>
            <w:hideMark/>
          </w:tcPr>
          <w:p w14:paraId="4D4AB2F0" w14:textId="77777777" w:rsidR="005D4D36" w:rsidRPr="00B366CF" w:rsidRDefault="005D4D36" w:rsidP="00500B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</w:rPr>
            </w:pPr>
          </w:p>
          <w:p w14:paraId="45BF752F" w14:textId="77777777" w:rsidR="005D4D36" w:rsidRPr="00B366CF" w:rsidRDefault="005D4D36" w:rsidP="00500B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66CF">
              <w:rPr>
                <w:rFonts w:ascii="Arial" w:hAnsi="Arial" w:cs="Arial"/>
                <w:caps w:val="0"/>
              </w:rPr>
              <w:t>component num</w:t>
            </w:r>
            <w:r w:rsidRPr="00B366CF">
              <w:rPr>
                <w:rFonts w:ascii="Arial" w:hAnsi="Arial" w:cs="Arial"/>
                <w:b w:val="0"/>
                <w:bCs w:val="0"/>
                <w:caps w:val="0"/>
              </w:rPr>
              <w:t>.</w:t>
            </w:r>
          </w:p>
        </w:tc>
        <w:tc>
          <w:tcPr>
            <w:tcW w:w="1886" w:type="dxa"/>
            <w:noWrap/>
            <w:hideMark/>
          </w:tcPr>
          <w:p w14:paraId="5CFF574D" w14:textId="77777777" w:rsidR="005D4D36" w:rsidRPr="00B366CF" w:rsidRDefault="005D4D36" w:rsidP="00500B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366CF">
              <w:rPr>
                <w:rFonts w:ascii="Arial" w:hAnsi="Arial" w:cs="Arial"/>
                <w:caps w:val="0"/>
              </w:rPr>
              <w:t xml:space="preserve"> </w:t>
            </w:r>
          </w:p>
          <w:p w14:paraId="4AC50CE6" w14:textId="77777777" w:rsidR="005D4D36" w:rsidRPr="00B366CF" w:rsidRDefault="005D4D36" w:rsidP="00500B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66CF">
              <w:rPr>
                <w:rFonts w:ascii="Arial" w:hAnsi="Arial" w:cs="Arial"/>
                <w:caps w:val="0"/>
              </w:rPr>
              <w:t>Explained variance</w:t>
            </w:r>
          </w:p>
        </w:tc>
        <w:tc>
          <w:tcPr>
            <w:tcW w:w="1429" w:type="dxa"/>
            <w:noWrap/>
            <w:hideMark/>
          </w:tcPr>
          <w:p w14:paraId="048CAAED" w14:textId="77777777" w:rsidR="005D4D36" w:rsidRPr="00B366CF" w:rsidRDefault="005D4D36" w:rsidP="00500B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2385F1A2" w14:textId="77777777" w:rsidR="005D4D36" w:rsidRPr="00B366CF" w:rsidRDefault="005D4D36" w:rsidP="00500B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66CF">
              <w:rPr>
                <w:rFonts w:ascii="Arial" w:hAnsi="Arial" w:cs="Arial"/>
                <w:caps w:val="0"/>
              </w:rPr>
              <w:t>Total variance</w:t>
            </w:r>
          </w:p>
        </w:tc>
        <w:tc>
          <w:tcPr>
            <w:tcW w:w="1530" w:type="dxa"/>
            <w:noWrap/>
            <w:hideMark/>
          </w:tcPr>
          <w:p w14:paraId="64939BC8" w14:textId="77777777" w:rsidR="005D4D36" w:rsidRPr="00B366CF" w:rsidRDefault="005D4D36" w:rsidP="00500B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0DCC2FE3" w14:textId="77777777" w:rsidR="005D4D36" w:rsidRPr="00B366CF" w:rsidRDefault="005D4D36" w:rsidP="00500B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66CF">
              <w:rPr>
                <w:rFonts w:ascii="Arial" w:hAnsi="Arial" w:cs="Arial"/>
                <w:caps w:val="0"/>
              </w:rPr>
              <w:t>Mean GM TSNR</w:t>
            </w:r>
          </w:p>
        </w:tc>
      </w:tr>
      <w:tr w:rsidR="005D4D36" w:rsidRPr="00B366CF" w14:paraId="62E7A66D" w14:textId="77777777" w:rsidTr="00E90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0D660799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V.GL1.r1</w:t>
            </w:r>
          </w:p>
        </w:tc>
        <w:tc>
          <w:tcPr>
            <w:tcW w:w="1734" w:type="dxa"/>
            <w:noWrap/>
            <w:hideMark/>
          </w:tcPr>
          <w:p w14:paraId="1E3E4217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557A2719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4.25%</w:t>
            </w:r>
          </w:p>
        </w:tc>
        <w:tc>
          <w:tcPr>
            <w:tcW w:w="1429" w:type="dxa"/>
            <w:noWrap/>
            <w:hideMark/>
          </w:tcPr>
          <w:p w14:paraId="4A3AD381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6.48%</w:t>
            </w:r>
          </w:p>
        </w:tc>
        <w:tc>
          <w:tcPr>
            <w:tcW w:w="1530" w:type="dxa"/>
            <w:noWrap/>
            <w:hideMark/>
          </w:tcPr>
          <w:p w14:paraId="4DD0EB82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46.04</w:t>
            </w:r>
          </w:p>
        </w:tc>
      </w:tr>
      <w:tr w:rsidR="005D4D36" w:rsidRPr="00B366CF" w14:paraId="32222200" w14:textId="77777777" w:rsidTr="00E90A8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6BE89962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V.GL1.r2</w:t>
            </w:r>
          </w:p>
        </w:tc>
        <w:tc>
          <w:tcPr>
            <w:tcW w:w="1734" w:type="dxa"/>
            <w:noWrap/>
            <w:hideMark/>
          </w:tcPr>
          <w:p w14:paraId="5551331F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2723031B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2.51%</w:t>
            </w:r>
          </w:p>
        </w:tc>
        <w:tc>
          <w:tcPr>
            <w:tcW w:w="1429" w:type="dxa"/>
            <w:noWrap/>
            <w:hideMark/>
          </w:tcPr>
          <w:p w14:paraId="053AEA4B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6.58%</w:t>
            </w:r>
          </w:p>
        </w:tc>
        <w:tc>
          <w:tcPr>
            <w:tcW w:w="1530" w:type="dxa"/>
            <w:noWrap/>
            <w:hideMark/>
          </w:tcPr>
          <w:p w14:paraId="403AFDA9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43.9</w:t>
            </w:r>
          </w:p>
        </w:tc>
      </w:tr>
      <w:tr w:rsidR="005D4D36" w:rsidRPr="00B366CF" w14:paraId="1C1DCC5B" w14:textId="77777777" w:rsidTr="00E90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627F192A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V.GL1.r3</w:t>
            </w:r>
          </w:p>
        </w:tc>
        <w:tc>
          <w:tcPr>
            <w:tcW w:w="1734" w:type="dxa"/>
            <w:noWrap/>
            <w:hideMark/>
          </w:tcPr>
          <w:p w14:paraId="40F53ED1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1B77BA9C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2.51%</w:t>
            </w:r>
          </w:p>
        </w:tc>
        <w:tc>
          <w:tcPr>
            <w:tcW w:w="1429" w:type="dxa"/>
            <w:noWrap/>
            <w:hideMark/>
          </w:tcPr>
          <w:p w14:paraId="5B3EAE9D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6.33%</w:t>
            </w:r>
          </w:p>
        </w:tc>
        <w:tc>
          <w:tcPr>
            <w:tcW w:w="1530" w:type="dxa"/>
            <w:noWrap/>
            <w:hideMark/>
          </w:tcPr>
          <w:p w14:paraId="0EBDA2DE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46.83</w:t>
            </w:r>
          </w:p>
        </w:tc>
      </w:tr>
      <w:tr w:rsidR="005D4D36" w:rsidRPr="00B366CF" w14:paraId="4AD8C17A" w14:textId="77777777" w:rsidTr="00E90A8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3E359141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DP.GI2.r1</w:t>
            </w:r>
          </w:p>
        </w:tc>
        <w:tc>
          <w:tcPr>
            <w:tcW w:w="1734" w:type="dxa"/>
            <w:noWrap/>
            <w:hideMark/>
          </w:tcPr>
          <w:p w14:paraId="28124E6B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6157369C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9.41%</w:t>
            </w:r>
          </w:p>
        </w:tc>
        <w:tc>
          <w:tcPr>
            <w:tcW w:w="1429" w:type="dxa"/>
            <w:noWrap/>
            <w:hideMark/>
          </w:tcPr>
          <w:p w14:paraId="69D6F368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5.25%</w:t>
            </w:r>
          </w:p>
        </w:tc>
        <w:tc>
          <w:tcPr>
            <w:tcW w:w="1530" w:type="dxa"/>
            <w:noWrap/>
            <w:hideMark/>
          </w:tcPr>
          <w:p w14:paraId="7644DCD5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46.36</w:t>
            </w:r>
          </w:p>
        </w:tc>
      </w:tr>
      <w:tr w:rsidR="005D4D36" w:rsidRPr="00B366CF" w14:paraId="184158A4" w14:textId="77777777" w:rsidTr="00E90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788346F3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DP.GI2.r2</w:t>
            </w:r>
          </w:p>
        </w:tc>
        <w:tc>
          <w:tcPr>
            <w:tcW w:w="1734" w:type="dxa"/>
            <w:noWrap/>
            <w:hideMark/>
          </w:tcPr>
          <w:p w14:paraId="5F45CC1D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13B46DD9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2.27%</w:t>
            </w:r>
          </w:p>
        </w:tc>
        <w:tc>
          <w:tcPr>
            <w:tcW w:w="1429" w:type="dxa"/>
            <w:noWrap/>
            <w:hideMark/>
          </w:tcPr>
          <w:p w14:paraId="0BE6D43C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6.29%</w:t>
            </w:r>
          </w:p>
        </w:tc>
        <w:tc>
          <w:tcPr>
            <w:tcW w:w="1530" w:type="dxa"/>
            <w:noWrap/>
            <w:hideMark/>
          </w:tcPr>
          <w:p w14:paraId="3168B054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48.71</w:t>
            </w:r>
          </w:p>
        </w:tc>
      </w:tr>
      <w:tr w:rsidR="005D4D36" w:rsidRPr="00B366CF" w14:paraId="24B37B1E" w14:textId="77777777" w:rsidTr="00E90A8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1DF2420E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DP.GI2.r3</w:t>
            </w:r>
          </w:p>
        </w:tc>
        <w:tc>
          <w:tcPr>
            <w:tcW w:w="1734" w:type="dxa"/>
            <w:noWrap/>
            <w:hideMark/>
          </w:tcPr>
          <w:p w14:paraId="71DCC895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3E07F07E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8.40%</w:t>
            </w:r>
          </w:p>
        </w:tc>
        <w:tc>
          <w:tcPr>
            <w:tcW w:w="1429" w:type="dxa"/>
            <w:noWrap/>
            <w:hideMark/>
          </w:tcPr>
          <w:p w14:paraId="51A1EF0F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5.04%</w:t>
            </w:r>
          </w:p>
        </w:tc>
        <w:tc>
          <w:tcPr>
            <w:tcW w:w="1530" w:type="dxa"/>
            <w:noWrap/>
            <w:hideMark/>
          </w:tcPr>
          <w:p w14:paraId="4C5CF1C2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51.37</w:t>
            </w:r>
          </w:p>
        </w:tc>
      </w:tr>
      <w:tr w:rsidR="005D4D36" w:rsidRPr="00B366CF" w14:paraId="30F2B4DD" w14:textId="77777777" w:rsidTr="00E90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1486E6FF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DP.GI2.r4</w:t>
            </w:r>
          </w:p>
        </w:tc>
        <w:tc>
          <w:tcPr>
            <w:tcW w:w="1734" w:type="dxa"/>
            <w:noWrap/>
            <w:hideMark/>
          </w:tcPr>
          <w:p w14:paraId="165887DA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5D60670C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7.22%%</w:t>
            </w:r>
          </w:p>
        </w:tc>
        <w:tc>
          <w:tcPr>
            <w:tcW w:w="1429" w:type="dxa"/>
            <w:noWrap/>
            <w:hideMark/>
          </w:tcPr>
          <w:p w14:paraId="565E21AE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4.24%</w:t>
            </w:r>
          </w:p>
        </w:tc>
        <w:tc>
          <w:tcPr>
            <w:tcW w:w="1530" w:type="dxa"/>
            <w:noWrap/>
            <w:hideMark/>
          </w:tcPr>
          <w:p w14:paraId="743F06BF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44.69</w:t>
            </w:r>
          </w:p>
        </w:tc>
      </w:tr>
      <w:tr w:rsidR="005D4D36" w:rsidRPr="00B366CF" w14:paraId="7DAD5BEC" w14:textId="77777777" w:rsidTr="00E90A8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6A115647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F.MB1.r1</w:t>
            </w:r>
          </w:p>
        </w:tc>
        <w:tc>
          <w:tcPr>
            <w:tcW w:w="1734" w:type="dxa"/>
            <w:noWrap/>
            <w:hideMark/>
          </w:tcPr>
          <w:p w14:paraId="3627D363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30E53E87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9.05%</w:t>
            </w:r>
          </w:p>
        </w:tc>
        <w:tc>
          <w:tcPr>
            <w:tcW w:w="1429" w:type="dxa"/>
            <w:noWrap/>
            <w:hideMark/>
          </w:tcPr>
          <w:p w14:paraId="659C9868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4.62%</w:t>
            </w:r>
          </w:p>
        </w:tc>
        <w:tc>
          <w:tcPr>
            <w:tcW w:w="1530" w:type="dxa"/>
            <w:noWrap/>
            <w:hideMark/>
          </w:tcPr>
          <w:p w14:paraId="438FC60B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59.62</w:t>
            </w:r>
          </w:p>
        </w:tc>
      </w:tr>
      <w:tr w:rsidR="005D4D36" w:rsidRPr="00B366CF" w14:paraId="14BC64E1" w14:textId="77777777" w:rsidTr="00E90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7EAC7B52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A.Pr1.r1</w:t>
            </w:r>
          </w:p>
        </w:tc>
        <w:tc>
          <w:tcPr>
            <w:tcW w:w="1734" w:type="dxa"/>
            <w:noWrap/>
            <w:hideMark/>
          </w:tcPr>
          <w:p w14:paraId="3A03EC1B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43859044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0.33%</w:t>
            </w:r>
          </w:p>
        </w:tc>
        <w:tc>
          <w:tcPr>
            <w:tcW w:w="1429" w:type="dxa"/>
            <w:noWrap/>
            <w:hideMark/>
          </w:tcPr>
          <w:p w14:paraId="75FC4CFA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5.68%</w:t>
            </w:r>
          </w:p>
        </w:tc>
        <w:tc>
          <w:tcPr>
            <w:tcW w:w="1530" w:type="dxa"/>
            <w:noWrap/>
            <w:hideMark/>
          </w:tcPr>
          <w:p w14:paraId="6B220F93" w14:textId="77777777" w:rsidR="005D4D36" w:rsidRPr="00B366CF" w:rsidRDefault="005D4D36" w:rsidP="00500B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81.99</w:t>
            </w:r>
          </w:p>
        </w:tc>
      </w:tr>
      <w:tr w:rsidR="005D4D36" w:rsidRPr="00B366CF" w14:paraId="674492FF" w14:textId="77777777" w:rsidTr="00E90A8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1A76C390" w14:textId="77777777" w:rsidR="005D4D36" w:rsidRPr="00B366CF" w:rsidRDefault="005D4D36" w:rsidP="00500B4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A.Pr1.r2</w:t>
            </w:r>
          </w:p>
        </w:tc>
        <w:tc>
          <w:tcPr>
            <w:tcW w:w="1734" w:type="dxa"/>
            <w:noWrap/>
            <w:hideMark/>
          </w:tcPr>
          <w:p w14:paraId="59392B26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013947B8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9.38%</w:t>
            </w:r>
          </w:p>
        </w:tc>
        <w:tc>
          <w:tcPr>
            <w:tcW w:w="1429" w:type="dxa"/>
            <w:noWrap/>
            <w:hideMark/>
          </w:tcPr>
          <w:p w14:paraId="0D811B70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5.24%</w:t>
            </w:r>
          </w:p>
        </w:tc>
        <w:tc>
          <w:tcPr>
            <w:tcW w:w="1530" w:type="dxa"/>
            <w:noWrap/>
            <w:hideMark/>
          </w:tcPr>
          <w:p w14:paraId="2D065701" w14:textId="77777777" w:rsidR="005D4D36" w:rsidRPr="00B366CF" w:rsidRDefault="005D4D36" w:rsidP="00500B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366CF">
              <w:rPr>
                <w:rFonts w:ascii="Arial" w:hAnsi="Arial" w:cs="Arial"/>
                <w:color w:val="000000"/>
              </w:rPr>
              <w:t>57.92</w:t>
            </w:r>
          </w:p>
        </w:tc>
      </w:tr>
    </w:tbl>
    <w:p w14:paraId="4CA1E28D" w14:textId="210CA9E8" w:rsidR="005D4D36" w:rsidRDefault="00E90A86" w:rsidP="00136D72">
      <w:pPr>
        <w:spacing w:line="360" w:lineRule="auto"/>
        <w:jc w:val="both"/>
        <w:rPr>
          <w:rFonts w:ascii="Arial" w:hAnsi="Arial" w:cs="Arial"/>
          <w:b/>
          <w:bCs/>
        </w:rPr>
      </w:pPr>
      <w:r w:rsidRPr="00B366CF">
        <w:rPr>
          <w:rFonts w:ascii="Arial" w:hAnsi="Arial" w:cs="Arial"/>
          <w:b/>
          <w:bCs/>
        </w:rPr>
        <w:t>Supp</w:t>
      </w:r>
      <w:r>
        <w:rPr>
          <w:rFonts w:ascii="Arial" w:hAnsi="Arial" w:cs="Arial"/>
          <w:b/>
          <w:bCs/>
        </w:rPr>
        <w:t>lementary</w:t>
      </w:r>
      <w:r w:rsidRPr="00B366CF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2</w:t>
      </w:r>
      <w:r w:rsidRPr="00B366CF">
        <w:rPr>
          <w:rFonts w:ascii="Arial" w:hAnsi="Arial" w:cs="Arial"/>
          <w:b/>
        </w:rPr>
        <w:t>.</w:t>
      </w:r>
      <w:r w:rsidRPr="00B366CF">
        <w:rPr>
          <w:rFonts w:ascii="Arial" w:hAnsi="Arial" w:cs="Arial"/>
        </w:rPr>
        <w:t xml:space="preserve"> Small-world properties of structural brain networks obtained from binarized and rewired networks sharing the same degree distribution. Both, both hemispheres; </w:t>
      </w:r>
      <w:proofErr w:type="spellStart"/>
      <w:r w:rsidRPr="00B366CF">
        <w:rPr>
          <w:rFonts w:ascii="Arial" w:hAnsi="Arial" w:cs="Arial"/>
        </w:rPr>
        <w:t>lh</w:t>
      </w:r>
      <w:proofErr w:type="spellEnd"/>
      <w:r w:rsidRPr="00B366CF">
        <w:rPr>
          <w:rFonts w:ascii="Arial" w:hAnsi="Arial" w:cs="Arial"/>
        </w:rPr>
        <w:t>, left hemisphere; rh, right hemisphere.</w:t>
      </w:r>
    </w:p>
    <w:p w14:paraId="56ADC375" w14:textId="49BB424E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FEB969C" w14:textId="45C9BE7B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79D520B" w14:textId="51DE6732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C29C673" w14:textId="176E5D72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0038A54" w14:textId="5567C787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95E73D1" w14:textId="776487C7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6B9CC7C" w14:textId="542DCD59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C2BB9E0" w14:textId="348A362B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54CDA1A" w14:textId="4A072314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ED9A5FD" w14:textId="5B5B1E27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1A09516" w14:textId="24D70BA5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8E6770E" w14:textId="77777777" w:rsidR="005D4D36" w:rsidRDefault="005D4D36" w:rsidP="00136D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0B655F1" w14:textId="21F3F684" w:rsidR="007F2EB6" w:rsidRPr="00081B48" w:rsidRDefault="007F2134" w:rsidP="00136D72">
      <w:pPr>
        <w:spacing w:line="360" w:lineRule="auto"/>
        <w:jc w:val="both"/>
        <w:rPr>
          <w:rFonts w:ascii="Arial" w:hAnsi="Arial" w:cs="Arial"/>
        </w:rPr>
      </w:pPr>
      <w:r w:rsidRPr="00081B48">
        <w:rPr>
          <w:rFonts w:ascii="Arial" w:hAnsi="Arial" w:cs="Arial"/>
          <w:b/>
          <w:bCs/>
        </w:rPr>
        <w:lastRenderedPageBreak/>
        <w:t xml:space="preserve">Supp. Table </w:t>
      </w:r>
      <w:r w:rsidR="005D4D36">
        <w:rPr>
          <w:rFonts w:ascii="Arial" w:hAnsi="Arial" w:cs="Arial"/>
          <w:b/>
          <w:bCs/>
        </w:rPr>
        <w:t>2</w:t>
      </w:r>
      <w:r w:rsidRPr="00081B48">
        <w:rPr>
          <w:rFonts w:ascii="Arial" w:hAnsi="Arial" w:cs="Arial"/>
          <w:b/>
          <w:bCs/>
        </w:rPr>
        <w:t xml:space="preserve">. </w:t>
      </w:r>
      <w:r w:rsidR="000D125E">
        <w:rPr>
          <w:rFonts w:ascii="Arial" w:hAnsi="Arial" w:cs="Arial"/>
          <w:b/>
        </w:rPr>
        <w:t>Network properties</w:t>
      </w:r>
      <w:r w:rsidR="001F00DE">
        <w:rPr>
          <w:rFonts w:ascii="Arial" w:hAnsi="Arial" w:cs="Arial"/>
          <w:b/>
        </w:rPr>
        <w:t>.</w:t>
      </w:r>
      <w:r w:rsidR="00E0145D" w:rsidRPr="00081B48">
        <w:rPr>
          <w:rFonts w:ascii="Arial" w:hAnsi="Arial" w:cs="Arial"/>
        </w:rPr>
        <w:t xml:space="preserve"> Small-world properties of</w:t>
      </w:r>
      <w:r w:rsidRPr="00081B48">
        <w:rPr>
          <w:rFonts w:ascii="Arial" w:hAnsi="Arial" w:cs="Arial"/>
        </w:rPr>
        <w:t xml:space="preserve"> structural brain networks obtained from binarized and rewired networks sharing the same degree distribution.</w:t>
      </w:r>
      <w:r w:rsidR="007D7122" w:rsidRPr="00081B48">
        <w:rPr>
          <w:rFonts w:ascii="Arial" w:hAnsi="Arial" w:cs="Arial"/>
        </w:rPr>
        <w:t xml:space="preserve"> Both, both hemispheres; </w:t>
      </w:r>
      <w:proofErr w:type="spellStart"/>
      <w:r w:rsidR="007D7122" w:rsidRPr="00081B48">
        <w:rPr>
          <w:rFonts w:ascii="Arial" w:hAnsi="Arial" w:cs="Arial"/>
        </w:rPr>
        <w:t>lh</w:t>
      </w:r>
      <w:proofErr w:type="spellEnd"/>
      <w:r w:rsidR="007D7122" w:rsidRPr="00081B48">
        <w:rPr>
          <w:rFonts w:ascii="Arial" w:hAnsi="Arial" w:cs="Arial"/>
        </w:rPr>
        <w:t>, left hemisphere; rh, right hemisphere.</w:t>
      </w:r>
    </w:p>
    <w:tbl>
      <w:tblPr>
        <w:tblStyle w:val="TableClassic1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417"/>
        <w:gridCol w:w="1225"/>
        <w:gridCol w:w="193"/>
        <w:gridCol w:w="1533"/>
        <w:gridCol w:w="310"/>
        <w:gridCol w:w="1842"/>
      </w:tblGrid>
      <w:tr w:rsidR="000F78F6" w14:paraId="2AC279A5" w14:textId="77777777" w:rsidTr="000F7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0BC9A2" w14:textId="77777777" w:rsidR="000D125E" w:rsidRPr="00081B48" w:rsidRDefault="000D125E" w:rsidP="00C3447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542FF79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HP-Hem-Net</w:t>
            </w:r>
            <w:r w:rsidRPr="00081B4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264FCAEE" w14:textId="77777777" w:rsidR="000D125E" w:rsidRPr="00081B48" w:rsidRDefault="007F2134" w:rsidP="00C344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1B48">
              <w:rPr>
                <w:rFonts w:ascii="Arial" w:hAnsi="Arial" w:cs="Arial"/>
                <w:b/>
                <w:sz w:val="20"/>
                <w:szCs w:val="20"/>
              </w:rPr>
              <w:t>Edge</w:t>
            </w:r>
          </w:p>
          <w:p w14:paraId="5E28DD9B" w14:textId="77777777" w:rsidR="000D125E" w:rsidRPr="00081B48" w:rsidRDefault="007F2134" w:rsidP="00C344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1B48">
              <w:rPr>
                <w:rFonts w:ascii="Arial" w:hAnsi="Arial" w:cs="Arial"/>
                <w:b/>
                <w:sz w:val="20"/>
                <w:szCs w:val="20"/>
              </w:rPr>
              <w:t>density</w:t>
            </w:r>
          </w:p>
        </w:tc>
        <w:tc>
          <w:tcPr>
            <w:tcW w:w="1417" w:type="dxa"/>
          </w:tcPr>
          <w:p w14:paraId="60CA78A5" w14:textId="77777777" w:rsidR="000D125E" w:rsidRPr="00081B48" w:rsidRDefault="007F2134" w:rsidP="00C344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1B48">
              <w:rPr>
                <w:rFonts w:ascii="Arial" w:hAnsi="Arial" w:cs="Arial"/>
                <w:b/>
                <w:sz w:val="20"/>
                <w:szCs w:val="20"/>
              </w:rPr>
              <w:t>Clustering</w:t>
            </w:r>
          </w:p>
          <w:p w14:paraId="52833D03" w14:textId="77777777" w:rsidR="000D125E" w:rsidRPr="00081B48" w:rsidRDefault="007F2134" w:rsidP="00C344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1B48">
              <w:rPr>
                <w:rFonts w:ascii="Arial" w:hAnsi="Arial" w:cs="Arial"/>
                <w:b/>
                <w:sz w:val="20"/>
                <w:szCs w:val="20"/>
              </w:rPr>
              <w:t>coefficient</w:t>
            </w:r>
          </w:p>
          <w:p w14:paraId="0FC88B96" w14:textId="77777777" w:rsidR="000D125E" w:rsidRPr="00081B48" w:rsidRDefault="007F2134" w:rsidP="00C344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1B48">
              <w:rPr>
                <w:rFonts w:ascii="Arial" w:hAnsi="Arial" w:cs="Arial"/>
                <w:b/>
                <w:sz w:val="20"/>
                <w:szCs w:val="20"/>
              </w:rPr>
              <w:t>rewired</w:t>
            </w:r>
          </w:p>
        </w:tc>
        <w:tc>
          <w:tcPr>
            <w:tcW w:w="1418" w:type="dxa"/>
            <w:gridSpan w:val="2"/>
          </w:tcPr>
          <w:p w14:paraId="1B9FB7C3" w14:textId="77777777" w:rsidR="000D125E" w:rsidRPr="00081B48" w:rsidRDefault="007F2134" w:rsidP="00C344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1B48">
              <w:rPr>
                <w:rFonts w:ascii="Arial" w:hAnsi="Arial" w:cs="Arial"/>
                <w:b/>
                <w:sz w:val="20"/>
                <w:szCs w:val="20"/>
              </w:rPr>
              <w:t xml:space="preserve">Clustering coefficient </w:t>
            </w:r>
          </w:p>
        </w:tc>
        <w:tc>
          <w:tcPr>
            <w:tcW w:w="1843" w:type="dxa"/>
            <w:gridSpan w:val="2"/>
          </w:tcPr>
          <w:p w14:paraId="59596524" w14:textId="77777777" w:rsidR="000D125E" w:rsidRPr="00081B48" w:rsidRDefault="007F2134" w:rsidP="00C344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1B48">
              <w:rPr>
                <w:rFonts w:ascii="Arial" w:hAnsi="Arial" w:cs="Arial"/>
                <w:b/>
                <w:sz w:val="20"/>
                <w:szCs w:val="20"/>
              </w:rPr>
              <w:t>Characteristic path length, rewired</w:t>
            </w:r>
          </w:p>
        </w:tc>
        <w:tc>
          <w:tcPr>
            <w:tcW w:w="1842" w:type="dxa"/>
          </w:tcPr>
          <w:p w14:paraId="558A03D9" w14:textId="77777777" w:rsidR="000D125E" w:rsidRPr="00081B48" w:rsidRDefault="007F2134" w:rsidP="00C344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1B48">
              <w:rPr>
                <w:rFonts w:ascii="Arial" w:hAnsi="Arial" w:cs="Arial"/>
                <w:b/>
                <w:sz w:val="20"/>
                <w:szCs w:val="20"/>
              </w:rPr>
              <w:t xml:space="preserve">Characteristic path length </w:t>
            </w:r>
          </w:p>
        </w:tc>
      </w:tr>
      <w:tr w:rsidR="000F78F6" w14:paraId="3EF6E3B0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C1724E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DP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</w:tc>
        <w:tc>
          <w:tcPr>
            <w:tcW w:w="851" w:type="dxa"/>
          </w:tcPr>
          <w:p w14:paraId="754AD91F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469</w:t>
            </w:r>
          </w:p>
        </w:tc>
        <w:tc>
          <w:tcPr>
            <w:tcW w:w="1417" w:type="dxa"/>
          </w:tcPr>
          <w:p w14:paraId="537882B5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3283</w:t>
            </w:r>
          </w:p>
        </w:tc>
        <w:tc>
          <w:tcPr>
            <w:tcW w:w="1225" w:type="dxa"/>
          </w:tcPr>
          <w:p w14:paraId="513B41AE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003</w:t>
            </w:r>
          </w:p>
        </w:tc>
        <w:tc>
          <w:tcPr>
            <w:tcW w:w="1726" w:type="dxa"/>
            <w:gridSpan w:val="2"/>
          </w:tcPr>
          <w:p w14:paraId="69538793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550</w:t>
            </w:r>
          </w:p>
        </w:tc>
        <w:tc>
          <w:tcPr>
            <w:tcW w:w="2152" w:type="dxa"/>
            <w:gridSpan w:val="2"/>
          </w:tcPr>
          <w:p w14:paraId="44850AAA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8052</w:t>
            </w:r>
          </w:p>
        </w:tc>
      </w:tr>
      <w:tr w:rsidR="000F78F6" w14:paraId="73DA1955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89BF2A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DP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81B48">
              <w:rPr>
                <w:rFonts w:ascii="Arial" w:hAnsi="Arial" w:cs="Arial"/>
                <w:sz w:val="20"/>
                <w:szCs w:val="20"/>
              </w:rPr>
              <w:t>l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</w:tc>
        <w:tc>
          <w:tcPr>
            <w:tcW w:w="851" w:type="dxa"/>
          </w:tcPr>
          <w:p w14:paraId="5F777B22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3829</w:t>
            </w:r>
          </w:p>
        </w:tc>
        <w:tc>
          <w:tcPr>
            <w:tcW w:w="1417" w:type="dxa"/>
          </w:tcPr>
          <w:p w14:paraId="05BBAF22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757</w:t>
            </w:r>
          </w:p>
        </w:tc>
        <w:tc>
          <w:tcPr>
            <w:tcW w:w="1225" w:type="dxa"/>
          </w:tcPr>
          <w:p w14:paraId="0C3A4E6C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492</w:t>
            </w:r>
          </w:p>
        </w:tc>
        <w:tc>
          <w:tcPr>
            <w:tcW w:w="1726" w:type="dxa"/>
            <w:gridSpan w:val="2"/>
          </w:tcPr>
          <w:p w14:paraId="33DF3903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6190</w:t>
            </w:r>
          </w:p>
        </w:tc>
        <w:tc>
          <w:tcPr>
            <w:tcW w:w="2152" w:type="dxa"/>
            <w:gridSpan w:val="2"/>
          </w:tcPr>
          <w:p w14:paraId="159AEF46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6274</w:t>
            </w:r>
          </w:p>
        </w:tc>
      </w:tr>
      <w:tr w:rsidR="000F78F6" w14:paraId="198A4773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0AC7F8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DP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rh</w:t>
            </w:r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</w:tc>
        <w:tc>
          <w:tcPr>
            <w:tcW w:w="851" w:type="dxa"/>
          </w:tcPr>
          <w:p w14:paraId="65A632C2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3660</w:t>
            </w:r>
          </w:p>
        </w:tc>
        <w:tc>
          <w:tcPr>
            <w:tcW w:w="1417" w:type="dxa"/>
          </w:tcPr>
          <w:p w14:paraId="33F62920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705</w:t>
            </w:r>
          </w:p>
        </w:tc>
        <w:tc>
          <w:tcPr>
            <w:tcW w:w="1225" w:type="dxa"/>
          </w:tcPr>
          <w:p w14:paraId="059472A4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494</w:t>
            </w:r>
          </w:p>
        </w:tc>
        <w:tc>
          <w:tcPr>
            <w:tcW w:w="1726" w:type="dxa"/>
            <w:gridSpan w:val="2"/>
          </w:tcPr>
          <w:p w14:paraId="2AFEB208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6362</w:t>
            </w:r>
          </w:p>
        </w:tc>
        <w:tc>
          <w:tcPr>
            <w:tcW w:w="2152" w:type="dxa"/>
            <w:gridSpan w:val="2"/>
          </w:tcPr>
          <w:p w14:paraId="08009615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6503</w:t>
            </w:r>
          </w:p>
        </w:tc>
      </w:tr>
      <w:tr w:rsidR="000F78F6" w14:paraId="3E88585E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E3B382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V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  <w:p w14:paraId="026A6CEE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V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81B48">
              <w:rPr>
                <w:rFonts w:ascii="Arial" w:hAnsi="Arial" w:cs="Arial"/>
                <w:sz w:val="20"/>
                <w:szCs w:val="20"/>
              </w:rPr>
              <w:t>l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</w:tc>
        <w:tc>
          <w:tcPr>
            <w:tcW w:w="851" w:type="dxa"/>
          </w:tcPr>
          <w:p w14:paraId="47E18CC0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916</w:t>
            </w:r>
          </w:p>
          <w:p w14:paraId="32E174A0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448</w:t>
            </w:r>
          </w:p>
        </w:tc>
        <w:tc>
          <w:tcPr>
            <w:tcW w:w="1417" w:type="dxa"/>
          </w:tcPr>
          <w:p w14:paraId="0E43E490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3496</w:t>
            </w:r>
          </w:p>
          <w:p w14:paraId="5DA411E5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084</w:t>
            </w:r>
          </w:p>
        </w:tc>
        <w:tc>
          <w:tcPr>
            <w:tcW w:w="1225" w:type="dxa"/>
          </w:tcPr>
          <w:p w14:paraId="7A4F771F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6911</w:t>
            </w:r>
          </w:p>
          <w:p w14:paraId="5599E6E8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477</w:t>
            </w:r>
          </w:p>
        </w:tc>
        <w:tc>
          <w:tcPr>
            <w:tcW w:w="1726" w:type="dxa"/>
            <w:gridSpan w:val="2"/>
          </w:tcPr>
          <w:p w14:paraId="0C3C3BDC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092</w:t>
            </w:r>
          </w:p>
          <w:p w14:paraId="7DD117C6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5573</w:t>
            </w:r>
          </w:p>
        </w:tc>
        <w:tc>
          <w:tcPr>
            <w:tcW w:w="2152" w:type="dxa"/>
            <w:gridSpan w:val="2"/>
          </w:tcPr>
          <w:p w14:paraId="5989F140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385</w:t>
            </w:r>
          </w:p>
          <w:p w14:paraId="1BF91ADD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5676</w:t>
            </w:r>
          </w:p>
        </w:tc>
      </w:tr>
      <w:tr w:rsidR="000F78F6" w14:paraId="465DAB41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B2DDF3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V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rh</w:t>
            </w:r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</w:tc>
        <w:tc>
          <w:tcPr>
            <w:tcW w:w="851" w:type="dxa"/>
          </w:tcPr>
          <w:p w14:paraId="5BF977E9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3703</w:t>
            </w:r>
          </w:p>
        </w:tc>
        <w:tc>
          <w:tcPr>
            <w:tcW w:w="1417" w:type="dxa"/>
          </w:tcPr>
          <w:p w14:paraId="0C7A0E2C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504</w:t>
            </w:r>
          </w:p>
        </w:tc>
        <w:tc>
          <w:tcPr>
            <w:tcW w:w="1225" w:type="dxa"/>
          </w:tcPr>
          <w:p w14:paraId="417E705F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436</w:t>
            </w:r>
          </w:p>
        </w:tc>
        <w:tc>
          <w:tcPr>
            <w:tcW w:w="1726" w:type="dxa"/>
            <w:gridSpan w:val="2"/>
          </w:tcPr>
          <w:p w14:paraId="2AA9C3CE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6321</w:t>
            </w:r>
          </w:p>
        </w:tc>
        <w:tc>
          <w:tcPr>
            <w:tcW w:w="2152" w:type="dxa"/>
            <w:gridSpan w:val="2"/>
          </w:tcPr>
          <w:p w14:paraId="4DC980C4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6522</w:t>
            </w:r>
          </w:p>
        </w:tc>
      </w:tr>
      <w:tr w:rsidR="000F78F6" w14:paraId="04DB54FB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7FC478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A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  <w:p w14:paraId="4AA0D9A1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A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81B48">
              <w:rPr>
                <w:rFonts w:ascii="Arial" w:hAnsi="Arial" w:cs="Arial"/>
                <w:sz w:val="20"/>
                <w:szCs w:val="20"/>
              </w:rPr>
              <w:t>l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</w:tc>
        <w:tc>
          <w:tcPr>
            <w:tcW w:w="851" w:type="dxa"/>
          </w:tcPr>
          <w:p w14:paraId="17C9CB82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812</w:t>
            </w:r>
          </w:p>
          <w:p w14:paraId="339101C9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233</w:t>
            </w:r>
          </w:p>
        </w:tc>
        <w:tc>
          <w:tcPr>
            <w:tcW w:w="1417" w:type="dxa"/>
          </w:tcPr>
          <w:p w14:paraId="5CFE4167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3520</w:t>
            </w:r>
          </w:p>
          <w:p w14:paraId="211FEDE7" w14:textId="77777777" w:rsidR="000D125E" w:rsidRPr="00081B48" w:rsidRDefault="007F2134" w:rsidP="003B2E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957</w:t>
            </w:r>
          </w:p>
        </w:tc>
        <w:tc>
          <w:tcPr>
            <w:tcW w:w="1225" w:type="dxa"/>
          </w:tcPr>
          <w:p w14:paraId="60F67675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185</w:t>
            </w:r>
          </w:p>
          <w:p w14:paraId="6A2B418A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185</w:t>
            </w:r>
          </w:p>
        </w:tc>
        <w:tc>
          <w:tcPr>
            <w:tcW w:w="1726" w:type="dxa"/>
            <w:gridSpan w:val="2"/>
          </w:tcPr>
          <w:p w14:paraId="187E3F93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218</w:t>
            </w:r>
          </w:p>
          <w:p w14:paraId="3E59A838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218</w:t>
            </w:r>
          </w:p>
        </w:tc>
        <w:tc>
          <w:tcPr>
            <w:tcW w:w="2152" w:type="dxa"/>
            <w:gridSpan w:val="2"/>
          </w:tcPr>
          <w:p w14:paraId="10974091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461</w:t>
            </w:r>
          </w:p>
          <w:p w14:paraId="1594B473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461</w:t>
            </w:r>
          </w:p>
        </w:tc>
      </w:tr>
      <w:tr w:rsidR="000F78F6" w14:paraId="4D24B61F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57D34F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A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rh</w:t>
            </w:r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  <w:p w14:paraId="5D526B65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F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  <w:p w14:paraId="3DEED889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F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81B48">
              <w:rPr>
                <w:rFonts w:ascii="Arial" w:hAnsi="Arial" w:cs="Arial"/>
                <w:sz w:val="20"/>
                <w:szCs w:val="20"/>
              </w:rPr>
              <w:t>l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  <w:p w14:paraId="0EF5C741" w14:textId="77777777" w:rsidR="000D125E" w:rsidRPr="00081B48" w:rsidRDefault="007F2134" w:rsidP="00C344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F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rh</w:t>
            </w:r>
            <w:r>
              <w:rPr>
                <w:rFonts w:ascii="Arial" w:hAnsi="Arial" w:cs="Arial"/>
                <w:sz w:val="20"/>
                <w:szCs w:val="20"/>
              </w:rPr>
              <w:t>-SN</w:t>
            </w:r>
          </w:p>
        </w:tc>
        <w:tc>
          <w:tcPr>
            <w:tcW w:w="851" w:type="dxa"/>
          </w:tcPr>
          <w:p w14:paraId="05E9C708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350</w:t>
            </w:r>
          </w:p>
          <w:p w14:paraId="74853D25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941</w:t>
            </w:r>
          </w:p>
          <w:p w14:paraId="368799F8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300</w:t>
            </w:r>
          </w:p>
          <w:p w14:paraId="0B2A9DBB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436</w:t>
            </w:r>
          </w:p>
        </w:tc>
        <w:tc>
          <w:tcPr>
            <w:tcW w:w="1417" w:type="dxa"/>
          </w:tcPr>
          <w:p w14:paraId="7CF1D237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205</w:t>
            </w:r>
          </w:p>
          <w:p w14:paraId="641A8C87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3674</w:t>
            </w:r>
          </w:p>
          <w:p w14:paraId="698DFD51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081</w:t>
            </w:r>
          </w:p>
          <w:p w14:paraId="073C0A4F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250</w:t>
            </w:r>
          </w:p>
        </w:tc>
        <w:tc>
          <w:tcPr>
            <w:tcW w:w="1225" w:type="dxa"/>
          </w:tcPr>
          <w:p w14:paraId="2564322C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777</w:t>
            </w:r>
          </w:p>
          <w:p w14:paraId="0FE581AD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112</w:t>
            </w:r>
          </w:p>
          <w:p w14:paraId="72AC8C75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645</w:t>
            </w:r>
          </w:p>
          <w:p w14:paraId="609550B3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7606</w:t>
            </w:r>
          </w:p>
        </w:tc>
        <w:tc>
          <w:tcPr>
            <w:tcW w:w="1726" w:type="dxa"/>
            <w:gridSpan w:val="2"/>
          </w:tcPr>
          <w:p w14:paraId="5B45C7F4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5670</w:t>
            </w:r>
          </w:p>
          <w:p w14:paraId="1F14CF2F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069</w:t>
            </w:r>
          </w:p>
          <w:p w14:paraId="7C5CF4FE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5714</w:t>
            </w:r>
          </w:p>
          <w:p w14:paraId="152FB9F3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5584</w:t>
            </w:r>
          </w:p>
        </w:tc>
        <w:tc>
          <w:tcPr>
            <w:tcW w:w="2152" w:type="dxa"/>
            <w:gridSpan w:val="2"/>
          </w:tcPr>
          <w:p w14:paraId="62FD548D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5730</w:t>
            </w:r>
          </w:p>
          <w:p w14:paraId="2BA184AF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342</w:t>
            </w:r>
          </w:p>
          <w:p w14:paraId="6E6BF0C8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5789</w:t>
            </w:r>
          </w:p>
          <w:p w14:paraId="3E01263D" w14:textId="77777777" w:rsidR="000D125E" w:rsidRPr="00081B48" w:rsidRDefault="007F2134" w:rsidP="00C344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5636</w:t>
            </w:r>
          </w:p>
        </w:tc>
      </w:tr>
      <w:tr w:rsidR="000F78F6" w14:paraId="594E15C0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46B9370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DP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</w:tc>
        <w:tc>
          <w:tcPr>
            <w:tcW w:w="851" w:type="dxa"/>
            <w:vAlign w:val="center"/>
          </w:tcPr>
          <w:p w14:paraId="7E03F0CC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595</w:t>
            </w:r>
          </w:p>
        </w:tc>
        <w:tc>
          <w:tcPr>
            <w:tcW w:w="1417" w:type="dxa"/>
            <w:vAlign w:val="center"/>
          </w:tcPr>
          <w:p w14:paraId="7839BC64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534</w:t>
            </w:r>
          </w:p>
        </w:tc>
        <w:tc>
          <w:tcPr>
            <w:tcW w:w="1225" w:type="dxa"/>
            <w:vAlign w:val="center"/>
          </w:tcPr>
          <w:p w14:paraId="59FD32F3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683</w:t>
            </w:r>
          </w:p>
        </w:tc>
        <w:tc>
          <w:tcPr>
            <w:tcW w:w="1726" w:type="dxa"/>
            <w:gridSpan w:val="2"/>
            <w:vAlign w:val="center"/>
          </w:tcPr>
          <w:p w14:paraId="61988066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8550</w:t>
            </w:r>
          </w:p>
        </w:tc>
        <w:tc>
          <w:tcPr>
            <w:tcW w:w="2152" w:type="dxa"/>
            <w:gridSpan w:val="2"/>
            <w:vAlign w:val="center"/>
          </w:tcPr>
          <w:p w14:paraId="3282A704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1729</w:t>
            </w:r>
          </w:p>
        </w:tc>
      </w:tr>
      <w:tr w:rsidR="000F78F6" w14:paraId="0436CD54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3A543AA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DP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81B48">
              <w:rPr>
                <w:rFonts w:ascii="Arial" w:hAnsi="Arial" w:cs="Arial"/>
                <w:sz w:val="20"/>
                <w:szCs w:val="20"/>
              </w:rPr>
              <w:t>l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</w:tc>
        <w:tc>
          <w:tcPr>
            <w:tcW w:w="851" w:type="dxa"/>
            <w:vAlign w:val="center"/>
          </w:tcPr>
          <w:p w14:paraId="16218D3A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476</w:t>
            </w:r>
          </w:p>
        </w:tc>
        <w:tc>
          <w:tcPr>
            <w:tcW w:w="1417" w:type="dxa"/>
            <w:vAlign w:val="center"/>
          </w:tcPr>
          <w:p w14:paraId="2033B3F4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419</w:t>
            </w:r>
          </w:p>
        </w:tc>
        <w:tc>
          <w:tcPr>
            <w:tcW w:w="1225" w:type="dxa"/>
            <w:vAlign w:val="center"/>
          </w:tcPr>
          <w:p w14:paraId="7A8B4EDC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297</w:t>
            </w:r>
          </w:p>
        </w:tc>
        <w:tc>
          <w:tcPr>
            <w:tcW w:w="1726" w:type="dxa"/>
            <w:gridSpan w:val="2"/>
            <w:vAlign w:val="center"/>
          </w:tcPr>
          <w:p w14:paraId="4D5D491A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9763</w:t>
            </w:r>
          </w:p>
        </w:tc>
        <w:tc>
          <w:tcPr>
            <w:tcW w:w="2152" w:type="dxa"/>
            <w:gridSpan w:val="2"/>
            <w:vAlign w:val="center"/>
          </w:tcPr>
          <w:p w14:paraId="0ECA5BF7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3239</w:t>
            </w:r>
          </w:p>
        </w:tc>
      </w:tr>
      <w:tr w:rsidR="000F78F6" w14:paraId="0F3646A8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56FC4A4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DP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rh</w:t>
            </w:r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</w:tc>
        <w:tc>
          <w:tcPr>
            <w:tcW w:w="851" w:type="dxa"/>
            <w:vAlign w:val="center"/>
          </w:tcPr>
          <w:p w14:paraId="6BD79919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861</w:t>
            </w:r>
          </w:p>
        </w:tc>
        <w:tc>
          <w:tcPr>
            <w:tcW w:w="1417" w:type="dxa"/>
            <w:vAlign w:val="center"/>
          </w:tcPr>
          <w:p w14:paraId="491945E6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877</w:t>
            </w:r>
          </w:p>
        </w:tc>
        <w:tc>
          <w:tcPr>
            <w:tcW w:w="1225" w:type="dxa"/>
            <w:vAlign w:val="center"/>
          </w:tcPr>
          <w:p w14:paraId="699B5F18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844</w:t>
            </w:r>
          </w:p>
        </w:tc>
        <w:tc>
          <w:tcPr>
            <w:tcW w:w="1726" w:type="dxa"/>
            <w:gridSpan w:val="2"/>
            <w:vAlign w:val="center"/>
          </w:tcPr>
          <w:p w14:paraId="089C140F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8564</w:t>
            </w:r>
          </w:p>
        </w:tc>
        <w:tc>
          <w:tcPr>
            <w:tcW w:w="2152" w:type="dxa"/>
            <w:gridSpan w:val="2"/>
            <w:vAlign w:val="center"/>
          </w:tcPr>
          <w:p w14:paraId="66BA2BFC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1770</w:t>
            </w:r>
          </w:p>
        </w:tc>
      </w:tr>
      <w:tr w:rsidR="000F78F6" w14:paraId="58C0A111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04141EC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V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  <w:p w14:paraId="528AB8A0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V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81B48">
              <w:rPr>
                <w:rFonts w:ascii="Arial" w:hAnsi="Arial" w:cs="Arial"/>
                <w:sz w:val="20"/>
                <w:szCs w:val="20"/>
              </w:rPr>
              <w:t>l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</w:tc>
        <w:tc>
          <w:tcPr>
            <w:tcW w:w="851" w:type="dxa"/>
            <w:vAlign w:val="center"/>
          </w:tcPr>
          <w:p w14:paraId="2ED9AD50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884</w:t>
            </w:r>
          </w:p>
          <w:p w14:paraId="6FDAB212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665</w:t>
            </w:r>
          </w:p>
        </w:tc>
        <w:tc>
          <w:tcPr>
            <w:tcW w:w="1417" w:type="dxa"/>
            <w:vAlign w:val="center"/>
          </w:tcPr>
          <w:p w14:paraId="33EE5ED7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913</w:t>
            </w:r>
          </w:p>
          <w:p w14:paraId="5AB93326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686</w:t>
            </w:r>
          </w:p>
        </w:tc>
        <w:tc>
          <w:tcPr>
            <w:tcW w:w="1225" w:type="dxa"/>
            <w:vAlign w:val="center"/>
          </w:tcPr>
          <w:p w14:paraId="0DEC18DE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6023</w:t>
            </w:r>
          </w:p>
          <w:p w14:paraId="3582AAE1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663</w:t>
            </w:r>
          </w:p>
        </w:tc>
        <w:tc>
          <w:tcPr>
            <w:tcW w:w="1726" w:type="dxa"/>
            <w:gridSpan w:val="2"/>
            <w:vAlign w:val="center"/>
          </w:tcPr>
          <w:p w14:paraId="70E25659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8164</w:t>
            </w:r>
          </w:p>
          <w:p w14:paraId="361781A7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9288</w:t>
            </w:r>
          </w:p>
        </w:tc>
        <w:tc>
          <w:tcPr>
            <w:tcW w:w="2152" w:type="dxa"/>
            <w:gridSpan w:val="2"/>
            <w:vAlign w:val="center"/>
          </w:tcPr>
          <w:p w14:paraId="3ED5BE1B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1519</w:t>
            </w:r>
          </w:p>
          <w:p w14:paraId="28EAF4DE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3725</w:t>
            </w:r>
          </w:p>
        </w:tc>
      </w:tr>
      <w:tr w:rsidR="000F78F6" w14:paraId="22964854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0F000C2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V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rh</w:t>
            </w:r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</w:tc>
        <w:tc>
          <w:tcPr>
            <w:tcW w:w="851" w:type="dxa"/>
            <w:vAlign w:val="center"/>
          </w:tcPr>
          <w:p w14:paraId="425A0EC8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410</w:t>
            </w:r>
          </w:p>
        </w:tc>
        <w:tc>
          <w:tcPr>
            <w:tcW w:w="1417" w:type="dxa"/>
            <w:vAlign w:val="center"/>
          </w:tcPr>
          <w:p w14:paraId="13F5F5B0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418</w:t>
            </w:r>
          </w:p>
        </w:tc>
        <w:tc>
          <w:tcPr>
            <w:tcW w:w="1225" w:type="dxa"/>
            <w:vAlign w:val="center"/>
          </w:tcPr>
          <w:p w14:paraId="5DDF0B0C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6169</w:t>
            </w:r>
          </w:p>
        </w:tc>
        <w:tc>
          <w:tcPr>
            <w:tcW w:w="1726" w:type="dxa"/>
            <w:gridSpan w:val="2"/>
            <w:vAlign w:val="center"/>
          </w:tcPr>
          <w:p w14:paraId="50B7A858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659</w:t>
            </w:r>
          </w:p>
        </w:tc>
        <w:tc>
          <w:tcPr>
            <w:tcW w:w="2152" w:type="dxa"/>
            <w:gridSpan w:val="2"/>
            <w:vAlign w:val="center"/>
          </w:tcPr>
          <w:p w14:paraId="30C221C5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0293</w:t>
            </w:r>
          </w:p>
        </w:tc>
      </w:tr>
      <w:tr w:rsidR="000F78F6" w14:paraId="5897A0FC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A61761C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A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  <w:p w14:paraId="07FD07D6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A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81B48">
              <w:rPr>
                <w:rFonts w:ascii="Arial" w:hAnsi="Arial" w:cs="Arial"/>
                <w:sz w:val="20"/>
                <w:szCs w:val="20"/>
              </w:rPr>
              <w:t>l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</w:tc>
        <w:tc>
          <w:tcPr>
            <w:tcW w:w="851" w:type="dxa"/>
            <w:vAlign w:val="center"/>
          </w:tcPr>
          <w:p w14:paraId="1122535E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053</w:t>
            </w:r>
          </w:p>
          <w:p w14:paraId="6CE50095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727</w:t>
            </w:r>
          </w:p>
        </w:tc>
        <w:tc>
          <w:tcPr>
            <w:tcW w:w="1417" w:type="dxa"/>
            <w:vAlign w:val="center"/>
          </w:tcPr>
          <w:p w14:paraId="28544041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028</w:t>
            </w:r>
          </w:p>
          <w:p w14:paraId="4331B549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710</w:t>
            </w:r>
          </w:p>
        </w:tc>
        <w:tc>
          <w:tcPr>
            <w:tcW w:w="1225" w:type="dxa"/>
            <w:vAlign w:val="center"/>
          </w:tcPr>
          <w:p w14:paraId="650489C8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904</w:t>
            </w:r>
          </w:p>
          <w:p w14:paraId="7A26BCCE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547</w:t>
            </w:r>
          </w:p>
        </w:tc>
        <w:tc>
          <w:tcPr>
            <w:tcW w:w="1726" w:type="dxa"/>
            <w:gridSpan w:val="2"/>
            <w:vAlign w:val="center"/>
          </w:tcPr>
          <w:p w14:paraId="3B263468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978</w:t>
            </w:r>
          </w:p>
          <w:p w14:paraId="43B54024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8860</w:t>
            </w:r>
          </w:p>
        </w:tc>
        <w:tc>
          <w:tcPr>
            <w:tcW w:w="2152" w:type="dxa"/>
            <w:gridSpan w:val="2"/>
            <w:vAlign w:val="center"/>
          </w:tcPr>
          <w:p w14:paraId="1B6A6E10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0170</w:t>
            </w:r>
          </w:p>
          <w:p w14:paraId="5D0D0C24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1571</w:t>
            </w:r>
          </w:p>
        </w:tc>
      </w:tr>
      <w:tr w:rsidR="000F78F6" w14:paraId="68850096" w14:textId="77777777" w:rsidTr="000F7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C07D091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A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rh</w:t>
            </w:r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  <w:p w14:paraId="62D92F87" w14:textId="77777777" w:rsidR="000D125E" w:rsidRPr="00081B48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F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81B48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>-FN</w:t>
            </w:r>
          </w:p>
          <w:p w14:paraId="41013A9D" w14:textId="77777777" w:rsidR="000D125E" w:rsidRPr="006A6346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6346">
              <w:rPr>
                <w:rFonts w:ascii="Arial" w:hAnsi="Arial" w:cs="Arial"/>
                <w:sz w:val="20"/>
                <w:szCs w:val="20"/>
                <w:lang w:val="de-DE"/>
              </w:rPr>
              <w:t>FL-</w:t>
            </w:r>
            <w:proofErr w:type="spellStart"/>
            <w:r w:rsidRPr="006A6346">
              <w:rPr>
                <w:rFonts w:ascii="Arial" w:hAnsi="Arial" w:cs="Arial"/>
                <w:sz w:val="20"/>
                <w:szCs w:val="20"/>
                <w:lang w:val="de-DE"/>
              </w:rPr>
              <w:t>lh</w:t>
            </w:r>
            <w:proofErr w:type="spellEnd"/>
            <w:r w:rsidRPr="006A6346">
              <w:rPr>
                <w:rFonts w:ascii="Arial" w:hAnsi="Arial" w:cs="Arial"/>
                <w:sz w:val="20"/>
                <w:szCs w:val="20"/>
                <w:lang w:val="de-DE"/>
              </w:rPr>
              <w:t>-FN</w:t>
            </w:r>
          </w:p>
          <w:p w14:paraId="67327A71" w14:textId="77777777" w:rsidR="000D125E" w:rsidRPr="006A6346" w:rsidRDefault="007F2134" w:rsidP="000D1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6346">
              <w:rPr>
                <w:rFonts w:ascii="Arial" w:hAnsi="Arial" w:cs="Arial"/>
                <w:sz w:val="20"/>
                <w:szCs w:val="20"/>
                <w:lang w:val="de-DE"/>
              </w:rPr>
              <w:t>FL-rh-FN</w:t>
            </w:r>
          </w:p>
        </w:tc>
        <w:tc>
          <w:tcPr>
            <w:tcW w:w="851" w:type="dxa"/>
            <w:vAlign w:val="center"/>
          </w:tcPr>
          <w:p w14:paraId="16901FFD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563</w:t>
            </w:r>
          </w:p>
          <w:p w14:paraId="3227E5B5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389</w:t>
            </w:r>
          </w:p>
          <w:p w14:paraId="3FA41E74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503</w:t>
            </w:r>
          </w:p>
          <w:p w14:paraId="16312FD8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388</w:t>
            </w:r>
          </w:p>
        </w:tc>
        <w:tc>
          <w:tcPr>
            <w:tcW w:w="1417" w:type="dxa"/>
            <w:vAlign w:val="center"/>
          </w:tcPr>
          <w:p w14:paraId="780533ED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2258</w:t>
            </w:r>
          </w:p>
          <w:p w14:paraId="7AA60FB8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397</w:t>
            </w:r>
          </w:p>
          <w:p w14:paraId="4FB5F32A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644</w:t>
            </w:r>
          </w:p>
          <w:p w14:paraId="123E6CB3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1224</w:t>
            </w:r>
          </w:p>
        </w:tc>
        <w:tc>
          <w:tcPr>
            <w:tcW w:w="1225" w:type="dxa"/>
            <w:vAlign w:val="center"/>
          </w:tcPr>
          <w:p w14:paraId="7FDCCBB7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6137</w:t>
            </w:r>
          </w:p>
          <w:p w14:paraId="548030A1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519</w:t>
            </w:r>
          </w:p>
          <w:p w14:paraId="54D661C9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5727</w:t>
            </w:r>
          </w:p>
          <w:p w14:paraId="3F7238EE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0.4806</w:t>
            </w:r>
          </w:p>
        </w:tc>
        <w:tc>
          <w:tcPr>
            <w:tcW w:w="1726" w:type="dxa"/>
            <w:gridSpan w:val="2"/>
            <w:vAlign w:val="center"/>
          </w:tcPr>
          <w:p w14:paraId="1BFEE54B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7518</w:t>
            </w:r>
          </w:p>
          <w:p w14:paraId="1CAF3821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9029</w:t>
            </w:r>
          </w:p>
          <w:p w14:paraId="09090137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9833</w:t>
            </w:r>
          </w:p>
          <w:p w14:paraId="39804970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0177</w:t>
            </w:r>
          </w:p>
        </w:tc>
        <w:tc>
          <w:tcPr>
            <w:tcW w:w="2152" w:type="dxa"/>
            <w:gridSpan w:val="2"/>
            <w:vAlign w:val="center"/>
          </w:tcPr>
          <w:p w14:paraId="098E18D8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1.9160</w:t>
            </w:r>
          </w:p>
          <w:p w14:paraId="2B5BD110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5182</w:t>
            </w:r>
          </w:p>
          <w:p w14:paraId="7C702E4C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6407</w:t>
            </w:r>
          </w:p>
          <w:p w14:paraId="76AD117E" w14:textId="77777777" w:rsidR="000D125E" w:rsidRPr="00081B48" w:rsidRDefault="007F2134" w:rsidP="000D12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1B48">
              <w:rPr>
                <w:rFonts w:ascii="Arial" w:hAnsi="Arial" w:cs="Arial"/>
                <w:sz w:val="20"/>
                <w:szCs w:val="20"/>
              </w:rPr>
              <w:t>2.7350</w:t>
            </w:r>
          </w:p>
        </w:tc>
      </w:tr>
    </w:tbl>
    <w:p w14:paraId="51747766" w14:textId="77777777" w:rsidR="002540A4" w:rsidRPr="00081B48" w:rsidRDefault="002540A4" w:rsidP="00C34477">
      <w:pPr>
        <w:spacing w:line="360" w:lineRule="auto"/>
        <w:rPr>
          <w:rFonts w:ascii="Arial" w:hAnsi="Arial" w:cs="Arial"/>
        </w:rPr>
      </w:pPr>
    </w:p>
    <w:sectPr w:rsidR="002540A4" w:rsidRPr="00081B48" w:rsidSect="00385B6F">
      <w:footerReference w:type="default" r:id="rId9"/>
      <w:pgSz w:w="12240" w:h="15840"/>
      <w:pgMar w:top="1440" w:right="1797" w:bottom="1440" w:left="1797" w:header="709" w:footer="709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7628B" w14:textId="77777777" w:rsidR="00312A76" w:rsidRDefault="00312A76">
      <w:r>
        <w:separator/>
      </w:r>
    </w:p>
  </w:endnote>
  <w:endnote w:type="continuationSeparator" w:id="0">
    <w:p w14:paraId="576AAE5B" w14:textId="77777777" w:rsidR="00312A76" w:rsidRDefault="00312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DE097" w14:textId="77777777" w:rsidR="0077600C" w:rsidRPr="008C57F4" w:rsidRDefault="0077600C">
    <w:pPr>
      <w:pStyle w:val="Footer"/>
      <w:rPr>
        <w:rFonts w:ascii="Arial" w:hAnsi="Arial"/>
      </w:rPr>
    </w:pPr>
    <w:r>
      <w:ptab w:relativeTo="margin" w:alignment="center" w:leader="none"/>
    </w:r>
    <w:r>
      <w:ptab w:relativeTo="margin" w:alignment="right" w:leader="none"/>
    </w:r>
    <w:r w:rsidRPr="008C57F4">
      <w:rPr>
        <w:rFonts w:ascii="Arial" w:eastAsiaTheme="majorEastAsia" w:hAnsi="Arial" w:cstheme="majorBidi"/>
        <w:bCs/>
      </w:rPr>
      <w:fldChar w:fldCharType="begin"/>
    </w:r>
    <w:r w:rsidRPr="008C57F4">
      <w:rPr>
        <w:rFonts w:ascii="Arial" w:eastAsiaTheme="majorEastAsia" w:hAnsi="Arial" w:cstheme="majorBidi"/>
        <w:bCs/>
      </w:rPr>
      <w:instrText xml:space="preserve"> PAGE </w:instrText>
    </w:r>
    <w:r w:rsidRPr="008C57F4">
      <w:rPr>
        <w:rFonts w:ascii="Arial" w:eastAsiaTheme="majorEastAsia" w:hAnsi="Arial" w:cstheme="majorBidi"/>
        <w:bCs/>
      </w:rPr>
      <w:fldChar w:fldCharType="separate"/>
    </w:r>
    <w:r>
      <w:rPr>
        <w:rFonts w:ascii="Arial" w:eastAsiaTheme="majorEastAsia" w:hAnsi="Arial" w:cstheme="majorBidi"/>
        <w:bCs/>
        <w:noProof/>
      </w:rPr>
      <w:t>28</w:t>
    </w:r>
    <w:r w:rsidRPr="008C57F4">
      <w:rPr>
        <w:rFonts w:ascii="Arial" w:eastAsiaTheme="majorEastAsia" w:hAnsi="Arial" w:cstheme="majorBidi"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928F4" w14:textId="77777777" w:rsidR="00312A76" w:rsidRDefault="00312A76">
      <w:r>
        <w:separator/>
      </w:r>
    </w:p>
  </w:footnote>
  <w:footnote w:type="continuationSeparator" w:id="0">
    <w:p w14:paraId="47ED1BC2" w14:textId="77777777" w:rsidR="00312A76" w:rsidRDefault="00312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0652"/>
    <w:multiLevelType w:val="hybridMultilevel"/>
    <w:tmpl w:val="3392F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73771"/>
    <w:multiLevelType w:val="hybridMultilevel"/>
    <w:tmpl w:val="7B3AD6C6"/>
    <w:lvl w:ilvl="0" w:tplc="0136C1A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D270CEE0" w:tentative="1">
      <w:start w:val="1"/>
      <w:numFmt w:val="lowerLetter"/>
      <w:lvlText w:val="%2."/>
      <w:lvlJc w:val="left"/>
      <w:pPr>
        <w:ind w:left="1440" w:hanging="360"/>
      </w:pPr>
    </w:lvl>
    <w:lvl w:ilvl="2" w:tplc="EF902DEA" w:tentative="1">
      <w:start w:val="1"/>
      <w:numFmt w:val="lowerRoman"/>
      <w:lvlText w:val="%3."/>
      <w:lvlJc w:val="right"/>
      <w:pPr>
        <w:ind w:left="2160" w:hanging="180"/>
      </w:pPr>
    </w:lvl>
    <w:lvl w:ilvl="3" w:tplc="DFBCC8F4" w:tentative="1">
      <w:start w:val="1"/>
      <w:numFmt w:val="decimal"/>
      <w:lvlText w:val="%4."/>
      <w:lvlJc w:val="left"/>
      <w:pPr>
        <w:ind w:left="2880" w:hanging="360"/>
      </w:pPr>
    </w:lvl>
    <w:lvl w:ilvl="4" w:tplc="B148B75E" w:tentative="1">
      <w:start w:val="1"/>
      <w:numFmt w:val="lowerLetter"/>
      <w:lvlText w:val="%5."/>
      <w:lvlJc w:val="left"/>
      <w:pPr>
        <w:ind w:left="3600" w:hanging="360"/>
      </w:pPr>
    </w:lvl>
    <w:lvl w:ilvl="5" w:tplc="34785406" w:tentative="1">
      <w:start w:val="1"/>
      <w:numFmt w:val="lowerRoman"/>
      <w:lvlText w:val="%6."/>
      <w:lvlJc w:val="right"/>
      <w:pPr>
        <w:ind w:left="4320" w:hanging="180"/>
      </w:pPr>
    </w:lvl>
    <w:lvl w:ilvl="6" w:tplc="F088494C" w:tentative="1">
      <w:start w:val="1"/>
      <w:numFmt w:val="decimal"/>
      <w:lvlText w:val="%7."/>
      <w:lvlJc w:val="left"/>
      <w:pPr>
        <w:ind w:left="5040" w:hanging="360"/>
      </w:pPr>
    </w:lvl>
    <w:lvl w:ilvl="7" w:tplc="801408D4" w:tentative="1">
      <w:start w:val="1"/>
      <w:numFmt w:val="lowerLetter"/>
      <w:lvlText w:val="%8."/>
      <w:lvlJc w:val="left"/>
      <w:pPr>
        <w:ind w:left="5760" w:hanging="360"/>
      </w:pPr>
    </w:lvl>
    <w:lvl w:ilvl="8" w:tplc="EF0EA1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4167"/>
    <w:multiLevelType w:val="hybridMultilevel"/>
    <w:tmpl w:val="AE382C9A"/>
    <w:lvl w:ilvl="0" w:tplc="927875EE">
      <w:start w:val="1"/>
      <w:numFmt w:val="decimal"/>
      <w:lvlText w:val="%1."/>
      <w:lvlJc w:val="left"/>
      <w:pPr>
        <w:ind w:left="720" w:hanging="360"/>
      </w:pPr>
    </w:lvl>
    <w:lvl w:ilvl="1" w:tplc="9EBE6518">
      <w:start w:val="1"/>
      <w:numFmt w:val="lowerLetter"/>
      <w:lvlText w:val="%2."/>
      <w:lvlJc w:val="left"/>
      <w:pPr>
        <w:ind w:left="1440" w:hanging="360"/>
      </w:pPr>
    </w:lvl>
    <w:lvl w:ilvl="2" w:tplc="CFF22B64" w:tentative="1">
      <w:start w:val="1"/>
      <w:numFmt w:val="lowerRoman"/>
      <w:lvlText w:val="%3."/>
      <w:lvlJc w:val="right"/>
      <w:pPr>
        <w:ind w:left="2160" w:hanging="180"/>
      </w:pPr>
    </w:lvl>
    <w:lvl w:ilvl="3" w:tplc="E1B0C01C" w:tentative="1">
      <w:start w:val="1"/>
      <w:numFmt w:val="decimal"/>
      <w:lvlText w:val="%4."/>
      <w:lvlJc w:val="left"/>
      <w:pPr>
        <w:ind w:left="2880" w:hanging="360"/>
      </w:pPr>
    </w:lvl>
    <w:lvl w:ilvl="4" w:tplc="90D4AC38" w:tentative="1">
      <w:start w:val="1"/>
      <w:numFmt w:val="lowerLetter"/>
      <w:lvlText w:val="%5."/>
      <w:lvlJc w:val="left"/>
      <w:pPr>
        <w:ind w:left="3600" w:hanging="360"/>
      </w:pPr>
    </w:lvl>
    <w:lvl w:ilvl="5" w:tplc="5E08C722" w:tentative="1">
      <w:start w:val="1"/>
      <w:numFmt w:val="lowerRoman"/>
      <w:lvlText w:val="%6."/>
      <w:lvlJc w:val="right"/>
      <w:pPr>
        <w:ind w:left="4320" w:hanging="180"/>
      </w:pPr>
    </w:lvl>
    <w:lvl w:ilvl="6" w:tplc="FD92816C" w:tentative="1">
      <w:start w:val="1"/>
      <w:numFmt w:val="decimal"/>
      <w:lvlText w:val="%7."/>
      <w:lvlJc w:val="left"/>
      <w:pPr>
        <w:ind w:left="5040" w:hanging="360"/>
      </w:pPr>
    </w:lvl>
    <w:lvl w:ilvl="7" w:tplc="94C6D516" w:tentative="1">
      <w:start w:val="1"/>
      <w:numFmt w:val="lowerLetter"/>
      <w:lvlText w:val="%8."/>
      <w:lvlJc w:val="left"/>
      <w:pPr>
        <w:ind w:left="5760" w:hanging="360"/>
      </w:pPr>
    </w:lvl>
    <w:lvl w:ilvl="8" w:tplc="4ACA95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042A47"/>
    <w:multiLevelType w:val="multilevel"/>
    <w:tmpl w:val="D97AC6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4402E46"/>
    <w:multiLevelType w:val="hybridMultilevel"/>
    <w:tmpl w:val="B3D0C500"/>
    <w:lvl w:ilvl="0" w:tplc="977AC88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83F01824" w:tentative="1">
      <w:start w:val="1"/>
      <w:numFmt w:val="lowerLetter"/>
      <w:lvlText w:val="%2."/>
      <w:lvlJc w:val="left"/>
      <w:pPr>
        <w:ind w:left="1440" w:hanging="360"/>
      </w:pPr>
    </w:lvl>
    <w:lvl w:ilvl="2" w:tplc="9EA21754" w:tentative="1">
      <w:start w:val="1"/>
      <w:numFmt w:val="lowerRoman"/>
      <w:lvlText w:val="%3."/>
      <w:lvlJc w:val="right"/>
      <w:pPr>
        <w:ind w:left="2160" w:hanging="180"/>
      </w:pPr>
    </w:lvl>
    <w:lvl w:ilvl="3" w:tplc="62D4D508" w:tentative="1">
      <w:start w:val="1"/>
      <w:numFmt w:val="decimal"/>
      <w:lvlText w:val="%4."/>
      <w:lvlJc w:val="left"/>
      <w:pPr>
        <w:ind w:left="2880" w:hanging="360"/>
      </w:pPr>
    </w:lvl>
    <w:lvl w:ilvl="4" w:tplc="45401F62" w:tentative="1">
      <w:start w:val="1"/>
      <w:numFmt w:val="lowerLetter"/>
      <w:lvlText w:val="%5."/>
      <w:lvlJc w:val="left"/>
      <w:pPr>
        <w:ind w:left="3600" w:hanging="360"/>
      </w:pPr>
    </w:lvl>
    <w:lvl w:ilvl="5" w:tplc="7B141A0C" w:tentative="1">
      <w:start w:val="1"/>
      <w:numFmt w:val="lowerRoman"/>
      <w:lvlText w:val="%6."/>
      <w:lvlJc w:val="right"/>
      <w:pPr>
        <w:ind w:left="4320" w:hanging="180"/>
      </w:pPr>
    </w:lvl>
    <w:lvl w:ilvl="6" w:tplc="AED0D9BC" w:tentative="1">
      <w:start w:val="1"/>
      <w:numFmt w:val="decimal"/>
      <w:lvlText w:val="%7."/>
      <w:lvlJc w:val="left"/>
      <w:pPr>
        <w:ind w:left="5040" w:hanging="360"/>
      </w:pPr>
    </w:lvl>
    <w:lvl w:ilvl="7" w:tplc="B7502A48" w:tentative="1">
      <w:start w:val="1"/>
      <w:numFmt w:val="lowerLetter"/>
      <w:lvlText w:val="%8."/>
      <w:lvlJc w:val="left"/>
      <w:pPr>
        <w:ind w:left="5760" w:hanging="360"/>
      </w:pPr>
    </w:lvl>
    <w:lvl w:ilvl="8" w:tplc="837009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4328AD"/>
    <w:multiLevelType w:val="multilevel"/>
    <w:tmpl w:val="D97AC6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F600506"/>
    <w:multiLevelType w:val="multilevel"/>
    <w:tmpl w:val="D97AC6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10D4274"/>
    <w:multiLevelType w:val="multilevel"/>
    <w:tmpl w:val="D97AC6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59D61E2"/>
    <w:multiLevelType w:val="multilevel"/>
    <w:tmpl w:val="D97AC6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86A5B34"/>
    <w:multiLevelType w:val="hybridMultilevel"/>
    <w:tmpl w:val="B1A6C6D4"/>
    <w:lvl w:ilvl="0" w:tplc="4914EE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A27D5A" w:tentative="1">
      <w:start w:val="1"/>
      <w:numFmt w:val="lowerLetter"/>
      <w:lvlText w:val="%2."/>
      <w:lvlJc w:val="left"/>
      <w:pPr>
        <w:ind w:left="1440" w:hanging="360"/>
      </w:pPr>
    </w:lvl>
    <w:lvl w:ilvl="2" w:tplc="620E2A30" w:tentative="1">
      <w:start w:val="1"/>
      <w:numFmt w:val="lowerRoman"/>
      <w:lvlText w:val="%3."/>
      <w:lvlJc w:val="right"/>
      <w:pPr>
        <w:ind w:left="2160" w:hanging="180"/>
      </w:pPr>
    </w:lvl>
    <w:lvl w:ilvl="3" w:tplc="EE8E6900" w:tentative="1">
      <w:start w:val="1"/>
      <w:numFmt w:val="decimal"/>
      <w:lvlText w:val="%4."/>
      <w:lvlJc w:val="left"/>
      <w:pPr>
        <w:ind w:left="2880" w:hanging="360"/>
      </w:pPr>
    </w:lvl>
    <w:lvl w:ilvl="4" w:tplc="A09E507E" w:tentative="1">
      <w:start w:val="1"/>
      <w:numFmt w:val="lowerLetter"/>
      <w:lvlText w:val="%5."/>
      <w:lvlJc w:val="left"/>
      <w:pPr>
        <w:ind w:left="3600" w:hanging="360"/>
      </w:pPr>
    </w:lvl>
    <w:lvl w:ilvl="5" w:tplc="72A229DE" w:tentative="1">
      <w:start w:val="1"/>
      <w:numFmt w:val="lowerRoman"/>
      <w:lvlText w:val="%6."/>
      <w:lvlJc w:val="right"/>
      <w:pPr>
        <w:ind w:left="4320" w:hanging="180"/>
      </w:pPr>
    </w:lvl>
    <w:lvl w:ilvl="6" w:tplc="9DC2C046" w:tentative="1">
      <w:start w:val="1"/>
      <w:numFmt w:val="decimal"/>
      <w:lvlText w:val="%7."/>
      <w:lvlJc w:val="left"/>
      <w:pPr>
        <w:ind w:left="5040" w:hanging="360"/>
      </w:pPr>
    </w:lvl>
    <w:lvl w:ilvl="7" w:tplc="DEC270D8" w:tentative="1">
      <w:start w:val="1"/>
      <w:numFmt w:val="lowerLetter"/>
      <w:lvlText w:val="%8."/>
      <w:lvlJc w:val="left"/>
      <w:pPr>
        <w:ind w:left="5760" w:hanging="360"/>
      </w:pPr>
    </w:lvl>
    <w:lvl w:ilvl="8" w:tplc="762E4F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8F07AC"/>
    <w:multiLevelType w:val="hybridMultilevel"/>
    <w:tmpl w:val="125E25CC"/>
    <w:lvl w:ilvl="0" w:tplc="1C3EF9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CB645B46" w:tentative="1">
      <w:start w:val="1"/>
      <w:numFmt w:val="lowerLetter"/>
      <w:lvlText w:val="%2."/>
      <w:lvlJc w:val="left"/>
      <w:pPr>
        <w:ind w:left="1440" w:hanging="360"/>
      </w:pPr>
    </w:lvl>
    <w:lvl w:ilvl="2" w:tplc="116CBCCC" w:tentative="1">
      <w:start w:val="1"/>
      <w:numFmt w:val="lowerRoman"/>
      <w:lvlText w:val="%3."/>
      <w:lvlJc w:val="right"/>
      <w:pPr>
        <w:ind w:left="2160" w:hanging="180"/>
      </w:pPr>
    </w:lvl>
    <w:lvl w:ilvl="3" w:tplc="953CAF18" w:tentative="1">
      <w:start w:val="1"/>
      <w:numFmt w:val="decimal"/>
      <w:lvlText w:val="%4."/>
      <w:lvlJc w:val="left"/>
      <w:pPr>
        <w:ind w:left="2880" w:hanging="360"/>
      </w:pPr>
    </w:lvl>
    <w:lvl w:ilvl="4" w:tplc="E01AD43C" w:tentative="1">
      <w:start w:val="1"/>
      <w:numFmt w:val="lowerLetter"/>
      <w:lvlText w:val="%5."/>
      <w:lvlJc w:val="left"/>
      <w:pPr>
        <w:ind w:left="3600" w:hanging="360"/>
      </w:pPr>
    </w:lvl>
    <w:lvl w:ilvl="5" w:tplc="9822BC1C" w:tentative="1">
      <w:start w:val="1"/>
      <w:numFmt w:val="lowerRoman"/>
      <w:lvlText w:val="%6."/>
      <w:lvlJc w:val="right"/>
      <w:pPr>
        <w:ind w:left="4320" w:hanging="180"/>
      </w:pPr>
    </w:lvl>
    <w:lvl w:ilvl="6" w:tplc="F52093F4" w:tentative="1">
      <w:start w:val="1"/>
      <w:numFmt w:val="decimal"/>
      <w:lvlText w:val="%7."/>
      <w:lvlJc w:val="left"/>
      <w:pPr>
        <w:ind w:left="5040" w:hanging="360"/>
      </w:pPr>
    </w:lvl>
    <w:lvl w:ilvl="7" w:tplc="6F9E94D2" w:tentative="1">
      <w:start w:val="1"/>
      <w:numFmt w:val="lowerLetter"/>
      <w:lvlText w:val="%8."/>
      <w:lvlJc w:val="left"/>
      <w:pPr>
        <w:ind w:left="5760" w:hanging="360"/>
      </w:pPr>
    </w:lvl>
    <w:lvl w:ilvl="8" w:tplc="DDACAF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A95EB3"/>
    <w:multiLevelType w:val="hybridMultilevel"/>
    <w:tmpl w:val="9E105FB8"/>
    <w:lvl w:ilvl="0" w:tplc="9A403664">
      <w:start w:val="1"/>
      <w:numFmt w:val="decimal"/>
      <w:lvlText w:val="%1."/>
      <w:lvlJc w:val="left"/>
      <w:pPr>
        <w:ind w:left="720" w:hanging="360"/>
      </w:pPr>
    </w:lvl>
    <w:lvl w:ilvl="1" w:tplc="066A82A8">
      <w:start w:val="1"/>
      <w:numFmt w:val="lowerLetter"/>
      <w:lvlText w:val="%2."/>
      <w:lvlJc w:val="left"/>
      <w:pPr>
        <w:ind w:left="1440" w:hanging="360"/>
      </w:pPr>
    </w:lvl>
    <w:lvl w:ilvl="2" w:tplc="F426147C" w:tentative="1">
      <w:start w:val="1"/>
      <w:numFmt w:val="lowerRoman"/>
      <w:lvlText w:val="%3."/>
      <w:lvlJc w:val="right"/>
      <w:pPr>
        <w:ind w:left="2160" w:hanging="180"/>
      </w:pPr>
    </w:lvl>
    <w:lvl w:ilvl="3" w:tplc="48428D20" w:tentative="1">
      <w:start w:val="1"/>
      <w:numFmt w:val="decimal"/>
      <w:lvlText w:val="%4."/>
      <w:lvlJc w:val="left"/>
      <w:pPr>
        <w:ind w:left="2880" w:hanging="360"/>
      </w:pPr>
    </w:lvl>
    <w:lvl w:ilvl="4" w:tplc="7FAEA7D0" w:tentative="1">
      <w:start w:val="1"/>
      <w:numFmt w:val="lowerLetter"/>
      <w:lvlText w:val="%5."/>
      <w:lvlJc w:val="left"/>
      <w:pPr>
        <w:ind w:left="3600" w:hanging="360"/>
      </w:pPr>
    </w:lvl>
    <w:lvl w:ilvl="5" w:tplc="77440DEE" w:tentative="1">
      <w:start w:val="1"/>
      <w:numFmt w:val="lowerRoman"/>
      <w:lvlText w:val="%6."/>
      <w:lvlJc w:val="right"/>
      <w:pPr>
        <w:ind w:left="4320" w:hanging="180"/>
      </w:pPr>
    </w:lvl>
    <w:lvl w:ilvl="6" w:tplc="BDF4C780" w:tentative="1">
      <w:start w:val="1"/>
      <w:numFmt w:val="decimal"/>
      <w:lvlText w:val="%7."/>
      <w:lvlJc w:val="left"/>
      <w:pPr>
        <w:ind w:left="5040" w:hanging="360"/>
      </w:pPr>
    </w:lvl>
    <w:lvl w:ilvl="7" w:tplc="0BDAF7DC" w:tentative="1">
      <w:start w:val="1"/>
      <w:numFmt w:val="lowerLetter"/>
      <w:lvlText w:val="%8."/>
      <w:lvlJc w:val="left"/>
      <w:pPr>
        <w:ind w:left="5760" w:hanging="360"/>
      </w:pPr>
    </w:lvl>
    <w:lvl w:ilvl="8" w:tplc="5E66F1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4260AC"/>
    <w:multiLevelType w:val="hybridMultilevel"/>
    <w:tmpl w:val="E82A49E6"/>
    <w:lvl w:ilvl="0" w:tplc="403A86D8">
      <w:start w:val="1"/>
      <w:numFmt w:val="decimal"/>
      <w:lvlText w:val="%1."/>
      <w:lvlJc w:val="left"/>
      <w:pPr>
        <w:ind w:left="720" w:hanging="360"/>
      </w:pPr>
    </w:lvl>
    <w:lvl w:ilvl="1" w:tplc="7A30E57E">
      <w:start w:val="1"/>
      <w:numFmt w:val="lowerLetter"/>
      <w:lvlText w:val="%2."/>
      <w:lvlJc w:val="left"/>
      <w:pPr>
        <w:ind w:left="1440" w:hanging="360"/>
      </w:pPr>
    </w:lvl>
    <w:lvl w:ilvl="2" w:tplc="C690F886" w:tentative="1">
      <w:start w:val="1"/>
      <w:numFmt w:val="lowerRoman"/>
      <w:lvlText w:val="%3."/>
      <w:lvlJc w:val="right"/>
      <w:pPr>
        <w:ind w:left="2160" w:hanging="180"/>
      </w:pPr>
    </w:lvl>
    <w:lvl w:ilvl="3" w:tplc="D4962A5C" w:tentative="1">
      <w:start w:val="1"/>
      <w:numFmt w:val="decimal"/>
      <w:lvlText w:val="%4."/>
      <w:lvlJc w:val="left"/>
      <w:pPr>
        <w:ind w:left="2880" w:hanging="360"/>
      </w:pPr>
    </w:lvl>
    <w:lvl w:ilvl="4" w:tplc="8F6C8E94" w:tentative="1">
      <w:start w:val="1"/>
      <w:numFmt w:val="lowerLetter"/>
      <w:lvlText w:val="%5."/>
      <w:lvlJc w:val="left"/>
      <w:pPr>
        <w:ind w:left="3600" w:hanging="360"/>
      </w:pPr>
    </w:lvl>
    <w:lvl w:ilvl="5" w:tplc="294EDB90" w:tentative="1">
      <w:start w:val="1"/>
      <w:numFmt w:val="lowerRoman"/>
      <w:lvlText w:val="%6."/>
      <w:lvlJc w:val="right"/>
      <w:pPr>
        <w:ind w:left="4320" w:hanging="180"/>
      </w:pPr>
    </w:lvl>
    <w:lvl w:ilvl="6" w:tplc="9D0AEF9C" w:tentative="1">
      <w:start w:val="1"/>
      <w:numFmt w:val="decimal"/>
      <w:lvlText w:val="%7."/>
      <w:lvlJc w:val="left"/>
      <w:pPr>
        <w:ind w:left="5040" w:hanging="360"/>
      </w:pPr>
    </w:lvl>
    <w:lvl w:ilvl="7" w:tplc="FD52FFC8" w:tentative="1">
      <w:start w:val="1"/>
      <w:numFmt w:val="lowerLetter"/>
      <w:lvlText w:val="%8."/>
      <w:lvlJc w:val="left"/>
      <w:pPr>
        <w:ind w:left="5760" w:hanging="360"/>
      </w:pPr>
    </w:lvl>
    <w:lvl w:ilvl="8" w:tplc="2D8CBD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06CE6"/>
    <w:multiLevelType w:val="multilevel"/>
    <w:tmpl w:val="D97AC6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3325270"/>
    <w:multiLevelType w:val="hybridMultilevel"/>
    <w:tmpl w:val="B1244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E54A16"/>
    <w:multiLevelType w:val="hybridMultilevel"/>
    <w:tmpl w:val="142A14B0"/>
    <w:lvl w:ilvl="0" w:tplc="C274548C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ECFE686A" w:tentative="1">
      <w:start w:val="1"/>
      <w:numFmt w:val="lowerLetter"/>
      <w:lvlText w:val="%2."/>
      <w:lvlJc w:val="left"/>
      <w:pPr>
        <w:ind w:left="1440" w:hanging="360"/>
      </w:pPr>
    </w:lvl>
    <w:lvl w:ilvl="2" w:tplc="0EF2BDBA" w:tentative="1">
      <w:start w:val="1"/>
      <w:numFmt w:val="lowerRoman"/>
      <w:lvlText w:val="%3."/>
      <w:lvlJc w:val="right"/>
      <w:pPr>
        <w:ind w:left="2160" w:hanging="180"/>
      </w:pPr>
    </w:lvl>
    <w:lvl w:ilvl="3" w:tplc="2E641C4C" w:tentative="1">
      <w:start w:val="1"/>
      <w:numFmt w:val="decimal"/>
      <w:lvlText w:val="%4."/>
      <w:lvlJc w:val="left"/>
      <w:pPr>
        <w:ind w:left="2880" w:hanging="360"/>
      </w:pPr>
    </w:lvl>
    <w:lvl w:ilvl="4" w:tplc="D60C3292" w:tentative="1">
      <w:start w:val="1"/>
      <w:numFmt w:val="lowerLetter"/>
      <w:lvlText w:val="%5."/>
      <w:lvlJc w:val="left"/>
      <w:pPr>
        <w:ind w:left="3600" w:hanging="360"/>
      </w:pPr>
    </w:lvl>
    <w:lvl w:ilvl="5" w:tplc="5386CCD0" w:tentative="1">
      <w:start w:val="1"/>
      <w:numFmt w:val="lowerRoman"/>
      <w:lvlText w:val="%6."/>
      <w:lvlJc w:val="right"/>
      <w:pPr>
        <w:ind w:left="4320" w:hanging="180"/>
      </w:pPr>
    </w:lvl>
    <w:lvl w:ilvl="6" w:tplc="E13C735A" w:tentative="1">
      <w:start w:val="1"/>
      <w:numFmt w:val="decimal"/>
      <w:lvlText w:val="%7."/>
      <w:lvlJc w:val="left"/>
      <w:pPr>
        <w:ind w:left="5040" w:hanging="360"/>
      </w:pPr>
    </w:lvl>
    <w:lvl w:ilvl="7" w:tplc="A932794A" w:tentative="1">
      <w:start w:val="1"/>
      <w:numFmt w:val="lowerLetter"/>
      <w:lvlText w:val="%8."/>
      <w:lvlJc w:val="left"/>
      <w:pPr>
        <w:ind w:left="5760" w:hanging="360"/>
      </w:pPr>
    </w:lvl>
    <w:lvl w:ilvl="8" w:tplc="A8B6E1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8129BE"/>
    <w:multiLevelType w:val="hybridMultilevel"/>
    <w:tmpl w:val="1AA21072"/>
    <w:lvl w:ilvl="0" w:tplc="BFFA70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C8420BD4" w:tentative="1">
      <w:start w:val="1"/>
      <w:numFmt w:val="lowerLetter"/>
      <w:lvlText w:val="%2."/>
      <w:lvlJc w:val="left"/>
      <w:pPr>
        <w:ind w:left="1440" w:hanging="360"/>
      </w:pPr>
    </w:lvl>
    <w:lvl w:ilvl="2" w:tplc="3C921A8A" w:tentative="1">
      <w:start w:val="1"/>
      <w:numFmt w:val="lowerRoman"/>
      <w:lvlText w:val="%3."/>
      <w:lvlJc w:val="right"/>
      <w:pPr>
        <w:ind w:left="2160" w:hanging="180"/>
      </w:pPr>
    </w:lvl>
    <w:lvl w:ilvl="3" w:tplc="8A0C7DCA" w:tentative="1">
      <w:start w:val="1"/>
      <w:numFmt w:val="decimal"/>
      <w:lvlText w:val="%4."/>
      <w:lvlJc w:val="left"/>
      <w:pPr>
        <w:ind w:left="2880" w:hanging="360"/>
      </w:pPr>
    </w:lvl>
    <w:lvl w:ilvl="4" w:tplc="3ECEEB86" w:tentative="1">
      <w:start w:val="1"/>
      <w:numFmt w:val="lowerLetter"/>
      <w:lvlText w:val="%5."/>
      <w:lvlJc w:val="left"/>
      <w:pPr>
        <w:ind w:left="3600" w:hanging="360"/>
      </w:pPr>
    </w:lvl>
    <w:lvl w:ilvl="5" w:tplc="2BACB288" w:tentative="1">
      <w:start w:val="1"/>
      <w:numFmt w:val="lowerRoman"/>
      <w:lvlText w:val="%6."/>
      <w:lvlJc w:val="right"/>
      <w:pPr>
        <w:ind w:left="4320" w:hanging="180"/>
      </w:pPr>
    </w:lvl>
    <w:lvl w:ilvl="6" w:tplc="BA365E3E" w:tentative="1">
      <w:start w:val="1"/>
      <w:numFmt w:val="decimal"/>
      <w:lvlText w:val="%7."/>
      <w:lvlJc w:val="left"/>
      <w:pPr>
        <w:ind w:left="5040" w:hanging="360"/>
      </w:pPr>
    </w:lvl>
    <w:lvl w:ilvl="7" w:tplc="E13A1B1C" w:tentative="1">
      <w:start w:val="1"/>
      <w:numFmt w:val="lowerLetter"/>
      <w:lvlText w:val="%8."/>
      <w:lvlJc w:val="left"/>
      <w:pPr>
        <w:ind w:left="5760" w:hanging="360"/>
      </w:pPr>
    </w:lvl>
    <w:lvl w:ilvl="8" w:tplc="66F2AD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1B1FE9"/>
    <w:multiLevelType w:val="hybridMultilevel"/>
    <w:tmpl w:val="FE4423A8"/>
    <w:lvl w:ilvl="0" w:tplc="CFD84584">
      <w:start w:val="1"/>
      <w:numFmt w:val="decimal"/>
      <w:lvlText w:val="%1."/>
      <w:lvlJc w:val="left"/>
      <w:pPr>
        <w:ind w:left="720" w:hanging="360"/>
      </w:pPr>
    </w:lvl>
    <w:lvl w:ilvl="1" w:tplc="3BB4DEC4">
      <w:start w:val="1"/>
      <w:numFmt w:val="lowerLetter"/>
      <w:lvlText w:val="%2."/>
      <w:lvlJc w:val="left"/>
      <w:pPr>
        <w:ind w:left="1440" w:hanging="360"/>
      </w:pPr>
    </w:lvl>
    <w:lvl w:ilvl="2" w:tplc="BFEA261A" w:tentative="1">
      <w:start w:val="1"/>
      <w:numFmt w:val="lowerRoman"/>
      <w:lvlText w:val="%3."/>
      <w:lvlJc w:val="right"/>
      <w:pPr>
        <w:ind w:left="2160" w:hanging="180"/>
      </w:pPr>
    </w:lvl>
    <w:lvl w:ilvl="3" w:tplc="F55C7960" w:tentative="1">
      <w:start w:val="1"/>
      <w:numFmt w:val="decimal"/>
      <w:lvlText w:val="%4."/>
      <w:lvlJc w:val="left"/>
      <w:pPr>
        <w:ind w:left="2880" w:hanging="360"/>
      </w:pPr>
    </w:lvl>
    <w:lvl w:ilvl="4" w:tplc="F2CC0C3E" w:tentative="1">
      <w:start w:val="1"/>
      <w:numFmt w:val="lowerLetter"/>
      <w:lvlText w:val="%5."/>
      <w:lvlJc w:val="left"/>
      <w:pPr>
        <w:ind w:left="3600" w:hanging="360"/>
      </w:pPr>
    </w:lvl>
    <w:lvl w:ilvl="5" w:tplc="F8DA44B2" w:tentative="1">
      <w:start w:val="1"/>
      <w:numFmt w:val="lowerRoman"/>
      <w:lvlText w:val="%6."/>
      <w:lvlJc w:val="right"/>
      <w:pPr>
        <w:ind w:left="4320" w:hanging="180"/>
      </w:pPr>
    </w:lvl>
    <w:lvl w:ilvl="6" w:tplc="B51C9A6C" w:tentative="1">
      <w:start w:val="1"/>
      <w:numFmt w:val="decimal"/>
      <w:lvlText w:val="%7."/>
      <w:lvlJc w:val="left"/>
      <w:pPr>
        <w:ind w:left="5040" w:hanging="360"/>
      </w:pPr>
    </w:lvl>
    <w:lvl w:ilvl="7" w:tplc="BB30C20C" w:tentative="1">
      <w:start w:val="1"/>
      <w:numFmt w:val="lowerLetter"/>
      <w:lvlText w:val="%8."/>
      <w:lvlJc w:val="left"/>
      <w:pPr>
        <w:ind w:left="5760" w:hanging="360"/>
      </w:pPr>
    </w:lvl>
    <w:lvl w:ilvl="8" w:tplc="C90AFB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C3290"/>
    <w:multiLevelType w:val="hybridMultilevel"/>
    <w:tmpl w:val="4BB6D2FA"/>
    <w:lvl w:ilvl="0" w:tplc="614AEE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5F2EC1C" w:tentative="1">
      <w:start w:val="1"/>
      <w:numFmt w:val="lowerLetter"/>
      <w:lvlText w:val="%2."/>
      <w:lvlJc w:val="left"/>
      <w:pPr>
        <w:ind w:left="1080" w:hanging="360"/>
      </w:pPr>
    </w:lvl>
    <w:lvl w:ilvl="2" w:tplc="A4FE10CA" w:tentative="1">
      <w:start w:val="1"/>
      <w:numFmt w:val="lowerRoman"/>
      <w:lvlText w:val="%3."/>
      <w:lvlJc w:val="right"/>
      <w:pPr>
        <w:ind w:left="1800" w:hanging="180"/>
      </w:pPr>
    </w:lvl>
    <w:lvl w:ilvl="3" w:tplc="8FC62338" w:tentative="1">
      <w:start w:val="1"/>
      <w:numFmt w:val="decimal"/>
      <w:lvlText w:val="%4."/>
      <w:lvlJc w:val="left"/>
      <w:pPr>
        <w:ind w:left="2520" w:hanging="360"/>
      </w:pPr>
    </w:lvl>
    <w:lvl w:ilvl="4" w:tplc="A24A896A" w:tentative="1">
      <w:start w:val="1"/>
      <w:numFmt w:val="lowerLetter"/>
      <w:lvlText w:val="%5."/>
      <w:lvlJc w:val="left"/>
      <w:pPr>
        <w:ind w:left="3240" w:hanging="360"/>
      </w:pPr>
    </w:lvl>
    <w:lvl w:ilvl="5" w:tplc="1152DD90" w:tentative="1">
      <w:start w:val="1"/>
      <w:numFmt w:val="lowerRoman"/>
      <w:lvlText w:val="%6."/>
      <w:lvlJc w:val="right"/>
      <w:pPr>
        <w:ind w:left="3960" w:hanging="180"/>
      </w:pPr>
    </w:lvl>
    <w:lvl w:ilvl="6" w:tplc="9BF47C92" w:tentative="1">
      <w:start w:val="1"/>
      <w:numFmt w:val="decimal"/>
      <w:lvlText w:val="%7."/>
      <w:lvlJc w:val="left"/>
      <w:pPr>
        <w:ind w:left="4680" w:hanging="360"/>
      </w:pPr>
    </w:lvl>
    <w:lvl w:ilvl="7" w:tplc="92B823B0" w:tentative="1">
      <w:start w:val="1"/>
      <w:numFmt w:val="lowerLetter"/>
      <w:lvlText w:val="%8."/>
      <w:lvlJc w:val="left"/>
      <w:pPr>
        <w:ind w:left="5400" w:hanging="360"/>
      </w:pPr>
    </w:lvl>
    <w:lvl w:ilvl="8" w:tplc="60B4701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88B4FF5"/>
    <w:multiLevelType w:val="hybridMultilevel"/>
    <w:tmpl w:val="4C9431C0"/>
    <w:lvl w:ilvl="0" w:tplc="2196DD3A">
      <w:start w:val="1"/>
      <w:numFmt w:val="upperLetter"/>
      <w:lvlText w:val="(%1)"/>
      <w:lvlJc w:val="left"/>
      <w:pPr>
        <w:ind w:left="20" w:hanging="380"/>
      </w:pPr>
      <w:rPr>
        <w:rFonts w:hint="default"/>
      </w:rPr>
    </w:lvl>
    <w:lvl w:ilvl="1" w:tplc="744E6578" w:tentative="1">
      <w:start w:val="1"/>
      <w:numFmt w:val="lowerLetter"/>
      <w:lvlText w:val="%2."/>
      <w:lvlJc w:val="left"/>
      <w:pPr>
        <w:ind w:left="720" w:hanging="360"/>
      </w:pPr>
    </w:lvl>
    <w:lvl w:ilvl="2" w:tplc="454E4B9A" w:tentative="1">
      <w:start w:val="1"/>
      <w:numFmt w:val="lowerRoman"/>
      <w:lvlText w:val="%3."/>
      <w:lvlJc w:val="right"/>
      <w:pPr>
        <w:ind w:left="1440" w:hanging="180"/>
      </w:pPr>
    </w:lvl>
    <w:lvl w:ilvl="3" w:tplc="C8D6786A" w:tentative="1">
      <w:start w:val="1"/>
      <w:numFmt w:val="decimal"/>
      <w:lvlText w:val="%4."/>
      <w:lvlJc w:val="left"/>
      <w:pPr>
        <w:ind w:left="2160" w:hanging="360"/>
      </w:pPr>
    </w:lvl>
    <w:lvl w:ilvl="4" w:tplc="09E4F120" w:tentative="1">
      <w:start w:val="1"/>
      <w:numFmt w:val="lowerLetter"/>
      <w:lvlText w:val="%5."/>
      <w:lvlJc w:val="left"/>
      <w:pPr>
        <w:ind w:left="2880" w:hanging="360"/>
      </w:pPr>
    </w:lvl>
    <w:lvl w:ilvl="5" w:tplc="F7F40B1E" w:tentative="1">
      <w:start w:val="1"/>
      <w:numFmt w:val="lowerRoman"/>
      <w:lvlText w:val="%6."/>
      <w:lvlJc w:val="right"/>
      <w:pPr>
        <w:ind w:left="3600" w:hanging="180"/>
      </w:pPr>
    </w:lvl>
    <w:lvl w:ilvl="6" w:tplc="FE267DF4" w:tentative="1">
      <w:start w:val="1"/>
      <w:numFmt w:val="decimal"/>
      <w:lvlText w:val="%7."/>
      <w:lvlJc w:val="left"/>
      <w:pPr>
        <w:ind w:left="4320" w:hanging="360"/>
      </w:pPr>
    </w:lvl>
    <w:lvl w:ilvl="7" w:tplc="7410F20A" w:tentative="1">
      <w:start w:val="1"/>
      <w:numFmt w:val="lowerLetter"/>
      <w:lvlText w:val="%8."/>
      <w:lvlJc w:val="left"/>
      <w:pPr>
        <w:ind w:left="5040" w:hanging="360"/>
      </w:pPr>
    </w:lvl>
    <w:lvl w:ilvl="8" w:tplc="1ECA7FB0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0" w15:restartNumberingAfterBreak="0">
    <w:nsid w:val="4C673F79"/>
    <w:multiLevelType w:val="hybridMultilevel"/>
    <w:tmpl w:val="68A4E7EC"/>
    <w:lvl w:ilvl="0" w:tplc="5FF827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A16054DC" w:tentative="1">
      <w:start w:val="1"/>
      <w:numFmt w:val="lowerLetter"/>
      <w:lvlText w:val="%2."/>
      <w:lvlJc w:val="left"/>
      <w:pPr>
        <w:ind w:left="1440" w:hanging="360"/>
      </w:pPr>
    </w:lvl>
    <w:lvl w:ilvl="2" w:tplc="0C48A2EA" w:tentative="1">
      <w:start w:val="1"/>
      <w:numFmt w:val="lowerRoman"/>
      <w:lvlText w:val="%3."/>
      <w:lvlJc w:val="right"/>
      <w:pPr>
        <w:ind w:left="2160" w:hanging="180"/>
      </w:pPr>
    </w:lvl>
    <w:lvl w:ilvl="3" w:tplc="9BCEDCD8" w:tentative="1">
      <w:start w:val="1"/>
      <w:numFmt w:val="decimal"/>
      <w:lvlText w:val="%4."/>
      <w:lvlJc w:val="left"/>
      <w:pPr>
        <w:ind w:left="2880" w:hanging="360"/>
      </w:pPr>
    </w:lvl>
    <w:lvl w:ilvl="4" w:tplc="C494E114" w:tentative="1">
      <w:start w:val="1"/>
      <w:numFmt w:val="lowerLetter"/>
      <w:lvlText w:val="%5."/>
      <w:lvlJc w:val="left"/>
      <w:pPr>
        <w:ind w:left="3600" w:hanging="360"/>
      </w:pPr>
    </w:lvl>
    <w:lvl w:ilvl="5" w:tplc="7302B684" w:tentative="1">
      <w:start w:val="1"/>
      <w:numFmt w:val="lowerRoman"/>
      <w:lvlText w:val="%6."/>
      <w:lvlJc w:val="right"/>
      <w:pPr>
        <w:ind w:left="4320" w:hanging="180"/>
      </w:pPr>
    </w:lvl>
    <w:lvl w:ilvl="6" w:tplc="934EB790" w:tentative="1">
      <w:start w:val="1"/>
      <w:numFmt w:val="decimal"/>
      <w:lvlText w:val="%7."/>
      <w:lvlJc w:val="left"/>
      <w:pPr>
        <w:ind w:left="5040" w:hanging="360"/>
      </w:pPr>
    </w:lvl>
    <w:lvl w:ilvl="7" w:tplc="7F901E14" w:tentative="1">
      <w:start w:val="1"/>
      <w:numFmt w:val="lowerLetter"/>
      <w:lvlText w:val="%8."/>
      <w:lvlJc w:val="left"/>
      <w:pPr>
        <w:ind w:left="5760" w:hanging="360"/>
      </w:pPr>
    </w:lvl>
    <w:lvl w:ilvl="8" w:tplc="598005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C0253D"/>
    <w:multiLevelType w:val="hybridMultilevel"/>
    <w:tmpl w:val="4C3AE338"/>
    <w:lvl w:ilvl="0" w:tplc="E40C45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2ECFA6">
      <w:start w:val="1"/>
      <w:numFmt w:val="lowerLetter"/>
      <w:lvlText w:val="%2."/>
      <w:lvlJc w:val="left"/>
      <w:pPr>
        <w:ind w:left="1440" w:hanging="360"/>
      </w:pPr>
    </w:lvl>
    <w:lvl w:ilvl="2" w:tplc="B82C13B2" w:tentative="1">
      <w:start w:val="1"/>
      <w:numFmt w:val="lowerRoman"/>
      <w:lvlText w:val="%3."/>
      <w:lvlJc w:val="right"/>
      <w:pPr>
        <w:ind w:left="2160" w:hanging="180"/>
      </w:pPr>
    </w:lvl>
    <w:lvl w:ilvl="3" w:tplc="DBD4F2FE" w:tentative="1">
      <w:start w:val="1"/>
      <w:numFmt w:val="decimal"/>
      <w:lvlText w:val="%4."/>
      <w:lvlJc w:val="left"/>
      <w:pPr>
        <w:ind w:left="2880" w:hanging="360"/>
      </w:pPr>
    </w:lvl>
    <w:lvl w:ilvl="4" w:tplc="B6CEA26A" w:tentative="1">
      <w:start w:val="1"/>
      <w:numFmt w:val="lowerLetter"/>
      <w:lvlText w:val="%5."/>
      <w:lvlJc w:val="left"/>
      <w:pPr>
        <w:ind w:left="3600" w:hanging="360"/>
      </w:pPr>
    </w:lvl>
    <w:lvl w:ilvl="5" w:tplc="5E50A306" w:tentative="1">
      <w:start w:val="1"/>
      <w:numFmt w:val="lowerRoman"/>
      <w:lvlText w:val="%6."/>
      <w:lvlJc w:val="right"/>
      <w:pPr>
        <w:ind w:left="4320" w:hanging="180"/>
      </w:pPr>
    </w:lvl>
    <w:lvl w:ilvl="6" w:tplc="A05EBE42" w:tentative="1">
      <w:start w:val="1"/>
      <w:numFmt w:val="decimal"/>
      <w:lvlText w:val="%7."/>
      <w:lvlJc w:val="left"/>
      <w:pPr>
        <w:ind w:left="5040" w:hanging="360"/>
      </w:pPr>
    </w:lvl>
    <w:lvl w:ilvl="7" w:tplc="596624C0" w:tentative="1">
      <w:start w:val="1"/>
      <w:numFmt w:val="lowerLetter"/>
      <w:lvlText w:val="%8."/>
      <w:lvlJc w:val="left"/>
      <w:pPr>
        <w:ind w:left="5760" w:hanging="360"/>
      </w:pPr>
    </w:lvl>
    <w:lvl w:ilvl="8" w:tplc="26A62F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7B2FDB"/>
    <w:multiLevelType w:val="hybridMultilevel"/>
    <w:tmpl w:val="05841828"/>
    <w:lvl w:ilvl="0" w:tplc="41F026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8AF6946A" w:tentative="1">
      <w:start w:val="1"/>
      <w:numFmt w:val="lowerLetter"/>
      <w:lvlText w:val="%2."/>
      <w:lvlJc w:val="left"/>
      <w:pPr>
        <w:ind w:left="1440" w:hanging="360"/>
      </w:pPr>
    </w:lvl>
    <w:lvl w:ilvl="2" w:tplc="3CBC6284" w:tentative="1">
      <w:start w:val="1"/>
      <w:numFmt w:val="lowerRoman"/>
      <w:lvlText w:val="%3."/>
      <w:lvlJc w:val="right"/>
      <w:pPr>
        <w:ind w:left="2160" w:hanging="180"/>
      </w:pPr>
    </w:lvl>
    <w:lvl w:ilvl="3" w:tplc="CB60BF0C" w:tentative="1">
      <w:start w:val="1"/>
      <w:numFmt w:val="decimal"/>
      <w:lvlText w:val="%4."/>
      <w:lvlJc w:val="left"/>
      <w:pPr>
        <w:ind w:left="2880" w:hanging="360"/>
      </w:pPr>
    </w:lvl>
    <w:lvl w:ilvl="4" w:tplc="A720EC5A" w:tentative="1">
      <w:start w:val="1"/>
      <w:numFmt w:val="lowerLetter"/>
      <w:lvlText w:val="%5."/>
      <w:lvlJc w:val="left"/>
      <w:pPr>
        <w:ind w:left="3600" w:hanging="360"/>
      </w:pPr>
    </w:lvl>
    <w:lvl w:ilvl="5" w:tplc="E6EC673C" w:tentative="1">
      <w:start w:val="1"/>
      <w:numFmt w:val="lowerRoman"/>
      <w:lvlText w:val="%6."/>
      <w:lvlJc w:val="right"/>
      <w:pPr>
        <w:ind w:left="4320" w:hanging="180"/>
      </w:pPr>
    </w:lvl>
    <w:lvl w:ilvl="6" w:tplc="00948280" w:tentative="1">
      <w:start w:val="1"/>
      <w:numFmt w:val="decimal"/>
      <w:lvlText w:val="%7."/>
      <w:lvlJc w:val="left"/>
      <w:pPr>
        <w:ind w:left="5040" w:hanging="360"/>
      </w:pPr>
    </w:lvl>
    <w:lvl w:ilvl="7" w:tplc="02A85F10" w:tentative="1">
      <w:start w:val="1"/>
      <w:numFmt w:val="lowerLetter"/>
      <w:lvlText w:val="%8."/>
      <w:lvlJc w:val="left"/>
      <w:pPr>
        <w:ind w:left="5760" w:hanging="360"/>
      </w:pPr>
    </w:lvl>
    <w:lvl w:ilvl="8" w:tplc="4E0212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C13926"/>
    <w:multiLevelType w:val="hybridMultilevel"/>
    <w:tmpl w:val="89923F1E"/>
    <w:lvl w:ilvl="0" w:tplc="1182EC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9746D1F4" w:tentative="1">
      <w:start w:val="1"/>
      <w:numFmt w:val="lowerLetter"/>
      <w:lvlText w:val="%2."/>
      <w:lvlJc w:val="left"/>
      <w:pPr>
        <w:ind w:left="1080" w:hanging="360"/>
      </w:pPr>
    </w:lvl>
    <w:lvl w:ilvl="2" w:tplc="1274538C" w:tentative="1">
      <w:start w:val="1"/>
      <w:numFmt w:val="lowerRoman"/>
      <w:lvlText w:val="%3."/>
      <w:lvlJc w:val="right"/>
      <w:pPr>
        <w:ind w:left="1800" w:hanging="180"/>
      </w:pPr>
    </w:lvl>
    <w:lvl w:ilvl="3" w:tplc="75AE389E" w:tentative="1">
      <w:start w:val="1"/>
      <w:numFmt w:val="decimal"/>
      <w:lvlText w:val="%4."/>
      <w:lvlJc w:val="left"/>
      <w:pPr>
        <w:ind w:left="2520" w:hanging="360"/>
      </w:pPr>
    </w:lvl>
    <w:lvl w:ilvl="4" w:tplc="5412A4D0" w:tentative="1">
      <w:start w:val="1"/>
      <w:numFmt w:val="lowerLetter"/>
      <w:lvlText w:val="%5."/>
      <w:lvlJc w:val="left"/>
      <w:pPr>
        <w:ind w:left="3240" w:hanging="360"/>
      </w:pPr>
    </w:lvl>
    <w:lvl w:ilvl="5" w:tplc="2CD2BAF0" w:tentative="1">
      <w:start w:val="1"/>
      <w:numFmt w:val="lowerRoman"/>
      <w:lvlText w:val="%6."/>
      <w:lvlJc w:val="right"/>
      <w:pPr>
        <w:ind w:left="3960" w:hanging="180"/>
      </w:pPr>
    </w:lvl>
    <w:lvl w:ilvl="6" w:tplc="12CECB20" w:tentative="1">
      <w:start w:val="1"/>
      <w:numFmt w:val="decimal"/>
      <w:lvlText w:val="%7."/>
      <w:lvlJc w:val="left"/>
      <w:pPr>
        <w:ind w:left="4680" w:hanging="360"/>
      </w:pPr>
    </w:lvl>
    <w:lvl w:ilvl="7" w:tplc="023CFA24" w:tentative="1">
      <w:start w:val="1"/>
      <w:numFmt w:val="lowerLetter"/>
      <w:lvlText w:val="%8."/>
      <w:lvlJc w:val="left"/>
      <w:pPr>
        <w:ind w:left="5400" w:hanging="360"/>
      </w:pPr>
    </w:lvl>
    <w:lvl w:ilvl="8" w:tplc="F2CAB01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EA40596"/>
    <w:multiLevelType w:val="hybridMultilevel"/>
    <w:tmpl w:val="BDA041EA"/>
    <w:lvl w:ilvl="0" w:tplc="F66A06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CA0F40A" w:tentative="1">
      <w:start w:val="1"/>
      <w:numFmt w:val="lowerLetter"/>
      <w:lvlText w:val="%2."/>
      <w:lvlJc w:val="left"/>
      <w:pPr>
        <w:ind w:left="1440" w:hanging="360"/>
      </w:pPr>
    </w:lvl>
    <w:lvl w:ilvl="2" w:tplc="D4AAF824" w:tentative="1">
      <w:start w:val="1"/>
      <w:numFmt w:val="lowerRoman"/>
      <w:lvlText w:val="%3."/>
      <w:lvlJc w:val="right"/>
      <w:pPr>
        <w:ind w:left="2160" w:hanging="180"/>
      </w:pPr>
    </w:lvl>
    <w:lvl w:ilvl="3" w:tplc="46209E60" w:tentative="1">
      <w:start w:val="1"/>
      <w:numFmt w:val="decimal"/>
      <w:lvlText w:val="%4."/>
      <w:lvlJc w:val="left"/>
      <w:pPr>
        <w:ind w:left="2880" w:hanging="360"/>
      </w:pPr>
    </w:lvl>
    <w:lvl w:ilvl="4" w:tplc="6DAE3EB6" w:tentative="1">
      <w:start w:val="1"/>
      <w:numFmt w:val="lowerLetter"/>
      <w:lvlText w:val="%5."/>
      <w:lvlJc w:val="left"/>
      <w:pPr>
        <w:ind w:left="3600" w:hanging="360"/>
      </w:pPr>
    </w:lvl>
    <w:lvl w:ilvl="5" w:tplc="40068C4C" w:tentative="1">
      <w:start w:val="1"/>
      <w:numFmt w:val="lowerRoman"/>
      <w:lvlText w:val="%6."/>
      <w:lvlJc w:val="right"/>
      <w:pPr>
        <w:ind w:left="4320" w:hanging="180"/>
      </w:pPr>
    </w:lvl>
    <w:lvl w:ilvl="6" w:tplc="A09291C6" w:tentative="1">
      <w:start w:val="1"/>
      <w:numFmt w:val="decimal"/>
      <w:lvlText w:val="%7."/>
      <w:lvlJc w:val="left"/>
      <w:pPr>
        <w:ind w:left="5040" w:hanging="360"/>
      </w:pPr>
    </w:lvl>
    <w:lvl w:ilvl="7" w:tplc="D334F91E" w:tentative="1">
      <w:start w:val="1"/>
      <w:numFmt w:val="lowerLetter"/>
      <w:lvlText w:val="%8."/>
      <w:lvlJc w:val="left"/>
      <w:pPr>
        <w:ind w:left="5760" w:hanging="360"/>
      </w:pPr>
    </w:lvl>
    <w:lvl w:ilvl="8" w:tplc="A6DE1A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84207B"/>
    <w:multiLevelType w:val="hybridMultilevel"/>
    <w:tmpl w:val="B3E62E1C"/>
    <w:lvl w:ilvl="0" w:tplc="6EE0ED6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C3D0B4AE" w:tentative="1">
      <w:start w:val="1"/>
      <w:numFmt w:val="lowerLetter"/>
      <w:lvlText w:val="%2."/>
      <w:lvlJc w:val="left"/>
      <w:pPr>
        <w:ind w:left="1440" w:hanging="360"/>
      </w:pPr>
    </w:lvl>
    <w:lvl w:ilvl="2" w:tplc="073E3CBC" w:tentative="1">
      <w:start w:val="1"/>
      <w:numFmt w:val="lowerRoman"/>
      <w:lvlText w:val="%3."/>
      <w:lvlJc w:val="right"/>
      <w:pPr>
        <w:ind w:left="2160" w:hanging="180"/>
      </w:pPr>
    </w:lvl>
    <w:lvl w:ilvl="3" w:tplc="642C7260" w:tentative="1">
      <w:start w:val="1"/>
      <w:numFmt w:val="decimal"/>
      <w:lvlText w:val="%4."/>
      <w:lvlJc w:val="left"/>
      <w:pPr>
        <w:ind w:left="2880" w:hanging="360"/>
      </w:pPr>
    </w:lvl>
    <w:lvl w:ilvl="4" w:tplc="354CFB76" w:tentative="1">
      <w:start w:val="1"/>
      <w:numFmt w:val="lowerLetter"/>
      <w:lvlText w:val="%5."/>
      <w:lvlJc w:val="left"/>
      <w:pPr>
        <w:ind w:left="3600" w:hanging="360"/>
      </w:pPr>
    </w:lvl>
    <w:lvl w:ilvl="5" w:tplc="7CB46C28" w:tentative="1">
      <w:start w:val="1"/>
      <w:numFmt w:val="lowerRoman"/>
      <w:lvlText w:val="%6."/>
      <w:lvlJc w:val="right"/>
      <w:pPr>
        <w:ind w:left="4320" w:hanging="180"/>
      </w:pPr>
    </w:lvl>
    <w:lvl w:ilvl="6" w:tplc="CCAEA404" w:tentative="1">
      <w:start w:val="1"/>
      <w:numFmt w:val="decimal"/>
      <w:lvlText w:val="%7."/>
      <w:lvlJc w:val="left"/>
      <w:pPr>
        <w:ind w:left="5040" w:hanging="360"/>
      </w:pPr>
    </w:lvl>
    <w:lvl w:ilvl="7" w:tplc="9574FE6E" w:tentative="1">
      <w:start w:val="1"/>
      <w:numFmt w:val="lowerLetter"/>
      <w:lvlText w:val="%8."/>
      <w:lvlJc w:val="left"/>
      <w:pPr>
        <w:ind w:left="5760" w:hanging="360"/>
      </w:pPr>
    </w:lvl>
    <w:lvl w:ilvl="8" w:tplc="44BAEE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737B7C"/>
    <w:multiLevelType w:val="multilevel"/>
    <w:tmpl w:val="D97AC6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4B773F2"/>
    <w:multiLevelType w:val="hybridMultilevel"/>
    <w:tmpl w:val="9A8EB060"/>
    <w:lvl w:ilvl="0" w:tplc="06B23294">
      <w:start w:val="1"/>
      <w:numFmt w:val="decimal"/>
      <w:lvlText w:val="%1."/>
      <w:lvlJc w:val="left"/>
      <w:pPr>
        <w:ind w:left="720" w:hanging="360"/>
      </w:pPr>
    </w:lvl>
    <w:lvl w:ilvl="1" w:tplc="BD6EB5FA">
      <w:start w:val="1"/>
      <w:numFmt w:val="lowerLetter"/>
      <w:lvlText w:val="%2."/>
      <w:lvlJc w:val="left"/>
      <w:pPr>
        <w:ind w:left="1440" w:hanging="360"/>
      </w:pPr>
    </w:lvl>
    <w:lvl w:ilvl="2" w:tplc="C1042CB2">
      <w:start w:val="1"/>
      <w:numFmt w:val="lowerRoman"/>
      <w:lvlText w:val="%3."/>
      <w:lvlJc w:val="right"/>
      <w:pPr>
        <w:ind w:left="2160" w:hanging="180"/>
      </w:pPr>
    </w:lvl>
    <w:lvl w:ilvl="3" w:tplc="0D7808AA" w:tentative="1">
      <w:start w:val="1"/>
      <w:numFmt w:val="decimal"/>
      <w:lvlText w:val="%4."/>
      <w:lvlJc w:val="left"/>
      <w:pPr>
        <w:ind w:left="2880" w:hanging="360"/>
      </w:pPr>
    </w:lvl>
    <w:lvl w:ilvl="4" w:tplc="D646D48C" w:tentative="1">
      <w:start w:val="1"/>
      <w:numFmt w:val="lowerLetter"/>
      <w:lvlText w:val="%5."/>
      <w:lvlJc w:val="left"/>
      <w:pPr>
        <w:ind w:left="3600" w:hanging="360"/>
      </w:pPr>
    </w:lvl>
    <w:lvl w:ilvl="5" w:tplc="8444BFA4" w:tentative="1">
      <w:start w:val="1"/>
      <w:numFmt w:val="lowerRoman"/>
      <w:lvlText w:val="%6."/>
      <w:lvlJc w:val="right"/>
      <w:pPr>
        <w:ind w:left="4320" w:hanging="180"/>
      </w:pPr>
    </w:lvl>
    <w:lvl w:ilvl="6" w:tplc="7A9E9A3A" w:tentative="1">
      <w:start w:val="1"/>
      <w:numFmt w:val="decimal"/>
      <w:lvlText w:val="%7."/>
      <w:lvlJc w:val="left"/>
      <w:pPr>
        <w:ind w:left="5040" w:hanging="360"/>
      </w:pPr>
    </w:lvl>
    <w:lvl w:ilvl="7" w:tplc="17E63452" w:tentative="1">
      <w:start w:val="1"/>
      <w:numFmt w:val="lowerLetter"/>
      <w:lvlText w:val="%8."/>
      <w:lvlJc w:val="left"/>
      <w:pPr>
        <w:ind w:left="5760" w:hanging="360"/>
      </w:pPr>
    </w:lvl>
    <w:lvl w:ilvl="8" w:tplc="7FD459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693301"/>
    <w:multiLevelType w:val="hybridMultilevel"/>
    <w:tmpl w:val="E6747D40"/>
    <w:lvl w:ilvl="0" w:tplc="41001BB8">
      <w:start w:val="1"/>
      <w:numFmt w:val="decimal"/>
      <w:lvlText w:val="%1."/>
      <w:lvlJc w:val="left"/>
      <w:pPr>
        <w:ind w:left="720" w:hanging="360"/>
      </w:pPr>
    </w:lvl>
    <w:lvl w:ilvl="1" w:tplc="E1A05CC2">
      <w:start w:val="1"/>
      <w:numFmt w:val="lowerLetter"/>
      <w:lvlText w:val="%2."/>
      <w:lvlJc w:val="left"/>
      <w:pPr>
        <w:ind w:left="1440" w:hanging="360"/>
      </w:pPr>
    </w:lvl>
    <w:lvl w:ilvl="2" w:tplc="00AE9378">
      <w:start w:val="1"/>
      <w:numFmt w:val="lowerRoman"/>
      <w:lvlText w:val="%3."/>
      <w:lvlJc w:val="right"/>
      <w:pPr>
        <w:ind w:left="2160" w:hanging="180"/>
      </w:pPr>
    </w:lvl>
    <w:lvl w:ilvl="3" w:tplc="0DA032DE">
      <w:start w:val="1"/>
      <w:numFmt w:val="decimal"/>
      <w:lvlText w:val="%4."/>
      <w:lvlJc w:val="left"/>
      <w:pPr>
        <w:ind w:left="2880" w:hanging="360"/>
      </w:pPr>
    </w:lvl>
    <w:lvl w:ilvl="4" w:tplc="BB0ADE9E" w:tentative="1">
      <w:start w:val="1"/>
      <w:numFmt w:val="lowerLetter"/>
      <w:lvlText w:val="%5."/>
      <w:lvlJc w:val="left"/>
      <w:pPr>
        <w:ind w:left="3600" w:hanging="360"/>
      </w:pPr>
    </w:lvl>
    <w:lvl w:ilvl="5" w:tplc="D9BEF9C2" w:tentative="1">
      <w:start w:val="1"/>
      <w:numFmt w:val="lowerRoman"/>
      <w:lvlText w:val="%6."/>
      <w:lvlJc w:val="right"/>
      <w:pPr>
        <w:ind w:left="4320" w:hanging="180"/>
      </w:pPr>
    </w:lvl>
    <w:lvl w:ilvl="6" w:tplc="0BC037B2" w:tentative="1">
      <w:start w:val="1"/>
      <w:numFmt w:val="decimal"/>
      <w:lvlText w:val="%7."/>
      <w:lvlJc w:val="left"/>
      <w:pPr>
        <w:ind w:left="5040" w:hanging="360"/>
      </w:pPr>
    </w:lvl>
    <w:lvl w:ilvl="7" w:tplc="1256D392" w:tentative="1">
      <w:start w:val="1"/>
      <w:numFmt w:val="lowerLetter"/>
      <w:lvlText w:val="%8."/>
      <w:lvlJc w:val="left"/>
      <w:pPr>
        <w:ind w:left="5760" w:hanging="360"/>
      </w:pPr>
    </w:lvl>
    <w:lvl w:ilvl="8" w:tplc="18B2E7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B73FA7"/>
    <w:multiLevelType w:val="multilevel"/>
    <w:tmpl w:val="D97AC6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CF10A3F"/>
    <w:multiLevelType w:val="hybridMultilevel"/>
    <w:tmpl w:val="93F2243E"/>
    <w:lvl w:ilvl="0" w:tplc="F40E66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B04B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8808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767B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42E1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324D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A828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420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B832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29"/>
  </w:num>
  <w:num w:numId="5">
    <w:abstractNumId w:val="3"/>
  </w:num>
  <w:num w:numId="6">
    <w:abstractNumId w:val="26"/>
  </w:num>
  <w:num w:numId="7">
    <w:abstractNumId w:val="9"/>
  </w:num>
  <w:num w:numId="8">
    <w:abstractNumId w:val="13"/>
  </w:num>
  <w:num w:numId="9">
    <w:abstractNumId w:val="6"/>
  </w:num>
  <w:num w:numId="10">
    <w:abstractNumId w:val="30"/>
  </w:num>
  <w:num w:numId="11">
    <w:abstractNumId w:val="12"/>
  </w:num>
  <w:num w:numId="12">
    <w:abstractNumId w:val="1"/>
  </w:num>
  <w:num w:numId="13">
    <w:abstractNumId w:val="10"/>
  </w:num>
  <w:num w:numId="14">
    <w:abstractNumId w:val="19"/>
  </w:num>
  <w:num w:numId="15">
    <w:abstractNumId w:val="23"/>
  </w:num>
  <w:num w:numId="16">
    <w:abstractNumId w:val="22"/>
  </w:num>
  <w:num w:numId="17">
    <w:abstractNumId w:val="20"/>
  </w:num>
  <w:num w:numId="18">
    <w:abstractNumId w:val="4"/>
  </w:num>
  <w:num w:numId="19">
    <w:abstractNumId w:val="2"/>
  </w:num>
  <w:num w:numId="20">
    <w:abstractNumId w:val="18"/>
  </w:num>
  <w:num w:numId="21">
    <w:abstractNumId w:val="21"/>
  </w:num>
  <w:num w:numId="22">
    <w:abstractNumId w:val="24"/>
  </w:num>
  <w:num w:numId="23">
    <w:abstractNumId w:val="25"/>
  </w:num>
  <w:num w:numId="24">
    <w:abstractNumId w:val="16"/>
  </w:num>
  <w:num w:numId="25">
    <w:abstractNumId w:val="15"/>
  </w:num>
  <w:num w:numId="26">
    <w:abstractNumId w:val="28"/>
  </w:num>
  <w:num w:numId="27">
    <w:abstractNumId w:val="27"/>
  </w:num>
  <w:num w:numId="28">
    <w:abstractNumId w:val="17"/>
  </w:num>
  <w:num w:numId="29">
    <w:abstractNumId w:val="11"/>
  </w:num>
  <w:num w:numId="30">
    <w:abstractNumId w:val="0"/>
  </w:num>
  <w:num w:numId="31">
    <w:abstractNumId w:val="1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embedSystemFonts/>
  <w:proofState w:spelling="clean" w:grammar="clean"/>
  <w:linkStyles/>
  <w:defaultTabStop w:val="720"/>
  <w:drawingGridHorizontalSpacing w:val="357"/>
  <w:drawingGridVerticalSpacing w:val="357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1&lt;/Suspended&gt;&lt;/ENInstantFormat&gt;"/>
  </w:docVars>
  <w:rsids>
    <w:rsidRoot w:val="006E49E0"/>
    <w:rsid w:val="00000589"/>
    <w:rsid w:val="00000CDC"/>
    <w:rsid w:val="00000FF2"/>
    <w:rsid w:val="000016FC"/>
    <w:rsid w:val="00001E52"/>
    <w:rsid w:val="00001F47"/>
    <w:rsid w:val="000026F0"/>
    <w:rsid w:val="0000289A"/>
    <w:rsid w:val="00002DAC"/>
    <w:rsid w:val="000030E7"/>
    <w:rsid w:val="00003801"/>
    <w:rsid w:val="00003E1B"/>
    <w:rsid w:val="00005736"/>
    <w:rsid w:val="00005817"/>
    <w:rsid w:val="00005826"/>
    <w:rsid w:val="00005B4C"/>
    <w:rsid w:val="00005D87"/>
    <w:rsid w:val="00005E3C"/>
    <w:rsid w:val="0000605B"/>
    <w:rsid w:val="00006060"/>
    <w:rsid w:val="00006519"/>
    <w:rsid w:val="000074F5"/>
    <w:rsid w:val="00007790"/>
    <w:rsid w:val="00007DC5"/>
    <w:rsid w:val="00007EB7"/>
    <w:rsid w:val="00007EEF"/>
    <w:rsid w:val="00010066"/>
    <w:rsid w:val="00010A11"/>
    <w:rsid w:val="00010E07"/>
    <w:rsid w:val="00011351"/>
    <w:rsid w:val="000113D3"/>
    <w:rsid w:val="000114EE"/>
    <w:rsid w:val="00011813"/>
    <w:rsid w:val="0001227B"/>
    <w:rsid w:val="00012380"/>
    <w:rsid w:val="000125A2"/>
    <w:rsid w:val="00012BF7"/>
    <w:rsid w:val="00013C48"/>
    <w:rsid w:val="00013C96"/>
    <w:rsid w:val="00013DBD"/>
    <w:rsid w:val="0001452E"/>
    <w:rsid w:val="000153D3"/>
    <w:rsid w:val="00015697"/>
    <w:rsid w:val="00015C88"/>
    <w:rsid w:val="00015DAC"/>
    <w:rsid w:val="00015E21"/>
    <w:rsid w:val="00016436"/>
    <w:rsid w:val="0001737B"/>
    <w:rsid w:val="00017440"/>
    <w:rsid w:val="0001775C"/>
    <w:rsid w:val="000178DA"/>
    <w:rsid w:val="000201F5"/>
    <w:rsid w:val="000202AD"/>
    <w:rsid w:val="00020823"/>
    <w:rsid w:val="000218A1"/>
    <w:rsid w:val="00021C51"/>
    <w:rsid w:val="0002203D"/>
    <w:rsid w:val="00022434"/>
    <w:rsid w:val="000227A2"/>
    <w:rsid w:val="000227D6"/>
    <w:rsid w:val="00022FB6"/>
    <w:rsid w:val="00023273"/>
    <w:rsid w:val="00023D4E"/>
    <w:rsid w:val="00024122"/>
    <w:rsid w:val="0002415B"/>
    <w:rsid w:val="00024235"/>
    <w:rsid w:val="00024D6E"/>
    <w:rsid w:val="00024E5A"/>
    <w:rsid w:val="00024E75"/>
    <w:rsid w:val="00024E95"/>
    <w:rsid w:val="000251F0"/>
    <w:rsid w:val="0002538A"/>
    <w:rsid w:val="000260DF"/>
    <w:rsid w:val="00026354"/>
    <w:rsid w:val="000268A5"/>
    <w:rsid w:val="00026A3C"/>
    <w:rsid w:val="00026EE3"/>
    <w:rsid w:val="00027038"/>
    <w:rsid w:val="00027962"/>
    <w:rsid w:val="000301AF"/>
    <w:rsid w:val="000301B6"/>
    <w:rsid w:val="000301DF"/>
    <w:rsid w:val="000305EA"/>
    <w:rsid w:val="000310A7"/>
    <w:rsid w:val="00031265"/>
    <w:rsid w:val="000314BB"/>
    <w:rsid w:val="00031512"/>
    <w:rsid w:val="00032097"/>
    <w:rsid w:val="00032409"/>
    <w:rsid w:val="000324CB"/>
    <w:rsid w:val="000324CE"/>
    <w:rsid w:val="000326CB"/>
    <w:rsid w:val="00032A6C"/>
    <w:rsid w:val="000339BF"/>
    <w:rsid w:val="00033E21"/>
    <w:rsid w:val="00034581"/>
    <w:rsid w:val="000345DA"/>
    <w:rsid w:val="00034F61"/>
    <w:rsid w:val="000350AF"/>
    <w:rsid w:val="000353CB"/>
    <w:rsid w:val="00035F61"/>
    <w:rsid w:val="000363A8"/>
    <w:rsid w:val="00036856"/>
    <w:rsid w:val="000369A9"/>
    <w:rsid w:val="00036F00"/>
    <w:rsid w:val="0003717B"/>
    <w:rsid w:val="000375C7"/>
    <w:rsid w:val="00037604"/>
    <w:rsid w:val="00037704"/>
    <w:rsid w:val="00040942"/>
    <w:rsid w:val="00040B84"/>
    <w:rsid w:val="00040C33"/>
    <w:rsid w:val="00040E5B"/>
    <w:rsid w:val="00041208"/>
    <w:rsid w:val="000418EE"/>
    <w:rsid w:val="0004190A"/>
    <w:rsid w:val="00041C7D"/>
    <w:rsid w:val="00041DA7"/>
    <w:rsid w:val="0004248D"/>
    <w:rsid w:val="0004269D"/>
    <w:rsid w:val="00042816"/>
    <w:rsid w:val="00042E30"/>
    <w:rsid w:val="0004300B"/>
    <w:rsid w:val="00043B10"/>
    <w:rsid w:val="00044385"/>
    <w:rsid w:val="00044903"/>
    <w:rsid w:val="00045038"/>
    <w:rsid w:val="00045342"/>
    <w:rsid w:val="0004562F"/>
    <w:rsid w:val="0004563F"/>
    <w:rsid w:val="000458B1"/>
    <w:rsid w:val="000458B3"/>
    <w:rsid w:val="00045E2E"/>
    <w:rsid w:val="00046236"/>
    <w:rsid w:val="00046487"/>
    <w:rsid w:val="00046A01"/>
    <w:rsid w:val="00046CCE"/>
    <w:rsid w:val="00046ED3"/>
    <w:rsid w:val="000472BA"/>
    <w:rsid w:val="0004756B"/>
    <w:rsid w:val="000476A5"/>
    <w:rsid w:val="00050167"/>
    <w:rsid w:val="0005035A"/>
    <w:rsid w:val="0005038B"/>
    <w:rsid w:val="000507DD"/>
    <w:rsid w:val="000520EE"/>
    <w:rsid w:val="00052448"/>
    <w:rsid w:val="00052B48"/>
    <w:rsid w:val="000538F9"/>
    <w:rsid w:val="000543CB"/>
    <w:rsid w:val="000549E0"/>
    <w:rsid w:val="00054FE2"/>
    <w:rsid w:val="00055B58"/>
    <w:rsid w:val="000568CA"/>
    <w:rsid w:val="000570A5"/>
    <w:rsid w:val="00057131"/>
    <w:rsid w:val="000575E6"/>
    <w:rsid w:val="00057988"/>
    <w:rsid w:val="00057AEA"/>
    <w:rsid w:val="000601E5"/>
    <w:rsid w:val="0006020A"/>
    <w:rsid w:val="00060E83"/>
    <w:rsid w:val="00061170"/>
    <w:rsid w:val="00061D08"/>
    <w:rsid w:val="00061F52"/>
    <w:rsid w:val="0006267F"/>
    <w:rsid w:val="0006276B"/>
    <w:rsid w:val="00062794"/>
    <w:rsid w:val="00062E45"/>
    <w:rsid w:val="000631CE"/>
    <w:rsid w:val="000633C8"/>
    <w:rsid w:val="00063847"/>
    <w:rsid w:val="00063EE1"/>
    <w:rsid w:val="000647B1"/>
    <w:rsid w:val="000664D2"/>
    <w:rsid w:val="00066A68"/>
    <w:rsid w:val="0006783D"/>
    <w:rsid w:val="00070B96"/>
    <w:rsid w:val="00070C4D"/>
    <w:rsid w:val="00070C8B"/>
    <w:rsid w:val="00071810"/>
    <w:rsid w:val="00071D01"/>
    <w:rsid w:val="00072851"/>
    <w:rsid w:val="00072B5B"/>
    <w:rsid w:val="00072E7B"/>
    <w:rsid w:val="00072F59"/>
    <w:rsid w:val="00072FC3"/>
    <w:rsid w:val="00073537"/>
    <w:rsid w:val="000736F9"/>
    <w:rsid w:val="000737F1"/>
    <w:rsid w:val="000757A7"/>
    <w:rsid w:val="00076065"/>
    <w:rsid w:val="0007672A"/>
    <w:rsid w:val="00076AFA"/>
    <w:rsid w:val="00077353"/>
    <w:rsid w:val="00077574"/>
    <w:rsid w:val="00077DB0"/>
    <w:rsid w:val="0008022D"/>
    <w:rsid w:val="00080499"/>
    <w:rsid w:val="000804E2"/>
    <w:rsid w:val="000805CF"/>
    <w:rsid w:val="00080BF1"/>
    <w:rsid w:val="00080D63"/>
    <w:rsid w:val="00080D96"/>
    <w:rsid w:val="00081462"/>
    <w:rsid w:val="00081574"/>
    <w:rsid w:val="00081640"/>
    <w:rsid w:val="00081B48"/>
    <w:rsid w:val="00081BF8"/>
    <w:rsid w:val="00082853"/>
    <w:rsid w:val="00082A3F"/>
    <w:rsid w:val="00082A4E"/>
    <w:rsid w:val="0008317A"/>
    <w:rsid w:val="000834F1"/>
    <w:rsid w:val="00083A21"/>
    <w:rsid w:val="00083B60"/>
    <w:rsid w:val="0008488F"/>
    <w:rsid w:val="00085112"/>
    <w:rsid w:val="000851B1"/>
    <w:rsid w:val="0008536F"/>
    <w:rsid w:val="000853CB"/>
    <w:rsid w:val="000856CB"/>
    <w:rsid w:val="00085A30"/>
    <w:rsid w:val="00085DF5"/>
    <w:rsid w:val="000862E9"/>
    <w:rsid w:val="0008648A"/>
    <w:rsid w:val="00086581"/>
    <w:rsid w:val="0008698C"/>
    <w:rsid w:val="00086D0D"/>
    <w:rsid w:val="00086F17"/>
    <w:rsid w:val="0009003F"/>
    <w:rsid w:val="0009081E"/>
    <w:rsid w:val="000909EC"/>
    <w:rsid w:val="00090C58"/>
    <w:rsid w:val="00090D76"/>
    <w:rsid w:val="00090DD0"/>
    <w:rsid w:val="00091119"/>
    <w:rsid w:val="000914C7"/>
    <w:rsid w:val="0009280F"/>
    <w:rsid w:val="000931F7"/>
    <w:rsid w:val="00093CBF"/>
    <w:rsid w:val="00093D41"/>
    <w:rsid w:val="000944BF"/>
    <w:rsid w:val="00094A30"/>
    <w:rsid w:val="00095081"/>
    <w:rsid w:val="00095511"/>
    <w:rsid w:val="00095712"/>
    <w:rsid w:val="00095954"/>
    <w:rsid w:val="00095BA7"/>
    <w:rsid w:val="00095E5D"/>
    <w:rsid w:val="00095F79"/>
    <w:rsid w:val="00096225"/>
    <w:rsid w:val="00096388"/>
    <w:rsid w:val="00096845"/>
    <w:rsid w:val="00097088"/>
    <w:rsid w:val="000970D3"/>
    <w:rsid w:val="00097BDC"/>
    <w:rsid w:val="00097F16"/>
    <w:rsid w:val="000A03BC"/>
    <w:rsid w:val="000A04F1"/>
    <w:rsid w:val="000A0634"/>
    <w:rsid w:val="000A07B8"/>
    <w:rsid w:val="000A0924"/>
    <w:rsid w:val="000A0D2B"/>
    <w:rsid w:val="000A1171"/>
    <w:rsid w:val="000A1262"/>
    <w:rsid w:val="000A12C5"/>
    <w:rsid w:val="000A234D"/>
    <w:rsid w:val="000A24BD"/>
    <w:rsid w:val="000A259F"/>
    <w:rsid w:val="000A25E3"/>
    <w:rsid w:val="000A2E12"/>
    <w:rsid w:val="000A3669"/>
    <w:rsid w:val="000A391E"/>
    <w:rsid w:val="000A3F37"/>
    <w:rsid w:val="000A4151"/>
    <w:rsid w:val="000A41B9"/>
    <w:rsid w:val="000A58F2"/>
    <w:rsid w:val="000A5D82"/>
    <w:rsid w:val="000A612B"/>
    <w:rsid w:val="000A61AB"/>
    <w:rsid w:val="000A650B"/>
    <w:rsid w:val="000A6D70"/>
    <w:rsid w:val="000A6E2F"/>
    <w:rsid w:val="000A6FBD"/>
    <w:rsid w:val="000A71AF"/>
    <w:rsid w:val="000B053E"/>
    <w:rsid w:val="000B0F33"/>
    <w:rsid w:val="000B155D"/>
    <w:rsid w:val="000B20C1"/>
    <w:rsid w:val="000B20CF"/>
    <w:rsid w:val="000B28AA"/>
    <w:rsid w:val="000B2B9E"/>
    <w:rsid w:val="000B3363"/>
    <w:rsid w:val="000B3C28"/>
    <w:rsid w:val="000B3D34"/>
    <w:rsid w:val="000B4D20"/>
    <w:rsid w:val="000B58CD"/>
    <w:rsid w:val="000B5A32"/>
    <w:rsid w:val="000B6397"/>
    <w:rsid w:val="000B650A"/>
    <w:rsid w:val="000B6858"/>
    <w:rsid w:val="000B68AD"/>
    <w:rsid w:val="000B695B"/>
    <w:rsid w:val="000B69AF"/>
    <w:rsid w:val="000B6D9D"/>
    <w:rsid w:val="000B72AF"/>
    <w:rsid w:val="000B7597"/>
    <w:rsid w:val="000B7E21"/>
    <w:rsid w:val="000C02F4"/>
    <w:rsid w:val="000C0589"/>
    <w:rsid w:val="000C06B5"/>
    <w:rsid w:val="000C1374"/>
    <w:rsid w:val="000C19A5"/>
    <w:rsid w:val="000C21CB"/>
    <w:rsid w:val="000C2347"/>
    <w:rsid w:val="000C28C1"/>
    <w:rsid w:val="000C2915"/>
    <w:rsid w:val="000C2983"/>
    <w:rsid w:val="000C2B28"/>
    <w:rsid w:val="000C2E09"/>
    <w:rsid w:val="000C2EAC"/>
    <w:rsid w:val="000C2FAF"/>
    <w:rsid w:val="000C3047"/>
    <w:rsid w:val="000C3AF0"/>
    <w:rsid w:val="000C41A6"/>
    <w:rsid w:val="000C4270"/>
    <w:rsid w:val="000C4367"/>
    <w:rsid w:val="000C4AD5"/>
    <w:rsid w:val="000C5C87"/>
    <w:rsid w:val="000C5EFA"/>
    <w:rsid w:val="000C746E"/>
    <w:rsid w:val="000C74F7"/>
    <w:rsid w:val="000C7B1D"/>
    <w:rsid w:val="000C7C81"/>
    <w:rsid w:val="000C7ECE"/>
    <w:rsid w:val="000D0578"/>
    <w:rsid w:val="000D090D"/>
    <w:rsid w:val="000D0ED1"/>
    <w:rsid w:val="000D113C"/>
    <w:rsid w:val="000D125E"/>
    <w:rsid w:val="000D1292"/>
    <w:rsid w:val="000D167B"/>
    <w:rsid w:val="000D180C"/>
    <w:rsid w:val="000D2BBF"/>
    <w:rsid w:val="000D3FC9"/>
    <w:rsid w:val="000D4B85"/>
    <w:rsid w:val="000D4D04"/>
    <w:rsid w:val="000D4FAB"/>
    <w:rsid w:val="000D5054"/>
    <w:rsid w:val="000D54A7"/>
    <w:rsid w:val="000D5CE7"/>
    <w:rsid w:val="000D61E5"/>
    <w:rsid w:val="000D62E8"/>
    <w:rsid w:val="000D645A"/>
    <w:rsid w:val="000D656B"/>
    <w:rsid w:val="000D65DD"/>
    <w:rsid w:val="000D69EA"/>
    <w:rsid w:val="000D6C67"/>
    <w:rsid w:val="000E047D"/>
    <w:rsid w:val="000E06A1"/>
    <w:rsid w:val="000E0857"/>
    <w:rsid w:val="000E09AE"/>
    <w:rsid w:val="000E09DA"/>
    <w:rsid w:val="000E0D97"/>
    <w:rsid w:val="000E0E27"/>
    <w:rsid w:val="000E1195"/>
    <w:rsid w:val="000E1218"/>
    <w:rsid w:val="000E14DA"/>
    <w:rsid w:val="000E1516"/>
    <w:rsid w:val="000E1594"/>
    <w:rsid w:val="000E16C1"/>
    <w:rsid w:val="000E273A"/>
    <w:rsid w:val="000E2B76"/>
    <w:rsid w:val="000E3667"/>
    <w:rsid w:val="000E3692"/>
    <w:rsid w:val="000E374D"/>
    <w:rsid w:val="000E38EF"/>
    <w:rsid w:val="000E4443"/>
    <w:rsid w:val="000E4455"/>
    <w:rsid w:val="000E4670"/>
    <w:rsid w:val="000E5D80"/>
    <w:rsid w:val="000E5DB2"/>
    <w:rsid w:val="000E614A"/>
    <w:rsid w:val="000E65EE"/>
    <w:rsid w:val="000E71AD"/>
    <w:rsid w:val="000E744B"/>
    <w:rsid w:val="000E7CBA"/>
    <w:rsid w:val="000E7DCA"/>
    <w:rsid w:val="000E7F2F"/>
    <w:rsid w:val="000F0B9B"/>
    <w:rsid w:val="000F1EB4"/>
    <w:rsid w:val="000F1F20"/>
    <w:rsid w:val="000F2276"/>
    <w:rsid w:val="000F2E31"/>
    <w:rsid w:val="000F3296"/>
    <w:rsid w:val="000F342D"/>
    <w:rsid w:val="000F3B80"/>
    <w:rsid w:val="000F3F43"/>
    <w:rsid w:val="000F47DE"/>
    <w:rsid w:val="000F50E8"/>
    <w:rsid w:val="000F554E"/>
    <w:rsid w:val="000F5C66"/>
    <w:rsid w:val="000F6026"/>
    <w:rsid w:val="000F60F5"/>
    <w:rsid w:val="000F62DA"/>
    <w:rsid w:val="000F634E"/>
    <w:rsid w:val="000F6797"/>
    <w:rsid w:val="000F7420"/>
    <w:rsid w:val="000F743D"/>
    <w:rsid w:val="000F7608"/>
    <w:rsid w:val="000F77DB"/>
    <w:rsid w:val="000F78BA"/>
    <w:rsid w:val="000F78F6"/>
    <w:rsid w:val="001009F7"/>
    <w:rsid w:val="00101121"/>
    <w:rsid w:val="0010119B"/>
    <w:rsid w:val="001011C5"/>
    <w:rsid w:val="00101253"/>
    <w:rsid w:val="001029C2"/>
    <w:rsid w:val="001037A7"/>
    <w:rsid w:val="001037C6"/>
    <w:rsid w:val="00103B0E"/>
    <w:rsid w:val="00104669"/>
    <w:rsid w:val="0010497F"/>
    <w:rsid w:val="00105110"/>
    <w:rsid w:val="00105146"/>
    <w:rsid w:val="00105316"/>
    <w:rsid w:val="0010564D"/>
    <w:rsid w:val="00105B93"/>
    <w:rsid w:val="00105C1E"/>
    <w:rsid w:val="00106470"/>
    <w:rsid w:val="00106560"/>
    <w:rsid w:val="00106DF0"/>
    <w:rsid w:val="0010735B"/>
    <w:rsid w:val="00107719"/>
    <w:rsid w:val="001077B6"/>
    <w:rsid w:val="00107D52"/>
    <w:rsid w:val="001102FE"/>
    <w:rsid w:val="0011151E"/>
    <w:rsid w:val="0011258E"/>
    <w:rsid w:val="0011389A"/>
    <w:rsid w:val="001138E6"/>
    <w:rsid w:val="00113BDA"/>
    <w:rsid w:val="00113E53"/>
    <w:rsid w:val="00113F0E"/>
    <w:rsid w:val="00114489"/>
    <w:rsid w:val="00114DAF"/>
    <w:rsid w:val="00114DDF"/>
    <w:rsid w:val="0011528C"/>
    <w:rsid w:val="0011538C"/>
    <w:rsid w:val="001154CD"/>
    <w:rsid w:val="0011574D"/>
    <w:rsid w:val="00115762"/>
    <w:rsid w:val="00115CB2"/>
    <w:rsid w:val="00116123"/>
    <w:rsid w:val="00116422"/>
    <w:rsid w:val="001170FC"/>
    <w:rsid w:val="001178EC"/>
    <w:rsid w:val="00117BF7"/>
    <w:rsid w:val="00117C76"/>
    <w:rsid w:val="00120099"/>
    <w:rsid w:val="00120508"/>
    <w:rsid w:val="0012056A"/>
    <w:rsid w:val="001207ED"/>
    <w:rsid w:val="00120C8B"/>
    <w:rsid w:val="00120D3A"/>
    <w:rsid w:val="00120D6D"/>
    <w:rsid w:val="00121DF2"/>
    <w:rsid w:val="00122352"/>
    <w:rsid w:val="0012238D"/>
    <w:rsid w:val="0012259D"/>
    <w:rsid w:val="001227C5"/>
    <w:rsid w:val="00122B46"/>
    <w:rsid w:val="00122C0C"/>
    <w:rsid w:val="00122CB5"/>
    <w:rsid w:val="00122F81"/>
    <w:rsid w:val="0012307B"/>
    <w:rsid w:val="00123634"/>
    <w:rsid w:val="00123A8C"/>
    <w:rsid w:val="001240EC"/>
    <w:rsid w:val="0012426F"/>
    <w:rsid w:val="00124BE4"/>
    <w:rsid w:val="001251B4"/>
    <w:rsid w:val="001258CD"/>
    <w:rsid w:val="001259B3"/>
    <w:rsid w:val="00125C87"/>
    <w:rsid w:val="00125C9F"/>
    <w:rsid w:val="00125CE9"/>
    <w:rsid w:val="00125E81"/>
    <w:rsid w:val="00125F9F"/>
    <w:rsid w:val="00126951"/>
    <w:rsid w:val="00126968"/>
    <w:rsid w:val="00126A95"/>
    <w:rsid w:val="00126B0F"/>
    <w:rsid w:val="00126DFB"/>
    <w:rsid w:val="00127435"/>
    <w:rsid w:val="00127DD0"/>
    <w:rsid w:val="00127E92"/>
    <w:rsid w:val="0013021C"/>
    <w:rsid w:val="00130248"/>
    <w:rsid w:val="001305EE"/>
    <w:rsid w:val="00131336"/>
    <w:rsid w:val="001314AD"/>
    <w:rsid w:val="00131509"/>
    <w:rsid w:val="00131A3F"/>
    <w:rsid w:val="00131FC1"/>
    <w:rsid w:val="001323FE"/>
    <w:rsid w:val="00132C5E"/>
    <w:rsid w:val="00132EBA"/>
    <w:rsid w:val="00132FC7"/>
    <w:rsid w:val="001330FE"/>
    <w:rsid w:val="00133D5F"/>
    <w:rsid w:val="00133DE0"/>
    <w:rsid w:val="0013405C"/>
    <w:rsid w:val="00134210"/>
    <w:rsid w:val="00135087"/>
    <w:rsid w:val="0013588D"/>
    <w:rsid w:val="00135AE0"/>
    <w:rsid w:val="0013600B"/>
    <w:rsid w:val="0013675B"/>
    <w:rsid w:val="00136912"/>
    <w:rsid w:val="00136D72"/>
    <w:rsid w:val="0013706A"/>
    <w:rsid w:val="00137164"/>
    <w:rsid w:val="0013775A"/>
    <w:rsid w:val="00137B1A"/>
    <w:rsid w:val="00137E25"/>
    <w:rsid w:val="00137E77"/>
    <w:rsid w:val="00137EEF"/>
    <w:rsid w:val="00140DDC"/>
    <w:rsid w:val="00140DFA"/>
    <w:rsid w:val="00140F74"/>
    <w:rsid w:val="0014104A"/>
    <w:rsid w:val="00141404"/>
    <w:rsid w:val="0014184A"/>
    <w:rsid w:val="001423BB"/>
    <w:rsid w:val="00142BEC"/>
    <w:rsid w:val="00142E1F"/>
    <w:rsid w:val="001431CF"/>
    <w:rsid w:val="00143511"/>
    <w:rsid w:val="00143801"/>
    <w:rsid w:val="00143F90"/>
    <w:rsid w:val="001442E5"/>
    <w:rsid w:val="001443AA"/>
    <w:rsid w:val="0014440C"/>
    <w:rsid w:val="00144AA5"/>
    <w:rsid w:val="0014501C"/>
    <w:rsid w:val="001455D2"/>
    <w:rsid w:val="001456E9"/>
    <w:rsid w:val="00145D68"/>
    <w:rsid w:val="001460A6"/>
    <w:rsid w:val="00146B27"/>
    <w:rsid w:val="00147580"/>
    <w:rsid w:val="00147A9F"/>
    <w:rsid w:val="00150336"/>
    <w:rsid w:val="00150775"/>
    <w:rsid w:val="00150825"/>
    <w:rsid w:val="00150D78"/>
    <w:rsid w:val="00150D91"/>
    <w:rsid w:val="00151069"/>
    <w:rsid w:val="001517B1"/>
    <w:rsid w:val="001519F7"/>
    <w:rsid w:val="00152035"/>
    <w:rsid w:val="00152BC0"/>
    <w:rsid w:val="00152E60"/>
    <w:rsid w:val="00152F76"/>
    <w:rsid w:val="0015363E"/>
    <w:rsid w:val="00153840"/>
    <w:rsid w:val="00154185"/>
    <w:rsid w:val="001542C7"/>
    <w:rsid w:val="00154427"/>
    <w:rsid w:val="0015479F"/>
    <w:rsid w:val="00154987"/>
    <w:rsid w:val="001549CF"/>
    <w:rsid w:val="00155B3A"/>
    <w:rsid w:val="00155E29"/>
    <w:rsid w:val="00155FEC"/>
    <w:rsid w:val="00156277"/>
    <w:rsid w:val="001562CD"/>
    <w:rsid w:val="00156CD8"/>
    <w:rsid w:val="00156E0A"/>
    <w:rsid w:val="0015721E"/>
    <w:rsid w:val="001575B1"/>
    <w:rsid w:val="00157B57"/>
    <w:rsid w:val="0016022C"/>
    <w:rsid w:val="00160672"/>
    <w:rsid w:val="001608BF"/>
    <w:rsid w:val="00160CC4"/>
    <w:rsid w:val="00160D18"/>
    <w:rsid w:val="00160FB9"/>
    <w:rsid w:val="00161310"/>
    <w:rsid w:val="001633BB"/>
    <w:rsid w:val="00163421"/>
    <w:rsid w:val="001636A7"/>
    <w:rsid w:val="00163749"/>
    <w:rsid w:val="00163814"/>
    <w:rsid w:val="00163FA5"/>
    <w:rsid w:val="00164084"/>
    <w:rsid w:val="00164447"/>
    <w:rsid w:val="00164580"/>
    <w:rsid w:val="00164602"/>
    <w:rsid w:val="00164835"/>
    <w:rsid w:val="00164CEE"/>
    <w:rsid w:val="00165643"/>
    <w:rsid w:val="00165F6D"/>
    <w:rsid w:val="001667CE"/>
    <w:rsid w:val="0016688C"/>
    <w:rsid w:val="001671BD"/>
    <w:rsid w:val="00170876"/>
    <w:rsid w:val="00170FB2"/>
    <w:rsid w:val="00170FBA"/>
    <w:rsid w:val="001711EA"/>
    <w:rsid w:val="001719B7"/>
    <w:rsid w:val="001728BA"/>
    <w:rsid w:val="001738A5"/>
    <w:rsid w:val="00173B90"/>
    <w:rsid w:val="001740EC"/>
    <w:rsid w:val="001743FD"/>
    <w:rsid w:val="00174BDC"/>
    <w:rsid w:val="00174D2B"/>
    <w:rsid w:val="00174F7A"/>
    <w:rsid w:val="001758FB"/>
    <w:rsid w:val="00175EFD"/>
    <w:rsid w:val="00176383"/>
    <w:rsid w:val="001765E2"/>
    <w:rsid w:val="00176F36"/>
    <w:rsid w:val="001770BA"/>
    <w:rsid w:val="001778A0"/>
    <w:rsid w:val="00177AD1"/>
    <w:rsid w:val="00180536"/>
    <w:rsid w:val="001805F9"/>
    <w:rsid w:val="00180E07"/>
    <w:rsid w:val="0018152D"/>
    <w:rsid w:val="00181CBF"/>
    <w:rsid w:val="00181F65"/>
    <w:rsid w:val="00182C19"/>
    <w:rsid w:val="00182C1E"/>
    <w:rsid w:val="001830AD"/>
    <w:rsid w:val="001830B0"/>
    <w:rsid w:val="001830CB"/>
    <w:rsid w:val="00183693"/>
    <w:rsid w:val="00183762"/>
    <w:rsid w:val="001848B6"/>
    <w:rsid w:val="00184E40"/>
    <w:rsid w:val="0018536B"/>
    <w:rsid w:val="00185915"/>
    <w:rsid w:val="00185B61"/>
    <w:rsid w:val="001863FF"/>
    <w:rsid w:val="00186613"/>
    <w:rsid w:val="00186BCD"/>
    <w:rsid w:val="00186D90"/>
    <w:rsid w:val="00186DA0"/>
    <w:rsid w:val="0018764F"/>
    <w:rsid w:val="001879AF"/>
    <w:rsid w:val="00190A81"/>
    <w:rsid w:val="00190E39"/>
    <w:rsid w:val="00190ED6"/>
    <w:rsid w:val="001913CC"/>
    <w:rsid w:val="00191DD9"/>
    <w:rsid w:val="001925B3"/>
    <w:rsid w:val="00192C7B"/>
    <w:rsid w:val="001930D0"/>
    <w:rsid w:val="00193608"/>
    <w:rsid w:val="00193901"/>
    <w:rsid w:val="00193A3B"/>
    <w:rsid w:val="00193A9B"/>
    <w:rsid w:val="001943F0"/>
    <w:rsid w:val="00194465"/>
    <w:rsid w:val="00194563"/>
    <w:rsid w:val="0019478D"/>
    <w:rsid w:val="001958B8"/>
    <w:rsid w:val="00196300"/>
    <w:rsid w:val="00196C29"/>
    <w:rsid w:val="00196DFB"/>
    <w:rsid w:val="001976DB"/>
    <w:rsid w:val="001A0ED7"/>
    <w:rsid w:val="001A1361"/>
    <w:rsid w:val="001A1633"/>
    <w:rsid w:val="001A26F5"/>
    <w:rsid w:val="001A2807"/>
    <w:rsid w:val="001A2FE6"/>
    <w:rsid w:val="001A371F"/>
    <w:rsid w:val="001A5C35"/>
    <w:rsid w:val="001A5C80"/>
    <w:rsid w:val="001A636A"/>
    <w:rsid w:val="001A64A1"/>
    <w:rsid w:val="001A6691"/>
    <w:rsid w:val="001A68B2"/>
    <w:rsid w:val="001A7400"/>
    <w:rsid w:val="001A77B9"/>
    <w:rsid w:val="001B0047"/>
    <w:rsid w:val="001B0AE7"/>
    <w:rsid w:val="001B1314"/>
    <w:rsid w:val="001B15BD"/>
    <w:rsid w:val="001B180D"/>
    <w:rsid w:val="001B1BCC"/>
    <w:rsid w:val="001B1F40"/>
    <w:rsid w:val="001B28C8"/>
    <w:rsid w:val="001B2A4E"/>
    <w:rsid w:val="001B4B6E"/>
    <w:rsid w:val="001B4E9F"/>
    <w:rsid w:val="001B4F27"/>
    <w:rsid w:val="001B4F6A"/>
    <w:rsid w:val="001B4FFF"/>
    <w:rsid w:val="001B5A33"/>
    <w:rsid w:val="001B6187"/>
    <w:rsid w:val="001B61B5"/>
    <w:rsid w:val="001B6740"/>
    <w:rsid w:val="001B6B98"/>
    <w:rsid w:val="001B6BBB"/>
    <w:rsid w:val="001C0277"/>
    <w:rsid w:val="001C0A38"/>
    <w:rsid w:val="001C0DBB"/>
    <w:rsid w:val="001C10BA"/>
    <w:rsid w:val="001C1596"/>
    <w:rsid w:val="001C1BF1"/>
    <w:rsid w:val="001C2D66"/>
    <w:rsid w:val="001C2E2C"/>
    <w:rsid w:val="001C333B"/>
    <w:rsid w:val="001C35A4"/>
    <w:rsid w:val="001C3763"/>
    <w:rsid w:val="001C3A9C"/>
    <w:rsid w:val="001C4437"/>
    <w:rsid w:val="001C44E1"/>
    <w:rsid w:val="001C4BCE"/>
    <w:rsid w:val="001C4C5B"/>
    <w:rsid w:val="001C5582"/>
    <w:rsid w:val="001C5888"/>
    <w:rsid w:val="001C590F"/>
    <w:rsid w:val="001C5D9A"/>
    <w:rsid w:val="001C5EC8"/>
    <w:rsid w:val="001C609C"/>
    <w:rsid w:val="001C6103"/>
    <w:rsid w:val="001C759C"/>
    <w:rsid w:val="001C7B35"/>
    <w:rsid w:val="001C7E64"/>
    <w:rsid w:val="001C7EBC"/>
    <w:rsid w:val="001D0403"/>
    <w:rsid w:val="001D057F"/>
    <w:rsid w:val="001D0CDA"/>
    <w:rsid w:val="001D12F0"/>
    <w:rsid w:val="001D17F5"/>
    <w:rsid w:val="001D1B90"/>
    <w:rsid w:val="001D223F"/>
    <w:rsid w:val="001D27A5"/>
    <w:rsid w:val="001D2B7B"/>
    <w:rsid w:val="001D3570"/>
    <w:rsid w:val="001D3A49"/>
    <w:rsid w:val="001D404E"/>
    <w:rsid w:val="001D4171"/>
    <w:rsid w:val="001D427E"/>
    <w:rsid w:val="001D4514"/>
    <w:rsid w:val="001D46E5"/>
    <w:rsid w:val="001D5394"/>
    <w:rsid w:val="001D56E9"/>
    <w:rsid w:val="001D60A5"/>
    <w:rsid w:val="001D633C"/>
    <w:rsid w:val="001D642B"/>
    <w:rsid w:val="001D65FD"/>
    <w:rsid w:val="001D67A7"/>
    <w:rsid w:val="001D67EE"/>
    <w:rsid w:val="001D6DC7"/>
    <w:rsid w:val="001D758E"/>
    <w:rsid w:val="001D7846"/>
    <w:rsid w:val="001D7B14"/>
    <w:rsid w:val="001E068F"/>
    <w:rsid w:val="001E0954"/>
    <w:rsid w:val="001E0AA7"/>
    <w:rsid w:val="001E1C9A"/>
    <w:rsid w:val="001E1DF8"/>
    <w:rsid w:val="001E208E"/>
    <w:rsid w:val="001E242A"/>
    <w:rsid w:val="001E2BBC"/>
    <w:rsid w:val="001E2C8E"/>
    <w:rsid w:val="001E3159"/>
    <w:rsid w:val="001E3CB3"/>
    <w:rsid w:val="001E46E6"/>
    <w:rsid w:val="001E4B52"/>
    <w:rsid w:val="001E5263"/>
    <w:rsid w:val="001E5D06"/>
    <w:rsid w:val="001E637D"/>
    <w:rsid w:val="001E6768"/>
    <w:rsid w:val="001E67F0"/>
    <w:rsid w:val="001E7BBF"/>
    <w:rsid w:val="001E7E0D"/>
    <w:rsid w:val="001E7E5E"/>
    <w:rsid w:val="001F00DE"/>
    <w:rsid w:val="001F01F6"/>
    <w:rsid w:val="001F036A"/>
    <w:rsid w:val="001F0915"/>
    <w:rsid w:val="001F0A9F"/>
    <w:rsid w:val="001F0C88"/>
    <w:rsid w:val="001F0DA7"/>
    <w:rsid w:val="001F1074"/>
    <w:rsid w:val="001F11B6"/>
    <w:rsid w:val="001F176F"/>
    <w:rsid w:val="001F1785"/>
    <w:rsid w:val="001F1956"/>
    <w:rsid w:val="001F1D72"/>
    <w:rsid w:val="001F1ED2"/>
    <w:rsid w:val="001F25A4"/>
    <w:rsid w:val="001F2B90"/>
    <w:rsid w:val="001F2CD9"/>
    <w:rsid w:val="001F340A"/>
    <w:rsid w:val="001F36D3"/>
    <w:rsid w:val="001F3B36"/>
    <w:rsid w:val="001F4345"/>
    <w:rsid w:val="001F4469"/>
    <w:rsid w:val="001F467A"/>
    <w:rsid w:val="001F46DE"/>
    <w:rsid w:val="001F4774"/>
    <w:rsid w:val="001F47E5"/>
    <w:rsid w:val="001F50F3"/>
    <w:rsid w:val="001F54E7"/>
    <w:rsid w:val="001F553C"/>
    <w:rsid w:val="001F5856"/>
    <w:rsid w:val="001F5FBD"/>
    <w:rsid w:val="001F7132"/>
    <w:rsid w:val="001F71CE"/>
    <w:rsid w:val="001F7268"/>
    <w:rsid w:val="001F758E"/>
    <w:rsid w:val="001F778A"/>
    <w:rsid w:val="001F7CEA"/>
    <w:rsid w:val="001F7DED"/>
    <w:rsid w:val="00200388"/>
    <w:rsid w:val="00201245"/>
    <w:rsid w:val="00201733"/>
    <w:rsid w:val="00201AD2"/>
    <w:rsid w:val="00201B12"/>
    <w:rsid w:val="00201B1C"/>
    <w:rsid w:val="00201F6C"/>
    <w:rsid w:val="00202090"/>
    <w:rsid w:val="00202951"/>
    <w:rsid w:val="00202EB5"/>
    <w:rsid w:val="00203112"/>
    <w:rsid w:val="002035B2"/>
    <w:rsid w:val="00203D58"/>
    <w:rsid w:val="0020428F"/>
    <w:rsid w:val="0020435F"/>
    <w:rsid w:val="00204417"/>
    <w:rsid w:val="002056C1"/>
    <w:rsid w:val="0020585D"/>
    <w:rsid w:val="00205EF4"/>
    <w:rsid w:val="002061F0"/>
    <w:rsid w:val="002067A8"/>
    <w:rsid w:val="00206A43"/>
    <w:rsid w:val="00206C38"/>
    <w:rsid w:val="00206EFB"/>
    <w:rsid w:val="00207127"/>
    <w:rsid w:val="00207804"/>
    <w:rsid w:val="00207F6C"/>
    <w:rsid w:val="002104B2"/>
    <w:rsid w:val="00210B52"/>
    <w:rsid w:val="002114B8"/>
    <w:rsid w:val="00211573"/>
    <w:rsid w:val="0021164D"/>
    <w:rsid w:val="00211C19"/>
    <w:rsid w:val="00211D17"/>
    <w:rsid w:val="00212150"/>
    <w:rsid w:val="002123D8"/>
    <w:rsid w:val="00212779"/>
    <w:rsid w:val="00212AA8"/>
    <w:rsid w:val="00214533"/>
    <w:rsid w:val="00214D34"/>
    <w:rsid w:val="002154E4"/>
    <w:rsid w:val="00216072"/>
    <w:rsid w:val="002168FB"/>
    <w:rsid w:val="00216CD3"/>
    <w:rsid w:val="00220015"/>
    <w:rsid w:val="00220BDA"/>
    <w:rsid w:val="00220E2E"/>
    <w:rsid w:val="00221068"/>
    <w:rsid w:val="002211E1"/>
    <w:rsid w:val="00221530"/>
    <w:rsid w:val="0022157B"/>
    <w:rsid w:val="0022185E"/>
    <w:rsid w:val="00221A2A"/>
    <w:rsid w:val="00221B83"/>
    <w:rsid w:val="00221FC7"/>
    <w:rsid w:val="002221D0"/>
    <w:rsid w:val="00222907"/>
    <w:rsid w:val="00222956"/>
    <w:rsid w:val="00222AD9"/>
    <w:rsid w:val="0022330A"/>
    <w:rsid w:val="00224041"/>
    <w:rsid w:val="00224322"/>
    <w:rsid w:val="00224D37"/>
    <w:rsid w:val="00224F2B"/>
    <w:rsid w:val="00224FFD"/>
    <w:rsid w:val="0022501E"/>
    <w:rsid w:val="0022510F"/>
    <w:rsid w:val="002255EE"/>
    <w:rsid w:val="00225836"/>
    <w:rsid w:val="00225E16"/>
    <w:rsid w:val="00226BB4"/>
    <w:rsid w:val="00226D3A"/>
    <w:rsid w:val="0022723E"/>
    <w:rsid w:val="00227B8A"/>
    <w:rsid w:val="00227DA4"/>
    <w:rsid w:val="002301C6"/>
    <w:rsid w:val="002305B6"/>
    <w:rsid w:val="002305EE"/>
    <w:rsid w:val="00230619"/>
    <w:rsid w:val="0023066B"/>
    <w:rsid w:val="00230A91"/>
    <w:rsid w:val="00231069"/>
    <w:rsid w:val="00231587"/>
    <w:rsid w:val="002319A4"/>
    <w:rsid w:val="00231E21"/>
    <w:rsid w:val="00231F5F"/>
    <w:rsid w:val="00232172"/>
    <w:rsid w:val="002327D0"/>
    <w:rsid w:val="00232996"/>
    <w:rsid w:val="00233588"/>
    <w:rsid w:val="002336C5"/>
    <w:rsid w:val="0023385F"/>
    <w:rsid w:val="00234138"/>
    <w:rsid w:val="00234482"/>
    <w:rsid w:val="00234A01"/>
    <w:rsid w:val="0023566C"/>
    <w:rsid w:val="00235913"/>
    <w:rsid w:val="00235C4D"/>
    <w:rsid w:val="002361FD"/>
    <w:rsid w:val="00236205"/>
    <w:rsid w:val="002362D9"/>
    <w:rsid w:val="002362E3"/>
    <w:rsid w:val="00236351"/>
    <w:rsid w:val="00236DA8"/>
    <w:rsid w:val="00237302"/>
    <w:rsid w:val="0023736D"/>
    <w:rsid w:val="00237439"/>
    <w:rsid w:val="002374FC"/>
    <w:rsid w:val="002406F1"/>
    <w:rsid w:val="00240854"/>
    <w:rsid w:val="00240A08"/>
    <w:rsid w:val="00241861"/>
    <w:rsid w:val="00241A24"/>
    <w:rsid w:val="00241DE3"/>
    <w:rsid w:val="00241E23"/>
    <w:rsid w:val="00241F1E"/>
    <w:rsid w:val="002431A0"/>
    <w:rsid w:val="002450DD"/>
    <w:rsid w:val="002466A5"/>
    <w:rsid w:val="00246A64"/>
    <w:rsid w:val="00246BAE"/>
    <w:rsid w:val="00246D51"/>
    <w:rsid w:val="002479BB"/>
    <w:rsid w:val="00247C52"/>
    <w:rsid w:val="00247CD2"/>
    <w:rsid w:val="00247D16"/>
    <w:rsid w:val="0025016C"/>
    <w:rsid w:val="00250692"/>
    <w:rsid w:val="00250ABC"/>
    <w:rsid w:val="0025104D"/>
    <w:rsid w:val="002510AE"/>
    <w:rsid w:val="00251189"/>
    <w:rsid w:val="002513DB"/>
    <w:rsid w:val="00251596"/>
    <w:rsid w:val="0025166C"/>
    <w:rsid w:val="00251684"/>
    <w:rsid w:val="00251B9C"/>
    <w:rsid w:val="0025210D"/>
    <w:rsid w:val="00252696"/>
    <w:rsid w:val="00252CB7"/>
    <w:rsid w:val="00252EC5"/>
    <w:rsid w:val="002533D8"/>
    <w:rsid w:val="002535BE"/>
    <w:rsid w:val="00253C62"/>
    <w:rsid w:val="00253F3B"/>
    <w:rsid w:val="0025407E"/>
    <w:rsid w:val="002540A4"/>
    <w:rsid w:val="0025415D"/>
    <w:rsid w:val="0025445C"/>
    <w:rsid w:val="0025478A"/>
    <w:rsid w:val="00254C60"/>
    <w:rsid w:val="0025584A"/>
    <w:rsid w:val="00255966"/>
    <w:rsid w:val="00255CD6"/>
    <w:rsid w:val="002561F7"/>
    <w:rsid w:val="00256A31"/>
    <w:rsid w:val="00256B08"/>
    <w:rsid w:val="00256E47"/>
    <w:rsid w:val="00257C07"/>
    <w:rsid w:val="00257D2D"/>
    <w:rsid w:val="00257F71"/>
    <w:rsid w:val="00260A70"/>
    <w:rsid w:val="002610C5"/>
    <w:rsid w:val="002611D2"/>
    <w:rsid w:val="00261A10"/>
    <w:rsid w:val="00261B7D"/>
    <w:rsid w:val="00262F8B"/>
    <w:rsid w:val="00262FEA"/>
    <w:rsid w:val="002633D1"/>
    <w:rsid w:val="00263860"/>
    <w:rsid w:val="00263C33"/>
    <w:rsid w:val="00264549"/>
    <w:rsid w:val="00265F82"/>
    <w:rsid w:val="00266E51"/>
    <w:rsid w:val="002672AA"/>
    <w:rsid w:val="00267E14"/>
    <w:rsid w:val="002700FA"/>
    <w:rsid w:val="00270C63"/>
    <w:rsid w:val="00271339"/>
    <w:rsid w:val="00271397"/>
    <w:rsid w:val="0027174E"/>
    <w:rsid w:val="00271F61"/>
    <w:rsid w:val="002720EA"/>
    <w:rsid w:val="002723EC"/>
    <w:rsid w:val="00272A6F"/>
    <w:rsid w:val="00272D5E"/>
    <w:rsid w:val="00273428"/>
    <w:rsid w:val="00273AA7"/>
    <w:rsid w:val="002749C7"/>
    <w:rsid w:val="00274F89"/>
    <w:rsid w:val="0027523D"/>
    <w:rsid w:val="00275836"/>
    <w:rsid w:val="0027622C"/>
    <w:rsid w:val="00276CF1"/>
    <w:rsid w:val="0027702C"/>
    <w:rsid w:val="00277892"/>
    <w:rsid w:val="00277A18"/>
    <w:rsid w:val="00277BBE"/>
    <w:rsid w:val="00277C7A"/>
    <w:rsid w:val="00277FD9"/>
    <w:rsid w:val="00277FFB"/>
    <w:rsid w:val="00280340"/>
    <w:rsid w:val="00280388"/>
    <w:rsid w:val="00280454"/>
    <w:rsid w:val="002804DE"/>
    <w:rsid w:val="0028092F"/>
    <w:rsid w:val="0028154F"/>
    <w:rsid w:val="002821DB"/>
    <w:rsid w:val="00282A05"/>
    <w:rsid w:val="00282E4B"/>
    <w:rsid w:val="002835F0"/>
    <w:rsid w:val="0028386C"/>
    <w:rsid w:val="00283905"/>
    <w:rsid w:val="00283EB2"/>
    <w:rsid w:val="0028473F"/>
    <w:rsid w:val="00284B7D"/>
    <w:rsid w:val="00285C5C"/>
    <w:rsid w:val="002863E3"/>
    <w:rsid w:val="00287D16"/>
    <w:rsid w:val="00287FB9"/>
    <w:rsid w:val="002902D9"/>
    <w:rsid w:val="0029050B"/>
    <w:rsid w:val="00290CDE"/>
    <w:rsid w:val="00290F06"/>
    <w:rsid w:val="002914FA"/>
    <w:rsid w:val="00291513"/>
    <w:rsid w:val="00291828"/>
    <w:rsid w:val="00291CEC"/>
    <w:rsid w:val="00291E9E"/>
    <w:rsid w:val="002923BD"/>
    <w:rsid w:val="00292C91"/>
    <w:rsid w:val="00292CE4"/>
    <w:rsid w:val="00293185"/>
    <w:rsid w:val="002936B2"/>
    <w:rsid w:val="00293E73"/>
    <w:rsid w:val="00294033"/>
    <w:rsid w:val="002942BA"/>
    <w:rsid w:val="002947C2"/>
    <w:rsid w:val="00295081"/>
    <w:rsid w:val="002951FF"/>
    <w:rsid w:val="00295532"/>
    <w:rsid w:val="002956E5"/>
    <w:rsid w:val="002959A0"/>
    <w:rsid w:val="00295C49"/>
    <w:rsid w:val="002960B0"/>
    <w:rsid w:val="0029628B"/>
    <w:rsid w:val="002963FA"/>
    <w:rsid w:val="00296422"/>
    <w:rsid w:val="00296C28"/>
    <w:rsid w:val="00296FE3"/>
    <w:rsid w:val="002A0253"/>
    <w:rsid w:val="002A039B"/>
    <w:rsid w:val="002A0454"/>
    <w:rsid w:val="002A05A3"/>
    <w:rsid w:val="002A05AF"/>
    <w:rsid w:val="002A06DF"/>
    <w:rsid w:val="002A093B"/>
    <w:rsid w:val="002A0CE3"/>
    <w:rsid w:val="002A0EBA"/>
    <w:rsid w:val="002A126E"/>
    <w:rsid w:val="002A151C"/>
    <w:rsid w:val="002A155E"/>
    <w:rsid w:val="002A29E1"/>
    <w:rsid w:val="002A2E75"/>
    <w:rsid w:val="002A2FC0"/>
    <w:rsid w:val="002A306A"/>
    <w:rsid w:val="002A345A"/>
    <w:rsid w:val="002A35E5"/>
    <w:rsid w:val="002A3BF9"/>
    <w:rsid w:val="002A3E20"/>
    <w:rsid w:val="002A42F0"/>
    <w:rsid w:val="002A559F"/>
    <w:rsid w:val="002A5971"/>
    <w:rsid w:val="002A59EE"/>
    <w:rsid w:val="002A5D3A"/>
    <w:rsid w:val="002A606F"/>
    <w:rsid w:val="002A706C"/>
    <w:rsid w:val="002A7197"/>
    <w:rsid w:val="002A72D8"/>
    <w:rsid w:val="002A77DC"/>
    <w:rsid w:val="002A7BBA"/>
    <w:rsid w:val="002B0158"/>
    <w:rsid w:val="002B02A6"/>
    <w:rsid w:val="002B02BA"/>
    <w:rsid w:val="002B0FC1"/>
    <w:rsid w:val="002B10C0"/>
    <w:rsid w:val="002B10DB"/>
    <w:rsid w:val="002B11F0"/>
    <w:rsid w:val="002B15A7"/>
    <w:rsid w:val="002B1B4C"/>
    <w:rsid w:val="002B2325"/>
    <w:rsid w:val="002B23B0"/>
    <w:rsid w:val="002B274B"/>
    <w:rsid w:val="002B2A0A"/>
    <w:rsid w:val="002B2EB7"/>
    <w:rsid w:val="002B38FB"/>
    <w:rsid w:val="002B3A48"/>
    <w:rsid w:val="002B3A76"/>
    <w:rsid w:val="002B5801"/>
    <w:rsid w:val="002B5DEA"/>
    <w:rsid w:val="002B5F3C"/>
    <w:rsid w:val="002B620C"/>
    <w:rsid w:val="002B7137"/>
    <w:rsid w:val="002B78A0"/>
    <w:rsid w:val="002B7A27"/>
    <w:rsid w:val="002C094B"/>
    <w:rsid w:val="002C0AF1"/>
    <w:rsid w:val="002C1143"/>
    <w:rsid w:val="002C18A6"/>
    <w:rsid w:val="002C1AB9"/>
    <w:rsid w:val="002C1EEC"/>
    <w:rsid w:val="002C1F98"/>
    <w:rsid w:val="002C2098"/>
    <w:rsid w:val="002C2307"/>
    <w:rsid w:val="002C3545"/>
    <w:rsid w:val="002C4084"/>
    <w:rsid w:val="002C4D2A"/>
    <w:rsid w:val="002C6CE6"/>
    <w:rsid w:val="002C6F73"/>
    <w:rsid w:val="002C717B"/>
    <w:rsid w:val="002C73E4"/>
    <w:rsid w:val="002C74D0"/>
    <w:rsid w:val="002C7896"/>
    <w:rsid w:val="002C7900"/>
    <w:rsid w:val="002C7E79"/>
    <w:rsid w:val="002D0914"/>
    <w:rsid w:val="002D09BF"/>
    <w:rsid w:val="002D13AE"/>
    <w:rsid w:val="002D2806"/>
    <w:rsid w:val="002D28F6"/>
    <w:rsid w:val="002D2B02"/>
    <w:rsid w:val="002D2F45"/>
    <w:rsid w:val="002D2FCD"/>
    <w:rsid w:val="002D323A"/>
    <w:rsid w:val="002D34EE"/>
    <w:rsid w:val="002D3691"/>
    <w:rsid w:val="002D3C99"/>
    <w:rsid w:val="002D3D8E"/>
    <w:rsid w:val="002D4583"/>
    <w:rsid w:val="002D526A"/>
    <w:rsid w:val="002D56CE"/>
    <w:rsid w:val="002D57AB"/>
    <w:rsid w:val="002D591F"/>
    <w:rsid w:val="002D5BE1"/>
    <w:rsid w:val="002D6FD7"/>
    <w:rsid w:val="002D7EF7"/>
    <w:rsid w:val="002E0534"/>
    <w:rsid w:val="002E0F3C"/>
    <w:rsid w:val="002E12A6"/>
    <w:rsid w:val="002E1891"/>
    <w:rsid w:val="002E18D8"/>
    <w:rsid w:val="002E2078"/>
    <w:rsid w:val="002E21C1"/>
    <w:rsid w:val="002E2FB7"/>
    <w:rsid w:val="002E31B8"/>
    <w:rsid w:val="002E3433"/>
    <w:rsid w:val="002E3A30"/>
    <w:rsid w:val="002E3B3D"/>
    <w:rsid w:val="002E3E6C"/>
    <w:rsid w:val="002E4122"/>
    <w:rsid w:val="002E433D"/>
    <w:rsid w:val="002E4CF7"/>
    <w:rsid w:val="002E4F6F"/>
    <w:rsid w:val="002E5342"/>
    <w:rsid w:val="002E5763"/>
    <w:rsid w:val="002E606F"/>
    <w:rsid w:val="002E6690"/>
    <w:rsid w:val="002E6EDE"/>
    <w:rsid w:val="002E6F45"/>
    <w:rsid w:val="002E7911"/>
    <w:rsid w:val="002E7A61"/>
    <w:rsid w:val="002E7D93"/>
    <w:rsid w:val="002E7F2C"/>
    <w:rsid w:val="002F0445"/>
    <w:rsid w:val="002F0588"/>
    <w:rsid w:val="002F0CC2"/>
    <w:rsid w:val="002F1679"/>
    <w:rsid w:val="002F18E9"/>
    <w:rsid w:val="002F1C46"/>
    <w:rsid w:val="002F2D24"/>
    <w:rsid w:val="002F3B37"/>
    <w:rsid w:val="002F3FBA"/>
    <w:rsid w:val="002F42F9"/>
    <w:rsid w:val="002F43D5"/>
    <w:rsid w:val="002F4655"/>
    <w:rsid w:val="002F467E"/>
    <w:rsid w:val="002F469B"/>
    <w:rsid w:val="002F48E5"/>
    <w:rsid w:val="002F5255"/>
    <w:rsid w:val="002F5869"/>
    <w:rsid w:val="002F6B9C"/>
    <w:rsid w:val="002F6BA7"/>
    <w:rsid w:val="002F6E2C"/>
    <w:rsid w:val="002F7051"/>
    <w:rsid w:val="002F78C6"/>
    <w:rsid w:val="002F7EA3"/>
    <w:rsid w:val="00300678"/>
    <w:rsid w:val="0030071E"/>
    <w:rsid w:val="00300CB2"/>
    <w:rsid w:val="00300F87"/>
    <w:rsid w:val="0030179A"/>
    <w:rsid w:val="003018F2"/>
    <w:rsid w:val="00301C05"/>
    <w:rsid w:val="00301DC6"/>
    <w:rsid w:val="00301FE8"/>
    <w:rsid w:val="00302534"/>
    <w:rsid w:val="00302769"/>
    <w:rsid w:val="00302839"/>
    <w:rsid w:val="00302DD8"/>
    <w:rsid w:val="00302FD6"/>
    <w:rsid w:val="003034EE"/>
    <w:rsid w:val="00303594"/>
    <w:rsid w:val="0030442D"/>
    <w:rsid w:val="003044F0"/>
    <w:rsid w:val="00304806"/>
    <w:rsid w:val="00304C3F"/>
    <w:rsid w:val="00305B67"/>
    <w:rsid w:val="00305DD7"/>
    <w:rsid w:val="00305EAB"/>
    <w:rsid w:val="0030701B"/>
    <w:rsid w:val="0030705E"/>
    <w:rsid w:val="00307355"/>
    <w:rsid w:val="00307E86"/>
    <w:rsid w:val="0031026E"/>
    <w:rsid w:val="0031065B"/>
    <w:rsid w:val="003108F4"/>
    <w:rsid w:val="00310B7D"/>
    <w:rsid w:val="00310D40"/>
    <w:rsid w:val="003115A2"/>
    <w:rsid w:val="003115D6"/>
    <w:rsid w:val="003121A9"/>
    <w:rsid w:val="00312326"/>
    <w:rsid w:val="0031267B"/>
    <w:rsid w:val="0031272E"/>
    <w:rsid w:val="003127C1"/>
    <w:rsid w:val="00312A76"/>
    <w:rsid w:val="00312BD7"/>
    <w:rsid w:val="00312DED"/>
    <w:rsid w:val="00312FA5"/>
    <w:rsid w:val="00313370"/>
    <w:rsid w:val="00314202"/>
    <w:rsid w:val="00314470"/>
    <w:rsid w:val="00314C2A"/>
    <w:rsid w:val="00314F45"/>
    <w:rsid w:val="003152DF"/>
    <w:rsid w:val="00315548"/>
    <w:rsid w:val="00315676"/>
    <w:rsid w:val="00315E20"/>
    <w:rsid w:val="00316388"/>
    <w:rsid w:val="0031661F"/>
    <w:rsid w:val="00316B6B"/>
    <w:rsid w:val="00316D59"/>
    <w:rsid w:val="00317665"/>
    <w:rsid w:val="00317811"/>
    <w:rsid w:val="00317BED"/>
    <w:rsid w:val="003201B8"/>
    <w:rsid w:val="00320498"/>
    <w:rsid w:val="003206CC"/>
    <w:rsid w:val="00320A1A"/>
    <w:rsid w:val="00320CB4"/>
    <w:rsid w:val="0032106A"/>
    <w:rsid w:val="003213D2"/>
    <w:rsid w:val="003213D9"/>
    <w:rsid w:val="003219AB"/>
    <w:rsid w:val="00321B2A"/>
    <w:rsid w:val="00321CC4"/>
    <w:rsid w:val="00323203"/>
    <w:rsid w:val="003232D2"/>
    <w:rsid w:val="0032494C"/>
    <w:rsid w:val="0032528C"/>
    <w:rsid w:val="00326808"/>
    <w:rsid w:val="00326EEF"/>
    <w:rsid w:val="00327641"/>
    <w:rsid w:val="0033099A"/>
    <w:rsid w:val="00331143"/>
    <w:rsid w:val="00331889"/>
    <w:rsid w:val="00331B63"/>
    <w:rsid w:val="003320A7"/>
    <w:rsid w:val="0033244D"/>
    <w:rsid w:val="0033280E"/>
    <w:rsid w:val="00332ABA"/>
    <w:rsid w:val="00332E92"/>
    <w:rsid w:val="003331A2"/>
    <w:rsid w:val="00333852"/>
    <w:rsid w:val="00333880"/>
    <w:rsid w:val="00333E5C"/>
    <w:rsid w:val="0033481B"/>
    <w:rsid w:val="00334885"/>
    <w:rsid w:val="00334AC4"/>
    <w:rsid w:val="00334CD9"/>
    <w:rsid w:val="00335084"/>
    <w:rsid w:val="0033546B"/>
    <w:rsid w:val="00335971"/>
    <w:rsid w:val="00335C58"/>
    <w:rsid w:val="00335D3F"/>
    <w:rsid w:val="00335EF9"/>
    <w:rsid w:val="00336020"/>
    <w:rsid w:val="00336520"/>
    <w:rsid w:val="0033656E"/>
    <w:rsid w:val="00336712"/>
    <w:rsid w:val="00337853"/>
    <w:rsid w:val="00337989"/>
    <w:rsid w:val="00337A29"/>
    <w:rsid w:val="00337D5E"/>
    <w:rsid w:val="00337D81"/>
    <w:rsid w:val="0034087C"/>
    <w:rsid w:val="003409C6"/>
    <w:rsid w:val="00340BA7"/>
    <w:rsid w:val="00340CC7"/>
    <w:rsid w:val="0034106D"/>
    <w:rsid w:val="003410BC"/>
    <w:rsid w:val="00341EBD"/>
    <w:rsid w:val="00342034"/>
    <w:rsid w:val="003420E0"/>
    <w:rsid w:val="00342FE4"/>
    <w:rsid w:val="003443A2"/>
    <w:rsid w:val="003445DA"/>
    <w:rsid w:val="003449A0"/>
    <w:rsid w:val="00344E26"/>
    <w:rsid w:val="00344E27"/>
    <w:rsid w:val="00345A3A"/>
    <w:rsid w:val="00345B5C"/>
    <w:rsid w:val="00345CB3"/>
    <w:rsid w:val="00346254"/>
    <w:rsid w:val="003463E5"/>
    <w:rsid w:val="0034749B"/>
    <w:rsid w:val="00347505"/>
    <w:rsid w:val="00347FEF"/>
    <w:rsid w:val="003500A7"/>
    <w:rsid w:val="0035065E"/>
    <w:rsid w:val="00350A17"/>
    <w:rsid w:val="00350C59"/>
    <w:rsid w:val="00350C9B"/>
    <w:rsid w:val="00351321"/>
    <w:rsid w:val="00351397"/>
    <w:rsid w:val="003516C8"/>
    <w:rsid w:val="003519EB"/>
    <w:rsid w:val="00351B35"/>
    <w:rsid w:val="0035213B"/>
    <w:rsid w:val="003521DC"/>
    <w:rsid w:val="0035226D"/>
    <w:rsid w:val="00352648"/>
    <w:rsid w:val="00352AF5"/>
    <w:rsid w:val="00352FD3"/>
    <w:rsid w:val="0035344A"/>
    <w:rsid w:val="00353921"/>
    <w:rsid w:val="00353AE4"/>
    <w:rsid w:val="003540E0"/>
    <w:rsid w:val="003542DC"/>
    <w:rsid w:val="00354AB5"/>
    <w:rsid w:val="00354B48"/>
    <w:rsid w:val="00354B7D"/>
    <w:rsid w:val="00354DB4"/>
    <w:rsid w:val="003550E5"/>
    <w:rsid w:val="0035512C"/>
    <w:rsid w:val="00355B28"/>
    <w:rsid w:val="00355E14"/>
    <w:rsid w:val="00356602"/>
    <w:rsid w:val="00357B0D"/>
    <w:rsid w:val="00357C0E"/>
    <w:rsid w:val="003602D4"/>
    <w:rsid w:val="003604B7"/>
    <w:rsid w:val="00360656"/>
    <w:rsid w:val="00361457"/>
    <w:rsid w:val="0036154B"/>
    <w:rsid w:val="00361953"/>
    <w:rsid w:val="00361EBB"/>
    <w:rsid w:val="003626A1"/>
    <w:rsid w:val="00362EB2"/>
    <w:rsid w:val="00363035"/>
    <w:rsid w:val="00364FA3"/>
    <w:rsid w:val="003655DD"/>
    <w:rsid w:val="003659DF"/>
    <w:rsid w:val="00365E25"/>
    <w:rsid w:val="00366AE7"/>
    <w:rsid w:val="00366C80"/>
    <w:rsid w:val="00366F44"/>
    <w:rsid w:val="003672DC"/>
    <w:rsid w:val="00367340"/>
    <w:rsid w:val="00367876"/>
    <w:rsid w:val="00367B08"/>
    <w:rsid w:val="00367F10"/>
    <w:rsid w:val="003702E1"/>
    <w:rsid w:val="00370492"/>
    <w:rsid w:val="003705D6"/>
    <w:rsid w:val="00370A3E"/>
    <w:rsid w:val="00371142"/>
    <w:rsid w:val="00371321"/>
    <w:rsid w:val="0037142D"/>
    <w:rsid w:val="003714A6"/>
    <w:rsid w:val="00371626"/>
    <w:rsid w:val="00371ED2"/>
    <w:rsid w:val="00371F52"/>
    <w:rsid w:val="00372086"/>
    <w:rsid w:val="003723FF"/>
    <w:rsid w:val="0037243E"/>
    <w:rsid w:val="0037251D"/>
    <w:rsid w:val="003726A7"/>
    <w:rsid w:val="003729F0"/>
    <w:rsid w:val="003730D1"/>
    <w:rsid w:val="003733B9"/>
    <w:rsid w:val="00373BBE"/>
    <w:rsid w:val="00373EB2"/>
    <w:rsid w:val="0037420C"/>
    <w:rsid w:val="003742D6"/>
    <w:rsid w:val="00374B38"/>
    <w:rsid w:val="00374EEC"/>
    <w:rsid w:val="00375B80"/>
    <w:rsid w:val="0037686D"/>
    <w:rsid w:val="00376E55"/>
    <w:rsid w:val="0037706E"/>
    <w:rsid w:val="00377723"/>
    <w:rsid w:val="00377861"/>
    <w:rsid w:val="00377DFF"/>
    <w:rsid w:val="003807F0"/>
    <w:rsid w:val="00380FAC"/>
    <w:rsid w:val="00380FEA"/>
    <w:rsid w:val="00381106"/>
    <w:rsid w:val="003813D9"/>
    <w:rsid w:val="00381A34"/>
    <w:rsid w:val="00382598"/>
    <w:rsid w:val="003828E1"/>
    <w:rsid w:val="00383063"/>
    <w:rsid w:val="003832DA"/>
    <w:rsid w:val="00383482"/>
    <w:rsid w:val="00383633"/>
    <w:rsid w:val="003837CB"/>
    <w:rsid w:val="0038390E"/>
    <w:rsid w:val="003839BF"/>
    <w:rsid w:val="00383FD9"/>
    <w:rsid w:val="00384289"/>
    <w:rsid w:val="00384470"/>
    <w:rsid w:val="00384B51"/>
    <w:rsid w:val="00384BEF"/>
    <w:rsid w:val="00384FAA"/>
    <w:rsid w:val="00385230"/>
    <w:rsid w:val="0038549E"/>
    <w:rsid w:val="0038558E"/>
    <w:rsid w:val="00385B6F"/>
    <w:rsid w:val="00385EC5"/>
    <w:rsid w:val="00386189"/>
    <w:rsid w:val="00386592"/>
    <w:rsid w:val="00386E21"/>
    <w:rsid w:val="0038734B"/>
    <w:rsid w:val="003875FD"/>
    <w:rsid w:val="0039197F"/>
    <w:rsid w:val="003920A1"/>
    <w:rsid w:val="0039260F"/>
    <w:rsid w:val="00392C3D"/>
    <w:rsid w:val="00392EBB"/>
    <w:rsid w:val="0039363F"/>
    <w:rsid w:val="00394386"/>
    <w:rsid w:val="00394EE4"/>
    <w:rsid w:val="00394FAD"/>
    <w:rsid w:val="003951DA"/>
    <w:rsid w:val="00395310"/>
    <w:rsid w:val="003954AA"/>
    <w:rsid w:val="00395B57"/>
    <w:rsid w:val="00395B76"/>
    <w:rsid w:val="00396C24"/>
    <w:rsid w:val="00397432"/>
    <w:rsid w:val="003976BF"/>
    <w:rsid w:val="003978AE"/>
    <w:rsid w:val="00397945"/>
    <w:rsid w:val="00397AB3"/>
    <w:rsid w:val="00397D08"/>
    <w:rsid w:val="00397DE3"/>
    <w:rsid w:val="003A06CB"/>
    <w:rsid w:val="003A085C"/>
    <w:rsid w:val="003A0CD5"/>
    <w:rsid w:val="003A0D04"/>
    <w:rsid w:val="003A1216"/>
    <w:rsid w:val="003A19C3"/>
    <w:rsid w:val="003A207D"/>
    <w:rsid w:val="003A242F"/>
    <w:rsid w:val="003A27A8"/>
    <w:rsid w:val="003A2E40"/>
    <w:rsid w:val="003A367A"/>
    <w:rsid w:val="003A3C17"/>
    <w:rsid w:val="003A3D23"/>
    <w:rsid w:val="003A4122"/>
    <w:rsid w:val="003A4282"/>
    <w:rsid w:val="003A4388"/>
    <w:rsid w:val="003A4654"/>
    <w:rsid w:val="003A49EC"/>
    <w:rsid w:val="003A4D74"/>
    <w:rsid w:val="003A570A"/>
    <w:rsid w:val="003A578B"/>
    <w:rsid w:val="003A59EC"/>
    <w:rsid w:val="003A5CEC"/>
    <w:rsid w:val="003A6145"/>
    <w:rsid w:val="003A6287"/>
    <w:rsid w:val="003A6288"/>
    <w:rsid w:val="003A66F4"/>
    <w:rsid w:val="003A6CAF"/>
    <w:rsid w:val="003A793A"/>
    <w:rsid w:val="003A7B48"/>
    <w:rsid w:val="003B016B"/>
    <w:rsid w:val="003B0198"/>
    <w:rsid w:val="003B0736"/>
    <w:rsid w:val="003B0843"/>
    <w:rsid w:val="003B0B08"/>
    <w:rsid w:val="003B0FD3"/>
    <w:rsid w:val="003B1951"/>
    <w:rsid w:val="003B1A90"/>
    <w:rsid w:val="003B25CE"/>
    <w:rsid w:val="003B2BC2"/>
    <w:rsid w:val="003B2EE4"/>
    <w:rsid w:val="003B33E7"/>
    <w:rsid w:val="003B44DC"/>
    <w:rsid w:val="003B4644"/>
    <w:rsid w:val="003B4EA4"/>
    <w:rsid w:val="003B564C"/>
    <w:rsid w:val="003B56AD"/>
    <w:rsid w:val="003B58DE"/>
    <w:rsid w:val="003B6325"/>
    <w:rsid w:val="003B6481"/>
    <w:rsid w:val="003B6616"/>
    <w:rsid w:val="003B699E"/>
    <w:rsid w:val="003B6CB2"/>
    <w:rsid w:val="003B6E49"/>
    <w:rsid w:val="003B7375"/>
    <w:rsid w:val="003B73BF"/>
    <w:rsid w:val="003B78DC"/>
    <w:rsid w:val="003B79C0"/>
    <w:rsid w:val="003B79F3"/>
    <w:rsid w:val="003B7A52"/>
    <w:rsid w:val="003B7B27"/>
    <w:rsid w:val="003C021B"/>
    <w:rsid w:val="003C0C09"/>
    <w:rsid w:val="003C166B"/>
    <w:rsid w:val="003C19A2"/>
    <w:rsid w:val="003C1E48"/>
    <w:rsid w:val="003C1F66"/>
    <w:rsid w:val="003C2307"/>
    <w:rsid w:val="003C241E"/>
    <w:rsid w:val="003C2AD4"/>
    <w:rsid w:val="003C2CD2"/>
    <w:rsid w:val="003C30CD"/>
    <w:rsid w:val="003C3603"/>
    <w:rsid w:val="003C3A06"/>
    <w:rsid w:val="003C4450"/>
    <w:rsid w:val="003C4839"/>
    <w:rsid w:val="003C5011"/>
    <w:rsid w:val="003C52D8"/>
    <w:rsid w:val="003C560E"/>
    <w:rsid w:val="003C592E"/>
    <w:rsid w:val="003C5C1B"/>
    <w:rsid w:val="003C68C0"/>
    <w:rsid w:val="003C73B1"/>
    <w:rsid w:val="003D07B3"/>
    <w:rsid w:val="003D0999"/>
    <w:rsid w:val="003D2266"/>
    <w:rsid w:val="003D28BB"/>
    <w:rsid w:val="003D28CE"/>
    <w:rsid w:val="003D2928"/>
    <w:rsid w:val="003D2E7B"/>
    <w:rsid w:val="003D3363"/>
    <w:rsid w:val="003D3BD3"/>
    <w:rsid w:val="003D3E83"/>
    <w:rsid w:val="003D42C6"/>
    <w:rsid w:val="003D45B8"/>
    <w:rsid w:val="003D483C"/>
    <w:rsid w:val="003D4BE5"/>
    <w:rsid w:val="003D5666"/>
    <w:rsid w:val="003D590A"/>
    <w:rsid w:val="003D5A18"/>
    <w:rsid w:val="003D63C1"/>
    <w:rsid w:val="003D6B39"/>
    <w:rsid w:val="003D706D"/>
    <w:rsid w:val="003D7149"/>
    <w:rsid w:val="003D7B21"/>
    <w:rsid w:val="003D7FCD"/>
    <w:rsid w:val="003E010C"/>
    <w:rsid w:val="003E06BA"/>
    <w:rsid w:val="003E19A9"/>
    <w:rsid w:val="003E1C5E"/>
    <w:rsid w:val="003E212B"/>
    <w:rsid w:val="003E2323"/>
    <w:rsid w:val="003E2A5D"/>
    <w:rsid w:val="003E2B74"/>
    <w:rsid w:val="003E3F9D"/>
    <w:rsid w:val="003E49E0"/>
    <w:rsid w:val="003E5502"/>
    <w:rsid w:val="003E5934"/>
    <w:rsid w:val="003E59B3"/>
    <w:rsid w:val="003E6543"/>
    <w:rsid w:val="003E74E7"/>
    <w:rsid w:val="003E781F"/>
    <w:rsid w:val="003F0451"/>
    <w:rsid w:val="003F0716"/>
    <w:rsid w:val="003F08E5"/>
    <w:rsid w:val="003F1AA4"/>
    <w:rsid w:val="003F24E5"/>
    <w:rsid w:val="003F2971"/>
    <w:rsid w:val="003F29F8"/>
    <w:rsid w:val="003F3004"/>
    <w:rsid w:val="003F33AE"/>
    <w:rsid w:val="003F3464"/>
    <w:rsid w:val="003F3F83"/>
    <w:rsid w:val="003F49BC"/>
    <w:rsid w:val="003F4C25"/>
    <w:rsid w:val="003F54C1"/>
    <w:rsid w:val="003F5720"/>
    <w:rsid w:val="003F5836"/>
    <w:rsid w:val="003F5999"/>
    <w:rsid w:val="003F5AA5"/>
    <w:rsid w:val="003F5C13"/>
    <w:rsid w:val="003F68F1"/>
    <w:rsid w:val="003F6C92"/>
    <w:rsid w:val="003F7066"/>
    <w:rsid w:val="003F7360"/>
    <w:rsid w:val="003F7462"/>
    <w:rsid w:val="003F7567"/>
    <w:rsid w:val="003F7C16"/>
    <w:rsid w:val="003F7CD5"/>
    <w:rsid w:val="003F7D23"/>
    <w:rsid w:val="004005BC"/>
    <w:rsid w:val="00400823"/>
    <w:rsid w:val="0040188F"/>
    <w:rsid w:val="004022D2"/>
    <w:rsid w:val="0040232C"/>
    <w:rsid w:val="00402C33"/>
    <w:rsid w:val="00402E41"/>
    <w:rsid w:val="004036BA"/>
    <w:rsid w:val="00403AE7"/>
    <w:rsid w:val="00403D52"/>
    <w:rsid w:val="00403D59"/>
    <w:rsid w:val="0040421E"/>
    <w:rsid w:val="00404305"/>
    <w:rsid w:val="004043EF"/>
    <w:rsid w:val="00404AF6"/>
    <w:rsid w:val="00404F8D"/>
    <w:rsid w:val="00405000"/>
    <w:rsid w:val="004053BA"/>
    <w:rsid w:val="004055F4"/>
    <w:rsid w:val="00405732"/>
    <w:rsid w:val="004057B6"/>
    <w:rsid w:val="00405889"/>
    <w:rsid w:val="0040589C"/>
    <w:rsid w:val="00405B3E"/>
    <w:rsid w:val="00405C56"/>
    <w:rsid w:val="00405F5F"/>
    <w:rsid w:val="0040613F"/>
    <w:rsid w:val="00406553"/>
    <w:rsid w:val="004068A5"/>
    <w:rsid w:val="00407010"/>
    <w:rsid w:val="00407121"/>
    <w:rsid w:val="004103B1"/>
    <w:rsid w:val="00410A35"/>
    <w:rsid w:val="00410C4D"/>
    <w:rsid w:val="00410F04"/>
    <w:rsid w:val="0041167D"/>
    <w:rsid w:val="00411998"/>
    <w:rsid w:val="00411CAB"/>
    <w:rsid w:val="004121A5"/>
    <w:rsid w:val="00412CBA"/>
    <w:rsid w:val="004132CA"/>
    <w:rsid w:val="00413912"/>
    <w:rsid w:val="0041391C"/>
    <w:rsid w:val="00413E96"/>
    <w:rsid w:val="00414034"/>
    <w:rsid w:val="00414688"/>
    <w:rsid w:val="00414A9D"/>
    <w:rsid w:val="00414E48"/>
    <w:rsid w:val="00414F45"/>
    <w:rsid w:val="00415170"/>
    <w:rsid w:val="00415675"/>
    <w:rsid w:val="00415861"/>
    <w:rsid w:val="0041591D"/>
    <w:rsid w:val="0041599A"/>
    <w:rsid w:val="00416020"/>
    <w:rsid w:val="0041614B"/>
    <w:rsid w:val="00416358"/>
    <w:rsid w:val="00416610"/>
    <w:rsid w:val="0041667E"/>
    <w:rsid w:val="00416F45"/>
    <w:rsid w:val="004176D5"/>
    <w:rsid w:val="00417D2B"/>
    <w:rsid w:val="00417DD0"/>
    <w:rsid w:val="00417F3F"/>
    <w:rsid w:val="00420031"/>
    <w:rsid w:val="00420292"/>
    <w:rsid w:val="004210FE"/>
    <w:rsid w:val="00421690"/>
    <w:rsid w:val="004230CD"/>
    <w:rsid w:val="0042327D"/>
    <w:rsid w:val="004245EA"/>
    <w:rsid w:val="00424669"/>
    <w:rsid w:val="00424830"/>
    <w:rsid w:val="00424D9B"/>
    <w:rsid w:val="00425761"/>
    <w:rsid w:val="004258FE"/>
    <w:rsid w:val="004259A2"/>
    <w:rsid w:val="0042643B"/>
    <w:rsid w:val="00426A2A"/>
    <w:rsid w:val="00427665"/>
    <w:rsid w:val="00427F9C"/>
    <w:rsid w:val="004300E2"/>
    <w:rsid w:val="004301E6"/>
    <w:rsid w:val="00430D47"/>
    <w:rsid w:val="00430D5D"/>
    <w:rsid w:val="0043130F"/>
    <w:rsid w:val="004317AC"/>
    <w:rsid w:val="0043197E"/>
    <w:rsid w:val="00431A9C"/>
    <w:rsid w:val="00433437"/>
    <w:rsid w:val="00433C93"/>
    <w:rsid w:val="004343F2"/>
    <w:rsid w:val="004344AB"/>
    <w:rsid w:val="0043458E"/>
    <w:rsid w:val="00434BD0"/>
    <w:rsid w:val="00434EE4"/>
    <w:rsid w:val="004355D2"/>
    <w:rsid w:val="00435E4F"/>
    <w:rsid w:val="0043601C"/>
    <w:rsid w:val="00436784"/>
    <w:rsid w:val="00436BBC"/>
    <w:rsid w:val="0043753D"/>
    <w:rsid w:val="004378CD"/>
    <w:rsid w:val="00437940"/>
    <w:rsid w:val="00440348"/>
    <w:rsid w:val="00440760"/>
    <w:rsid w:val="004409E8"/>
    <w:rsid w:val="004413C9"/>
    <w:rsid w:val="004413E7"/>
    <w:rsid w:val="00441636"/>
    <w:rsid w:val="004417A1"/>
    <w:rsid w:val="00441CCC"/>
    <w:rsid w:val="00441EE0"/>
    <w:rsid w:val="0044209F"/>
    <w:rsid w:val="0044292E"/>
    <w:rsid w:val="0044321D"/>
    <w:rsid w:val="004435CC"/>
    <w:rsid w:val="004438B0"/>
    <w:rsid w:val="00443A92"/>
    <w:rsid w:val="00444888"/>
    <w:rsid w:val="00444A8F"/>
    <w:rsid w:val="00444DF0"/>
    <w:rsid w:val="00444FD2"/>
    <w:rsid w:val="004454E7"/>
    <w:rsid w:val="00445AE8"/>
    <w:rsid w:val="00445B66"/>
    <w:rsid w:val="0044647F"/>
    <w:rsid w:val="00447173"/>
    <w:rsid w:val="0044740B"/>
    <w:rsid w:val="00447EA8"/>
    <w:rsid w:val="00450426"/>
    <w:rsid w:val="0045065B"/>
    <w:rsid w:val="00450808"/>
    <w:rsid w:val="00451027"/>
    <w:rsid w:val="004515D6"/>
    <w:rsid w:val="00451CFB"/>
    <w:rsid w:val="00451EC8"/>
    <w:rsid w:val="004525FB"/>
    <w:rsid w:val="00452EA7"/>
    <w:rsid w:val="004537DD"/>
    <w:rsid w:val="00453D46"/>
    <w:rsid w:val="00454862"/>
    <w:rsid w:val="00454A71"/>
    <w:rsid w:val="00454F80"/>
    <w:rsid w:val="004555C5"/>
    <w:rsid w:val="00455FCE"/>
    <w:rsid w:val="00456104"/>
    <w:rsid w:val="0045640F"/>
    <w:rsid w:val="00456427"/>
    <w:rsid w:val="00456435"/>
    <w:rsid w:val="004567A3"/>
    <w:rsid w:val="00456939"/>
    <w:rsid w:val="00456BF8"/>
    <w:rsid w:val="00456CB7"/>
    <w:rsid w:val="00456DD2"/>
    <w:rsid w:val="00456ECD"/>
    <w:rsid w:val="00457567"/>
    <w:rsid w:val="004575C8"/>
    <w:rsid w:val="00457887"/>
    <w:rsid w:val="00457C19"/>
    <w:rsid w:val="00457FBA"/>
    <w:rsid w:val="004606CB"/>
    <w:rsid w:val="004609D0"/>
    <w:rsid w:val="00460E8A"/>
    <w:rsid w:val="00460F79"/>
    <w:rsid w:val="0046100B"/>
    <w:rsid w:val="00461355"/>
    <w:rsid w:val="00462165"/>
    <w:rsid w:val="00462B17"/>
    <w:rsid w:val="00462D2D"/>
    <w:rsid w:val="00462F8C"/>
    <w:rsid w:val="00463139"/>
    <w:rsid w:val="00463E5F"/>
    <w:rsid w:val="00463F59"/>
    <w:rsid w:val="004640FF"/>
    <w:rsid w:val="00464F13"/>
    <w:rsid w:val="00465312"/>
    <w:rsid w:val="0046578C"/>
    <w:rsid w:val="00465906"/>
    <w:rsid w:val="00466028"/>
    <w:rsid w:val="004660DA"/>
    <w:rsid w:val="00466E2D"/>
    <w:rsid w:val="00466FE6"/>
    <w:rsid w:val="0046772B"/>
    <w:rsid w:val="00467F93"/>
    <w:rsid w:val="004709E2"/>
    <w:rsid w:val="00470AF3"/>
    <w:rsid w:val="00470ECC"/>
    <w:rsid w:val="004715E4"/>
    <w:rsid w:val="00472192"/>
    <w:rsid w:val="00472265"/>
    <w:rsid w:val="00472767"/>
    <w:rsid w:val="004733AC"/>
    <w:rsid w:val="004738D9"/>
    <w:rsid w:val="00473B33"/>
    <w:rsid w:val="00473E7F"/>
    <w:rsid w:val="0047458D"/>
    <w:rsid w:val="0047493D"/>
    <w:rsid w:val="00474E6C"/>
    <w:rsid w:val="00474F62"/>
    <w:rsid w:val="0047585D"/>
    <w:rsid w:val="00475D6C"/>
    <w:rsid w:val="00476555"/>
    <w:rsid w:val="00476954"/>
    <w:rsid w:val="00476FEC"/>
    <w:rsid w:val="00477669"/>
    <w:rsid w:val="00477D27"/>
    <w:rsid w:val="00480298"/>
    <w:rsid w:val="00480B67"/>
    <w:rsid w:val="0048127A"/>
    <w:rsid w:val="00481AFF"/>
    <w:rsid w:val="00481BDF"/>
    <w:rsid w:val="004820B5"/>
    <w:rsid w:val="00482651"/>
    <w:rsid w:val="00482661"/>
    <w:rsid w:val="0048279A"/>
    <w:rsid w:val="0048286D"/>
    <w:rsid w:val="00482B1E"/>
    <w:rsid w:val="00482B84"/>
    <w:rsid w:val="00482E81"/>
    <w:rsid w:val="004832B8"/>
    <w:rsid w:val="0048350B"/>
    <w:rsid w:val="004843F9"/>
    <w:rsid w:val="00484CF0"/>
    <w:rsid w:val="004850DC"/>
    <w:rsid w:val="00485752"/>
    <w:rsid w:val="004857B7"/>
    <w:rsid w:val="00485F24"/>
    <w:rsid w:val="00485F29"/>
    <w:rsid w:val="00485F77"/>
    <w:rsid w:val="004861A9"/>
    <w:rsid w:val="00486212"/>
    <w:rsid w:val="00486261"/>
    <w:rsid w:val="00487A4A"/>
    <w:rsid w:val="00487C60"/>
    <w:rsid w:val="00487DEB"/>
    <w:rsid w:val="00487E57"/>
    <w:rsid w:val="004903CE"/>
    <w:rsid w:val="004906F0"/>
    <w:rsid w:val="004907E9"/>
    <w:rsid w:val="00490811"/>
    <w:rsid w:val="00490BE4"/>
    <w:rsid w:val="0049119D"/>
    <w:rsid w:val="004911F9"/>
    <w:rsid w:val="0049172F"/>
    <w:rsid w:val="00491BC9"/>
    <w:rsid w:val="004923D4"/>
    <w:rsid w:val="004926B3"/>
    <w:rsid w:val="00492873"/>
    <w:rsid w:val="004929F9"/>
    <w:rsid w:val="00493761"/>
    <w:rsid w:val="00493790"/>
    <w:rsid w:val="00493856"/>
    <w:rsid w:val="00493B16"/>
    <w:rsid w:val="00493B1F"/>
    <w:rsid w:val="00493BC7"/>
    <w:rsid w:val="00493F9D"/>
    <w:rsid w:val="00494116"/>
    <w:rsid w:val="00494860"/>
    <w:rsid w:val="00494D2C"/>
    <w:rsid w:val="00495614"/>
    <w:rsid w:val="00495640"/>
    <w:rsid w:val="00495781"/>
    <w:rsid w:val="00495F3B"/>
    <w:rsid w:val="0049624B"/>
    <w:rsid w:val="00496467"/>
    <w:rsid w:val="0049655E"/>
    <w:rsid w:val="0049683E"/>
    <w:rsid w:val="004A0618"/>
    <w:rsid w:val="004A09E6"/>
    <w:rsid w:val="004A0A31"/>
    <w:rsid w:val="004A0C06"/>
    <w:rsid w:val="004A0D6F"/>
    <w:rsid w:val="004A123D"/>
    <w:rsid w:val="004A1684"/>
    <w:rsid w:val="004A194A"/>
    <w:rsid w:val="004A224A"/>
    <w:rsid w:val="004A2623"/>
    <w:rsid w:val="004A26F8"/>
    <w:rsid w:val="004A2798"/>
    <w:rsid w:val="004A34C0"/>
    <w:rsid w:val="004A3B4B"/>
    <w:rsid w:val="004A45CA"/>
    <w:rsid w:val="004A47DC"/>
    <w:rsid w:val="004A4BB6"/>
    <w:rsid w:val="004A4FF3"/>
    <w:rsid w:val="004A5591"/>
    <w:rsid w:val="004A5662"/>
    <w:rsid w:val="004A5769"/>
    <w:rsid w:val="004A5784"/>
    <w:rsid w:val="004A5E37"/>
    <w:rsid w:val="004A5E88"/>
    <w:rsid w:val="004A5F79"/>
    <w:rsid w:val="004A68D5"/>
    <w:rsid w:val="004A6926"/>
    <w:rsid w:val="004A6E7A"/>
    <w:rsid w:val="004A7401"/>
    <w:rsid w:val="004A74B3"/>
    <w:rsid w:val="004B0F36"/>
    <w:rsid w:val="004B13D7"/>
    <w:rsid w:val="004B304A"/>
    <w:rsid w:val="004B3583"/>
    <w:rsid w:val="004B4045"/>
    <w:rsid w:val="004B4880"/>
    <w:rsid w:val="004B494E"/>
    <w:rsid w:val="004B4991"/>
    <w:rsid w:val="004B5C96"/>
    <w:rsid w:val="004B6372"/>
    <w:rsid w:val="004B6A1F"/>
    <w:rsid w:val="004B7AB0"/>
    <w:rsid w:val="004B7F6C"/>
    <w:rsid w:val="004C02E7"/>
    <w:rsid w:val="004C08CB"/>
    <w:rsid w:val="004C0A94"/>
    <w:rsid w:val="004C10A8"/>
    <w:rsid w:val="004C1759"/>
    <w:rsid w:val="004C1C1E"/>
    <w:rsid w:val="004C1CBE"/>
    <w:rsid w:val="004C2340"/>
    <w:rsid w:val="004C253E"/>
    <w:rsid w:val="004C2963"/>
    <w:rsid w:val="004C3478"/>
    <w:rsid w:val="004C5BB7"/>
    <w:rsid w:val="004C690E"/>
    <w:rsid w:val="004C6AB9"/>
    <w:rsid w:val="004C74EC"/>
    <w:rsid w:val="004C7679"/>
    <w:rsid w:val="004C7CB4"/>
    <w:rsid w:val="004D0470"/>
    <w:rsid w:val="004D052B"/>
    <w:rsid w:val="004D07AD"/>
    <w:rsid w:val="004D07F1"/>
    <w:rsid w:val="004D0B7D"/>
    <w:rsid w:val="004D0D3E"/>
    <w:rsid w:val="004D1717"/>
    <w:rsid w:val="004D1B1D"/>
    <w:rsid w:val="004D1E9A"/>
    <w:rsid w:val="004D1EC1"/>
    <w:rsid w:val="004D2490"/>
    <w:rsid w:val="004D2944"/>
    <w:rsid w:val="004D2EC7"/>
    <w:rsid w:val="004D3092"/>
    <w:rsid w:val="004D3258"/>
    <w:rsid w:val="004D3E81"/>
    <w:rsid w:val="004D3EE9"/>
    <w:rsid w:val="004D3F0B"/>
    <w:rsid w:val="004D4672"/>
    <w:rsid w:val="004D486C"/>
    <w:rsid w:val="004D4D86"/>
    <w:rsid w:val="004D5833"/>
    <w:rsid w:val="004D5B58"/>
    <w:rsid w:val="004D5C4B"/>
    <w:rsid w:val="004D643D"/>
    <w:rsid w:val="004D6D71"/>
    <w:rsid w:val="004D712E"/>
    <w:rsid w:val="004D7199"/>
    <w:rsid w:val="004E06CA"/>
    <w:rsid w:val="004E0B58"/>
    <w:rsid w:val="004E1013"/>
    <w:rsid w:val="004E1089"/>
    <w:rsid w:val="004E192B"/>
    <w:rsid w:val="004E1FAA"/>
    <w:rsid w:val="004E2719"/>
    <w:rsid w:val="004E2E1C"/>
    <w:rsid w:val="004E4699"/>
    <w:rsid w:val="004E4E7A"/>
    <w:rsid w:val="004E5744"/>
    <w:rsid w:val="004E606C"/>
    <w:rsid w:val="004E607C"/>
    <w:rsid w:val="004E6241"/>
    <w:rsid w:val="004E64CC"/>
    <w:rsid w:val="004E6FEB"/>
    <w:rsid w:val="004E772C"/>
    <w:rsid w:val="004E7891"/>
    <w:rsid w:val="004E7A00"/>
    <w:rsid w:val="004F0F1A"/>
    <w:rsid w:val="004F14B2"/>
    <w:rsid w:val="004F204B"/>
    <w:rsid w:val="004F21F4"/>
    <w:rsid w:val="004F2292"/>
    <w:rsid w:val="004F2986"/>
    <w:rsid w:val="004F2C4C"/>
    <w:rsid w:val="004F3484"/>
    <w:rsid w:val="004F3766"/>
    <w:rsid w:val="004F3EA2"/>
    <w:rsid w:val="004F4AA0"/>
    <w:rsid w:val="004F620E"/>
    <w:rsid w:val="004F6A28"/>
    <w:rsid w:val="004F6BB2"/>
    <w:rsid w:val="004F745E"/>
    <w:rsid w:val="004F79FE"/>
    <w:rsid w:val="004F7DE8"/>
    <w:rsid w:val="004F7F6B"/>
    <w:rsid w:val="00500294"/>
    <w:rsid w:val="005003AE"/>
    <w:rsid w:val="00500548"/>
    <w:rsid w:val="00500EBE"/>
    <w:rsid w:val="005019A6"/>
    <w:rsid w:val="00501C7E"/>
    <w:rsid w:val="00502145"/>
    <w:rsid w:val="0050218B"/>
    <w:rsid w:val="005022E3"/>
    <w:rsid w:val="005029E2"/>
    <w:rsid w:val="00502B8E"/>
    <w:rsid w:val="00503001"/>
    <w:rsid w:val="005036BC"/>
    <w:rsid w:val="00504341"/>
    <w:rsid w:val="0050435B"/>
    <w:rsid w:val="00504600"/>
    <w:rsid w:val="00504BCD"/>
    <w:rsid w:val="005052DF"/>
    <w:rsid w:val="005053EF"/>
    <w:rsid w:val="00505AED"/>
    <w:rsid w:val="00505F90"/>
    <w:rsid w:val="00506D31"/>
    <w:rsid w:val="005074F7"/>
    <w:rsid w:val="005075AB"/>
    <w:rsid w:val="005078E9"/>
    <w:rsid w:val="00510067"/>
    <w:rsid w:val="00510529"/>
    <w:rsid w:val="00511109"/>
    <w:rsid w:val="00511276"/>
    <w:rsid w:val="0051191D"/>
    <w:rsid w:val="00512E56"/>
    <w:rsid w:val="00513622"/>
    <w:rsid w:val="00514A0F"/>
    <w:rsid w:val="005159BF"/>
    <w:rsid w:val="00515B61"/>
    <w:rsid w:val="00515D49"/>
    <w:rsid w:val="00515E19"/>
    <w:rsid w:val="005160D1"/>
    <w:rsid w:val="005163E4"/>
    <w:rsid w:val="0051753F"/>
    <w:rsid w:val="00517BFD"/>
    <w:rsid w:val="00517F2F"/>
    <w:rsid w:val="005200C7"/>
    <w:rsid w:val="00520105"/>
    <w:rsid w:val="0052015A"/>
    <w:rsid w:val="00520452"/>
    <w:rsid w:val="00520BD1"/>
    <w:rsid w:val="00521EF5"/>
    <w:rsid w:val="005222F9"/>
    <w:rsid w:val="005225C4"/>
    <w:rsid w:val="005226C3"/>
    <w:rsid w:val="00522A68"/>
    <w:rsid w:val="00522BF7"/>
    <w:rsid w:val="00522E2B"/>
    <w:rsid w:val="00522F19"/>
    <w:rsid w:val="005230E8"/>
    <w:rsid w:val="00523149"/>
    <w:rsid w:val="0052315B"/>
    <w:rsid w:val="0052376E"/>
    <w:rsid w:val="005248CB"/>
    <w:rsid w:val="00524BFB"/>
    <w:rsid w:val="005267FC"/>
    <w:rsid w:val="00526B9F"/>
    <w:rsid w:val="00527287"/>
    <w:rsid w:val="0052788D"/>
    <w:rsid w:val="00530152"/>
    <w:rsid w:val="0053079C"/>
    <w:rsid w:val="005309D3"/>
    <w:rsid w:val="00530DA9"/>
    <w:rsid w:val="00530FDA"/>
    <w:rsid w:val="005316AF"/>
    <w:rsid w:val="005320E9"/>
    <w:rsid w:val="005331A6"/>
    <w:rsid w:val="005333DB"/>
    <w:rsid w:val="005336D3"/>
    <w:rsid w:val="005339B7"/>
    <w:rsid w:val="00533A4E"/>
    <w:rsid w:val="00534066"/>
    <w:rsid w:val="00534793"/>
    <w:rsid w:val="00535EA1"/>
    <w:rsid w:val="00536517"/>
    <w:rsid w:val="00536842"/>
    <w:rsid w:val="00536D9E"/>
    <w:rsid w:val="005374EA"/>
    <w:rsid w:val="00537898"/>
    <w:rsid w:val="00537E31"/>
    <w:rsid w:val="005400C5"/>
    <w:rsid w:val="005402C4"/>
    <w:rsid w:val="00541813"/>
    <w:rsid w:val="00541882"/>
    <w:rsid w:val="005420F3"/>
    <w:rsid w:val="005424FC"/>
    <w:rsid w:val="00542910"/>
    <w:rsid w:val="00542D40"/>
    <w:rsid w:val="00543256"/>
    <w:rsid w:val="00543457"/>
    <w:rsid w:val="005439B2"/>
    <w:rsid w:val="00543B56"/>
    <w:rsid w:val="00543CCF"/>
    <w:rsid w:val="00543CF6"/>
    <w:rsid w:val="00543EB4"/>
    <w:rsid w:val="00544647"/>
    <w:rsid w:val="00544F9D"/>
    <w:rsid w:val="00545487"/>
    <w:rsid w:val="0054591C"/>
    <w:rsid w:val="00546A77"/>
    <w:rsid w:val="0054750E"/>
    <w:rsid w:val="005500D9"/>
    <w:rsid w:val="005504BF"/>
    <w:rsid w:val="00550599"/>
    <w:rsid w:val="00550AF2"/>
    <w:rsid w:val="0055110D"/>
    <w:rsid w:val="005514F8"/>
    <w:rsid w:val="0055181C"/>
    <w:rsid w:val="00551F59"/>
    <w:rsid w:val="005521A3"/>
    <w:rsid w:val="00553529"/>
    <w:rsid w:val="00553B47"/>
    <w:rsid w:val="00553C83"/>
    <w:rsid w:val="00554238"/>
    <w:rsid w:val="00554E83"/>
    <w:rsid w:val="00555581"/>
    <w:rsid w:val="00555888"/>
    <w:rsid w:val="005562EF"/>
    <w:rsid w:val="005563BA"/>
    <w:rsid w:val="005564EE"/>
    <w:rsid w:val="00556C62"/>
    <w:rsid w:val="00557ADB"/>
    <w:rsid w:val="00557F96"/>
    <w:rsid w:val="00561817"/>
    <w:rsid w:val="005619F5"/>
    <w:rsid w:val="00562366"/>
    <w:rsid w:val="005630A2"/>
    <w:rsid w:val="005634AD"/>
    <w:rsid w:val="005637CC"/>
    <w:rsid w:val="00563977"/>
    <w:rsid w:val="00563E86"/>
    <w:rsid w:val="00564043"/>
    <w:rsid w:val="005648D9"/>
    <w:rsid w:val="00564DB7"/>
    <w:rsid w:val="005653C7"/>
    <w:rsid w:val="0056580C"/>
    <w:rsid w:val="00565A8F"/>
    <w:rsid w:val="0056657D"/>
    <w:rsid w:val="00566630"/>
    <w:rsid w:val="00566672"/>
    <w:rsid w:val="00566703"/>
    <w:rsid w:val="00566869"/>
    <w:rsid w:val="00566B37"/>
    <w:rsid w:val="00566DE8"/>
    <w:rsid w:val="00566F68"/>
    <w:rsid w:val="00566FFE"/>
    <w:rsid w:val="00567837"/>
    <w:rsid w:val="005700F8"/>
    <w:rsid w:val="005702BC"/>
    <w:rsid w:val="005704E9"/>
    <w:rsid w:val="0057055C"/>
    <w:rsid w:val="00570564"/>
    <w:rsid w:val="0057068C"/>
    <w:rsid w:val="005707ED"/>
    <w:rsid w:val="00571475"/>
    <w:rsid w:val="00571C8E"/>
    <w:rsid w:val="005723DD"/>
    <w:rsid w:val="005729B3"/>
    <w:rsid w:val="00573FBC"/>
    <w:rsid w:val="00573FD8"/>
    <w:rsid w:val="00574074"/>
    <w:rsid w:val="0057460C"/>
    <w:rsid w:val="00574EE7"/>
    <w:rsid w:val="005756B3"/>
    <w:rsid w:val="0057614F"/>
    <w:rsid w:val="00576737"/>
    <w:rsid w:val="00576AE7"/>
    <w:rsid w:val="00576B30"/>
    <w:rsid w:val="00577B1D"/>
    <w:rsid w:val="005801B4"/>
    <w:rsid w:val="00580341"/>
    <w:rsid w:val="005805DB"/>
    <w:rsid w:val="00580D9B"/>
    <w:rsid w:val="005813FB"/>
    <w:rsid w:val="00581875"/>
    <w:rsid w:val="00581B45"/>
    <w:rsid w:val="00582767"/>
    <w:rsid w:val="00582815"/>
    <w:rsid w:val="00582C29"/>
    <w:rsid w:val="00582D50"/>
    <w:rsid w:val="0058308A"/>
    <w:rsid w:val="005830EF"/>
    <w:rsid w:val="005831EF"/>
    <w:rsid w:val="005835C9"/>
    <w:rsid w:val="005836EB"/>
    <w:rsid w:val="0058378E"/>
    <w:rsid w:val="0058380C"/>
    <w:rsid w:val="00583811"/>
    <w:rsid w:val="00584AEF"/>
    <w:rsid w:val="00584E91"/>
    <w:rsid w:val="005858E8"/>
    <w:rsid w:val="00585AF0"/>
    <w:rsid w:val="005860BC"/>
    <w:rsid w:val="005874AE"/>
    <w:rsid w:val="005874CF"/>
    <w:rsid w:val="00587672"/>
    <w:rsid w:val="0058778D"/>
    <w:rsid w:val="00587924"/>
    <w:rsid w:val="00591105"/>
    <w:rsid w:val="005912EE"/>
    <w:rsid w:val="00591615"/>
    <w:rsid w:val="005921AC"/>
    <w:rsid w:val="00593236"/>
    <w:rsid w:val="00593815"/>
    <w:rsid w:val="00594043"/>
    <w:rsid w:val="00594475"/>
    <w:rsid w:val="00594486"/>
    <w:rsid w:val="005948BF"/>
    <w:rsid w:val="00594DAE"/>
    <w:rsid w:val="005955CB"/>
    <w:rsid w:val="00595942"/>
    <w:rsid w:val="00595BBF"/>
    <w:rsid w:val="00595C77"/>
    <w:rsid w:val="00595E41"/>
    <w:rsid w:val="00595E91"/>
    <w:rsid w:val="00596413"/>
    <w:rsid w:val="005964FF"/>
    <w:rsid w:val="005968C6"/>
    <w:rsid w:val="005968E6"/>
    <w:rsid w:val="00596943"/>
    <w:rsid w:val="00596B29"/>
    <w:rsid w:val="00597B6B"/>
    <w:rsid w:val="005A01CA"/>
    <w:rsid w:val="005A03B2"/>
    <w:rsid w:val="005A06C8"/>
    <w:rsid w:val="005A0B63"/>
    <w:rsid w:val="005A0BD3"/>
    <w:rsid w:val="005A0D97"/>
    <w:rsid w:val="005A0FB5"/>
    <w:rsid w:val="005A191B"/>
    <w:rsid w:val="005A19AF"/>
    <w:rsid w:val="005A2029"/>
    <w:rsid w:val="005A319F"/>
    <w:rsid w:val="005A3216"/>
    <w:rsid w:val="005A34BB"/>
    <w:rsid w:val="005A3725"/>
    <w:rsid w:val="005A38BF"/>
    <w:rsid w:val="005A3B07"/>
    <w:rsid w:val="005A497A"/>
    <w:rsid w:val="005A4AA0"/>
    <w:rsid w:val="005A5959"/>
    <w:rsid w:val="005A5D46"/>
    <w:rsid w:val="005A6A52"/>
    <w:rsid w:val="005A6EA1"/>
    <w:rsid w:val="005A738E"/>
    <w:rsid w:val="005A7602"/>
    <w:rsid w:val="005A7704"/>
    <w:rsid w:val="005A7D1B"/>
    <w:rsid w:val="005B08C4"/>
    <w:rsid w:val="005B0A5A"/>
    <w:rsid w:val="005B0A99"/>
    <w:rsid w:val="005B0C7D"/>
    <w:rsid w:val="005B1855"/>
    <w:rsid w:val="005B1C15"/>
    <w:rsid w:val="005B2289"/>
    <w:rsid w:val="005B242D"/>
    <w:rsid w:val="005B2CD0"/>
    <w:rsid w:val="005B326C"/>
    <w:rsid w:val="005B3C23"/>
    <w:rsid w:val="005B450F"/>
    <w:rsid w:val="005B4522"/>
    <w:rsid w:val="005B45DA"/>
    <w:rsid w:val="005B4DD3"/>
    <w:rsid w:val="005B5452"/>
    <w:rsid w:val="005B57DC"/>
    <w:rsid w:val="005B5995"/>
    <w:rsid w:val="005B5B78"/>
    <w:rsid w:val="005B5EF1"/>
    <w:rsid w:val="005B6E57"/>
    <w:rsid w:val="005B700E"/>
    <w:rsid w:val="005B766A"/>
    <w:rsid w:val="005B7D35"/>
    <w:rsid w:val="005C062A"/>
    <w:rsid w:val="005C0834"/>
    <w:rsid w:val="005C08E3"/>
    <w:rsid w:val="005C12CE"/>
    <w:rsid w:val="005C164E"/>
    <w:rsid w:val="005C1A26"/>
    <w:rsid w:val="005C1C2D"/>
    <w:rsid w:val="005C1E33"/>
    <w:rsid w:val="005C1F22"/>
    <w:rsid w:val="005C2544"/>
    <w:rsid w:val="005C2718"/>
    <w:rsid w:val="005C29B2"/>
    <w:rsid w:val="005C2B32"/>
    <w:rsid w:val="005C2B7F"/>
    <w:rsid w:val="005C2C87"/>
    <w:rsid w:val="005C2E79"/>
    <w:rsid w:val="005C30A7"/>
    <w:rsid w:val="005C3281"/>
    <w:rsid w:val="005C32F4"/>
    <w:rsid w:val="005C369C"/>
    <w:rsid w:val="005C36F6"/>
    <w:rsid w:val="005C36FF"/>
    <w:rsid w:val="005C37D0"/>
    <w:rsid w:val="005C458C"/>
    <w:rsid w:val="005C4C73"/>
    <w:rsid w:val="005C4FEE"/>
    <w:rsid w:val="005C512A"/>
    <w:rsid w:val="005C5894"/>
    <w:rsid w:val="005C5DF7"/>
    <w:rsid w:val="005C5FFD"/>
    <w:rsid w:val="005C64E4"/>
    <w:rsid w:val="005C651A"/>
    <w:rsid w:val="005C6C4B"/>
    <w:rsid w:val="005C720B"/>
    <w:rsid w:val="005C731A"/>
    <w:rsid w:val="005C7F2F"/>
    <w:rsid w:val="005C7F7B"/>
    <w:rsid w:val="005D02D4"/>
    <w:rsid w:val="005D053D"/>
    <w:rsid w:val="005D0722"/>
    <w:rsid w:val="005D1148"/>
    <w:rsid w:val="005D1ABE"/>
    <w:rsid w:val="005D1D39"/>
    <w:rsid w:val="005D2AB7"/>
    <w:rsid w:val="005D2CA4"/>
    <w:rsid w:val="005D30D0"/>
    <w:rsid w:val="005D3403"/>
    <w:rsid w:val="005D37C7"/>
    <w:rsid w:val="005D3814"/>
    <w:rsid w:val="005D3AEA"/>
    <w:rsid w:val="005D3DA5"/>
    <w:rsid w:val="005D3F4D"/>
    <w:rsid w:val="005D3F68"/>
    <w:rsid w:val="005D4079"/>
    <w:rsid w:val="005D430E"/>
    <w:rsid w:val="005D4D36"/>
    <w:rsid w:val="005D4D6E"/>
    <w:rsid w:val="005D52A3"/>
    <w:rsid w:val="005D5325"/>
    <w:rsid w:val="005D6169"/>
    <w:rsid w:val="005D6316"/>
    <w:rsid w:val="005D648D"/>
    <w:rsid w:val="005D66A5"/>
    <w:rsid w:val="005D69B9"/>
    <w:rsid w:val="005D6CFC"/>
    <w:rsid w:val="005D6F16"/>
    <w:rsid w:val="005D70C6"/>
    <w:rsid w:val="005D7530"/>
    <w:rsid w:val="005D77B6"/>
    <w:rsid w:val="005D79B8"/>
    <w:rsid w:val="005D7AC4"/>
    <w:rsid w:val="005D7BC8"/>
    <w:rsid w:val="005E071F"/>
    <w:rsid w:val="005E0A5E"/>
    <w:rsid w:val="005E0BC3"/>
    <w:rsid w:val="005E0BD3"/>
    <w:rsid w:val="005E1A17"/>
    <w:rsid w:val="005E2774"/>
    <w:rsid w:val="005E2D5A"/>
    <w:rsid w:val="005E3468"/>
    <w:rsid w:val="005E364D"/>
    <w:rsid w:val="005E3863"/>
    <w:rsid w:val="005E399E"/>
    <w:rsid w:val="005E3DA9"/>
    <w:rsid w:val="005E3FC5"/>
    <w:rsid w:val="005E4580"/>
    <w:rsid w:val="005E47AF"/>
    <w:rsid w:val="005E5321"/>
    <w:rsid w:val="005E5F68"/>
    <w:rsid w:val="005E69A0"/>
    <w:rsid w:val="005E75A0"/>
    <w:rsid w:val="005F066E"/>
    <w:rsid w:val="005F0787"/>
    <w:rsid w:val="005F1379"/>
    <w:rsid w:val="005F1462"/>
    <w:rsid w:val="005F18F7"/>
    <w:rsid w:val="005F278F"/>
    <w:rsid w:val="005F31D1"/>
    <w:rsid w:val="005F3B98"/>
    <w:rsid w:val="005F3D06"/>
    <w:rsid w:val="005F3F03"/>
    <w:rsid w:val="005F4353"/>
    <w:rsid w:val="005F43A7"/>
    <w:rsid w:val="005F4F85"/>
    <w:rsid w:val="005F517A"/>
    <w:rsid w:val="005F5388"/>
    <w:rsid w:val="005F553A"/>
    <w:rsid w:val="005F5B1A"/>
    <w:rsid w:val="005F5E66"/>
    <w:rsid w:val="005F6678"/>
    <w:rsid w:val="005F6ABF"/>
    <w:rsid w:val="005F6E8B"/>
    <w:rsid w:val="005F6F33"/>
    <w:rsid w:val="005F738A"/>
    <w:rsid w:val="005F7D85"/>
    <w:rsid w:val="00601F6D"/>
    <w:rsid w:val="006021F5"/>
    <w:rsid w:val="00602593"/>
    <w:rsid w:val="006037B0"/>
    <w:rsid w:val="00604345"/>
    <w:rsid w:val="0060443B"/>
    <w:rsid w:val="00605557"/>
    <w:rsid w:val="00605995"/>
    <w:rsid w:val="00605C54"/>
    <w:rsid w:val="0060609C"/>
    <w:rsid w:val="006064A0"/>
    <w:rsid w:val="00606753"/>
    <w:rsid w:val="006073B5"/>
    <w:rsid w:val="00607A57"/>
    <w:rsid w:val="006103E3"/>
    <w:rsid w:val="00610615"/>
    <w:rsid w:val="00610A39"/>
    <w:rsid w:val="00610B12"/>
    <w:rsid w:val="00611A62"/>
    <w:rsid w:val="006121BB"/>
    <w:rsid w:val="006139F8"/>
    <w:rsid w:val="006144AE"/>
    <w:rsid w:val="006147D7"/>
    <w:rsid w:val="00614B07"/>
    <w:rsid w:val="00615245"/>
    <w:rsid w:val="00615DB3"/>
    <w:rsid w:val="006163A4"/>
    <w:rsid w:val="00616547"/>
    <w:rsid w:val="00616A8A"/>
    <w:rsid w:val="00616D22"/>
    <w:rsid w:val="00616D7E"/>
    <w:rsid w:val="00617037"/>
    <w:rsid w:val="0061703B"/>
    <w:rsid w:val="00617358"/>
    <w:rsid w:val="006176CC"/>
    <w:rsid w:val="00617AE5"/>
    <w:rsid w:val="00620A4B"/>
    <w:rsid w:val="00620B59"/>
    <w:rsid w:val="006210B6"/>
    <w:rsid w:val="00621267"/>
    <w:rsid w:val="00621790"/>
    <w:rsid w:val="00621A4E"/>
    <w:rsid w:val="00621C37"/>
    <w:rsid w:val="00621F27"/>
    <w:rsid w:val="00622046"/>
    <w:rsid w:val="00622839"/>
    <w:rsid w:val="0062359C"/>
    <w:rsid w:val="006239E9"/>
    <w:rsid w:val="00624257"/>
    <w:rsid w:val="00624258"/>
    <w:rsid w:val="00624441"/>
    <w:rsid w:val="00624B91"/>
    <w:rsid w:val="0062520E"/>
    <w:rsid w:val="00625B8D"/>
    <w:rsid w:val="00625C0E"/>
    <w:rsid w:val="00625EF6"/>
    <w:rsid w:val="00626ADA"/>
    <w:rsid w:val="00626D52"/>
    <w:rsid w:val="0062753F"/>
    <w:rsid w:val="00627549"/>
    <w:rsid w:val="00627B91"/>
    <w:rsid w:val="00627E73"/>
    <w:rsid w:val="0063044B"/>
    <w:rsid w:val="00630D77"/>
    <w:rsid w:val="00630DF6"/>
    <w:rsid w:val="00630E51"/>
    <w:rsid w:val="00631A6F"/>
    <w:rsid w:val="00631C08"/>
    <w:rsid w:val="006320D5"/>
    <w:rsid w:val="006321D6"/>
    <w:rsid w:val="006323AB"/>
    <w:rsid w:val="00632831"/>
    <w:rsid w:val="00632CC8"/>
    <w:rsid w:val="006335C2"/>
    <w:rsid w:val="00634225"/>
    <w:rsid w:val="006349A8"/>
    <w:rsid w:val="00634F7E"/>
    <w:rsid w:val="00634FB6"/>
    <w:rsid w:val="00635B25"/>
    <w:rsid w:val="006363C3"/>
    <w:rsid w:val="00636CE6"/>
    <w:rsid w:val="00636F23"/>
    <w:rsid w:val="0063717A"/>
    <w:rsid w:val="00637AC7"/>
    <w:rsid w:val="00637FC1"/>
    <w:rsid w:val="00640321"/>
    <w:rsid w:val="0064073F"/>
    <w:rsid w:val="00640BAE"/>
    <w:rsid w:val="00640F47"/>
    <w:rsid w:val="00640FE6"/>
    <w:rsid w:val="00641B3D"/>
    <w:rsid w:val="00641F1C"/>
    <w:rsid w:val="0064218B"/>
    <w:rsid w:val="00642829"/>
    <w:rsid w:val="00642941"/>
    <w:rsid w:val="006429B7"/>
    <w:rsid w:val="00642DDE"/>
    <w:rsid w:val="00643717"/>
    <w:rsid w:val="006439FB"/>
    <w:rsid w:val="00643C58"/>
    <w:rsid w:val="006443AE"/>
    <w:rsid w:val="00644693"/>
    <w:rsid w:val="00644829"/>
    <w:rsid w:val="00645489"/>
    <w:rsid w:val="00647527"/>
    <w:rsid w:val="00647650"/>
    <w:rsid w:val="006476D7"/>
    <w:rsid w:val="00650014"/>
    <w:rsid w:val="00651A3C"/>
    <w:rsid w:val="00652211"/>
    <w:rsid w:val="006533E4"/>
    <w:rsid w:val="0065370E"/>
    <w:rsid w:val="00653CF5"/>
    <w:rsid w:val="00655162"/>
    <w:rsid w:val="00655630"/>
    <w:rsid w:val="00655991"/>
    <w:rsid w:val="006568CD"/>
    <w:rsid w:val="00656907"/>
    <w:rsid w:val="00656A74"/>
    <w:rsid w:val="00657620"/>
    <w:rsid w:val="00657658"/>
    <w:rsid w:val="006577B8"/>
    <w:rsid w:val="006579CE"/>
    <w:rsid w:val="00660295"/>
    <w:rsid w:val="00660C40"/>
    <w:rsid w:val="00660F82"/>
    <w:rsid w:val="0066238B"/>
    <w:rsid w:val="0066258A"/>
    <w:rsid w:val="00662761"/>
    <w:rsid w:val="006627BE"/>
    <w:rsid w:val="006629E1"/>
    <w:rsid w:val="006630EC"/>
    <w:rsid w:val="0066324E"/>
    <w:rsid w:val="00663398"/>
    <w:rsid w:val="006644EC"/>
    <w:rsid w:val="00664B57"/>
    <w:rsid w:val="006650D6"/>
    <w:rsid w:val="00665356"/>
    <w:rsid w:val="006659F3"/>
    <w:rsid w:val="00666282"/>
    <w:rsid w:val="00666B9A"/>
    <w:rsid w:val="00666BB6"/>
    <w:rsid w:val="00666DC2"/>
    <w:rsid w:val="00667EDC"/>
    <w:rsid w:val="006700F3"/>
    <w:rsid w:val="0067032D"/>
    <w:rsid w:val="0067051C"/>
    <w:rsid w:val="00670FEF"/>
    <w:rsid w:val="00671130"/>
    <w:rsid w:val="006712C2"/>
    <w:rsid w:val="00671C3A"/>
    <w:rsid w:val="00671DFF"/>
    <w:rsid w:val="00671E0B"/>
    <w:rsid w:val="00672040"/>
    <w:rsid w:val="006720E1"/>
    <w:rsid w:val="006739CE"/>
    <w:rsid w:val="006749A3"/>
    <w:rsid w:val="006749EF"/>
    <w:rsid w:val="00675AB2"/>
    <w:rsid w:val="00675BC8"/>
    <w:rsid w:val="00675F91"/>
    <w:rsid w:val="00675FC8"/>
    <w:rsid w:val="00676D72"/>
    <w:rsid w:val="00677187"/>
    <w:rsid w:val="006772DE"/>
    <w:rsid w:val="00677317"/>
    <w:rsid w:val="00677AFB"/>
    <w:rsid w:val="00677E7D"/>
    <w:rsid w:val="0068005D"/>
    <w:rsid w:val="00680270"/>
    <w:rsid w:val="00680616"/>
    <w:rsid w:val="00680697"/>
    <w:rsid w:val="0068120F"/>
    <w:rsid w:val="00681421"/>
    <w:rsid w:val="00681E31"/>
    <w:rsid w:val="00681FEC"/>
    <w:rsid w:val="0068215B"/>
    <w:rsid w:val="00682464"/>
    <w:rsid w:val="00682738"/>
    <w:rsid w:val="006828E2"/>
    <w:rsid w:val="00682CE5"/>
    <w:rsid w:val="00683043"/>
    <w:rsid w:val="00683483"/>
    <w:rsid w:val="0068383B"/>
    <w:rsid w:val="00683BF2"/>
    <w:rsid w:val="00683C6D"/>
    <w:rsid w:val="0068401B"/>
    <w:rsid w:val="00684A93"/>
    <w:rsid w:val="00684BFB"/>
    <w:rsid w:val="00684CBA"/>
    <w:rsid w:val="00685288"/>
    <w:rsid w:val="006853CF"/>
    <w:rsid w:val="00685441"/>
    <w:rsid w:val="006859E0"/>
    <w:rsid w:val="0068607C"/>
    <w:rsid w:val="006864EB"/>
    <w:rsid w:val="00686B36"/>
    <w:rsid w:val="00686BEF"/>
    <w:rsid w:val="00687558"/>
    <w:rsid w:val="00687D74"/>
    <w:rsid w:val="006902C5"/>
    <w:rsid w:val="006909CA"/>
    <w:rsid w:val="00690A14"/>
    <w:rsid w:val="00690BD1"/>
    <w:rsid w:val="00690C11"/>
    <w:rsid w:val="00691E03"/>
    <w:rsid w:val="00692363"/>
    <w:rsid w:val="0069357D"/>
    <w:rsid w:val="00693A56"/>
    <w:rsid w:val="00694207"/>
    <w:rsid w:val="00694B65"/>
    <w:rsid w:val="00695384"/>
    <w:rsid w:val="0069559F"/>
    <w:rsid w:val="00695EF7"/>
    <w:rsid w:val="006962CA"/>
    <w:rsid w:val="006964B6"/>
    <w:rsid w:val="006966BD"/>
    <w:rsid w:val="00696875"/>
    <w:rsid w:val="006970B0"/>
    <w:rsid w:val="006971C9"/>
    <w:rsid w:val="00697AE5"/>
    <w:rsid w:val="00697F41"/>
    <w:rsid w:val="006A0B5B"/>
    <w:rsid w:val="006A0BCE"/>
    <w:rsid w:val="006A131A"/>
    <w:rsid w:val="006A185B"/>
    <w:rsid w:val="006A18CF"/>
    <w:rsid w:val="006A239B"/>
    <w:rsid w:val="006A2A8B"/>
    <w:rsid w:val="006A2AC4"/>
    <w:rsid w:val="006A2CA6"/>
    <w:rsid w:val="006A3054"/>
    <w:rsid w:val="006A3104"/>
    <w:rsid w:val="006A42E2"/>
    <w:rsid w:val="006A43E2"/>
    <w:rsid w:val="006A4752"/>
    <w:rsid w:val="006A47D3"/>
    <w:rsid w:val="006A5067"/>
    <w:rsid w:val="006A5323"/>
    <w:rsid w:val="006A5A7B"/>
    <w:rsid w:val="006A5CBB"/>
    <w:rsid w:val="006A5CE3"/>
    <w:rsid w:val="006A6346"/>
    <w:rsid w:val="006A6AFB"/>
    <w:rsid w:val="006A7941"/>
    <w:rsid w:val="006A79C0"/>
    <w:rsid w:val="006B00BD"/>
    <w:rsid w:val="006B0DFA"/>
    <w:rsid w:val="006B0EEB"/>
    <w:rsid w:val="006B1494"/>
    <w:rsid w:val="006B1774"/>
    <w:rsid w:val="006B1A58"/>
    <w:rsid w:val="006B1D94"/>
    <w:rsid w:val="006B22A3"/>
    <w:rsid w:val="006B2622"/>
    <w:rsid w:val="006B2789"/>
    <w:rsid w:val="006B2A1E"/>
    <w:rsid w:val="006B31E4"/>
    <w:rsid w:val="006B362B"/>
    <w:rsid w:val="006B3866"/>
    <w:rsid w:val="006B38CB"/>
    <w:rsid w:val="006B488C"/>
    <w:rsid w:val="006B4DD0"/>
    <w:rsid w:val="006B5007"/>
    <w:rsid w:val="006B5139"/>
    <w:rsid w:val="006B5704"/>
    <w:rsid w:val="006B574F"/>
    <w:rsid w:val="006B585C"/>
    <w:rsid w:val="006B5926"/>
    <w:rsid w:val="006B6123"/>
    <w:rsid w:val="006B61E9"/>
    <w:rsid w:val="006B6206"/>
    <w:rsid w:val="006B6526"/>
    <w:rsid w:val="006B65C9"/>
    <w:rsid w:val="006B6F18"/>
    <w:rsid w:val="006B71A4"/>
    <w:rsid w:val="006B77A8"/>
    <w:rsid w:val="006B7C1D"/>
    <w:rsid w:val="006B7EC9"/>
    <w:rsid w:val="006B7F05"/>
    <w:rsid w:val="006C0443"/>
    <w:rsid w:val="006C04A8"/>
    <w:rsid w:val="006C129D"/>
    <w:rsid w:val="006C1449"/>
    <w:rsid w:val="006C1920"/>
    <w:rsid w:val="006C1DCC"/>
    <w:rsid w:val="006C24FD"/>
    <w:rsid w:val="006C2DA9"/>
    <w:rsid w:val="006C2F20"/>
    <w:rsid w:val="006C2F3B"/>
    <w:rsid w:val="006C330B"/>
    <w:rsid w:val="006C353B"/>
    <w:rsid w:val="006C372F"/>
    <w:rsid w:val="006C3938"/>
    <w:rsid w:val="006C3E00"/>
    <w:rsid w:val="006C3ED1"/>
    <w:rsid w:val="006C47B4"/>
    <w:rsid w:val="006C485C"/>
    <w:rsid w:val="006C4A9D"/>
    <w:rsid w:val="006C4FF7"/>
    <w:rsid w:val="006C5353"/>
    <w:rsid w:val="006C5421"/>
    <w:rsid w:val="006C5DDF"/>
    <w:rsid w:val="006C6341"/>
    <w:rsid w:val="006C6A25"/>
    <w:rsid w:val="006C731D"/>
    <w:rsid w:val="006C765D"/>
    <w:rsid w:val="006C7B98"/>
    <w:rsid w:val="006C7DB2"/>
    <w:rsid w:val="006C7DF3"/>
    <w:rsid w:val="006D00EA"/>
    <w:rsid w:val="006D04F0"/>
    <w:rsid w:val="006D066E"/>
    <w:rsid w:val="006D0827"/>
    <w:rsid w:val="006D09B3"/>
    <w:rsid w:val="006D0B22"/>
    <w:rsid w:val="006D1587"/>
    <w:rsid w:val="006D1615"/>
    <w:rsid w:val="006D1DDA"/>
    <w:rsid w:val="006D219D"/>
    <w:rsid w:val="006D26A7"/>
    <w:rsid w:val="006D2C45"/>
    <w:rsid w:val="006D355E"/>
    <w:rsid w:val="006D37A4"/>
    <w:rsid w:val="006D5669"/>
    <w:rsid w:val="006D57FC"/>
    <w:rsid w:val="006D6E84"/>
    <w:rsid w:val="006D707B"/>
    <w:rsid w:val="006D7451"/>
    <w:rsid w:val="006E03C2"/>
    <w:rsid w:val="006E048B"/>
    <w:rsid w:val="006E08ED"/>
    <w:rsid w:val="006E16A4"/>
    <w:rsid w:val="006E20C1"/>
    <w:rsid w:val="006E2135"/>
    <w:rsid w:val="006E2165"/>
    <w:rsid w:val="006E21EC"/>
    <w:rsid w:val="006E248F"/>
    <w:rsid w:val="006E2525"/>
    <w:rsid w:val="006E25F8"/>
    <w:rsid w:val="006E3B06"/>
    <w:rsid w:val="006E3C51"/>
    <w:rsid w:val="006E3C56"/>
    <w:rsid w:val="006E410F"/>
    <w:rsid w:val="006E4208"/>
    <w:rsid w:val="006E45AD"/>
    <w:rsid w:val="006E46DE"/>
    <w:rsid w:val="006E49E0"/>
    <w:rsid w:val="006E4CF0"/>
    <w:rsid w:val="006E53D7"/>
    <w:rsid w:val="006E53E6"/>
    <w:rsid w:val="006E57CB"/>
    <w:rsid w:val="006E5E5C"/>
    <w:rsid w:val="006E61FE"/>
    <w:rsid w:val="006E625C"/>
    <w:rsid w:val="006E6545"/>
    <w:rsid w:val="006E688B"/>
    <w:rsid w:val="006E6A40"/>
    <w:rsid w:val="006E6E54"/>
    <w:rsid w:val="006E6F67"/>
    <w:rsid w:val="006E76E7"/>
    <w:rsid w:val="006F0530"/>
    <w:rsid w:val="006F0800"/>
    <w:rsid w:val="006F0C63"/>
    <w:rsid w:val="006F0D32"/>
    <w:rsid w:val="006F13A7"/>
    <w:rsid w:val="006F13DA"/>
    <w:rsid w:val="006F148F"/>
    <w:rsid w:val="006F167D"/>
    <w:rsid w:val="006F16DD"/>
    <w:rsid w:val="006F2082"/>
    <w:rsid w:val="006F2457"/>
    <w:rsid w:val="006F2743"/>
    <w:rsid w:val="006F2E3F"/>
    <w:rsid w:val="006F2E74"/>
    <w:rsid w:val="006F2F95"/>
    <w:rsid w:val="006F3109"/>
    <w:rsid w:val="006F31C7"/>
    <w:rsid w:val="006F32D3"/>
    <w:rsid w:val="006F3B1B"/>
    <w:rsid w:val="006F4C3D"/>
    <w:rsid w:val="006F4C3E"/>
    <w:rsid w:val="006F5EB9"/>
    <w:rsid w:val="006F610E"/>
    <w:rsid w:val="006F61C4"/>
    <w:rsid w:val="00700229"/>
    <w:rsid w:val="0070026C"/>
    <w:rsid w:val="007002D6"/>
    <w:rsid w:val="00700A00"/>
    <w:rsid w:val="00700BDF"/>
    <w:rsid w:val="00700C29"/>
    <w:rsid w:val="00700F90"/>
    <w:rsid w:val="0070135A"/>
    <w:rsid w:val="00701797"/>
    <w:rsid w:val="00701CDC"/>
    <w:rsid w:val="00701D80"/>
    <w:rsid w:val="00701E44"/>
    <w:rsid w:val="00702675"/>
    <w:rsid w:val="00702BC2"/>
    <w:rsid w:val="00702E9D"/>
    <w:rsid w:val="00702F03"/>
    <w:rsid w:val="00703007"/>
    <w:rsid w:val="0070315D"/>
    <w:rsid w:val="0070370A"/>
    <w:rsid w:val="00703AC0"/>
    <w:rsid w:val="00704147"/>
    <w:rsid w:val="007045D1"/>
    <w:rsid w:val="00704C63"/>
    <w:rsid w:val="00705403"/>
    <w:rsid w:val="0070590E"/>
    <w:rsid w:val="00705E46"/>
    <w:rsid w:val="00705F80"/>
    <w:rsid w:val="00705FE2"/>
    <w:rsid w:val="007061A9"/>
    <w:rsid w:val="007070E5"/>
    <w:rsid w:val="007113DD"/>
    <w:rsid w:val="007115F7"/>
    <w:rsid w:val="0071160C"/>
    <w:rsid w:val="00711E5B"/>
    <w:rsid w:val="00711E7E"/>
    <w:rsid w:val="0071213A"/>
    <w:rsid w:val="00712354"/>
    <w:rsid w:val="0071248E"/>
    <w:rsid w:val="00712A23"/>
    <w:rsid w:val="00712BF9"/>
    <w:rsid w:val="00712DF1"/>
    <w:rsid w:val="00712F48"/>
    <w:rsid w:val="0071489E"/>
    <w:rsid w:val="00714C26"/>
    <w:rsid w:val="007152E2"/>
    <w:rsid w:val="0071554C"/>
    <w:rsid w:val="00715642"/>
    <w:rsid w:val="00716247"/>
    <w:rsid w:val="00716314"/>
    <w:rsid w:val="00716836"/>
    <w:rsid w:val="00716CE9"/>
    <w:rsid w:val="00716F56"/>
    <w:rsid w:val="007209A3"/>
    <w:rsid w:val="00721CE6"/>
    <w:rsid w:val="007222E5"/>
    <w:rsid w:val="0072252C"/>
    <w:rsid w:val="00722EBD"/>
    <w:rsid w:val="00722F00"/>
    <w:rsid w:val="0072383A"/>
    <w:rsid w:val="00723A1C"/>
    <w:rsid w:val="00723B56"/>
    <w:rsid w:val="0072419A"/>
    <w:rsid w:val="00724295"/>
    <w:rsid w:val="00724A78"/>
    <w:rsid w:val="00724B5D"/>
    <w:rsid w:val="00724CC1"/>
    <w:rsid w:val="00725411"/>
    <w:rsid w:val="00725BFA"/>
    <w:rsid w:val="00725F2C"/>
    <w:rsid w:val="00726A70"/>
    <w:rsid w:val="007272CE"/>
    <w:rsid w:val="00727D00"/>
    <w:rsid w:val="00730211"/>
    <w:rsid w:val="00730235"/>
    <w:rsid w:val="007302E8"/>
    <w:rsid w:val="00731E88"/>
    <w:rsid w:val="00732347"/>
    <w:rsid w:val="007324E9"/>
    <w:rsid w:val="007324FC"/>
    <w:rsid w:val="00732509"/>
    <w:rsid w:val="007325D3"/>
    <w:rsid w:val="007333E2"/>
    <w:rsid w:val="00734099"/>
    <w:rsid w:val="0073422B"/>
    <w:rsid w:val="007349F3"/>
    <w:rsid w:val="00734ABB"/>
    <w:rsid w:val="00735303"/>
    <w:rsid w:val="00735F57"/>
    <w:rsid w:val="00736023"/>
    <w:rsid w:val="0073637F"/>
    <w:rsid w:val="00737027"/>
    <w:rsid w:val="00737468"/>
    <w:rsid w:val="00740554"/>
    <w:rsid w:val="00740A0C"/>
    <w:rsid w:val="00740A9F"/>
    <w:rsid w:val="00741400"/>
    <w:rsid w:val="007419B6"/>
    <w:rsid w:val="00741BAE"/>
    <w:rsid w:val="00743291"/>
    <w:rsid w:val="007434CF"/>
    <w:rsid w:val="007438AA"/>
    <w:rsid w:val="00744B07"/>
    <w:rsid w:val="00744C66"/>
    <w:rsid w:val="00744DDF"/>
    <w:rsid w:val="00744E4B"/>
    <w:rsid w:val="00744F1B"/>
    <w:rsid w:val="00745854"/>
    <w:rsid w:val="00745E36"/>
    <w:rsid w:val="00746ABA"/>
    <w:rsid w:val="007470BA"/>
    <w:rsid w:val="00747183"/>
    <w:rsid w:val="0074786A"/>
    <w:rsid w:val="00747E5A"/>
    <w:rsid w:val="00747F8B"/>
    <w:rsid w:val="0075023C"/>
    <w:rsid w:val="007518DD"/>
    <w:rsid w:val="00751B1D"/>
    <w:rsid w:val="00751CAD"/>
    <w:rsid w:val="00751FA1"/>
    <w:rsid w:val="007522C8"/>
    <w:rsid w:val="0075257F"/>
    <w:rsid w:val="00752C01"/>
    <w:rsid w:val="00752F6F"/>
    <w:rsid w:val="00753539"/>
    <w:rsid w:val="007538DE"/>
    <w:rsid w:val="00753908"/>
    <w:rsid w:val="00753D42"/>
    <w:rsid w:val="007540D8"/>
    <w:rsid w:val="00754851"/>
    <w:rsid w:val="007557F5"/>
    <w:rsid w:val="00755E4C"/>
    <w:rsid w:val="00756408"/>
    <w:rsid w:val="00756BA4"/>
    <w:rsid w:val="00756C0B"/>
    <w:rsid w:val="00756EA3"/>
    <w:rsid w:val="00757482"/>
    <w:rsid w:val="007576CD"/>
    <w:rsid w:val="007576EE"/>
    <w:rsid w:val="00757BB3"/>
    <w:rsid w:val="00760353"/>
    <w:rsid w:val="00760784"/>
    <w:rsid w:val="00760CD3"/>
    <w:rsid w:val="00761205"/>
    <w:rsid w:val="00761248"/>
    <w:rsid w:val="007616BD"/>
    <w:rsid w:val="00761F19"/>
    <w:rsid w:val="00762978"/>
    <w:rsid w:val="00762C23"/>
    <w:rsid w:val="00762CBF"/>
    <w:rsid w:val="007630B2"/>
    <w:rsid w:val="00763B8B"/>
    <w:rsid w:val="00764027"/>
    <w:rsid w:val="007648D6"/>
    <w:rsid w:val="00764967"/>
    <w:rsid w:val="00764AD7"/>
    <w:rsid w:val="00765667"/>
    <w:rsid w:val="007658AD"/>
    <w:rsid w:val="00765AEA"/>
    <w:rsid w:val="00765B9D"/>
    <w:rsid w:val="007666F3"/>
    <w:rsid w:val="007668C9"/>
    <w:rsid w:val="00766E06"/>
    <w:rsid w:val="0076701F"/>
    <w:rsid w:val="007673AA"/>
    <w:rsid w:val="00767F64"/>
    <w:rsid w:val="00767FBE"/>
    <w:rsid w:val="00770368"/>
    <w:rsid w:val="007707A4"/>
    <w:rsid w:val="00770C1A"/>
    <w:rsid w:val="00770FC4"/>
    <w:rsid w:val="00771582"/>
    <w:rsid w:val="00771ADF"/>
    <w:rsid w:val="0077210D"/>
    <w:rsid w:val="007727E1"/>
    <w:rsid w:val="007728F6"/>
    <w:rsid w:val="007728FA"/>
    <w:rsid w:val="007730F9"/>
    <w:rsid w:val="00773615"/>
    <w:rsid w:val="0077370D"/>
    <w:rsid w:val="00773735"/>
    <w:rsid w:val="007738E1"/>
    <w:rsid w:val="00773A05"/>
    <w:rsid w:val="00773C89"/>
    <w:rsid w:val="00773E32"/>
    <w:rsid w:val="00773F8A"/>
    <w:rsid w:val="007742C4"/>
    <w:rsid w:val="007747A9"/>
    <w:rsid w:val="00774B68"/>
    <w:rsid w:val="00775020"/>
    <w:rsid w:val="00775D3C"/>
    <w:rsid w:val="00775F03"/>
    <w:rsid w:val="0077600C"/>
    <w:rsid w:val="00777061"/>
    <w:rsid w:val="007772F9"/>
    <w:rsid w:val="00777A87"/>
    <w:rsid w:val="00777AED"/>
    <w:rsid w:val="0078028E"/>
    <w:rsid w:val="00780631"/>
    <w:rsid w:val="0078089B"/>
    <w:rsid w:val="00780B69"/>
    <w:rsid w:val="00780EDC"/>
    <w:rsid w:val="00780EDE"/>
    <w:rsid w:val="00781143"/>
    <w:rsid w:val="00781379"/>
    <w:rsid w:val="00781698"/>
    <w:rsid w:val="007818FB"/>
    <w:rsid w:val="0078198F"/>
    <w:rsid w:val="00781F28"/>
    <w:rsid w:val="00781F95"/>
    <w:rsid w:val="00782ED6"/>
    <w:rsid w:val="00783EAA"/>
    <w:rsid w:val="007840CF"/>
    <w:rsid w:val="007845F8"/>
    <w:rsid w:val="00784E58"/>
    <w:rsid w:val="0078517E"/>
    <w:rsid w:val="007856D6"/>
    <w:rsid w:val="00785CA9"/>
    <w:rsid w:val="00786753"/>
    <w:rsid w:val="00786CB0"/>
    <w:rsid w:val="00786F30"/>
    <w:rsid w:val="00790052"/>
    <w:rsid w:val="0079106E"/>
    <w:rsid w:val="007910EC"/>
    <w:rsid w:val="00791802"/>
    <w:rsid w:val="0079204C"/>
    <w:rsid w:val="007929DC"/>
    <w:rsid w:val="00793472"/>
    <w:rsid w:val="007935C3"/>
    <w:rsid w:val="00793CF0"/>
    <w:rsid w:val="00793D41"/>
    <w:rsid w:val="007945A7"/>
    <w:rsid w:val="007948AD"/>
    <w:rsid w:val="00795129"/>
    <w:rsid w:val="007958BE"/>
    <w:rsid w:val="00795A1B"/>
    <w:rsid w:val="00795A72"/>
    <w:rsid w:val="00795CE1"/>
    <w:rsid w:val="00795D16"/>
    <w:rsid w:val="0079694E"/>
    <w:rsid w:val="00796D4A"/>
    <w:rsid w:val="007977C5"/>
    <w:rsid w:val="00797894"/>
    <w:rsid w:val="00797DAB"/>
    <w:rsid w:val="00797E6E"/>
    <w:rsid w:val="007A04DB"/>
    <w:rsid w:val="007A09A3"/>
    <w:rsid w:val="007A1087"/>
    <w:rsid w:val="007A2A1A"/>
    <w:rsid w:val="007A2A91"/>
    <w:rsid w:val="007A2D3A"/>
    <w:rsid w:val="007A3457"/>
    <w:rsid w:val="007A3799"/>
    <w:rsid w:val="007A3A61"/>
    <w:rsid w:val="007A4CA2"/>
    <w:rsid w:val="007A559F"/>
    <w:rsid w:val="007A630A"/>
    <w:rsid w:val="007A671F"/>
    <w:rsid w:val="007A6CB8"/>
    <w:rsid w:val="007A7B0D"/>
    <w:rsid w:val="007A7F5C"/>
    <w:rsid w:val="007B01C6"/>
    <w:rsid w:val="007B085C"/>
    <w:rsid w:val="007B0865"/>
    <w:rsid w:val="007B0C94"/>
    <w:rsid w:val="007B1161"/>
    <w:rsid w:val="007B1231"/>
    <w:rsid w:val="007B15C2"/>
    <w:rsid w:val="007B1830"/>
    <w:rsid w:val="007B1A61"/>
    <w:rsid w:val="007B20DF"/>
    <w:rsid w:val="007B22F6"/>
    <w:rsid w:val="007B2B71"/>
    <w:rsid w:val="007B2C7E"/>
    <w:rsid w:val="007B2C98"/>
    <w:rsid w:val="007B2DC5"/>
    <w:rsid w:val="007B2F75"/>
    <w:rsid w:val="007B30E5"/>
    <w:rsid w:val="007B3110"/>
    <w:rsid w:val="007B385E"/>
    <w:rsid w:val="007B3B01"/>
    <w:rsid w:val="007B3CE6"/>
    <w:rsid w:val="007B3E6B"/>
    <w:rsid w:val="007B404B"/>
    <w:rsid w:val="007B47EC"/>
    <w:rsid w:val="007B4A5A"/>
    <w:rsid w:val="007B5848"/>
    <w:rsid w:val="007B5AC7"/>
    <w:rsid w:val="007B5FAD"/>
    <w:rsid w:val="007B6901"/>
    <w:rsid w:val="007B6A51"/>
    <w:rsid w:val="007B6D7E"/>
    <w:rsid w:val="007B6E53"/>
    <w:rsid w:val="007B6EB2"/>
    <w:rsid w:val="007B7825"/>
    <w:rsid w:val="007B78C6"/>
    <w:rsid w:val="007C07DA"/>
    <w:rsid w:val="007C0809"/>
    <w:rsid w:val="007C0B7F"/>
    <w:rsid w:val="007C0BF0"/>
    <w:rsid w:val="007C0EC2"/>
    <w:rsid w:val="007C1755"/>
    <w:rsid w:val="007C256E"/>
    <w:rsid w:val="007C2C85"/>
    <w:rsid w:val="007C31A3"/>
    <w:rsid w:val="007C328C"/>
    <w:rsid w:val="007C33A9"/>
    <w:rsid w:val="007C34BE"/>
    <w:rsid w:val="007C399D"/>
    <w:rsid w:val="007C39DE"/>
    <w:rsid w:val="007C3D43"/>
    <w:rsid w:val="007C4191"/>
    <w:rsid w:val="007C4AE1"/>
    <w:rsid w:val="007C5651"/>
    <w:rsid w:val="007C566F"/>
    <w:rsid w:val="007C5CCA"/>
    <w:rsid w:val="007C5EF4"/>
    <w:rsid w:val="007C5FA8"/>
    <w:rsid w:val="007C60FD"/>
    <w:rsid w:val="007C65C4"/>
    <w:rsid w:val="007C6922"/>
    <w:rsid w:val="007C6A2D"/>
    <w:rsid w:val="007C7171"/>
    <w:rsid w:val="007C7517"/>
    <w:rsid w:val="007D0485"/>
    <w:rsid w:val="007D062F"/>
    <w:rsid w:val="007D0669"/>
    <w:rsid w:val="007D1024"/>
    <w:rsid w:val="007D131C"/>
    <w:rsid w:val="007D14CC"/>
    <w:rsid w:val="007D1DF7"/>
    <w:rsid w:val="007D2117"/>
    <w:rsid w:val="007D298E"/>
    <w:rsid w:val="007D2BBA"/>
    <w:rsid w:val="007D2F3D"/>
    <w:rsid w:val="007D395F"/>
    <w:rsid w:val="007D396A"/>
    <w:rsid w:val="007D3BAB"/>
    <w:rsid w:val="007D3E86"/>
    <w:rsid w:val="007D4B98"/>
    <w:rsid w:val="007D4D3B"/>
    <w:rsid w:val="007D4DA8"/>
    <w:rsid w:val="007D4EEB"/>
    <w:rsid w:val="007D525A"/>
    <w:rsid w:val="007D7122"/>
    <w:rsid w:val="007D7D16"/>
    <w:rsid w:val="007D7D61"/>
    <w:rsid w:val="007E082F"/>
    <w:rsid w:val="007E08EA"/>
    <w:rsid w:val="007E0C8E"/>
    <w:rsid w:val="007E0CF4"/>
    <w:rsid w:val="007E0D95"/>
    <w:rsid w:val="007E132B"/>
    <w:rsid w:val="007E179A"/>
    <w:rsid w:val="007E2ED9"/>
    <w:rsid w:val="007E3344"/>
    <w:rsid w:val="007E3E58"/>
    <w:rsid w:val="007E3EB1"/>
    <w:rsid w:val="007E40B5"/>
    <w:rsid w:val="007E40B9"/>
    <w:rsid w:val="007E412E"/>
    <w:rsid w:val="007E4189"/>
    <w:rsid w:val="007E45D9"/>
    <w:rsid w:val="007E4A25"/>
    <w:rsid w:val="007E4C7D"/>
    <w:rsid w:val="007E4E77"/>
    <w:rsid w:val="007E505F"/>
    <w:rsid w:val="007E5ADE"/>
    <w:rsid w:val="007E5E44"/>
    <w:rsid w:val="007E5F0E"/>
    <w:rsid w:val="007E621B"/>
    <w:rsid w:val="007E6624"/>
    <w:rsid w:val="007E692F"/>
    <w:rsid w:val="007E6EAF"/>
    <w:rsid w:val="007E711A"/>
    <w:rsid w:val="007E7125"/>
    <w:rsid w:val="007E7127"/>
    <w:rsid w:val="007E794D"/>
    <w:rsid w:val="007F0B43"/>
    <w:rsid w:val="007F0EBC"/>
    <w:rsid w:val="007F2134"/>
    <w:rsid w:val="007F28B5"/>
    <w:rsid w:val="007F2E3E"/>
    <w:rsid w:val="007F2EB6"/>
    <w:rsid w:val="007F3045"/>
    <w:rsid w:val="007F34F1"/>
    <w:rsid w:val="007F3B7C"/>
    <w:rsid w:val="007F4150"/>
    <w:rsid w:val="007F416E"/>
    <w:rsid w:val="007F4695"/>
    <w:rsid w:val="007F4D77"/>
    <w:rsid w:val="007F5151"/>
    <w:rsid w:val="007F5219"/>
    <w:rsid w:val="007F52A3"/>
    <w:rsid w:val="007F5565"/>
    <w:rsid w:val="007F567E"/>
    <w:rsid w:val="007F5845"/>
    <w:rsid w:val="007F607B"/>
    <w:rsid w:val="007F6D86"/>
    <w:rsid w:val="007F78A3"/>
    <w:rsid w:val="00800A4D"/>
    <w:rsid w:val="00800BE0"/>
    <w:rsid w:val="008010EE"/>
    <w:rsid w:val="0080201C"/>
    <w:rsid w:val="00802A26"/>
    <w:rsid w:val="00802C07"/>
    <w:rsid w:val="008032AB"/>
    <w:rsid w:val="00803CD1"/>
    <w:rsid w:val="00803F06"/>
    <w:rsid w:val="00803F53"/>
    <w:rsid w:val="008040C3"/>
    <w:rsid w:val="008042C5"/>
    <w:rsid w:val="0080454C"/>
    <w:rsid w:val="00805207"/>
    <w:rsid w:val="00805E37"/>
    <w:rsid w:val="00806337"/>
    <w:rsid w:val="00806AAC"/>
    <w:rsid w:val="00806DE8"/>
    <w:rsid w:val="00806EB7"/>
    <w:rsid w:val="00806F96"/>
    <w:rsid w:val="00807291"/>
    <w:rsid w:val="00807758"/>
    <w:rsid w:val="0080797F"/>
    <w:rsid w:val="00810024"/>
    <w:rsid w:val="008100F6"/>
    <w:rsid w:val="008109D9"/>
    <w:rsid w:val="00810D2D"/>
    <w:rsid w:val="00811977"/>
    <w:rsid w:val="00811BE8"/>
    <w:rsid w:val="0081281E"/>
    <w:rsid w:val="00812C71"/>
    <w:rsid w:val="00813B81"/>
    <w:rsid w:val="008142A9"/>
    <w:rsid w:val="00814AE1"/>
    <w:rsid w:val="00814FF4"/>
    <w:rsid w:val="00815DE6"/>
    <w:rsid w:val="00815F6D"/>
    <w:rsid w:val="00816565"/>
    <w:rsid w:val="00816D3D"/>
    <w:rsid w:val="008172A9"/>
    <w:rsid w:val="0081736F"/>
    <w:rsid w:val="0081777A"/>
    <w:rsid w:val="00817A85"/>
    <w:rsid w:val="00817BFD"/>
    <w:rsid w:val="00817C29"/>
    <w:rsid w:val="00817C2B"/>
    <w:rsid w:val="0082058B"/>
    <w:rsid w:val="008206C3"/>
    <w:rsid w:val="00821161"/>
    <w:rsid w:val="0082134F"/>
    <w:rsid w:val="00821406"/>
    <w:rsid w:val="00821D1F"/>
    <w:rsid w:val="008225F6"/>
    <w:rsid w:val="00822966"/>
    <w:rsid w:val="0082322C"/>
    <w:rsid w:val="008233F7"/>
    <w:rsid w:val="00824348"/>
    <w:rsid w:val="00824424"/>
    <w:rsid w:val="00824E49"/>
    <w:rsid w:val="008251DB"/>
    <w:rsid w:val="0082530B"/>
    <w:rsid w:val="00825314"/>
    <w:rsid w:val="00825598"/>
    <w:rsid w:val="00825610"/>
    <w:rsid w:val="00826C99"/>
    <w:rsid w:val="00826D10"/>
    <w:rsid w:val="00827B13"/>
    <w:rsid w:val="00827B67"/>
    <w:rsid w:val="00827D3F"/>
    <w:rsid w:val="00830DD1"/>
    <w:rsid w:val="0083129A"/>
    <w:rsid w:val="00831B16"/>
    <w:rsid w:val="00831C21"/>
    <w:rsid w:val="00832007"/>
    <w:rsid w:val="00832C47"/>
    <w:rsid w:val="00832EC3"/>
    <w:rsid w:val="00834CB6"/>
    <w:rsid w:val="008356C2"/>
    <w:rsid w:val="00835B2B"/>
    <w:rsid w:val="008362B2"/>
    <w:rsid w:val="00836AF4"/>
    <w:rsid w:val="00836BBF"/>
    <w:rsid w:val="00836FDD"/>
    <w:rsid w:val="00837518"/>
    <w:rsid w:val="00840582"/>
    <w:rsid w:val="00841022"/>
    <w:rsid w:val="008411B7"/>
    <w:rsid w:val="008411E3"/>
    <w:rsid w:val="00841988"/>
    <w:rsid w:val="00843042"/>
    <w:rsid w:val="008436B0"/>
    <w:rsid w:val="008436E0"/>
    <w:rsid w:val="0084419B"/>
    <w:rsid w:val="00845A46"/>
    <w:rsid w:val="00845DF4"/>
    <w:rsid w:val="00846DB7"/>
    <w:rsid w:val="00847228"/>
    <w:rsid w:val="00850159"/>
    <w:rsid w:val="008504FD"/>
    <w:rsid w:val="00850CAA"/>
    <w:rsid w:val="00850D64"/>
    <w:rsid w:val="008511C4"/>
    <w:rsid w:val="00851352"/>
    <w:rsid w:val="008513EC"/>
    <w:rsid w:val="008519AF"/>
    <w:rsid w:val="00851B9B"/>
    <w:rsid w:val="00851FB5"/>
    <w:rsid w:val="008521C4"/>
    <w:rsid w:val="008521E1"/>
    <w:rsid w:val="00852504"/>
    <w:rsid w:val="008528D4"/>
    <w:rsid w:val="00852F37"/>
    <w:rsid w:val="00853908"/>
    <w:rsid w:val="00853A5E"/>
    <w:rsid w:val="00853FA2"/>
    <w:rsid w:val="00854784"/>
    <w:rsid w:val="008554E5"/>
    <w:rsid w:val="00855ADB"/>
    <w:rsid w:val="00855B99"/>
    <w:rsid w:val="008561E4"/>
    <w:rsid w:val="008565D8"/>
    <w:rsid w:val="008566CB"/>
    <w:rsid w:val="00856901"/>
    <w:rsid w:val="00856955"/>
    <w:rsid w:val="00856A8D"/>
    <w:rsid w:val="00856D00"/>
    <w:rsid w:val="00857171"/>
    <w:rsid w:val="00857AAC"/>
    <w:rsid w:val="0086079E"/>
    <w:rsid w:val="0086088C"/>
    <w:rsid w:val="00860DE2"/>
    <w:rsid w:val="008611FD"/>
    <w:rsid w:val="008618AE"/>
    <w:rsid w:val="008618B4"/>
    <w:rsid w:val="00861A10"/>
    <w:rsid w:val="008625D3"/>
    <w:rsid w:val="0086276B"/>
    <w:rsid w:val="00862E43"/>
    <w:rsid w:val="008630C8"/>
    <w:rsid w:val="008637E5"/>
    <w:rsid w:val="00863F0F"/>
    <w:rsid w:val="00864386"/>
    <w:rsid w:val="00864570"/>
    <w:rsid w:val="00864A8C"/>
    <w:rsid w:val="00864A95"/>
    <w:rsid w:val="00864C73"/>
    <w:rsid w:val="0086560E"/>
    <w:rsid w:val="008658AB"/>
    <w:rsid w:val="00865B1E"/>
    <w:rsid w:val="00865EAB"/>
    <w:rsid w:val="008664B3"/>
    <w:rsid w:val="00866909"/>
    <w:rsid w:val="00866B59"/>
    <w:rsid w:val="0086753B"/>
    <w:rsid w:val="00871494"/>
    <w:rsid w:val="008717B5"/>
    <w:rsid w:val="00871A4C"/>
    <w:rsid w:val="00871BD7"/>
    <w:rsid w:val="00871BE5"/>
    <w:rsid w:val="00872079"/>
    <w:rsid w:val="0087296E"/>
    <w:rsid w:val="00872A89"/>
    <w:rsid w:val="008732AB"/>
    <w:rsid w:val="008734AB"/>
    <w:rsid w:val="008734B6"/>
    <w:rsid w:val="00873670"/>
    <w:rsid w:val="00874440"/>
    <w:rsid w:val="008749C9"/>
    <w:rsid w:val="00874D43"/>
    <w:rsid w:val="008751B2"/>
    <w:rsid w:val="00875296"/>
    <w:rsid w:val="008753CD"/>
    <w:rsid w:val="008759BC"/>
    <w:rsid w:val="008763F1"/>
    <w:rsid w:val="0087776F"/>
    <w:rsid w:val="00877BAD"/>
    <w:rsid w:val="00880716"/>
    <w:rsid w:val="00881109"/>
    <w:rsid w:val="00881C99"/>
    <w:rsid w:val="00881D42"/>
    <w:rsid w:val="00881E82"/>
    <w:rsid w:val="0088234C"/>
    <w:rsid w:val="008829FD"/>
    <w:rsid w:val="00882BBC"/>
    <w:rsid w:val="00882C98"/>
    <w:rsid w:val="00882CDF"/>
    <w:rsid w:val="0088308F"/>
    <w:rsid w:val="00883213"/>
    <w:rsid w:val="008838B4"/>
    <w:rsid w:val="00883CC2"/>
    <w:rsid w:val="00884695"/>
    <w:rsid w:val="00884A34"/>
    <w:rsid w:val="008851FE"/>
    <w:rsid w:val="008852D7"/>
    <w:rsid w:val="00885599"/>
    <w:rsid w:val="008856C9"/>
    <w:rsid w:val="008857B0"/>
    <w:rsid w:val="00885A12"/>
    <w:rsid w:val="00885F80"/>
    <w:rsid w:val="00886F6E"/>
    <w:rsid w:val="00887454"/>
    <w:rsid w:val="00887F8A"/>
    <w:rsid w:val="00887FF3"/>
    <w:rsid w:val="00890FF4"/>
    <w:rsid w:val="00891268"/>
    <w:rsid w:val="00891AD7"/>
    <w:rsid w:val="00891D98"/>
    <w:rsid w:val="00892188"/>
    <w:rsid w:val="00892AE5"/>
    <w:rsid w:val="00893172"/>
    <w:rsid w:val="00894761"/>
    <w:rsid w:val="00894CAE"/>
    <w:rsid w:val="00894D87"/>
    <w:rsid w:val="00894E7D"/>
    <w:rsid w:val="0089516D"/>
    <w:rsid w:val="00895546"/>
    <w:rsid w:val="00895A37"/>
    <w:rsid w:val="00895B88"/>
    <w:rsid w:val="00895DD2"/>
    <w:rsid w:val="00896A2D"/>
    <w:rsid w:val="00896E74"/>
    <w:rsid w:val="0089716F"/>
    <w:rsid w:val="00897222"/>
    <w:rsid w:val="00897829"/>
    <w:rsid w:val="008978C4"/>
    <w:rsid w:val="00897933"/>
    <w:rsid w:val="00897B35"/>
    <w:rsid w:val="00897B72"/>
    <w:rsid w:val="008A0090"/>
    <w:rsid w:val="008A1137"/>
    <w:rsid w:val="008A1CF4"/>
    <w:rsid w:val="008A258A"/>
    <w:rsid w:val="008A28A9"/>
    <w:rsid w:val="008A28BB"/>
    <w:rsid w:val="008A3027"/>
    <w:rsid w:val="008A3691"/>
    <w:rsid w:val="008A36A6"/>
    <w:rsid w:val="008A36BB"/>
    <w:rsid w:val="008A3CC1"/>
    <w:rsid w:val="008A4C5F"/>
    <w:rsid w:val="008A627E"/>
    <w:rsid w:val="008A655E"/>
    <w:rsid w:val="008A6609"/>
    <w:rsid w:val="008A6639"/>
    <w:rsid w:val="008A6B3D"/>
    <w:rsid w:val="008A6E2D"/>
    <w:rsid w:val="008A700C"/>
    <w:rsid w:val="008A778E"/>
    <w:rsid w:val="008A792F"/>
    <w:rsid w:val="008A7B5B"/>
    <w:rsid w:val="008A7C09"/>
    <w:rsid w:val="008A7E6F"/>
    <w:rsid w:val="008A7EA6"/>
    <w:rsid w:val="008B014E"/>
    <w:rsid w:val="008B0812"/>
    <w:rsid w:val="008B084B"/>
    <w:rsid w:val="008B0EC3"/>
    <w:rsid w:val="008B118F"/>
    <w:rsid w:val="008B19CD"/>
    <w:rsid w:val="008B1C40"/>
    <w:rsid w:val="008B1DA0"/>
    <w:rsid w:val="008B1EB5"/>
    <w:rsid w:val="008B1F94"/>
    <w:rsid w:val="008B2334"/>
    <w:rsid w:val="008B277D"/>
    <w:rsid w:val="008B28B7"/>
    <w:rsid w:val="008B2EA4"/>
    <w:rsid w:val="008B3CF2"/>
    <w:rsid w:val="008B4964"/>
    <w:rsid w:val="008B4AD3"/>
    <w:rsid w:val="008B50FD"/>
    <w:rsid w:val="008B51CE"/>
    <w:rsid w:val="008B5216"/>
    <w:rsid w:val="008B530E"/>
    <w:rsid w:val="008B57D2"/>
    <w:rsid w:val="008B5E6B"/>
    <w:rsid w:val="008B6303"/>
    <w:rsid w:val="008B64FC"/>
    <w:rsid w:val="008B681E"/>
    <w:rsid w:val="008B6A55"/>
    <w:rsid w:val="008B6AB1"/>
    <w:rsid w:val="008B7115"/>
    <w:rsid w:val="008B7A37"/>
    <w:rsid w:val="008C09EB"/>
    <w:rsid w:val="008C18CE"/>
    <w:rsid w:val="008C1A40"/>
    <w:rsid w:val="008C22A8"/>
    <w:rsid w:val="008C2315"/>
    <w:rsid w:val="008C24E8"/>
    <w:rsid w:val="008C31AF"/>
    <w:rsid w:val="008C361E"/>
    <w:rsid w:val="008C47B0"/>
    <w:rsid w:val="008C4EBC"/>
    <w:rsid w:val="008C52FA"/>
    <w:rsid w:val="008C57F4"/>
    <w:rsid w:val="008C62C4"/>
    <w:rsid w:val="008C64C7"/>
    <w:rsid w:val="008C66B3"/>
    <w:rsid w:val="008C6923"/>
    <w:rsid w:val="008C6C49"/>
    <w:rsid w:val="008C77C9"/>
    <w:rsid w:val="008C7860"/>
    <w:rsid w:val="008C7A0D"/>
    <w:rsid w:val="008C7BF4"/>
    <w:rsid w:val="008D0095"/>
    <w:rsid w:val="008D014A"/>
    <w:rsid w:val="008D0713"/>
    <w:rsid w:val="008D0853"/>
    <w:rsid w:val="008D0E3C"/>
    <w:rsid w:val="008D1512"/>
    <w:rsid w:val="008D1717"/>
    <w:rsid w:val="008D1D62"/>
    <w:rsid w:val="008D1FE2"/>
    <w:rsid w:val="008D248F"/>
    <w:rsid w:val="008D2563"/>
    <w:rsid w:val="008D2B05"/>
    <w:rsid w:val="008D2BB3"/>
    <w:rsid w:val="008D3E25"/>
    <w:rsid w:val="008D4022"/>
    <w:rsid w:val="008D40E0"/>
    <w:rsid w:val="008D412A"/>
    <w:rsid w:val="008D43BC"/>
    <w:rsid w:val="008D4768"/>
    <w:rsid w:val="008D4F84"/>
    <w:rsid w:val="008D51D6"/>
    <w:rsid w:val="008D53E0"/>
    <w:rsid w:val="008D5E79"/>
    <w:rsid w:val="008D5F4D"/>
    <w:rsid w:val="008D6294"/>
    <w:rsid w:val="008D63B6"/>
    <w:rsid w:val="008D7643"/>
    <w:rsid w:val="008D7B02"/>
    <w:rsid w:val="008D7E49"/>
    <w:rsid w:val="008E19B4"/>
    <w:rsid w:val="008E22EC"/>
    <w:rsid w:val="008E3284"/>
    <w:rsid w:val="008E33D5"/>
    <w:rsid w:val="008E3456"/>
    <w:rsid w:val="008E34D4"/>
    <w:rsid w:val="008E41C0"/>
    <w:rsid w:val="008E43B9"/>
    <w:rsid w:val="008E448C"/>
    <w:rsid w:val="008E5034"/>
    <w:rsid w:val="008E5283"/>
    <w:rsid w:val="008E61EA"/>
    <w:rsid w:val="008E633A"/>
    <w:rsid w:val="008E646C"/>
    <w:rsid w:val="008E6625"/>
    <w:rsid w:val="008E7A40"/>
    <w:rsid w:val="008E7C5C"/>
    <w:rsid w:val="008E7C89"/>
    <w:rsid w:val="008E7DA7"/>
    <w:rsid w:val="008F0002"/>
    <w:rsid w:val="008F003A"/>
    <w:rsid w:val="008F043C"/>
    <w:rsid w:val="008F109A"/>
    <w:rsid w:val="008F10B3"/>
    <w:rsid w:val="008F149D"/>
    <w:rsid w:val="008F16BE"/>
    <w:rsid w:val="008F1F4E"/>
    <w:rsid w:val="008F2CF8"/>
    <w:rsid w:val="008F2D2A"/>
    <w:rsid w:val="008F31DB"/>
    <w:rsid w:val="008F345F"/>
    <w:rsid w:val="008F3974"/>
    <w:rsid w:val="008F3AF5"/>
    <w:rsid w:val="008F3D41"/>
    <w:rsid w:val="008F498E"/>
    <w:rsid w:val="008F5223"/>
    <w:rsid w:val="008F53B2"/>
    <w:rsid w:val="008F5570"/>
    <w:rsid w:val="008F6363"/>
    <w:rsid w:val="008F6588"/>
    <w:rsid w:val="008F7ADF"/>
    <w:rsid w:val="008F7BFC"/>
    <w:rsid w:val="008F7D41"/>
    <w:rsid w:val="00900571"/>
    <w:rsid w:val="00900AEC"/>
    <w:rsid w:val="00900CC1"/>
    <w:rsid w:val="009011E6"/>
    <w:rsid w:val="00901ABA"/>
    <w:rsid w:val="00901AD0"/>
    <w:rsid w:val="00901B1E"/>
    <w:rsid w:val="00901B52"/>
    <w:rsid w:val="00901E9A"/>
    <w:rsid w:val="009029C2"/>
    <w:rsid w:val="00903807"/>
    <w:rsid w:val="009038AB"/>
    <w:rsid w:val="00903A30"/>
    <w:rsid w:val="00904050"/>
    <w:rsid w:val="0090484D"/>
    <w:rsid w:val="00906431"/>
    <w:rsid w:val="009066A2"/>
    <w:rsid w:val="00906BFA"/>
    <w:rsid w:val="00906CA7"/>
    <w:rsid w:val="00907AFF"/>
    <w:rsid w:val="00910195"/>
    <w:rsid w:val="009103A6"/>
    <w:rsid w:val="009106AF"/>
    <w:rsid w:val="00910B30"/>
    <w:rsid w:val="00910BC9"/>
    <w:rsid w:val="00910EAD"/>
    <w:rsid w:val="00910F05"/>
    <w:rsid w:val="00911917"/>
    <w:rsid w:val="00911ACA"/>
    <w:rsid w:val="00912039"/>
    <w:rsid w:val="00912294"/>
    <w:rsid w:val="009123FB"/>
    <w:rsid w:val="00912868"/>
    <w:rsid w:val="00912C89"/>
    <w:rsid w:val="0091479B"/>
    <w:rsid w:val="009149AD"/>
    <w:rsid w:val="0091592B"/>
    <w:rsid w:val="00915C1C"/>
    <w:rsid w:val="00915E0B"/>
    <w:rsid w:val="009161C6"/>
    <w:rsid w:val="0091691C"/>
    <w:rsid w:val="00916929"/>
    <w:rsid w:val="00916A96"/>
    <w:rsid w:val="00916D70"/>
    <w:rsid w:val="00916FBC"/>
    <w:rsid w:val="00917050"/>
    <w:rsid w:val="00917073"/>
    <w:rsid w:val="009172C3"/>
    <w:rsid w:val="009200D0"/>
    <w:rsid w:val="009203D2"/>
    <w:rsid w:val="00920F43"/>
    <w:rsid w:val="009211AE"/>
    <w:rsid w:val="00921473"/>
    <w:rsid w:val="0092152E"/>
    <w:rsid w:val="0092164D"/>
    <w:rsid w:val="00921D1D"/>
    <w:rsid w:val="00921D44"/>
    <w:rsid w:val="009225C1"/>
    <w:rsid w:val="00922CB0"/>
    <w:rsid w:val="0092300A"/>
    <w:rsid w:val="009238CA"/>
    <w:rsid w:val="00923949"/>
    <w:rsid w:val="00923CF5"/>
    <w:rsid w:val="00923EB5"/>
    <w:rsid w:val="00924762"/>
    <w:rsid w:val="009252C5"/>
    <w:rsid w:val="009253D2"/>
    <w:rsid w:val="00925632"/>
    <w:rsid w:val="009261F1"/>
    <w:rsid w:val="00926365"/>
    <w:rsid w:val="0092675B"/>
    <w:rsid w:val="009269D3"/>
    <w:rsid w:val="00926AD8"/>
    <w:rsid w:val="00926B89"/>
    <w:rsid w:val="009271F1"/>
    <w:rsid w:val="00927D7F"/>
    <w:rsid w:val="00930650"/>
    <w:rsid w:val="00931208"/>
    <w:rsid w:val="00931486"/>
    <w:rsid w:val="00931DF5"/>
    <w:rsid w:val="0093200E"/>
    <w:rsid w:val="00932245"/>
    <w:rsid w:val="00933061"/>
    <w:rsid w:val="009334F1"/>
    <w:rsid w:val="009339A8"/>
    <w:rsid w:val="00933AE4"/>
    <w:rsid w:val="00933C66"/>
    <w:rsid w:val="00933C8E"/>
    <w:rsid w:val="00933CCB"/>
    <w:rsid w:val="00934947"/>
    <w:rsid w:val="00934956"/>
    <w:rsid w:val="009349A2"/>
    <w:rsid w:val="00934BE4"/>
    <w:rsid w:val="009352B8"/>
    <w:rsid w:val="0093536D"/>
    <w:rsid w:val="00935AF9"/>
    <w:rsid w:val="009363F7"/>
    <w:rsid w:val="00936EF4"/>
    <w:rsid w:val="00937099"/>
    <w:rsid w:val="009370D6"/>
    <w:rsid w:val="0093723C"/>
    <w:rsid w:val="00937657"/>
    <w:rsid w:val="009376C2"/>
    <w:rsid w:val="009400CC"/>
    <w:rsid w:val="009404AD"/>
    <w:rsid w:val="0094122F"/>
    <w:rsid w:val="009412DA"/>
    <w:rsid w:val="00942066"/>
    <w:rsid w:val="009420CF"/>
    <w:rsid w:val="00942C7D"/>
    <w:rsid w:val="00943478"/>
    <w:rsid w:val="0094358D"/>
    <w:rsid w:val="00944DDF"/>
    <w:rsid w:val="00944ED7"/>
    <w:rsid w:val="00945148"/>
    <w:rsid w:val="009454D7"/>
    <w:rsid w:val="00945D65"/>
    <w:rsid w:val="00945D6F"/>
    <w:rsid w:val="00945EEC"/>
    <w:rsid w:val="009460E5"/>
    <w:rsid w:val="00946FC5"/>
    <w:rsid w:val="009471C5"/>
    <w:rsid w:val="009472BC"/>
    <w:rsid w:val="00947A11"/>
    <w:rsid w:val="00947BFB"/>
    <w:rsid w:val="00947C0A"/>
    <w:rsid w:val="009501D2"/>
    <w:rsid w:val="00950519"/>
    <w:rsid w:val="009509B4"/>
    <w:rsid w:val="00950AD1"/>
    <w:rsid w:val="00950D7A"/>
    <w:rsid w:val="00951370"/>
    <w:rsid w:val="009514C3"/>
    <w:rsid w:val="00951997"/>
    <w:rsid w:val="00951D15"/>
    <w:rsid w:val="00951D93"/>
    <w:rsid w:val="0095264C"/>
    <w:rsid w:val="00952CA3"/>
    <w:rsid w:val="00953359"/>
    <w:rsid w:val="00953B0F"/>
    <w:rsid w:val="00953CC5"/>
    <w:rsid w:val="00953F56"/>
    <w:rsid w:val="00954482"/>
    <w:rsid w:val="009552E5"/>
    <w:rsid w:val="00955505"/>
    <w:rsid w:val="009559C6"/>
    <w:rsid w:val="00956491"/>
    <w:rsid w:val="009565CC"/>
    <w:rsid w:val="00957033"/>
    <w:rsid w:val="009572F3"/>
    <w:rsid w:val="00957433"/>
    <w:rsid w:val="009576FC"/>
    <w:rsid w:val="009600EF"/>
    <w:rsid w:val="0096020C"/>
    <w:rsid w:val="0096049D"/>
    <w:rsid w:val="00960AE6"/>
    <w:rsid w:val="00960E6E"/>
    <w:rsid w:val="00961700"/>
    <w:rsid w:val="009620D3"/>
    <w:rsid w:val="009620DE"/>
    <w:rsid w:val="009621CC"/>
    <w:rsid w:val="009622CF"/>
    <w:rsid w:val="00962389"/>
    <w:rsid w:val="00962D83"/>
    <w:rsid w:val="009630C5"/>
    <w:rsid w:val="009631AC"/>
    <w:rsid w:val="009632E9"/>
    <w:rsid w:val="00963317"/>
    <w:rsid w:val="00964350"/>
    <w:rsid w:val="009644CB"/>
    <w:rsid w:val="00964841"/>
    <w:rsid w:val="00964B8E"/>
    <w:rsid w:val="00964E08"/>
    <w:rsid w:val="00964EC2"/>
    <w:rsid w:val="00965868"/>
    <w:rsid w:val="00965AE6"/>
    <w:rsid w:val="00966923"/>
    <w:rsid w:val="00966A31"/>
    <w:rsid w:val="00966EB8"/>
    <w:rsid w:val="00967E86"/>
    <w:rsid w:val="0097000E"/>
    <w:rsid w:val="0097007B"/>
    <w:rsid w:val="00970EC3"/>
    <w:rsid w:val="00970FC5"/>
    <w:rsid w:val="0097113C"/>
    <w:rsid w:val="0097122B"/>
    <w:rsid w:val="009712AA"/>
    <w:rsid w:val="00971917"/>
    <w:rsid w:val="00972107"/>
    <w:rsid w:val="0097249F"/>
    <w:rsid w:val="00973127"/>
    <w:rsid w:val="0097340E"/>
    <w:rsid w:val="009734FD"/>
    <w:rsid w:val="00973697"/>
    <w:rsid w:val="00973731"/>
    <w:rsid w:val="0097411B"/>
    <w:rsid w:val="00974BB2"/>
    <w:rsid w:val="00975451"/>
    <w:rsid w:val="00975866"/>
    <w:rsid w:val="00976003"/>
    <w:rsid w:val="00976E81"/>
    <w:rsid w:val="00976F1B"/>
    <w:rsid w:val="00977916"/>
    <w:rsid w:val="009805E0"/>
    <w:rsid w:val="00980BEC"/>
    <w:rsid w:val="00981122"/>
    <w:rsid w:val="0098138B"/>
    <w:rsid w:val="00981650"/>
    <w:rsid w:val="00981E2E"/>
    <w:rsid w:val="009826A9"/>
    <w:rsid w:val="0098289A"/>
    <w:rsid w:val="00982B10"/>
    <w:rsid w:val="0098353F"/>
    <w:rsid w:val="00983C50"/>
    <w:rsid w:val="009849A8"/>
    <w:rsid w:val="00984A7C"/>
    <w:rsid w:val="009851D8"/>
    <w:rsid w:val="0098547B"/>
    <w:rsid w:val="00985A74"/>
    <w:rsid w:val="0098615C"/>
    <w:rsid w:val="00986747"/>
    <w:rsid w:val="009867B2"/>
    <w:rsid w:val="00986CD1"/>
    <w:rsid w:val="009870B2"/>
    <w:rsid w:val="009870C8"/>
    <w:rsid w:val="0098719C"/>
    <w:rsid w:val="00987394"/>
    <w:rsid w:val="00987DA2"/>
    <w:rsid w:val="009900B5"/>
    <w:rsid w:val="009901B9"/>
    <w:rsid w:val="00990C65"/>
    <w:rsid w:val="00990DF6"/>
    <w:rsid w:val="009911CD"/>
    <w:rsid w:val="009919A3"/>
    <w:rsid w:val="009934D8"/>
    <w:rsid w:val="00993A65"/>
    <w:rsid w:val="00993E39"/>
    <w:rsid w:val="009941BC"/>
    <w:rsid w:val="0099453B"/>
    <w:rsid w:val="00994833"/>
    <w:rsid w:val="00994B3C"/>
    <w:rsid w:val="00995158"/>
    <w:rsid w:val="00995862"/>
    <w:rsid w:val="00995A19"/>
    <w:rsid w:val="00995A2D"/>
    <w:rsid w:val="00995C51"/>
    <w:rsid w:val="0099647F"/>
    <w:rsid w:val="0099674E"/>
    <w:rsid w:val="009967FC"/>
    <w:rsid w:val="009969E9"/>
    <w:rsid w:val="0099722C"/>
    <w:rsid w:val="0099771B"/>
    <w:rsid w:val="00997730"/>
    <w:rsid w:val="00997BB5"/>
    <w:rsid w:val="00997BE3"/>
    <w:rsid w:val="009A03DF"/>
    <w:rsid w:val="009A09EE"/>
    <w:rsid w:val="009A1156"/>
    <w:rsid w:val="009A1337"/>
    <w:rsid w:val="009A15AB"/>
    <w:rsid w:val="009A16FC"/>
    <w:rsid w:val="009A1F2B"/>
    <w:rsid w:val="009A296B"/>
    <w:rsid w:val="009A2B63"/>
    <w:rsid w:val="009A39B6"/>
    <w:rsid w:val="009A3CB8"/>
    <w:rsid w:val="009A43B9"/>
    <w:rsid w:val="009A4558"/>
    <w:rsid w:val="009A4E69"/>
    <w:rsid w:val="009A540D"/>
    <w:rsid w:val="009A56FF"/>
    <w:rsid w:val="009A5C4D"/>
    <w:rsid w:val="009A62EE"/>
    <w:rsid w:val="009A641D"/>
    <w:rsid w:val="009A6C99"/>
    <w:rsid w:val="009A6EA5"/>
    <w:rsid w:val="009A71CE"/>
    <w:rsid w:val="009A7E00"/>
    <w:rsid w:val="009A7E2F"/>
    <w:rsid w:val="009B0AC2"/>
    <w:rsid w:val="009B0EAE"/>
    <w:rsid w:val="009B106D"/>
    <w:rsid w:val="009B1C17"/>
    <w:rsid w:val="009B2154"/>
    <w:rsid w:val="009B25DE"/>
    <w:rsid w:val="009B2DF4"/>
    <w:rsid w:val="009B36E0"/>
    <w:rsid w:val="009B373D"/>
    <w:rsid w:val="009B3DB1"/>
    <w:rsid w:val="009B4686"/>
    <w:rsid w:val="009B538A"/>
    <w:rsid w:val="009B55E5"/>
    <w:rsid w:val="009B5619"/>
    <w:rsid w:val="009B567A"/>
    <w:rsid w:val="009B5814"/>
    <w:rsid w:val="009B5F69"/>
    <w:rsid w:val="009B67C0"/>
    <w:rsid w:val="009B692B"/>
    <w:rsid w:val="009B6BF8"/>
    <w:rsid w:val="009C00CA"/>
    <w:rsid w:val="009C04CD"/>
    <w:rsid w:val="009C0516"/>
    <w:rsid w:val="009C0613"/>
    <w:rsid w:val="009C074C"/>
    <w:rsid w:val="009C0B0E"/>
    <w:rsid w:val="009C1413"/>
    <w:rsid w:val="009C1475"/>
    <w:rsid w:val="009C16D6"/>
    <w:rsid w:val="009C1884"/>
    <w:rsid w:val="009C1D19"/>
    <w:rsid w:val="009C23F5"/>
    <w:rsid w:val="009C26C8"/>
    <w:rsid w:val="009C28F0"/>
    <w:rsid w:val="009C2A02"/>
    <w:rsid w:val="009C2B25"/>
    <w:rsid w:val="009C2D52"/>
    <w:rsid w:val="009C2DB9"/>
    <w:rsid w:val="009C2F03"/>
    <w:rsid w:val="009C36E1"/>
    <w:rsid w:val="009C3AA3"/>
    <w:rsid w:val="009C3E78"/>
    <w:rsid w:val="009C3F56"/>
    <w:rsid w:val="009C4217"/>
    <w:rsid w:val="009C486B"/>
    <w:rsid w:val="009C5418"/>
    <w:rsid w:val="009C551E"/>
    <w:rsid w:val="009C66F6"/>
    <w:rsid w:val="009C745C"/>
    <w:rsid w:val="009C7AEA"/>
    <w:rsid w:val="009C7CD5"/>
    <w:rsid w:val="009C7F4F"/>
    <w:rsid w:val="009D0511"/>
    <w:rsid w:val="009D0B21"/>
    <w:rsid w:val="009D0CB3"/>
    <w:rsid w:val="009D12AA"/>
    <w:rsid w:val="009D13D1"/>
    <w:rsid w:val="009D1703"/>
    <w:rsid w:val="009D1D41"/>
    <w:rsid w:val="009D1E01"/>
    <w:rsid w:val="009D28E3"/>
    <w:rsid w:val="009D2900"/>
    <w:rsid w:val="009D2A47"/>
    <w:rsid w:val="009D3642"/>
    <w:rsid w:val="009D37A0"/>
    <w:rsid w:val="009D39B6"/>
    <w:rsid w:val="009D43D0"/>
    <w:rsid w:val="009D4808"/>
    <w:rsid w:val="009D48FB"/>
    <w:rsid w:val="009D4E00"/>
    <w:rsid w:val="009D501E"/>
    <w:rsid w:val="009D51B8"/>
    <w:rsid w:val="009D550D"/>
    <w:rsid w:val="009D6007"/>
    <w:rsid w:val="009D6490"/>
    <w:rsid w:val="009D67C9"/>
    <w:rsid w:val="009D69B4"/>
    <w:rsid w:val="009D712C"/>
    <w:rsid w:val="009D714F"/>
    <w:rsid w:val="009D7738"/>
    <w:rsid w:val="009D79DF"/>
    <w:rsid w:val="009E0799"/>
    <w:rsid w:val="009E07E2"/>
    <w:rsid w:val="009E0910"/>
    <w:rsid w:val="009E0A03"/>
    <w:rsid w:val="009E0BCC"/>
    <w:rsid w:val="009E1204"/>
    <w:rsid w:val="009E1990"/>
    <w:rsid w:val="009E1B44"/>
    <w:rsid w:val="009E2B9E"/>
    <w:rsid w:val="009E34AB"/>
    <w:rsid w:val="009E358F"/>
    <w:rsid w:val="009E36DD"/>
    <w:rsid w:val="009E3D5D"/>
    <w:rsid w:val="009E4CF5"/>
    <w:rsid w:val="009E4E5B"/>
    <w:rsid w:val="009E574E"/>
    <w:rsid w:val="009E58EA"/>
    <w:rsid w:val="009E5943"/>
    <w:rsid w:val="009E599E"/>
    <w:rsid w:val="009E5AB3"/>
    <w:rsid w:val="009E6463"/>
    <w:rsid w:val="009E650E"/>
    <w:rsid w:val="009E6743"/>
    <w:rsid w:val="009E6948"/>
    <w:rsid w:val="009E7D80"/>
    <w:rsid w:val="009F074A"/>
    <w:rsid w:val="009F0F0F"/>
    <w:rsid w:val="009F1557"/>
    <w:rsid w:val="009F1688"/>
    <w:rsid w:val="009F1960"/>
    <w:rsid w:val="009F19C0"/>
    <w:rsid w:val="009F22B4"/>
    <w:rsid w:val="009F2594"/>
    <w:rsid w:val="009F2BE2"/>
    <w:rsid w:val="009F2D48"/>
    <w:rsid w:val="009F337F"/>
    <w:rsid w:val="009F3BF6"/>
    <w:rsid w:val="009F3D40"/>
    <w:rsid w:val="009F45E0"/>
    <w:rsid w:val="009F45E1"/>
    <w:rsid w:val="009F46EF"/>
    <w:rsid w:val="009F4AB8"/>
    <w:rsid w:val="009F4E1D"/>
    <w:rsid w:val="009F5540"/>
    <w:rsid w:val="009F5F26"/>
    <w:rsid w:val="009F6993"/>
    <w:rsid w:val="009F7309"/>
    <w:rsid w:val="00A00025"/>
    <w:rsid w:val="00A00EB2"/>
    <w:rsid w:val="00A01708"/>
    <w:rsid w:val="00A01BBB"/>
    <w:rsid w:val="00A0217A"/>
    <w:rsid w:val="00A0256F"/>
    <w:rsid w:val="00A04A1A"/>
    <w:rsid w:val="00A04A94"/>
    <w:rsid w:val="00A050C7"/>
    <w:rsid w:val="00A05648"/>
    <w:rsid w:val="00A0587A"/>
    <w:rsid w:val="00A05968"/>
    <w:rsid w:val="00A05AFD"/>
    <w:rsid w:val="00A06035"/>
    <w:rsid w:val="00A061C9"/>
    <w:rsid w:val="00A06222"/>
    <w:rsid w:val="00A06615"/>
    <w:rsid w:val="00A069B1"/>
    <w:rsid w:val="00A06BE5"/>
    <w:rsid w:val="00A06EC1"/>
    <w:rsid w:val="00A06F2D"/>
    <w:rsid w:val="00A073DD"/>
    <w:rsid w:val="00A07D91"/>
    <w:rsid w:val="00A10260"/>
    <w:rsid w:val="00A1099B"/>
    <w:rsid w:val="00A11141"/>
    <w:rsid w:val="00A116E5"/>
    <w:rsid w:val="00A11F3A"/>
    <w:rsid w:val="00A12066"/>
    <w:rsid w:val="00A12190"/>
    <w:rsid w:val="00A1264B"/>
    <w:rsid w:val="00A129C8"/>
    <w:rsid w:val="00A12E62"/>
    <w:rsid w:val="00A1325A"/>
    <w:rsid w:val="00A137FA"/>
    <w:rsid w:val="00A13843"/>
    <w:rsid w:val="00A1388F"/>
    <w:rsid w:val="00A140DC"/>
    <w:rsid w:val="00A14546"/>
    <w:rsid w:val="00A147E5"/>
    <w:rsid w:val="00A15381"/>
    <w:rsid w:val="00A1640D"/>
    <w:rsid w:val="00A16461"/>
    <w:rsid w:val="00A167B8"/>
    <w:rsid w:val="00A169AD"/>
    <w:rsid w:val="00A16AA5"/>
    <w:rsid w:val="00A16BE7"/>
    <w:rsid w:val="00A175BC"/>
    <w:rsid w:val="00A2022E"/>
    <w:rsid w:val="00A20386"/>
    <w:rsid w:val="00A20A00"/>
    <w:rsid w:val="00A21069"/>
    <w:rsid w:val="00A2111D"/>
    <w:rsid w:val="00A22058"/>
    <w:rsid w:val="00A224CF"/>
    <w:rsid w:val="00A2281B"/>
    <w:rsid w:val="00A228D8"/>
    <w:rsid w:val="00A229F4"/>
    <w:rsid w:val="00A235E2"/>
    <w:rsid w:val="00A24163"/>
    <w:rsid w:val="00A24A79"/>
    <w:rsid w:val="00A25320"/>
    <w:rsid w:val="00A25573"/>
    <w:rsid w:val="00A25B1A"/>
    <w:rsid w:val="00A25C38"/>
    <w:rsid w:val="00A25C8D"/>
    <w:rsid w:val="00A26592"/>
    <w:rsid w:val="00A266AF"/>
    <w:rsid w:val="00A268A1"/>
    <w:rsid w:val="00A26D62"/>
    <w:rsid w:val="00A26FF8"/>
    <w:rsid w:val="00A2754A"/>
    <w:rsid w:val="00A2777D"/>
    <w:rsid w:val="00A27F93"/>
    <w:rsid w:val="00A307C6"/>
    <w:rsid w:val="00A307D9"/>
    <w:rsid w:val="00A30C54"/>
    <w:rsid w:val="00A31693"/>
    <w:rsid w:val="00A31726"/>
    <w:rsid w:val="00A31CF5"/>
    <w:rsid w:val="00A3246D"/>
    <w:rsid w:val="00A324AE"/>
    <w:rsid w:val="00A32D87"/>
    <w:rsid w:val="00A32E06"/>
    <w:rsid w:val="00A32EBF"/>
    <w:rsid w:val="00A3322B"/>
    <w:rsid w:val="00A33A38"/>
    <w:rsid w:val="00A33FA4"/>
    <w:rsid w:val="00A33FD5"/>
    <w:rsid w:val="00A34081"/>
    <w:rsid w:val="00A3479B"/>
    <w:rsid w:val="00A3485A"/>
    <w:rsid w:val="00A34A37"/>
    <w:rsid w:val="00A34AE7"/>
    <w:rsid w:val="00A352E3"/>
    <w:rsid w:val="00A35478"/>
    <w:rsid w:val="00A35639"/>
    <w:rsid w:val="00A36B42"/>
    <w:rsid w:val="00A36D28"/>
    <w:rsid w:val="00A36D77"/>
    <w:rsid w:val="00A36DFE"/>
    <w:rsid w:val="00A40297"/>
    <w:rsid w:val="00A40BE7"/>
    <w:rsid w:val="00A40DFA"/>
    <w:rsid w:val="00A4103C"/>
    <w:rsid w:val="00A41213"/>
    <w:rsid w:val="00A41851"/>
    <w:rsid w:val="00A4217F"/>
    <w:rsid w:val="00A424D8"/>
    <w:rsid w:val="00A42866"/>
    <w:rsid w:val="00A42D05"/>
    <w:rsid w:val="00A43117"/>
    <w:rsid w:val="00A43658"/>
    <w:rsid w:val="00A43BAC"/>
    <w:rsid w:val="00A44155"/>
    <w:rsid w:val="00A452D7"/>
    <w:rsid w:val="00A45A42"/>
    <w:rsid w:val="00A46410"/>
    <w:rsid w:val="00A46D13"/>
    <w:rsid w:val="00A46DDF"/>
    <w:rsid w:val="00A4700C"/>
    <w:rsid w:val="00A470E8"/>
    <w:rsid w:val="00A475BB"/>
    <w:rsid w:val="00A4776D"/>
    <w:rsid w:val="00A47883"/>
    <w:rsid w:val="00A47AD3"/>
    <w:rsid w:val="00A502EB"/>
    <w:rsid w:val="00A5064B"/>
    <w:rsid w:val="00A50659"/>
    <w:rsid w:val="00A507FC"/>
    <w:rsid w:val="00A50A68"/>
    <w:rsid w:val="00A50D57"/>
    <w:rsid w:val="00A51661"/>
    <w:rsid w:val="00A520BE"/>
    <w:rsid w:val="00A526D9"/>
    <w:rsid w:val="00A52968"/>
    <w:rsid w:val="00A52A56"/>
    <w:rsid w:val="00A53D4B"/>
    <w:rsid w:val="00A53E5A"/>
    <w:rsid w:val="00A543E1"/>
    <w:rsid w:val="00A546B5"/>
    <w:rsid w:val="00A546BE"/>
    <w:rsid w:val="00A55B02"/>
    <w:rsid w:val="00A56218"/>
    <w:rsid w:val="00A56793"/>
    <w:rsid w:val="00A56A17"/>
    <w:rsid w:val="00A56AE1"/>
    <w:rsid w:val="00A576F8"/>
    <w:rsid w:val="00A60B7F"/>
    <w:rsid w:val="00A610C4"/>
    <w:rsid w:val="00A6261F"/>
    <w:rsid w:val="00A6295B"/>
    <w:rsid w:val="00A62980"/>
    <w:rsid w:val="00A63436"/>
    <w:rsid w:val="00A63472"/>
    <w:rsid w:val="00A636DD"/>
    <w:rsid w:val="00A640F5"/>
    <w:rsid w:val="00A644A5"/>
    <w:rsid w:val="00A646D4"/>
    <w:rsid w:val="00A64924"/>
    <w:rsid w:val="00A64FEF"/>
    <w:rsid w:val="00A653D5"/>
    <w:rsid w:val="00A6548D"/>
    <w:rsid w:val="00A6600F"/>
    <w:rsid w:val="00A66DE9"/>
    <w:rsid w:val="00A67005"/>
    <w:rsid w:val="00A67277"/>
    <w:rsid w:val="00A675BE"/>
    <w:rsid w:val="00A6796A"/>
    <w:rsid w:val="00A67A54"/>
    <w:rsid w:val="00A67A5F"/>
    <w:rsid w:val="00A701B9"/>
    <w:rsid w:val="00A70CBF"/>
    <w:rsid w:val="00A710D8"/>
    <w:rsid w:val="00A7139D"/>
    <w:rsid w:val="00A71590"/>
    <w:rsid w:val="00A71720"/>
    <w:rsid w:val="00A71B93"/>
    <w:rsid w:val="00A7252A"/>
    <w:rsid w:val="00A72A9D"/>
    <w:rsid w:val="00A733EC"/>
    <w:rsid w:val="00A73A72"/>
    <w:rsid w:val="00A74BC9"/>
    <w:rsid w:val="00A74F2A"/>
    <w:rsid w:val="00A757F3"/>
    <w:rsid w:val="00A75840"/>
    <w:rsid w:val="00A7608D"/>
    <w:rsid w:val="00A76509"/>
    <w:rsid w:val="00A76CD8"/>
    <w:rsid w:val="00A770C2"/>
    <w:rsid w:val="00A771AB"/>
    <w:rsid w:val="00A77530"/>
    <w:rsid w:val="00A808EA"/>
    <w:rsid w:val="00A80ECA"/>
    <w:rsid w:val="00A80ED9"/>
    <w:rsid w:val="00A80F1E"/>
    <w:rsid w:val="00A81ACA"/>
    <w:rsid w:val="00A82573"/>
    <w:rsid w:val="00A82723"/>
    <w:rsid w:val="00A828B5"/>
    <w:rsid w:val="00A83988"/>
    <w:rsid w:val="00A83FC5"/>
    <w:rsid w:val="00A8439C"/>
    <w:rsid w:val="00A84499"/>
    <w:rsid w:val="00A84538"/>
    <w:rsid w:val="00A84718"/>
    <w:rsid w:val="00A84C14"/>
    <w:rsid w:val="00A84D2C"/>
    <w:rsid w:val="00A8514D"/>
    <w:rsid w:val="00A8594E"/>
    <w:rsid w:val="00A85A45"/>
    <w:rsid w:val="00A85C41"/>
    <w:rsid w:val="00A85D7F"/>
    <w:rsid w:val="00A8619B"/>
    <w:rsid w:val="00A865D7"/>
    <w:rsid w:val="00A86DCE"/>
    <w:rsid w:val="00A872FC"/>
    <w:rsid w:val="00A874F2"/>
    <w:rsid w:val="00A874FB"/>
    <w:rsid w:val="00A9018E"/>
    <w:rsid w:val="00A90823"/>
    <w:rsid w:val="00A908E4"/>
    <w:rsid w:val="00A90FDE"/>
    <w:rsid w:val="00A91093"/>
    <w:rsid w:val="00A910D9"/>
    <w:rsid w:val="00A91382"/>
    <w:rsid w:val="00A916F6"/>
    <w:rsid w:val="00A91A2B"/>
    <w:rsid w:val="00A925D8"/>
    <w:rsid w:val="00A92E1B"/>
    <w:rsid w:val="00A94903"/>
    <w:rsid w:val="00A94F25"/>
    <w:rsid w:val="00A951DA"/>
    <w:rsid w:val="00A95898"/>
    <w:rsid w:val="00A95C52"/>
    <w:rsid w:val="00A96ECF"/>
    <w:rsid w:val="00A9718A"/>
    <w:rsid w:val="00A9735F"/>
    <w:rsid w:val="00A97F7F"/>
    <w:rsid w:val="00AA034E"/>
    <w:rsid w:val="00AA1144"/>
    <w:rsid w:val="00AA19EF"/>
    <w:rsid w:val="00AA1A51"/>
    <w:rsid w:val="00AA2A9D"/>
    <w:rsid w:val="00AA2F51"/>
    <w:rsid w:val="00AA3290"/>
    <w:rsid w:val="00AA491C"/>
    <w:rsid w:val="00AA4971"/>
    <w:rsid w:val="00AA4B73"/>
    <w:rsid w:val="00AA4FEE"/>
    <w:rsid w:val="00AA59DE"/>
    <w:rsid w:val="00AA659F"/>
    <w:rsid w:val="00AA699E"/>
    <w:rsid w:val="00AA6B8B"/>
    <w:rsid w:val="00AA73E3"/>
    <w:rsid w:val="00AA7814"/>
    <w:rsid w:val="00AA7EDA"/>
    <w:rsid w:val="00AB050C"/>
    <w:rsid w:val="00AB0638"/>
    <w:rsid w:val="00AB09FB"/>
    <w:rsid w:val="00AB0BD2"/>
    <w:rsid w:val="00AB0D97"/>
    <w:rsid w:val="00AB0F99"/>
    <w:rsid w:val="00AB10CE"/>
    <w:rsid w:val="00AB157C"/>
    <w:rsid w:val="00AB15E7"/>
    <w:rsid w:val="00AB1C49"/>
    <w:rsid w:val="00AB1F3C"/>
    <w:rsid w:val="00AB229F"/>
    <w:rsid w:val="00AB2B77"/>
    <w:rsid w:val="00AB364D"/>
    <w:rsid w:val="00AB3BA4"/>
    <w:rsid w:val="00AB3D90"/>
    <w:rsid w:val="00AB4532"/>
    <w:rsid w:val="00AB48F0"/>
    <w:rsid w:val="00AB4B75"/>
    <w:rsid w:val="00AB4BD3"/>
    <w:rsid w:val="00AB5436"/>
    <w:rsid w:val="00AB55EF"/>
    <w:rsid w:val="00AB6D08"/>
    <w:rsid w:val="00AB76D3"/>
    <w:rsid w:val="00AB7763"/>
    <w:rsid w:val="00AC0077"/>
    <w:rsid w:val="00AC0CB9"/>
    <w:rsid w:val="00AC10B3"/>
    <w:rsid w:val="00AC1186"/>
    <w:rsid w:val="00AC12D2"/>
    <w:rsid w:val="00AC194B"/>
    <w:rsid w:val="00AC1B37"/>
    <w:rsid w:val="00AC1BC8"/>
    <w:rsid w:val="00AC1C40"/>
    <w:rsid w:val="00AC1CD6"/>
    <w:rsid w:val="00AC20B1"/>
    <w:rsid w:val="00AC2677"/>
    <w:rsid w:val="00AC2B6D"/>
    <w:rsid w:val="00AC2C14"/>
    <w:rsid w:val="00AC2F20"/>
    <w:rsid w:val="00AC3E05"/>
    <w:rsid w:val="00AC42B6"/>
    <w:rsid w:val="00AC4508"/>
    <w:rsid w:val="00AC4B42"/>
    <w:rsid w:val="00AC4D8C"/>
    <w:rsid w:val="00AC5006"/>
    <w:rsid w:val="00AC51FE"/>
    <w:rsid w:val="00AC59EA"/>
    <w:rsid w:val="00AC5BE6"/>
    <w:rsid w:val="00AC5D52"/>
    <w:rsid w:val="00AC5E01"/>
    <w:rsid w:val="00AC749B"/>
    <w:rsid w:val="00AC7643"/>
    <w:rsid w:val="00AD0384"/>
    <w:rsid w:val="00AD0D43"/>
    <w:rsid w:val="00AD157A"/>
    <w:rsid w:val="00AD165C"/>
    <w:rsid w:val="00AD1F63"/>
    <w:rsid w:val="00AD2F37"/>
    <w:rsid w:val="00AD3F3D"/>
    <w:rsid w:val="00AD4160"/>
    <w:rsid w:val="00AD4335"/>
    <w:rsid w:val="00AD4AB5"/>
    <w:rsid w:val="00AD4C39"/>
    <w:rsid w:val="00AD4CE5"/>
    <w:rsid w:val="00AD4E6C"/>
    <w:rsid w:val="00AD5088"/>
    <w:rsid w:val="00AD5ACE"/>
    <w:rsid w:val="00AD5C7A"/>
    <w:rsid w:val="00AD5F92"/>
    <w:rsid w:val="00AD68E9"/>
    <w:rsid w:val="00AD6FA9"/>
    <w:rsid w:val="00AD76CA"/>
    <w:rsid w:val="00AD76E9"/>
    <w:rsid w:val="00AD7A78"/>
    <w:rsid w:val="00AE00F4"/>
    <w:rsid w:val="00AE04C2"/>
    <w:rsid w:val="00AE071F"/>
    <w:rsid w:val="00AE0AD1"/>
    <w:rsid w:val="00AE0E03"/>
    <w:rsid w:val="00AE0EFB"/>
    <w:rsid w:val="00AE12A8"/>
    <w:rsid w:val="00AE278D"/>
    <w:rsid w:val="00AE37D1"/>
    <w:rsid w:val="00AE37EA"/>
    <w:rsid w:val="00AE3C85"/>
    <w:rsid w:val="00AE45AA"/>
    <w:rsid w:val="00AE477E"/>
    <w:rsid w:val="00AE48B8"/>
    <w:rsid w:val="00AE4EB5"/>
    <w:rsid w:val="00AE51D5"/>
    <w:rsid w:val="00AE5B64"/>
    <w:rsid w:val="00AE5FE7"/>
    <w:rsid w:val="00AE6058"/>
    <w:rsid w:val="00AE7A75"/>
    <w:rsid w:val="00AE7E3D"/>
    <w:rsid w:val="00AF08F6"/>
    <w:rsid w:val="00AF0BC5"/>
    <w:rsid w:val="00AF0FD1"/>
    <w:rsid w:val="00AF13B8"/>
    <w:rsid w:val="00AF1C35"/>
    <w:rsid w:val="00AF1D73"/>
    <w:rsid w:val="00AF21FB"/>
    <w:rsid w:val="00AF229E"/>
    <w:rsid w:val="00AF24F6"/>
    <w:rsid w:val="00AF296C"/>
    <w:rsid w:val="00AF2C5E"/>
    <w:rsid w:val="00AF2DFE"/>
    <w:rsid w:val="00AF3275"/>
    <w:rsid w:val="00AF35A1"/>
    <w:rsid w:val="00AF37A0"/>
    <w:rsid w:val="00AF3B55"/>
    <w:rsid w:val="00AF3B95"/>
    <w:rsid w:val="00AF3C42"/>
    <w:rsid w:val="00AF3D49"/>
    <w:rsid w:val="00AF4304"/>
    <w:rsid w:val="00AF433B"/>
    <w:rsid w:val="00AF4483"/>
    <w:rsid w:val="00AF4602"/>
    <w:rsid w:val="00AF4A48"/>
    <w:rsid w:val="00AF4ACE"/>
    <w:rsid w:val="00AF4C0F"/>
    <w:rsid w:val="00AF4F67"/>
    <w:rsid w:val="00AF55C2"/>
    <w:rsid w:val="00AF5AEA"/>
    <w:rsid w:val="00AF5C7D"/>
    <w:rsid w:val="00AF643C"/>
    <w:rsid w:val="00AF68B3"/>
    <w:rsid w:val="00AF71EB"/>
    <w:rsid w:val="00AF77EC"/>
    <w:rsid w:val="00B00801"/>
    <w:rsid w:val="00B01077"/>
    <w:rsid w:val="00B01298"/>
    <w:rsid w:val="00B018BA"/>
    <w:rsid w:val="00B01FC7"/>
    <w:rsid w:val="00B02273"/>
    <w:rsid w:val="00B02954"/>
    <w:rsid w:val="00B02A1F"/>
    <w:rsid w:val="00B02E06"/>
    <w:rsid w:val="00B02F39"/>
    <w:rsid w:val="00B039D5"/>
    <w:rsid w:val="00B04BE4"/>
    <w:rsid w:val="00B05803"/>
    <w:rsid w:val="00B05AC5"/>
    <w:rsid w:val="00B06089"/>
    <w:rsid w:val="00B076AF"/>
    <w:rsid w:val="00B0777B"/>
    <w:rsid w:val="00B079ED"/>
    <w:rsid w:val="00B07DCA"/>
    <w:rsid w:val="00B07F66"/>
    <w:rsid w:val="00B10394"/>
    <w:rsid w:val="00B10D1E"/>
    <w:rsid w:val="00B10E97"/>
    <w:rsid w:val="00B10F18"/>
    <w:rsid w:val="00B10F22"/>
    <w:rsid w:val="00B10F93"/>
    <w:rsid w:val="00B113E3"/>
    <w:rsid w:val="00B11687"/>
    <w:rsid w:val="00B11C83"/>
    <w:rsid w:val="00B11D21"/>
    <w:rsid w:val="00B12CBD"/>
    <w:rsid w:val="00B12DB0"/>
    <w:rsid w:val="00B12F7E"/>
    <w:rsid w:val="00B13986"/>
    <w:rsid w:val="00B13D2C"/>
    <w:rsid w:val="00B14062"/>
    <w:rsid w:val="00B1450A"/>
    <w:rsid w:val="00B152A7"/>
    <w:rsid w:val="00B15BFF"/>
    <w:rsid w:val="00B15D9F"/>
    <w:rsid w:val="00B1670C"/>
    <w:rsid w:val="00B16829"/>
    <w:rsid w:val="00B168AF"/>
    <w:rsid w:val="00B16DD7"/>
    <w:rsid w:val="00B16E34"/>
    <w:rsid w:val="00B1763C"/>
    <w:rsid w:val="00B17B2E"/>
    <w:rsid w:val="00B17BD7"/>
    <w:rsid w:val="00B17DE2"/>
    <w:rsid w:val="00B20292"/>
    <w:rsid w:val="00B205E4"/>
    <w:rsid w:val="00B20907"/>
    <w:rsid w:val="00B20DAE"/>
    <w:rsid w:val="00B20E73"/>
    <w:rsid w:val="00B20FEA"/>
    <w:rsid w:val="00B214E9"/>
    <w:rsid w:val="00B219B0"/>
    <w:rsid w:val="00B22167"/>
    <w:rsid w:val="00B221A0"/>
    <w:rsid w:val="00B22FA0"/>
    <w:rsid w:val="00B230DD"/>
    <w:rsid w:val="00B24732"/>
    <w:rsid w:val="00B24773"/>
    <w:rsid w:val="00B24EEE"/>
    <w:rsid w:val="00B25015"/>
    <w:rsid w:val="00B2510D"/>
    <w:rsid w:val="00B253B0"/>
    <w:rsid w:val="00B2576F"/>
    <w:rsid w:val="00B2583C"/>
    <w:rsid w:val="00B2616C"/>
    <w:rsid w:val="00B26C22"/>
    <w:rsid w:val="00B27429"/>
    <w:rsid w:val="00B27B5E"/>
    <w:rsid w:val="00B27F9C"/>
    <w:rsid w:val="00B30A8B"/>
    <w:rsid w:val="00B3149A"/>
    <w:rsid w:val="00B31BF5"/>
    <w:rsid w:val="00B32969"/>
    <w:rsid w:val="00B32BF5"/>
    <w:rsid w:val="00B32E79"/>
    <w:rsid w:val="00B33076"/>
    <w:rsid w:val="00B33CD2"/>
    <w:rsid w:val="00B3400A"/>
    <w:rsid w:val="00B340F9"/>
    <w:rsid w:val="00B34167"/>
    <w:rsid w:val="00B34444"/>
    <w:rsid w:val="00B3548C"/>
    <w:rsid w:val="00B355B9"/>
    <w:rsid w:val="00B3588B"/>
    <w:rsid w:val="00B35AA2"/>
    <w:rsid w:val="00B35FEC"/>
    <w:rsid w:val="00B361E5"/>
    <w:rsid w:val="00B364FA"/>
    <w:rsid w:val="00B36A8C"/>
    <w:rsid w:val="00B36C6C"/>
    <w:rsid w:val="00B37021"/>
    <w:rsid w:val="00B372C2"/>
    <w:rsid w:val="00B376C7"/>
    <w:rsid w:val="00B37C6E"/>
    <w:rsid w:val="00B37E25"/>
    <w:rsid w:val="00B400E0"/>
    <w:rsid w:val="00B4027E"/>
    <w:rsid w:val="00B4089C"/>
    <w:rsid w:val="00B408DB"/>
    <w:rsid w:val="00B40B48"/>
    <w:rsid w:val="00B40CC1"/>
    <w:rsid w:val="00B413DB"/>
    <w:rsid w:val="00B41556"/>
    <w:rsid w:val="00B416F6"/>
    <w:rsid w:val="00B4179F"/>
    <w:rsid w:val="00B41852"/>
    <w:rsid w:val="00B41A12"/>
    <w:rsid w:val="00B41B7A"/>
    <w:rsid w:val="00B42275"/>
    <w:rsid w:val="00B43544"/>
    <w:rsid w:val="00B43C93"/>
    <w:rsid w:val="00B440D7"/>
    <w:rsid w:val="00B44A22"/>
    <w:rsid w:val="00B44A6A"/>
    <w:rsid w:val="00B44DFC"/>
    <w:rsid w:val="00B45089"/>
    <w:rsid w:val="00B45788"/>
    <w:rsid w:val="00B46509"/>
    <w:rsid w:val="00B4660B"/>
    <w:rsid w:val="00B46722"/>
    <w:rsid w:val="00B47A29"/>
    <w:rsid w:val="00B47BF2"/>
    <w:rsid w:val="00B47F38"/>
    <w:rsid w:val="00B50239"/>
    <w:rsid w:val="00B50285"/>
    <w:rsid w:val="00B5060A"/>
    <w:rsid w:val="00B5079C"/>
    <w:rsid w:val="00B508BE"/>
    <w:rsid w:val="00B50B9C"/>
    <w:rsid w:val="00B50C4E"/>
    <w:rsid w:val="00B512B5"/>
    <w:rsid w:val="00B51BDD"/>
    <w:rsid w:val="00B51E92"/>
    <w:rsid w:val="00B520B2"/>
    <w:rsid w:val="00B5218F"/>
    <w:rsid w:val="00B52492"/>
    <w:rsid w:val="00B5252B"/>
    <w:rsid w:val="00B5258A"/>
    <w:rsid w:val="00B52643"/>
    <w:rsid w:val="00B527E0"/>
    <w:rsid w:val="00B538AB"/>
    <w:rsid w:val="00B54A09"/>
    <w:rsid w:val="00B55117"/>
    <w:rsid w:val="00B551BA"/>
    <w:rsid w:val="00B55693"/>
    <w:rsid w:val="00B55772"/>
    <w:rsid w:val="00B5597F"/>
    <w:rsid w:val="00B56360"/>
    <w:rsid w:val="00B56EF1"/>
    <w:rsid w:val="00B57045"/>
    <w:rsid w:val="00B57062"/>
    <w:rsid w:val="00B57415"/>
    <w:rsid w:val="00B6079B"/>
    <w:rsid w:val="00B609AA"/>
    <w:rsid w:val="00B60F98"/>
    <w:rsid w:val="00B61923"/>
    <w:rsid w:val="00B61BB6"/>
    <w:rsid w:val="00B62510"/>
    <w:rsid w:val="00B6275B"/>
    <w:rsid w:val="00B628B6"/>
    <w:rsid w:val="00B62A52"/>
    <w:rsid w:val="00B62D8C"/>
    <w:rsid w:val="00B62DDD"/>
    <w:rsid w:val="00B63BA3"/>
    <w:rsid w:val="00B64749"/>
    <w:rsid w:val="00B64C73"/>
    <w:rsid w:val="00B65511"/>
    <w:rsid w:val="00B65B03"/>
    <w:rsid w:val="00B661D2"/>
    <w:rsid w:val="00B66CFA"/>
    <w:rsid w:val="00B66D2E"/>
    <w:rsid w:val="00B70050"/>
    <w:rsid w:val="00B71D4B"/>
    <w:rsid w:val="00B72163"/>
    <w:rsid w:val="00B72960"/>
    <w:rsid w:val="00B72B9C"/>
    <w:rsid w:val="00B73063"/>
    <w:rsid w:val="00B7309D"/>
    <w:rsid w:val="00B73ACA"/>
    <w:rsid w:val="00B74355"/>
    <w:rsid w:val="00B74436"/>
    <w:rsid w:val="00B75B21"/>
    <w:rsid w:val="00B75B8D"/>
    <w:rsid w:val="00B7679A"/>
    <w:rsid w:val="00B76897"/>
    <w:rsid w:val="00B77047"/>
    <w:rsid w:val="00B77EB0"/>
    <w:rsid w:val="00B77F14"/>
    <w:rsid w:val="00B800E2"/>
    <w:rsid w:val="00B80257"/>
    <w:rsid w:val="00B80368"/>
    <w:rsid w:val="00B80395"/>
    <w:rsid w:val="00B80607"/>
    <w:rsid w:val="00B8068C"/>
    <w:rsid w:val="00B8092B"/>
    <w:rsid w:val="00B8195C"/>
    <w:rsid w:val="00B82413"/>
    <w:rsid w:val="00B84253"/>
    <w:rsid w:val="00B8431B"/>
    <w:rsid w:val="00B845BC"/>
    <w:rsid w:val="00B84CC3"/>
    <w:rsid w:val="00B85572"/>
    <w:rsid w:val="00B8567C"/>
    <w:rsid w:val="00B86A3D"/>
    <w:rsid w:val="00B8727A"/>
    <w:rsid w:val="00B87315"/>
    <w:rsid w:val="00B8733A"/>
    <w:rsid w:val="00B87364"/>
    <w:rsid w:val="00B8741E"/>
    <w:rsid w:val="00B87583"/>
    <w:rsid w:val="00B8778A"/>
    <w:rsid w:val="00B8784E"/>
    <w:rsid w:val="00B87C8C"/>
    <w:rsid w:val="00B91260"/>
    <w:rsid w:val="00B913C1"/>
    <w:rsid w:val="00B91AB2"/>
    <w:rsid w:val="00B91FCD"/>
    <w:rsid w:val="00B92224"/>
    <w:rsid w:val="00B92416"/>
    <w:rsid w:val="00B92602"/>
    <w:rsid w:val="00B92CE8"/>
    <w:rsid w:val="00B932A2"/>
    <w:rsid w:val="00B937BE"/>
    <w:rsid w:val="00B9381D"/>
    <w:rsid w:val="00B93A27"/>
    <w:rsid w:val="00B94853"/>
    <w:rsid w:val="00B94B4B"/>
    <w:rsid w:val="00B94B78"/>
    <w:rsid w:val="00B95481"/>
    <w:rsid w:val="00B95AAB"/>
    <w:rsid w:val="00B96141"/>
    <w:rsid w:val="00B96209"/>
    <w:rsid w:val="00B96453"/>
    <w:rsid w:val="00B96A90"/>
    <w:rsid w:val="00B96BF3"/>
    <w:rsid w:val="00BA016C"/>
    <w:rsid w:val="00BA1EFE"/>
    <w:rsid w:val="00BA2B2B"/>
    <w:rsid w:val="00BA2C8A"/>
    <w:rsid w:val="00BA3081"/>
    <w:rsid w:val="00BA34EE"/>
    <w:rsid w:val="00BA47F6"/>
    <w:rsid w:val="00BA4B50"/>
    <w:rsid w:val="00BA4FDF"/>
    <w:rsid w:val="00BA5484"/>
    <w:rsid w:val="00BA609F"/>
    <w:rsid w:val="00BA672C"/>
    <w:rsid w:val="00BA6B8A"/>
    <w:rsid w:val="00BA6D06"/>
    <w:rsid w:val="00BA70AD"/>
    <w:rsid w:val="00BA7D29"/>
    <w:rsid w:val="00BB0288"/>
    <w:rsid w:val="00BB0721"/>
    <w:rsid w:val="00BB0CAA"/>
    <w:rsid w:val="00BB1C37"/>
    <w:rsid w:val="00BB2051"/>
    <w:rsid w:val="00BB2AD4"/>
    <w:rsid w:val="00BB3311"/>
    <w:rsid w:val="00BB3842"/>
    <w:rsid w:val="00BB390F"/>
    <w:rsid w:val="00BB3DD3"/>
    <w:rsid w:val="00BB3DE0"/>
    <w:rsid w:val="00BB3DEF"/>
    <w:rsid w:val="00BB3E26"/>
    <w:rsid w:val="00BB40B3"/>
    <w:rsid w:val="00BB49D3"/>
    <w:rsid w:val="00BB4BC2"/>
    <w:rsid w:val="00BB4D3D"/>
    <w:rsid w:val="00BB546E"/>
    <w:rsid w:val="00BB5B1F"/>
    <w:rsid w:val="00BB5D2E"/>
    <w:rsid w:val="00BB6B9B"/>
    <w:rsid w:val="00BB7BC7"/>
    <w:rsid w:val="00BB7D03"/>
    <w:rsid w:val="00BB7E4E"/>
    <w:rsid w:val="00BC037C"/>
    <w:rsid w:val="00BC0382"/>
    <w:rsid w:val="00BC05FC"/>
    <w:rsid w:val="00BC0D90"/>
    <w:rsid w:val="00BC147A"/>
    <w:rsid w:val="00BC1509"/>
    <w:rsid w:val="00BC1F9D"/>
    <w:rsid w:val="00BC208A"/>
    <w:rsid w:val="00BC2496"/>
    <w:rsid w:val="00BC2D5D"/>
    <w:rsid w:val="00BC494B"/>
    <w:rsid w:val="00BC4B87"/>
    <w:rsid w:val="00BC4B89"/>
    <w:rsid w:val="00BC4D16"/>
    <w:rsid w:val="00BC4F2C"/>
    <w:rsid w:val="00BC53B2"/>
    <w:rsid w:val="00BC5B34"/>
    <w:rsid w:val="00BC5F5B"/>
    <w:rsid w:val="00BC5F6C"/>
    <w:rsid w:val="00BC606F"/>
    <w:rsid w:val="00BC65E1"/>
    <w:rsid w:val="00BC667C"/>
    <w:rsid w:val="00BC6A42"/>
    <w:rsid w:val="00BC721B"/>
    <w:rsid w:val="00BC74B6"/>
    <w:rsid w:val="00BC79BD"/>
    <w:rsid w:val="00BD034C"/>
    <w:rsid w:val="00BD08D5"/>
    <w:rsid w:val="00BD0D15"/>
    <w:rsid w:val="00BD0E68"/>
    <w:rsid w:val="00BD1251"/>
    <w:rsid w:val="00BD13E0"/>
    <w:rsid w:val="00BD2305"/>
    <w:rsid w:val="00BD2CF6"/>
    <w:rsid w:val="00BD3255"/>
    <w:rsid w:val="00BD327A"/>
    <w:rsid w:val="00BD40EF"/>
    <w:rsid w:val="00BD5AF0"/>
    <w:rsid w:val="00BD63BB"/>
    <w:rsid w:val="00BD6537"/>
    <w:rsid w:val="00BE0377"/>
    <w:rsid w:val="00BE0577"/>
    <w:rsid w:val="00BE06C1"/>
    <w:rsid w:val="00BE0C7F"/>
    <w:rsid w:val="00BE0C85"/>
    <w:rsid w:val="00BE0EFC"/>
    <w:rsid w:val="00BE105C"/>
    <w:rsid w:val="00BE1AE6"/>
    <w:rsid w:val="00BE2562"/>
    <w:rsid w:val="00BE2716"/>
    <w:rsid w:val="00BE2C10"/>
    <w:rsid w:val="00BE4028"/>
    <w:rsid w:val="00BE44D4"/>
    <w:rsid w:val="00BE49C9"/>
    <w:rsid w:val="00BE513B"/>
    <w:rsid w:val="00BE521F"/>
    <w:rsid w:val="00BE59EF"/>
    <w:rsid w:val="00BE5F50"/>
    <w:rsid w:val="00BE5FDA"/>
    <w:rsid w:val="00BE678F"/>
    <w:rsid w:val="00BE6845"/>
    <w:rsid w:val="00BE6AEC"/>
    <w:rsid w:val="00BE6C81"/>
    <w:rsid w:val="00BE74D6"/>
    <w:rsid w:val="00BE78F5"/>
    <w:rsid w:val="00BE7D28"/>
    <w:rsid w:val="00BF0063"/>
    <w:rsid w:val="00BF0E84"/>
    <w:rsid w:val="00BF1861"/>
    <w:rsid w:val="00BF1D06"/>
    <w:rsid w:val="00BF2156"/>
    <w:rsid w:val="00BF2314"/>
    <w:rsid w:val="00BF2399"/>
    <w:rsid w:val="00BF24D8"/>
    <w:rsid w:val="00BF2B92"/>
    <w:rsid w:val="00BF3C9B"/>
    <w:rsid w:val="00BF3CA2"/>
    <w:rsid w:val="00BF3FA6"/>
    <w:rsid w:val="00BF44A4"/>
    <w:rsid w:val="00BF4BA2"/>
    <w:rsid w:val="00BF4ECA"/>
    <w:rsid w:val="00BF525E"/>
    <w:rsid w:val="00BF5B1E"/>
    <w:rsid w:val="00BF650A"/>
    <w:rsid w:val="00BF6A87"/>
    <w:rsid w:val="00BF6C04"/>
    <w:rsid w:val="00BF6DDD"/>
    <w:rsid w:val="00BF7C67"/>
    <w:rsid w:val="00BF7C7B"/>
    <w:rsid w:val="00C005D9"/>
    <w:rsid w:val="00C006AA"/>
    <w:rsid w:val="00C00B9A"/>
    <w:rsid w:val="00C01780"/>
    <w:rsid w:val="00C01B84"/>
    <w:rsid w:val="00C01F7F"/>
    <w:rsid w:val="00C020A8"/>
    <w:rsid w:val="00C0228D"/>
    <w:rsid w:val="00C02294"/>
    <w:rsid w:val="00C022DE"/>
    <w:rsid w:val="00C025FA"/>
    <w:rsid w:val="00C027D6"/>
    <w:rsid w:val="00C02807"/>
    <w:rsid w:val="00C02A58"/>
    <w:rsid w:val="00C02D90"/>
    <w:rsid w:val="00C03673"/>
    <w:rsid w:val="00C036A6"/>
    <w:rsid w:val="00C03D38"/>
    <w:rsid w:val="00C03E1C"/>
    <w:rsid w:val="00C04625"/>
    <w:rsid w:val="00C048AA"/>
    <w:rsid w:val="00C049DD"/>
    <w:rsid w:val="00C04F1E"/>
    <w:rsid w:val="00C04F51"/>
    <w:rsid w:val="00C0582B"/>
    <w:rsid w:val="00C05CE1"/>
    <w:rsid w:val="00C05E00"/>
    <w:rsid w:val="00C05E6C"/>
    <w:rsid w:val="00C06BB0"/>
    <w:rsid w:val="00C0732D"/>
    <w:rsid w:val="00C07667"/>
    <w:rsid w:val="00C07769"/>
    <w:rsid w:val="00C078F7"/>
    <w:rsid w:val="00C079BE"/>
    <w:rsid w:val="00C07F67"/>
    <w:rsid w:val="00C10885"/>
    <w:rsid w:val="00C11008"/>
    <w:rsid w:val="00C1112B"/>
    <w:rsid w:val="00C115C8"/>
    <w:rsid w:val="00C115F7"/>
    <w:rsid w:val="00C11A34"/>
    <w:rsid w:val="00C11D95"/>
    <w:rsid w:val="00C12736"/>
    <w:rsid w:val="00C1385B"/>
    <w:rsid w:val="00C13BB9"/>
    <w:rsid w:val="00C13D1B"/>
    <w:rsid w:val="00C13F9D"/>
    <w:rsid w:val="00C14A48"/>
    <w:rsid w:val="00C14A71"/>
    <w:rsid w:val="00C14E5A"/>
    <w:rsid w:val="00C152BC"/>
    <w:rsid w:val="00C15EF1"/>
    <w:rsid w:val="00C16711"/>
    <w:rsid w:val="00C1732C"/>
    <w:rsid w:val="00C17870"/>
    <w:rsid w:val="00C178F0"/>
    <w:rsid w:val="00C17B34"/>
    <w:rsid w:val="00C17FE2"/>
    <w:rsid w:val="00C2018F"/>
    <w:rsid w:val="00C206D8"/>
    <w:rsid w:val="00C21525"/>
    <w:rsid w:val="00C21642"/>
    <w:rsid w:val="00C2177B"/>
    <w:rsid w:val="00C21892"/>
    <w:rsid w:val="00C21BCF"/>
    <w:rsid w:val="00C2335A"/>
    <w:rsid w:val="00C23A13"/>
    <w:rsid w:val="00C23ADC"/>
    <w:rsid w:val="00C23B58"/>
    <w:rsid w:val="00C23E51"/>
    <w:rsid w:val="00C24041"/>
    <w:rsid w:val="00C2476A"/>
    <w:rsid w:val="00C25137"/>
    <w:rsid w:val="00C252A9"/>
    <w:rsid w:val="00C2548D"/>
    <w:rsid w:val="00C25AD0"/>
    <w:rsid w:val="00C26C16"/>
    <w:rsid w:val="00C26FCD"/>
    <w:rsid w:val="00C300D5"/>
    <w:rsid w:val="00C30252"/>
    <w:rsid w:val="00C306AC"/>
    <w:rsid w:val="00C318F9"/>
    <w:rsid w:val="00C31BCD"/>
    <w:rsid w:val="00C323BE"/>
    <w:rsid w:val="00C3311E"/>
    <w:rsid w:val="00C3326F"/>
    <w:rsid w:val="00C33773"/>
    <w:rsid w:val="00C33B48"/>
    <w:rsid w:val="00C34477"/>
    <w:rsid w:val="00C34C1E"/>
    <w:rsid w:val="00C36AF7"/>
    <w:rsid w:val="00C375AC"/>
    <w:rsid w:val="00C40198"/>
    <w:rsid w:val="00C402AC"/>
    <w:rsid w:val="00C4030E"/>
    <w:rsid w:val="00C4092F"/>
    <w:rsid w:val="00C409B9"/>
    <w:rsid w:val="00C41067"/>
    <w:rsid w:val="00C413AE"/>
    <w:rsid w:val="00C41B44"/>
    <w:rsid w:val="00C41CC0"/>
    <w:rsid w:val="00C423AC"/>
    <w:rsid w:val="00C42640"/>
    <w:rsid w:val="00C426A4"/>
    <w:rsid w:val="00C43148"/>
    <w:rsid w:val="00C43827"/>
    <w:rsid w:val="00C439FB"/>
    <w:rsid w:val="00C442B6"/>
    <w:rsid w:val="00C4456D"/>
    <w:rsid w:val="00C44656"/>
    <w:rsid w:val="00C4489D"/>
    <w:rsid w:val="00C44E14"/>
    <w:rsid w:val="00C45458"/>
    <w:rsid w:val="00C4561D"/>
    <w:rsid w:val="00C45828"/>
    <w:rsid w:val="00C45D24"/>
    <w:rsid w:val="00C46912"/>
    <w:rsid w:val="00C47C3E"/>
    <w:rsid w:val="00C47F23"/>
    <w:rsid w:val="00C5057D"/>
    <w:rsid w:val="00C5099C"/>
    <w:rsid w:val="00C50AC3"/>
    <w:rsid w:val="00C50BD4"/>
    <w:rsid w:val="00C51786"/>
    <w:rsid w:val="00C519D4"/>
    <w:rsid w:val="00C51D1E"/>
    <w:rsid w:val="00C51F9F"/>
    <w:rsid w:val="00C522CA"/>
    <w:rsid w:val="00C5309C"/>
    <w:rsid w:val="00C531BE"/>
    <w:rsid w:val="00C54190"/>
    <w:rsid w:val="00C5426B"/>
    <w:rsid w:val="00C543EC"/>
    <w:rsid w:val="00C54B61"/>
    <w:rsid w:val="00C550F8"/>
    <w:rsid w:val="00C551BF"/>
    <w:rsid w:val="00C55E0A"/>
    <w:rsid w:val="00C56298"/>
    <w:rsid w:val="00C563D9"/>
    <w:rsid w:val="00C567F8"/>
    <w:rsid w:val="00C56E76"/>
    <w:rsid w:val="00C572F0"/>
    <w:rsid w:val="00C576FE"/>
    <w:rsid w:val="00C601A9"/>
    <w:rsid w:val="00C608A3"/>
    <w:rsid w:val="00C60FA7"/>
    <w:rsid w:val="00C61DED"/>
    <w:rsid w:val="00C6257A"/>
    <w:rsid w:val="00C6274B"/>
    <w:rsid w:val="00C6279D"/>
    <w:rsid w:val="00C627BA"/>
    <w:rsid w:val="00C62FB7"/>
    <w:rsid w:val="00C636D3"/>
    <w:rsid w:val="00C6388F"/>
    <w:rsid w:val="00C63E99"/>
    <w:rsid w:val="00C64529"/>
    <w:rsid w:val="00C64A4E"/>
    <w:rsid w:val="00C65330"/>
    <w:rsid w:val="00C65471"/>
    <w:rsid w:val="00C659AC"/>
    <w:rsid w:val="00C65A0F"/>
    <w:rsid w:val="00C65C01"/>
    <w:rsid w:val="00C6696C"/>
    <w:rsid w:val="00C66B8D"/>
    <w:rsid w:val="00C67011"/>
    <w:rsid w:val="00C676DA"/>
    <w:rsid w:val="00C67BD4"/>
    <w:rsid w:val="00C67F17"/>
    <w:rsid w:val="00C70082"/>
    <w:rsid w:val="00C7008B"/>
    <w:rsid w:val="00C7075E"/>
    <w:rsid w:val="00C70F50"/>
    <w:rsid w:val="00C71EDD"/>
    <w:rsid w:val="00C72960"/>
    <w:rsid w:val="00C73A98"/>
    <w:rsid w:val="00C74469"/>
    <w:rsid w:val="00C7458C"/>
    <w:rsid w:val="00C74938"/>
    <w:rsid w:val="00C74951"/>
    <w:rsid w:val="00C7508B"/>
    <w:rsid w:val="00C758BD"/>
    <w:rsid w:val="00C75A7D"/>
    <w:rsid w:val="00C75AD5"/>
    <w:rsid w:val="00C75C2C"/>
    <w:rsid w:val="00C762F3"/>
    <w:rsid w:val="00C76750"/>
    <w:rsid w:val="00C76988"/>
    <w:rsid w:val="00C76B03"/>
    <w:rsid w:val="00C7711D"/>
    <w:rsid w:val="00C77231"/>
    <w:rsid w:val="00C77296"/>
    <w:rsid w:val="00C7764A"/>
    <w:rsid w:val="00C77717"/>
    <w:rsid w:val="00C77F0E"/>
    <w:rsid w:val="00C800D8"/>
    <w:rsid w:val="00C800FE"/>
    <w:rsid w:val="00C80102"/>
    <w:rsid w:val="00C80B30"/>
    <w:rsid w:val="00C813E2"/>
    <w:rsid w:val="00C81C51"/>
    <w:rsid w:val="00C81F3B"/>
    <w:rsid w:val="00C828F6"/>
    <w:rsid w:val="00C829DC"/>
    <w:rsid w:val="00C831FA"/>
    <w:rsid w:val="00C8359F"/>
    <w:rsid w:val="00C83939"/>
    <w:rsid w:val="00C83A57"/>
    <w:rsid w:val="00C841FE"/>
    <w:rsid w:val="00C84447"/>
    <w:rsid w:val="00C8471C"/>
    <w:rsid w:val="00C856E1"/>
    <w:rsid w:val="00C85AD6"/>
    <w:rsid w:val="00C85D9A"/>
    <w:rsid w:val="00C8600E"/>
    <w:rsid w:val="00C8685D"/>
    <w:rsid w:val="00C86BF9"/>
    <w:rsid w:val="00C86C1A"/>
    <w:rsid w:val="00C86EF8"/>
    <w:rsid w:val="00C87918"/>
    <w:rsid w:val="00C87BBB"/>
    <w:rsid w:val="00C87F4A"/>
    <w:rsid w:val="00C90147"/>
    <w:rsid w:val="00C9015F"/>
    <w:rsid w:val="00C901B6"/>
    <w:rsid w:val="00C91600"/>
    <w:rsid w:val="00C91D8C"/>
    <w:rsid w:val="00C91F30"/>
    <w:rsid w:val="00C9242F"/>
    <w:rsid w:val="00C92623"/>
    <w:rsid w:val="00C92A9F"/>
    <w:rsid w:val="00C92E6B"/>
    <w:rsid w:val="00C93358"/>
    <w:rsid w:val="00C93405"/>
    <w:rsid w:val="00C93BDE"/>
    <w:rsid w:val="00C94532"/>
    <w:rsid w:val="00C946C2"/>
    <w:rsid w:val="00C94D8F"/>
    <w:rsid w:val="00C9571C"/>
    <w:rsid w:val="00C957F3"/>
    <w:rsid w:val="00C95BAE"/>
    <w:rsid w:val="00C96123"/>
    <w:rsid w:val="00C96351"/>
    <w:rsid w:val="00C96CCD"/>
    <w:rsid w:val="00C96DAB"/>
    <w:rsid w:val="00C972A7"/>
    <w:rsid w:val="00C9775A"/>
    <w:rsid w:val="00C97DE2"/>
    <w:rsid w:val="00CA0483"/>
    <w:rsid w:val="00CA06A4"/>
    <w:rsid w:val="00CA0BD0"/>
    <w:rsid w:val="00CA1157"/>
    <w:rsid w:val="00CA115E"/>
    <w:rsid w:val="00CA18E0"/>
    <w:rsid w:val="00CA2393"/>
    <w:rsid w:val="00CA24EF"/>
    <w:rsid w:val="00CA376C"/>
    <w:rsid w:val="00CA38D1"/>
    <w:rsid w:val="00CA3DB3"/>
    <w:rsid w:val="00CA4546"/>
    <w:rsid w:val="00CA470E"/>
    <w:rsid w:val="00CA4AAF"/>
    <w:rsid w:val="00CA4DBD"/>
    <w:rsid w:val="00CA5BEA"/>
    <w:rsid w:val="00CA6139"/>
    <w:rsid w:val="00CA651F"/>
    <w:rsid w:val="00CA690D"/>
    <w:rsid w:val="00CA70A1"/>
    <w:rsid w:val="00CA7A79"/>
    <w:rsid w:val="00CA7B71"/>
    <w:rsid w:val="00CA7CAD"/>
    <w:rsid w:val="00CA7E94"/>
    <w:rsid w:val="00CB02C9"/>
    <w:rsid w:val="00CB0E4C"/>
    <w:rsid w:val="00CB0EB0"/>
    <w:rsid w:val="00CB1002"/>
    <w:rsid w:val="00CB11A2"/>
    <w:rsid w:val="00CB11D3"/>
    <w:rsid w:val="00CB13FB"/>
    <w:rsid w:val="00CB17E3"/>
    <w:rsid w:val="00CB1F34"/>
    <w:rsid w:val="00CB34E2"/>
    <w:rsid w:val="00CB374B"/>
    <w:rsid w:val="00CB424F"/>
    <w:rsid w:val="00CB4868"/>
    <w:rsid w:val="00CB4F4E"/>
    <w:rsid w:val="00CB51AD"/>
    <w:rsid w:val="00CB52D0"/>
    <w:rsid w:val="00CB5305"/>
    <w:rsid w:val="00CB549C"/>
    <w:rsid w:val="00CB5AB6"/>
    <w:rsid w:val="00CB5DCF"/>
    <w:rsid w:val="00CB6F44"/>
    <w:rsid w:val="00CB737F"/>
    <w:rsid w:val="00CB77B9"/>
    <w:rsid w:val="00CB786F"/>
    <w:rsid w:val="00CC01B0"/>
    <w:rsid w:val="00CC095B"/>
    <w:rsid w:val="00CC0E68"/>
    <w:rsid w:val="00CC0EA0"/>
    <w:rsid w:val="00CC0F39"/>
    <w:rsid w:val="00CC1327"/>
    <w:rsid w:val="00CC1862"/>
    <w:rsid w:val="00CC24CA"/>
    <w:rsid w:val="00CC26DC"/>
    <w:rsid w:val="00CC2993"/>
    <w:rsid w:val="00CC2B90"/>
    <w:rsid w:val="00CC35E3"/>
    <w:rsid w:val="00CC3777"/>
    <w:rsid w:val="00CC3DCC"/>
    <w:rsid w:val="00CC4C83"/>
    <w:rsid w:val="00CC4E71"/>
    <w:rsid w:val="00CC55BA"/>
    <w:rsid w:val="00CC5EFC"/>
    <w:rsid w:val="00CC61E4"/>
    <w:rsid w:val="00CC6365"/>
    <w:rsid w:val="00CC780B"/>
    <w:rsid w:val="00CC7C74"/>
    <w:rsid w:val="00CC7C8D"/>
    <w:rsid w:val="00CD0384"/>
    <w:rsid w:val="00CD04F0"/>
    <w:rsid w:val="00CD13AC"/>
    <w:rsid w:val="00CD15EA"/>
    <w:rsid w:val="00CD186C"/>
    <w:rsid w:val="00CD28EB"/>
    <w:rsid w:val="00CD48CB"/>
    <w:rsid w:val="00CD4933"/>
    <w:rsid w:val="00CD4A43"/>
    <w:rsid w:val="00CD4F25"/>
    <w:rsid w:val="00CD5862"/>
    <w:rsid w:val="00CD62BE"/>
    <w:rsid w:val="00CD6622"/>
    <w:rsid w:val="00CD6883"/>
    <w:rsid w:val="00CD6F28"/>
    <w:rsid w:val="00CD6F3A"/>
    <w:rsid w:val="00CD7115"/>
    <w:rsid w:val="00CD72EB"/>
    <w:rsid w:val="00CE0085"/>
    <w:rsid w:val="00CE0673"/>
    <w:rsid w:val="00CE0A7A"/>
    <w:rsid w:val="00CE0E28"/>
    <w:rsid w:val="00CE1B44"/>
    <w:rsid w:val="00CE1BA9"/>
    <w:rsid w:val="00CE2199"/>
    <w:rsid w:val="00CE25E5"/>
    <w:rsid w:val="00CE2620"/>
    <w:rsid w:val="00CE2704"/>
    <w:rsid w:val="00CE2AE3"/>
    <w:rsid w:val="00CE2EEF"/>
    <w:rsid w:val="00CE37DB"/>
    <w:rsid w:val="00CE38BC"/>
    <w:rsid w:val="00CE3AA7"/>
    <w:rsid w:val="00CE4073"/>
    <w:rsid w:val="00CE4232"/>
    <w:rsid w:val="00CE5CAF"/>
    <w:rsid w:val="00CE6546"/>
    <w:rsid w:val="00CE6826"/>
    <w:rsid w:val="00CE7091"/>
    <w:rsid w:val="00CE74C1"/>
    <w:rsid w:val="00CE79F7"/>
    <w:rsid w:val="00CE7B0B"/>
    <w:rsid w:val="00CE7BBB"/>
    <w:rsid w:val="00CF0150"/>
    <w:rsid w:val="00CF09A9"/>
    <w:rsid w:val="00CF0C21"/>
    <w:rsid w:val="00CF0F82"/>
    <w:rsid w:val="00CF1095"/>
    <w:rsid w:val="00CF13A3"/>
    <w:rsid w:val="00CF1459"/>
    <w:rsid w:val="00CF1757"/>
    <w:rsid w:val="00CF1761"/>
    <w:rsid w:val="00CF199F"/>
    <w:rsid w:val="00CF2256"/>
    <w:rsid w:val="00CF2280"/>
    <w:rsid w:val="00CF2B8C"/>
    <w:rsid w:val="00CF31C0"/>
    <w:rsid w:val="00CF34E2"/>
    <w:rsid w:val="00CF38BC"/>
    <w:rsid w:val="00CF3A6D"/>
    <w:rsid w:val="00CF3D47"/>
    <w:rsid w:val="00CF4078"/>
    <w:rsid w:val="00CF42A5"/>
    <w:rsid w:val="00CF42BE"/>
    <w:rsid w:val="00CF472A"/>
    <w:rsid w:val="00CF4900"/>
    <w:rsid w:val="00CF51FE"/>
    <w:rsid w:val="00CF5903"/>
    <w:rsid w:val="00CF5F04"/>
    <w:rsid w:val="00CF63DA"/>
    <w:rsid w:val="00CF647A"/>
    <w:rsid w:val="00CF68E8"/>
    <w:rsid w:val="00CF72CA"/>
    <w:rsid w:val="00CF7BA1"/>
    <w:rsid w:val="00CF7C50"/>
    <w:rsid w:val="00CF7E80"/>
    <w:rsid w:val="00CF7FAA"/>
    <w:rsid w:val="00CF7FAC"/>
    <w:rsid w:val="00D00416"/>
    <w:rsid w:val="00D00500"/>
    <w:rsid w:val="00D0064F"/>
    <w:rsid w:val="00D007BA"/>
    <w:rsid w:val="00D0162F"/>
    <w:rsid w:val="00D01783"/>
    <w:rsid w:val="00D0183D"/>
    <w:rsid w:val="00D01FF1"/>
    <w:rsid w:val="00D02130"/>
    <w:rsid w:val="00D021A1"/>
    <w:rsid w:val="00D02368"/>
    <w:rsid w:val="00D03948"/>
    <w:rsid w:val="00D03A87"/>
    <w:rsid w:val="00D03B1E"/>
    <w:rsid w:val="00D03BD9"/>
    <w:rsid w:val="00D04052"/>
    <w:rsid w:val="00D04222"/>
    <w:rsid w:val="00D0424C"/>
    <w:rsid w:val="00D0437C"/>
    <w:rsid w:val="00D045A0"/>
    <w:rsid w:val="00D045A3"/>
    <w:rsid w:val="00D04932"/>
    <w:rsid w:val="00D04CCB"/>
    <w:rsid w:val="00D0612E"/>
    <w:rsid w:val="00D06551"/>
    <w:rsid w:val="00D06941"/>
    <w:rsid w:val="00D06E01"/>
    <w:rsid w:val="00D07731"/>
    <w:rsid w:val="00D078A1"/>
    <w:rsid w:val="00D10170"/>
    <w:rsid w:val="00D101C0"/>
    <w:rsid w:val="00D10782"/>
    <w:rsid w:val="00D11234"/>
    <w:rsid w:val="00D11930"/>
    <w:rsid w:val="00D119B9"/>
    <w:rsid w:val="00D124B7"/>
    <w:rsid w:val="00D12664"/>
    <w:rsid w:val="00D12728"/>
    <w:rsid w:val="00D12CAE"/>
    <w:rsid w:val="00D14043"/>
    <w:rsid w:val="00D141E0"/>
    <w:rsid w:val="00D14227"/>
    <w:rsid w:val="00D147EC"/>
    <w:rsid w:val="00D14E46"/>
    <w:rsid w:val="00D15BA9"/>
    <w:rsid w:val="00D15D6A"/>
    <w:rsid w:val="00D1648E"/>
    <w:rsid w:val="00D1670D"/>
    <w:rsid w:val="00D1757F"/>
    <w:rsid w:val="00D17C25"/>
    <w:rsid w:val="00D17EDF"/>
    <w:rsid w:val="00D20B3C"/>
    <w:rsid w:val="00D20FBF"/>
    <w:rsid w:val="00D213A5"/>
    <w:rsid w:val="00D21929"/>
    <w:rsid w:val="00D21E65"/>
    <w:rsid w:val="00D226DF"/>
    <w:rsid w:val="00D2275F"/>
    <w:rsid w:val="00D22E08"/>
    <w:rsid w:val="00D23022"/>
    <w:rsid w:val="00D23041"/>
    <w:rsid w:val="00D235E7"/>
    <w:rsid w:val="00D239A8"/>
    <w:rsid w:val="00D23A5E"/>
    <w:rsid w:val="00D241E0"/>
    <w:rsid w:val="00D2449A"/>
    <w:rsid w:val="00D245A8"/>
    <w:rsid w:val="00D24A7F"/>
    <w:rsid w:val="00D24CA4"/>
    <w:rsid w:val="00D25A30"/>
    <w:rsid w:val="00D25F7D"/>
    <w:rsid w:val="00D2619A"/>
    <w:rsid w:val="00D26C3A"/>
    <w:rsid w:val="00D26E01"/>
    <w:rsid w:val="00D27808"/>
    <w:rsid w:val="00D27C07"/>
    <w:rsid w:val="00D27C3D"/>
    <w:rsid w:val="00D27EFF"/>
    <w:rsid w:val="00D310B6"/>
    <w:rsid w:val="00D3118E"/>
    <w:rsid w:val="00D31480"/>
    <w:rsid w:val="00D32DEC"/>
    <w:rsid w:val="00D32F8B"/>
    <w:rsid w:val="00D33504"/>
    <w:rsid w:val="00D33E36"/>
    <w:rsid w:val="00D34FCB"/>
    <w:rsid w:val="00D35509"/>
    <w:rsid w:val="00D35A81"/>
    <w:rsid w:val="00D35D0C"/>
    <w:rsid w:val="00D36245"/>
    <w:rsid w:val="00D36E08"/>
    <w:rsid w:val="00D37C6F"/>
    <w:rsid w:val="00D4043F"/>
    <w:rsid w:val="00D4055B"/>
    <w:rsid w:val="00D4067D"/>
    <w:rsid w:val="00D40A34"/>
    <w:rsid w:val="00D41009"/>
    <w:rsid w:val="00D418F0"/>
    <w:rsid w:val="00D41A97"/>
    <w:rsid w:val="00D42952"/>
    <w:rsid w:val="00D42CDD"/>
    <w:rsid w:val="00D42D0D"/>
    <w:rsid w:val="00D433B1"/>
    <w:rsid w:val="00D433D8"/>
    <w:rsid w:val="00D434F7"/>
    <w:rsid w:val="00D43EAD"/>
    <w:rsid w:val="00D44146"/>
    <w:rsid w:val="00D44331"/>
    <w:rsid w:val="00D44492"/>
    <w:rsid w:val="00D44BEC"/>
    <w:rsid w:val="00D44F14"/>
    <w:rsid w:val="00D45498"/>
    <w:rsid w:val="00D47321"/>
    <w:rsid w:val="00D47467"/>
    <w:rsid w:val="00D5025F"/>
    <w:rsid w:val="00D51C30"/>
    <w:rsid w:val="00D51EF6"/>
    <w:rsid w:val="00D528C6"/>
    <w:rsid w:val="00D53016"/>
    <w:rsid w:val="00D53229"/>
    <w:rsid w:val="00D53379"/>
    <w:rsid w:val="00D5343F"/>
    <w:rsid w:val="00D536CE"/>
    <w:rsid w:val="00D53944"/>
    <w:rsid w:val="00D54710"/>
    <w:rsid w:val="00D54AA9"/>
    <w:rsid w:val="00D54AF1"/>
    <w:rsid w:val="00D54BD0"/>
    <w:rsid w:val="00D54CC0"/>
    <w:rsid w:val="00D54D16"/>
    <w:rsid w:val="00D54D5A"/>
    <w:rsid w:val="00D54F81"/>
    <w:rsid w:val="00D5510B"/>
    <w:rsid w:val="00D5575C"/>
    <w:rsid w:val="00D557D7"/>
    <w:rsid w:val="00D55EB0"/>
    <w:rsid w:val="00D564C6"/>
    <w:rsid w:val="00D56E32"/>
    <w:rsid w:val="00D56F7F"/>
    <w:rsid w:val="00D57778"/>
    <w:rsid w:val="00D57B05"/>
    <w:rsid w:val="00D60016"/>
    <w:rsid w:val="00D60D9F"/>
    <w:rsid w:val="00D60E87"/>
    <w:rsid w:val="00D61A92"/>
    <w:rsid w:val="00D61D99"/>
    <w:rsid w:val="00D61DBD"/>
    <w:rsid w:val="00D624D5"/>
    <w:rsid w:val="00D628B3"/>
    <w:rsid w:val="00D62D20"/>
    <w:rsid w:val="00D62DBD"/>
    <w:rsid w:val="00D633EB"/>
    <w:rsid w:val="00D63745"/>
    <w:rsid w:val="00D63751"/>
    <w:rsid w:val="00D63BEC"/>
    <w:rsid w:val="00D64A2B"/>
    <w:rsid w:val="00D64F79"/>
    <w:rsid w:val="00D650E6"/>
    <w:rsid w:val="00D6532E"/>
    <w:rsid w:val="00D653CA"/>
    <w:rsid w:val="00D65A43"/>
    <w:rsid w:val="00D65A86"/>
    <w:rsid w:val="00D65F24"/>
    <w:rsid w:val="00D660CC"/>
    <w:rsid w:val="00D6745F"/>
    <w:rsid w:val="00D67C0B"/>
    <w:rsid w:val="00D700AF"/>
    <w:rsid w:val="00D70827"/>
    <w:rsid w:val="00D70C3C"/>
    <w:rsid w:val="00D70DAD"/>
    <w:rsid w:val="00D7154E"/>
    <w:rsid w:val="00D71A5F"/>
    <w:rsid w:val="00D71FAB"/>
    <w:rsid w:val="00D72697"/>
    <w:rsid w:val="00D7269F"/>
    <w:rsid w:val="00D726CD"/>
    <w:rsid w:val="00D72771"/>
    <w:rsid w:val="00D7292D"/>
    <w:rsid w:val="00D72949"/>
    <w:rsid w:val="00D72D23"/>
    <w:rsid w:val="00D73328"/>
    <w:rsid w:val="00D738E0"/>
    <w:rsid w:val="00D739AD"/>
    <w:rsid w:val="00D73C90"/>
    <w:rsid w:val="00D7424E"/>
    <w:rsid w:val="00D74301"/>
    <w:rsid w:val="00D7479E"/>
    <w:rsid w:val="00D74DAF"/>
    <w:rsid w:val="00D753D0"/>
    <w:rsid w:val="00D757B5"/>
    <w:rsid w:val="00D75B79"/>
    <w:rsid w:val="00D767A7"/>
    <w:rsid w:val="00D77523"/>
    <w:rsid w:val="00D77532"/>
    <w:rsid w:val="00D77563"/>
    <w:rsid w:val="00D77B25"/>
    <w:rsid w:val="00D77FC9"/>
    <w:rsid w:val="00D80A39"/>
    <w:rsid w:val="00D80D27"/>
    <w:rsid w:val="00D80E07"/>
    <w:rsid w:val="00D81572"/>
    <w:rsid w:val="00D81A7D"/>
    <w:rsid w:val="00D81E99"/>
    <w:rsid w:val="00D8231B"/>
    <w:rsid w:val="00D830FF"/>
    <w:rsid w:val="00D832A6"/>
    <w:rsid w:val="00D834E8"/>
    <w:rsid w:val="00D8381C"/>
    <w:rsid w:val="00D847E6"/>
    <w:rsid w:val="00D849B9"/>
    <w:rsid w:val="00D84A5F"/>
    <w:rsid w:val="00D84DEA"/>
    <w:rsid w:val="00D84F09"/>
    <w:rsid w:val="00D8511F"/>
    <w:rsid w:val="00D8653B"/>
    <w:rsid w:val="00D86D77"/>
    <w:rsid w:val="00D87077"/>
    <w:rsid w:val="00D87107"/>
    <w:rsid w:val="00D8729A"/>
    <w:rsid w:val="00D876E5"/>
    <w:rsid w:val="00D87811"/>
    <w:rsid w:val="00D87923"/>
    <w:rsid w:val="00D87F79"/>
    <w:rsid w:val="00D90176"/>
    <w:rsid w:val="00D90181"/>
    <w:rsid w:val="00D903D7"/>
    <w:rsid w:val="00D905DE"/>
    <w:rsid w:val="00D90C27"/>
    <w:rsid w:val="00D913B2"/>
    <w:rsid w:val="00D9154D"/>
    <w:rsid w:val="00D91806"/>
    <w:rsid w:val="00D92303"/>
    <w:rsid w:val="00D92A9F"/>
    <w:rsid w:val="00D92D41"/>
    <w:rsid w:val="00D930C9"/>
    <w:rsid w:val="00D93307"/>
    <w:rsid w:val="00D93D2F"/>
    <w:rsid w:val="00D93ED5"/>
    <w:rsid w:val="00D93F5B"/>
    <w:rsid w:val="00D94033"/>
    <w:rsid w:val="00D94759"/>
    <w:rsid w:val="00D947EB"/>
    <w:rsid w:val="00D94F64"/>
    <w:rsid w:val="00D94FE3"/>
    <w:rsid w:val="00D9505A"/>
    <w:rsid w:val="00D9540F"/>
    <w:rsid w:val="00D95992"/>
    <w:rsid w:val="00D9600A"/>
    <w:rsid w:val="00D967EA"/>
    <w:rsid w:val="00D968BA"/>
    <w:rsid w:val="00D96DAE"/>
    <w:rsid w:val="00DA0CB8"/>
    <w:rsid w:val="00DA182F"/>
    <w:rsid w:val="00DA28A0"/>
    <w:rsid w:val="00DA28C0"/>
    <w:rsid w:val="00DA28C3"/>
    <w:rsid w:val="00DA3515"/>
    <w:rsid w:val="00DA3681"/>
    <w:rsid w:val="00DA3776"/>
    <w:rsid w:val="00DA3C24"/>
    <w:rsid w:val="00DA4339"/>
    <w:rsid w:val="00DA44DB"/>
    <w:rsid w:val="00DA46BC"/>
    <w:rsid w:val="00DA4A13"/>
    <w:rsid w:val="00DA4C23"/>
    <w:rsid w:val="00DA4E11"/>
    <w:rsid w:val="00DA5021"/>
    <w:rsid w:val="00DA5213"/>
    <w:rsid w:val="00DA6DD0"/>
    <w:rsid w:val="00DA713B"/>
    <w:rsid w:val="00DA76D2"/>
    <w:rsid w:val="00DA77E5"/>
    <w:rsid w:val="00DA7964"/>
    <w:rsid w:val="00DB00D2"/>
    <w:rsid w:val="00DB0498"/>
    <w:rsid w:val="00DB07D0"/>
    <w:rsid w:val="00DB0897"/>
    <w:rsid w:val="00DB0A93"/>
    <w:rsid w:val="00DB0D73"/>
    <w:rsid w:val="00DB166D"/>
    <w:rsid w:val="00DB17DC"/>
    <w:rsid w:val="00DB183D"/>
    <w:rsid w:val="00DB1874"/>
    <w:rsid w:val="00DB193E"/>
    <w:rsid w:val="00DB2441"/>
    <w:rsid w:val="00DB2550"/>
    <w:rsid w:val="00DB25C1"/>
    <w:rsid w:val="00DB296A"/>
    <w:rsid w:val="00DB34E8"/>
    <w:rsid w:val="00DB3740"/>
    <w:rsid w:val="00DB3753"/>
    <w:rsid w:val="00DB3896"/>
    <w:rsid w:val="00DB430E"/>
    <w:rsid w:val="00DB470A"/>
    <w:rsid w:val="00DB496F"/>
    <w:rsid w:val="00DB5C03"/>
    <w:rsid w:val="00DB6323"/>
    <w:rsid w:val="00DB6411"/>
    <w:rsid w:val="00DB6430"/>
    <w:rsid w:val="00DB6BA1"/>
    <w:rsid w:val="00DB72EB"/>
    <w:rsid w:val="00DB7337"/>
    <w:rsid w:val="00DB77C1"/>
    <w:rsid w:val="00DB7863"/>
    <w:rsid w:val="00DB78F4"/>
    <w:rsid w:val="00DB7B8D"/>
    <w:rsid w:val="00DC0595"/>
    <w:rsid w:val="00DC0CDC"/>
    <w:rsid w:val="00DC0DFF"/>
    <w:rsid w:val="00DC0EE9"/>
    <w:rsid w:val="00DC0F0B"/>
    <w:rsid w:val="00DC117A"/>
    <w:rsid w:val="00DC177C"/>
    <w:rsid w:val="00DC1A36"/>
    <w:rsid w:val="00DC1CBE"/>
    <w:rsid w:val="00DC1F4D"/>
    <w:rsid w:val="00DC2A2F"/>
    <w:rsid w:val="00DC2A32"/>
    <w:rsid w:val="00DC2FD2"/>
    <w:rsid w:val="00DC40ED"/>
    <w:rsid w:val="00DC41DE"/>
    <w:rsid w:val="00DC43CB"/>
    <w:rsid w:val="00DC457A"/>
    <w:rsid w:val="00DC4C86"/>
    <w:rsid w:val="00DC51D5"/>
    <w:rsid w:val="00DC54F3"/>
    <w:rsid w:val="00DC5D83"/>
    <w:rsid w:val="00DC6084"/>
    <w:rsid w:val="00DC6538"/>
    <w:rsid w:val="00DC65B9"/>
    <w:rsid w:val="00DC680F"/>
    <w:rsid w:val="00DC69B8"/>
    <w:rsid w:val="00DC6D4D"/>
    <w:rsid w:val="00DC6DF3"/>
    <w:rsid w:val="00DC6E70"/>
    <w:rsid w:val="00DC7A5E"/>
    <w:rsid w:val="00DC7F32"/>
    <w:rsid w:val="00DD0321"/>
    <w:rsid w:val="00DD1554"/>
    <w:rsid w:val="00DD19EE"/>
    <w:rsid w:val="00DD26EB"/>
    <w:rsid w:val="00DD2920"/>
    <w:rsid w:val="00DD2C8D"/>
    <w:rsid w:val="00DD3B9D"/>
    <w:rsid w:val="00DD46BB"/>
    <w:rsid w:val="00DD470A"/>
    <w:rsid w:val="00DD4C66"/>
    <w:rsid w:val="00DD64B0"/>
    <w:rsid w:val="00DD6653"/>
    <w:rsid w:val="00DD6CAC"/>
    <w:rsid w:val="00DD6FA5"/>
    <w:rsid w:val="00DD7D23"/>
    <w:rsid w:val="00DE0681"/>
    <w:rsid w:val="00DE0BC6"/>
    <w:rsid w:val="00DE1E14"/>
    <w:rsid w:val="00DE22F4"/>
    <w:rsid w:val="00DE235A"/>
    <w:rsid w:val="00DE2ED0"/>
    <w:rsid w:val="00DE33E5"/>
    <w:rsid w:val="00DE3BFF"/>
    <w:rsid w:val="00DE3E74"/>
    <w:rsid w:val="00DE45E3"/>
    <w:rsid w:val="00DE4616"/>
    <w:rsid w:val="00DE4A02"/>
    <w:rsid w:val="00DE4A92"/>
    <w:rsid w:val="00DE4DCE"/>
    <w:rsid w:val="00DE51EC"/>
    <w:rsid w:val="00DE5965"/>
    <w:rsid w:val="00DE687E"/>
    <w:rsid w:val="00DE6B0D"/>
    <w:rsid w:val="00DE6DEA"/>
    <w:rsid w:val="00DE717C"/>
    <w:rsid w:val="00DE71CD"/>
    <w:rsid w:val="00DE7B42"/>
    <w:rsid w:val="00DE7CD1"/>
    <w:rsid w:val="00DF0291"/>
    <w:rsid w:val="00DF088E"/>
    <w:rsid w:val="00DF122A"/>
    <w:rsid w:val="00DF1494"/>
    <w:rsid w:val="00DF2271"/>
    <w:rsid w:val="00DF2A22"/>
    <w:rsid w:val="00DF3258"/>
    <w:rsid w:val="00DF3D66"/>
    <w:rsid w:val="00DF41F9"/>
    <w:rsid w:val="00DF4921"/>
    <w:rsid w:val="00DF4D02"/>
    <w:rsid w:val="00DF51B1"/>
    <w:rsid w:val="00DF51B5"/>
    <w:rsid w:val="00DF5365"/>
    <w:rsid w:val="00DF5703"/>
    <w:rsid w:val="00DF5B9F"/>
    <w:rsid w:val="00DF5FD8"/>
    <w:rsid w:val="00DF62B2"/>
    <w:rsid w:val="00DF62EF"/>
    <w:rsid w:val="00DF6C05"/>
    <w:rsid w:val="00DF713F"/>
    <w:rsid w:val="00DF7C0B"/>
    <w:rsid w:val="00E0032E"/>
    <w:rsid w:val="00E004BE"/>
    <w:rsid w:val="00E00641"/>
    <w:rsid w:val="00E0141E"/>
    <w:rsid w:val="00E0145D"/>
    <w:rsid w:val="00E01752"/>
    <w:rsid w:val="00E0185E"/>
    <w:rsid w:val="00E01DB8"/>
    <w:rsid w:val="00E01E0A"/>
    <w:rsid w:val="00E023DA"/>
    <w:rsid w:val="00E027D8"/>
    <w:rsid w:val="00E02C98"/>
    <w:rsid w:val="00E03305"/>
    <w:rsid w:val="00E03702"/>
    <w:rsid w:val="00E0379C"/>
    <w:rsid w:val="00E03DD6"/>
    <w:rsid w:val="00E0434E"/>
    <w:rsid w:val="00E04839"/>
    <w:rsid w:val="00E04E07"/>
    <w:rsid w:val="00E055BD"/>
    <w:rsid w:val="00E05988"/>
    <w:rsid w:val="00E05E74"/>
    <w:rsid w:val="00E05F80"/>
    <w:rsid w:val="00E0635D"/>
    <w:rsid w:val="00E06A3F"/>
    <w:rsid w:val="00E06F7C"/>
    <w:rsid w:val="00E07067"/>
    <w:rsid w:val="00E10435"/>
    <w:rsid w:val="00E10873"/>
    <w:rsid w:val="00E11035"/>
    <w:rsid w:val="00E11C4A"/>
    <w:rsid w:val="00E12664"/>
    <w:rsid w:val="00E12A95"/>
    <w:rsid w:val="00E13A89"/>
    <w:rsid w:val="00E13D96"/>
    <w:rsid w:val="00E13F88"/>
    <w:rsid w:val="00E142A2"/>
    <w:rsid w:val="00E14480"/>
    <w:rsid w:val="00E1481A"/>
    <w:rsid w:val="00E14FCB"/>
    <w:rsid w:val="00E155C2"/>
    <w:rsid w:val="00E1594C"/>
    <w:rsid w:val="00E15DA7"/>
    <w:rsid w:val="00E17B73"/>
    <w:rsid w:val="00E17CE1"/>
    <w:rsid w:val="00E17FBC"/>
    <w:rsid w:val="00E20195"/>
    <w:rsid w:val="00E20650"/>
    <w:rsid w:val="00E20C3B"/>
    <w:rsid w:val="00E20C5A"/>
    <w:rsid w:val="00E20EA9"/>
    <w:rsid w:val="00E21077"/>
    <w:rsid w:val="00E2154B"/>
    <w:rsid w:val="00E2170B"/>
    <w:rsid w:val="00E2191D"/>
    <w:rsid w:val="00E219DB"/>
    <w:rsid w:val="00E21AC1"/>
    <w:rsid w:val="00E21D00"/>
    <w:rsid w:val="00E221BD"/>
    <w:rsid w:val="00E22C1B"/>
    <w:rsid w:val="00E22E20"/>
    <w:rsid w:val="00E22F0A"/>
    <w:rsid w:val="00E2406D"/>
    <w:rsid w:val="00E246B8"/>
    <w:rsid w:val="00E24B78"/>
    <w:rsid w:val="00E24CC0"/>
    <w:rsid w:val="00E24DE4"/>
    <w:rsid w:val="00E25027"/>
    <w:rsid w:val="00E250B2"/>
    <w:rsid w:val="00E2622B"/>
    <w:rsid w:val="00E26A89"/>
    <w:rsid w:val="00E26A99"/>
    <w:rsid w:val="00E26B38"/>
    <w:rsid w:val="00E26D48"/>
    <w:rsid w:val="00E275B0"/>
    <w:rsid w:val="00E27B2C"/>
    <w:rsid w:val="00E27CCA"/>
    <w:rsid w:val="00E27FAD"/>
    <w:rsid w:val="00E30201"/>
    <w:rsid w:val="00E3031B"/>
    <w:rsid w:val="00E30398"/>
    <w:rsid w:val="00E30495"/>
    <w:rsid w:val="00E30F40"/>
    <w:rsid w:val="00E314D4"/>
    <w:rsid w:val="00E316E4"/>
    <w:rsid w:val="00E31792"/>
    <w:rsid w:val="00E31A25"/>
    <w:rsid w:val="00E31DB1"/>
    <w:rsid w:val="00E321FC"/>
    <w:rsid w:val="00E326AC"/>
    <w:rsid w:val="00E32E1C"/>
    <w:rsid w:val="00E34577"/>
    <w:rsid w:val="00E3482E"/>
    <w:rsid w:val="00E34C36"/>
    <w:rsid w:val="00E34E7A"/>
    <w:rsid w:val="00E34ECE"/>
    <w:rsid w:val="00E3517E"/>
    <w:rsid w:val="00E3531D"/>
    <w:rsid w:val="00E35463"/>
    <w:rsid w:val="00E356F5"/>
    <w:rsid w:val="00E35F25"/>
    <w:rsid w:val="00E36067"/>
    <w:rsid w:val="00E360AF"/>
    <w:rsid w:val="00E360C4"/>
    <w:rsid w:val="00E366DC"/>
    <w:rsid w:val="00E36A7E"/>
    <w:rsid w:val="00E37250"/>
    <w:rsid w:val="00E37262"/>
    <w:rsid w:val="00E4017C"/>
    <w:rsid w:val="00E402F3"/>
    <w:rsid w:val="00E40FDD"/>
    <w:rsid w:val="00E4178D"/>
    <w:rsid w:val="00E4199A"/>
    <w:rsid w:val="00E41AD1"/>
    <w:rsid w:val="00E42456"/>
    <w:rsid w:val="00E4252D"/>
    <w:rsid w:val="00E42568"/>
    <w:rsid w:val="00E425FC"/>
    <w:rsid w:val="00E42B6E"/>
    <w:rsid w:val="00E4381E"/>
    <w:rsid w:val="00E43DA8"/>
    <w:rsid w:val="00E4416F"/>
    <w:rsid w:val="00E443DA"/>
    <w:rsid w:val="00E44BB5"/>
    <w:rsid w:val="00E44D3B"/>
    <w:rsid w:val="00E4539E"/>
    <w:rsid w:val="00E4573D"/>
    <w:rsid w:val="00E466A3"/>
    <w:rsid w:val="00E46808"/>
    <w:rsid w:val="00E4718C"/>
    <w:rsid w:val="00E4740B"/>
    <w:rsid w:val="00E4754E"/>
    <w:rsid w:val="00E475EF"/>
    <w:rsid w:val="00E47E23"/>
    <w:rsid w:val="00E5028D"/>
    <w:rsid w:val="00E50555"/>
    <w:rsid w:val="00E5114D"/>
    <w:rsid w:val="00E51676"/>
    <w:rsid w:val="00E51E6D"/>
    <w:rsid w:val="00E5234D"/>
    <w:rsid w:val="00E531ED"/>
    <w:rsid w:val="00E53517"/>
    <w:rsid w:val="00E53BE3"/>
    <w:rsid w:val="00E54311"/>
    <w:rsid w:val="00E5460B"/>
    <w:rsid w:val="00E548F6"/>
    <w:rsid w:val="00E549C7"/>
    <w:rsid w:val="00E551CA"/>
    <w:rsid w:val="00E55896"/>
    <w:rsid w:val="00E55B50"/>
    <w:rsid w:val="00E55DFC"/>
    <w:rsid w:val="00E56064"/>
    <w:rsid w:val="00E5640D"/>
    <w:rsid w:val="00E56698"/>
    <w:rsid w:val="00E5673B"/>
    <w:rsid w:val="00E56F11"/>
    <w:rsid w:val="00E57496"/>
    <w:rsid w:val="00E5767D"/>
    <w:rsid w:val="00E57F0F"/>
    <w:rsid w:val="00E601EF"/>
    <w:rsid w:val="00E6040B"/>
    <w:rsid w:val="00E609EB"/>
    <w:rsid w:val="00E61812"/>
    <w:rsid w:val="00E61B79"/>
    <w:rsid w:val="00E61D3B"/>
    <w:rsid w:val="00E61F4A"/>
    <w:rsid w:val="00E629A9"/>
    <w:rsid w:val="00E6334B"/>
    <w:rsid w:val="00E6381C"/>
    <w:rsid w:val="00E63D98"/>
    <w:rsid w:val="00E64032"/>
    <w:rsid w:val="00E645D3"/>
    <w:rsid w:val="00E64C1E"/>
    <w:rsid w:val="00E64CFD"/>
    <w:rsid w:val="00E65239"/>
    <w:rsid w:val="00E6570E"/>
    <w:rsid w:val="00E65780"/>
    <w:rsid w:val="00E65C34"/>
    <w:rsid w:val="00E664A7"/>
    <w:rsid w:val="00E6673A"/>
    <w:rsid w:val="00E66A19"/>
    <w:rsid w:val="00E66CDB"/>
    <w:rsid w:val="00E67407"/>
    <w:rsid w:val="00E70301"/>
    <w:rsid w:val="00E716FA"/>
    <w:rsid w:val="00E732CB"/>
    <w:rsid w:val="00E73BF9"/>
    <w:rsid w:val="00E75021"/>
    <w:rsid w:val="00E75757"/>
    <w:rsid w:val="00E76CBB"/>
    <w:rsid w:val="00E76FA1"/>
    <w:rsid w:val="00E778D8"/>
    <w:rsid w:val="00E77BE4"/>
    <w:rsid w:val="00E77E08"/>
    <w:rsid w:val="00E77F04"/>
    <w:rsid w:val="00E802AF"/>
    <w:rsid w:val="00E80FE8"/>
    <w:rsid w:val="00E81B94"/>
    <w:rsid w:val="00E81C6E"/>
    <w:rsid w:val="00E81EE8"/>
    <w:rsid w:val="00E821AA"/>
    <w:rsid w:val="00E82263"/>
    <w:rsid w:val="00E829A4"/>
    <w:rsid w:val="00E82E35"/>
    <w:rsid w:val="00E836D7"/>
    <w:rsid w:val="00E83798"/>
    <w:rsid w:val="00E83EB2"/>
    <w:rsid w:val="00E84146"/>
    <w:rsid w:val="00E8445A"/>
    <w:rsid w:val="00E848B8"/>
    <w:rsid w:val="00E85AF2"/>
    <w:rsid w:val="00E85F56"/>
    <w:rsid w:val="00E86003"/>
    <w:rsid w:val="00E873CD"/>
    <w:rsid w:val="00E87B3C"/>
    <w:rsid w:val="00E87F10"/>
    <w:rsid w:val="00E909E9"/>
    <w:rsid w:val="00E90A86"/>
    <w:rsid w:val="00E90E3D"/>
    <w:rsid w:val="00E9163E"/>
    <w:rsid w:val="00E91A2A"/>
    <w:rsid w:val="00E91E86"/>
    <w:rsid w:val="00E92C60"/>
    <w:rsid w:val="00E92C92"/>
    <w:rsid w:val="00E93C29"/>
    <w:rsid w:val="00E93DFB"/>
    <w:rsid w:val="00E945A2"/>
    <w:rsid w:val="00E94780"/>
    <w:rsid w:val="00E9527F"/>
    <w:rsid w:val="00E95ED3"/>
    <w:rsid w:val="00E9706A"/>
    <w:rsid w:val="00E972C5"/>
    <w:rsid w:val="00E9767E"/>
    <w:rsid w:val="00E97785"/>
    <w:rsid w:val="00E97B3D"/>
    <w:rsid w:val="00E97CCB"/>
    <w:rsid w:val="00EA024E"/>
    <w:rsid w:val="00EA120F"/>
    <w:rsid w:val="00EA1B45"/>
    <w:rsid w:val="00EA1D21"/>
    <w:rsid w:val="00EA1F0B"/>
    <w:rsid w:val="00EA1FFC"/>
    <w:rsid w:val="00EA233B"/>
    <w:rsid w:val="00EA2563"/>
    <w:rsid w:val="00EA267E"/>
    <w:rsid w:val="00EA3092"/>
    <w:rsid w:val="00EA32EE"/>
    <w:rsid w:val="00EA3AA6"/>
    <w:rsid w:val="00EA3C69"/>
    <w:rsid w:val="00EA4025"/>
    <w:rsid w:val="00EA4941"/>
    <w:rsid w:val="00EA50B4"/>
    <w:rsid w:val="00EA51A3"/>
    <w:rsid w:val="00EA52DB"/>
    <w:rsid w:val="00EA5393"/>
    <w:rsid w:val="00EA5727"/>
    <w:rsid w:val="00EA622F"/>
    <w:rsid w:val="00EA63F0"/>
    <w:rsid w:val="00EA7BA3"/>
    <w:rsid w:val="00EA7DF7"/>
    <w:rsid w:val="00EB027E"/>
    <w:rsid w:val="00EB02A7"/>
    <w:rsid w:val="00EB066B"/>
    <w:rsid w:val="00EB1924"/>
    <w:rsid w:val="00EB1F26"/>
    <w:rsid w:val="00EB2097"/>
    <w:rsid w:val="00EB20A4"/>
    <w:rsid w:val="00EB2185"/>
    <w:rsid w:val="00EB2414"/>
    <w:rsid w:val="00EB2630"/>
    <w:rsid w:val="00EB2830"/>
    <w:rsid w:val="00EB2975"/>
    <w:rsid w:val="00EB29CB"/>
    <w:rsid w:val="00EB29F8"/>
    <w:rsid w:val="00EB2D7A"/>
    <w:rsid w:val="00EB30A9"/>
    <w:rsid w:val="00EB35CA"/>
    <w:rsid w:val="00EB3999"/>
    <w:rsid w:val="00EB4B6D"/>
    <w:rsid w:val="00EB4ED5"/>
    <w:rsid w:val="00EB4EDB"/>
    <w:rsid w:val="00EB5400"/>
    <w:rsid w:val="00EB571E"/>
    <w:rsid w:val="00EB68EA"/>
    <w:rsid w:val="00EB723A"/>
    <w:rsid w:val="00EB723F"/>
    <w:rsid w:val="00EB7D5D"/>
    <w:rsid w:val="00EC01F9"/>
    <w:rsid w:val="00EC0403"/>
    <w:rsid w:val="00EC075F"/>
    <w:rsid w:val="00EC147E"/>
    <w:rsid w:val="00EC14A4"/>
    <w:rsid w:val="00EC18BF"/>
    <w:rsid w:val="00EC1A97"/>
    <w:rsid w:val="00EC1CD9"/>
    <w:rsid w:val="00EC27D5"/>
    <w:rsid w:val="00EC27E3"/>
    <w:rsid w:val="00EC2EE2"/>
    <w:rsid w:val="00EC326C"/>
    <w:rsid w:val="00EC400E"/>
    <w:rsid w:val="00EC4192"/>
    <w:rsid w:val="00EC435B"/>
    <w:rsid w:val="00EC437B"/>
    <w:rsid w:val="00EC4667"/>
    <w:rsid w:val="00EC50A1"/>
    <w:rsid w:val="00EC59E4"/>
    <w:rsid w:val="00EC5BE7"/>
    <w:rsid w:val="00EC5ED1"/>
    <w:rsid w:val="00EC5F54"/>
    <w:rsid w:val="00EC61CE"/>
    <w:rsid w:val="00EC698A"/>
    <w:rsid w:val="00EC6E7D"/>
    <w:rsid w:val="00EC70F4"/>
    <w:rsid w:val="00EC7189"/>
    <w:rsid w:val="00EC7532"/>
    <w:rsid w:val="00EC7722"/>
    <w:rsid w:val="00ED048B"/>
    <w:rsid w:val="00ED061D"/>
    <w:rsid w:val="00ED091A"/>
    <w:rsid w:val="00ED0CB4"/>
    <w:rsid w:val="00ED0D08"/>
    <w:rsid w:val="00ED0FD8"/>
    <w:rsid w:val="00ED101A"/>
    <w:rsid w:val="00ED1B0F"/>
    <w:rsid w:val="00ED1B45"/>
    <w:rsid w:val="00ED1F13"/>
    <w:rsid w:val="00ED2480"/>
    <w:rsid w:val="00ED291E"/>
    <w:rsid w:val="00ED2E11"/>
    <w:rsid w:val="00ED2F04"/>
    <w:rsid w:val="00ED35DB"/>
    <w:rsid w:val="00ED4099"/>
    <w:rsid w:val="00ED424D"/>
    <w:rsid w:val="00ED427D"/>
    <w:rsid w:val="00ED42F7"/>
    <w:rsid w:val="00ED47C4"/>
    <w:rsid w:val="00ED4B25"/>
    <w:rsid w:val="00ED4E5D"/>
    <w:rsid w:val="00ED4FB2"/>
    <w:rsid w:val="00ED5A40"/>
    <w:rsid w:val="00ED5A41"/>
    <w:rsid w:val="00ED60E9"/>
    <w:rsid w:val="00ED7454"/>
    <w:rsid w:val="00ED7911"/>
    <w:rsid w:val="00ED7C20"/>
    <w:rsid w:val="00EE0392"/>
    <w:rsid w:val="00EE066A"/>
    <w:rsid w:val="00EE09CC"/>
    <w:rsid w:val="00EE0FEC"/>
    <w:rsid w:val="00EE1707"/>
    <w:rsid w:val="00EE17B0"/>
    <w:rsid w:val="00EE22F0"/>
    <w:rsid w:val="00EE2789"/>
    <w:rsid w:val="00EE2D47"/>
    <w:rsid w:val="00EE2E57"/>
    <w:rsid w:val="00EE36C8"/>
    <w:rsid w:val="00EE385A"/>
    <w:rsid w:val="00EE3CA7"/>
    <w:rsid w:val="00EE44C8"/>
    <w:rsid w:val="00EE4531"/>
    <w:rsid w:val="00EE4F9C"/>
    <w:rsid w:val="00EE5D5C"/>
    <w:rsid w:val="00EE5E2A"/>
    <w:rsid w:val="00EE5F4C"/>
    <w:rsid w:val="00EE5F78"/>
    <w:rsid w:val="00EE618D"/>
    <w:rsid w:val="00EE69BE"/>
    <w:rsid w:val="00EE6AC5"/>
    <w:rsid w:val="00EE7016"/>
    <w:rsid w:val="00EE7533"/>
    <w:rsid w:val="00EE7839"/>
    <w:rsid w:val="00EE7D7F"/>
    <w:rsid w:val="00EF09E9"/>
    <w:rsid w:val="00EF11B3"/>
    <w:rsid w:val="00EF2ECF"/>
    <w:rsid w:val="00EF3066"/>
    <w:rsid w:val="00EF30C9"/>
    <w:rsid w:val="00EF30F8"/>
    <w:rsid w:val="00EF3A0F"/>
    <w:rsid w:val="00EF44F5"/>
    <w:rsid w:val="00EF4807"/>
    <w:rsid w:val="00EF498D"/>
    <w:rsid w:val="00EF4E3B"/>
    <w:rsid w:val="00EF5015"/>
    <w:rsid w:val="00EF59A8"/>
    <w:rsid w:val="00EF6E18"/>
    <w:rsid w:val="00EF7484"/>
    <w:rsid w:val="00F00380"/>
    <w:rsid w:val="00F00889"/>
    <w:rsid w:val="00F00901"/>
    <w:rsid w:val="00F01087"/>
    <w:rsid w:val="00F01241"/>
    <w:rsid w:val="00F01307"/>
    <w:rsid w:val="00F015FA"/>
    <w:rsid w:val="00F01841"/>
    <w:rsid w:val="00F01E44"/>
    <w:rsid w:val="00F020F2"/>
    <w:rsid w:val="00F02753"/>
    <w:rsid w:val="00F02F1C"/>
    <w:rsid w:val="00F04F9F"/>
    <w:rsid w:val="00F0644C"/>
    <w:rsid w:val="00F06539"/>
    <w:rsid w:val="00F066A4"/>
    <w:rsid w:val="00F06B1C"/>
    <w:rsid w:val="00F06C61"/>
    <w:rsid w:val="00F06CE7"/>
    <w:rsid w:val="00F072CA"/>
    <w:rsid w:val="00F072D7"/>
    <w:rsid w:val="00F07C3D"/>
    <w:rsid w:val="00F07C8C"/>
    <w:rsid w:val="00F07E4E"/>
    <w:rsid w:val="00F1096D"/>
    <w:rsid w:val="00F10CDB"/>
    <w:rsid w:val="00F110EA"/>
    <w:rsid w:val="00F11BA7"/>
    <w:rsid w:val="00F131E0"/>
    <w:rsid w:val="00F133E8"/>
    <w:rsid w:val="00F13754"/>
    <w:rsid w:val="00F139F4"/>
    <w:rsid w:val="00F13D74"/>
    <w:rsid w:val="00F1465E"/>
    <w:rsid w:val="00F147CB"/>
    <w:rsid w:val="00F14F88"/>
    <w:rsid w:val="00F15437"/>
    <w:rsid w:val="00F15554"/>
    <w:rsid w:val="00F15A8F"/>
    <w:rsid w:val="00F15B01"/>
    <w:rsid w:val="00F15DBD"/>
    <w:rsid w:val="00F15EF1"/>
    <w:rsid w:val="00F16B96"/>
    <w:rsid w:val="00F16F26"/>
    <w:rsid w:val="00F16FC9"/>
    <w:rsid w:val="00F172DE"/>
    <w:rsid w:val="00F174C9"/>
    <w:rsid w:val="00F17530"/>
    <w:rsid w:val="00F17E17"/>
    <w:rsid w:val="00F20819"/>
    <w:rsid w:val="00F20B22"/>
    <w:rsid w:val="00F20C88"/>
    <w:rsid w:val="00F21395"/>
    <w:rsid w:val="00F2164B"/>
    <w:rsid w:val="00F21910"/>
    <w:rsid w:val="00F21A9D"/>
    <w:rsid w:val="00F21B70"/>
    <w:rsid w:val="00F21E2D"/>
    <w:rsid w:val="00F22141"/>
    <w:rsid w:val="00F22379"/>
    <w:rsid w:val="00F2248E"/>
    <w:rsid w:val="00F22DF8"/>
    <w:rsid w:val="00F2316C"/>
    <w:rsid w:val="00F23729"/>
    <w:rsid w:val="00F23CA4"/>
    <w:rsid w:val="00F242EA"/>
    <w:rsid w:val="00F24E72"/>
    <w:rsid w:val="00F2543F"/>
    <w:rsid w:val="00F259DD"/>
    <w:rsid w:val="00F25C39"/>
    <w:rsid w:val="00F26297"/>
    <w:rsid w:val="00F27D01"/>
    <w:rsid w:val="00F27FFC"/>
    <w:rsid w:val="00F306F1"/>
    <w:rsid w:val="00F307C2"/>
    <w:rsid w:val="00F3134C"/>
    <w:rsid w:val="00F316C7"/>
    <w:rsid w:val="00F31994"/>
    <w:rsid w:val="00F319B8"/>
    <w:rsid w:val="00F31BEC"/>
    <w:rsid w:val="00F322BB"/>
    <w:rsid w:val="00F32759"/>
    <w:rsid w:val="00F33D50"/>
    <w:rsid w:val="00F342CE"/>
    <w:rsid w:val="00F345E3"/>
    <w:rsid w:val="00F34836"/>
    <w:rsid w:val="00F34F84"/>
    <w:rsid w:val="00F3529D"/>
    <w:rsid w:val="00F3552A"/>
    <w:rsid w:val="00F35DC0"/>
    <w:rsid w:val="00F35DF8"/>
    <w:rsid w:val="00F361B6"/>
    <w:rsid w:val="00F36272"/>
    <w:rsid w:val="00F3639C"/>
    <w:rsid w:val="00F36423"/>
    <w:rsid w:val="00F36984"/>
    <w:rsid w:val="00F36CE8"/>
    <w:rsid w:val="00F40B20"/>
    <w:rsid w:val="00F41B18"/>
    <w:rsid w:val="00F41CF4"/>
    <w:rsid w:val="00F420B0"/>
    <w:rsid w:val="00F42588"/>
    <w:rsid w:val="00F42CA6"/>
    <w:rsid w:val="00F431F8"/>
    <w:rsid w:val="00F43786"/>
    <w:rsid w:val="00F437D3"/>
    <w:rsid w:val="00F43B62"/>
    <w:rsid w:val="00F43B68"/>
    <w:rsid w:val="00F44EE9"/>
    <w:rsid w:val="00F45431"/>
    <w:rsid w:val="00F45502"/>
    <w:rsid w:val="00F457EE"/>
    <w:rsid w:val="00F45BEA"/>
    <w:rsid w:val="00F45E73"/>
    <w:rsid w:val="00F463A2"/>
    <w:rsid w:val="00F46806"/>
    <w:rsid w:val="00F47618"/>
    <w:rsid w:val="00F4786A"/>
    <w:rsid w:val="00F47978"/>
    <w:rsid w:val="00F47F24"/>
    <w:rsid w:val="00F500A9"/>
    <w:rsid w:val="00F50383"/>
    <w:rsid w:val="00F5048F"/>
    <w:rsid w:val="00F50776"/>
    <w:rsid w:val="00F5117C"/>
    <w:rsid w:val="00F51913"/>
    <w:rsid w:val="00F51DB1"/>
    <w:rsid w:val="00F51DB9"/>
    <w:rsid w:val="00F52721"/>
    <w:rsid w:val="00F53255"/>
    <w:rsid w:val="00F535DD"/>
    <w:rsid w:val="00F53859"/>
    <w:rsid w:val="00F53B33"/>
    <w:rsid w:val="00F546F5"/>
    <w:rsid w:val="00F54939"/>
    <w:rsid w:val="00F54C8B"/>
    <w:rsid w:val="00F54E5A"/>
    <w:rsid w:val="00F55853"/>
    <w:rsid w:val="00F55B4B"/>
    <w:rsid w:val="00F55FD8"/>
    <w:rsid w:val="00F560E2"/>
    <w:rsid w:val="00F5651F"/>
    <w:rsid w:val="00F56AEC"/>
    <w:rsid w:val="00F57050"/>
    <w:rsid w:val="00F570A8"/>
    <w:rsid w:val="00F571B2"/>
    <w:rsid w:val="00F57A92"/>
    <w:rsid w:val="00F57C37"/>
    <w:rsid w:val="00F57F0D"/>
    <w:rsid w:val="00F6018E"/>
    <w:rsid w:val="00F6061A"/>
    <w:rsid w:val="00F60F1A"/>
    <w:rsid w:val="00F60F4D"/>
    <w:rsid w:val="00F61B4B"/>
    <w:rsid w:val="00F62CB2"/>
    <w:rsid w:val="00F6346D"/>
    <w:rsid w:val="00F63767"/>
    <w:rsid w:val="00F63D0A"/>
    <w:rsid w:val="00F64932"/>
    <w:rsid w:val="00F64A6E"/>
    <w:rsid w:val="00F64FC6"/>
    <w:rsid w:val="00F65480"/>
    <w:rsid w:val="00F65617"/>
    <w:rsid w:val="00F65732"/>
    <w:rsid w:val="00F65FFF"/>
    <w:rsid w:val="00F669EA"/>
    <w:rsid w:val="00F66D87"/>
    <w:rsid w:val="00F6738F"/>
    <w:rsid w:val="00F67C05"/>
    <w:rsid w:val="00F67EC9"/>
    <w:rsid w:val="00F70100"/>
    <w:rsid w:val="00F7057E"/>
    <w:rsid w:val="00F707A5"/>
    <w:rsid w:val="00F707F7"/>
    <w:rsid w:val="00F7098E"/>
    <w:rsid w:val="00F70B00"/>
    <w:rsid w:val="00F70D84"/>
    <w:rsid w:val="00F711AA"/>
    <w:rsid w:val="00F71477"/>
    <w:rsid w:val="00F71613"/>
    <w:rsid w:val="00F71BCE"/>
    <w:rsid w:val="00F72347"/>
    <w:rsid w:val="00F72D8F"/>
    <w:rsid w:val="00F73B69"/>
    <w:rsid w:val="00F73D32"/>
    <w:rsid w:val="00F74BC8"/>
    <w:rsid w:val="00F7514B"/>
    <w:rsid w:val="00F75189"/>
    <w:rsid w:val="00F75912"/>
    <w:rsid w:val="00F7612D"/>
    <w:rsid w:val="00F7625E"/>
    <w:rsid w:val="00F76391"/>
    <w:rsid w:val="00F76591"/>
    <w:rsid w:val="00F76938"/>
    <w:rsid w:val="00F772D1"/>
    <w:rsid w:val="00F77B82"/>
    <w:rsid w:val="00F77C74"/>
    <w:rsid w:val="00F80CD4"/>
    <w:rsid w:val="00F80D22"/>
    <w:rsid w:val="00F80DAD"/>
    <w:rsid w:val="00F80E05"/>
    <w:rsid w:val="00F80F35"/>
    <w:rsid w:val="00F810AA"/>
    <w:rsid w:val="00F819A4"/>
    <w:rsid w:val="00F822AA"/>
    <w:rsid w:val="00F82605"/>
    <w:rsid w:val="00F8291A"/>
    <w:rsid w:val="00F82F5B"/>
    <w:rsid w:val="00F8329E"/>
    <w:rsid w:val="00F83345"/>
    <w:rsid w:val="00F83828"/>
    <w:rsid w:val="00F83BA7"/>
    <w:rsid w:val="00F8420D"/>
    <w:rsid w:val="00F847ED"/>
    <w:rsid w:val="00F84A15"/>
    <w:rsid w:val="00F85AC1"/>
    <w:rsid w:val="00F85DA2"/>
    <w:rsid w:val="00F862F9"/>
    <w:rsid w:val="00F8652E"/>
    <w:rsid w:val="00F8758E"/>
    <w:rsid w:val="00F90035"/>
    <w:rsid w:val="00F900D2"/>
    <w:rsid w:val="00F90988"/>
    <w:rsid w:val="00F90CD5"/>
    <w:rsid w:val="00F90DC5"/>
    <w:rsid w:val="00F91072"/>
    <w:rsid w:val="00F91270"/>
    <w:rsid w:val="00F91A49"/>
    <w:rsid w:val="00F91BF4"/>
    <w:rsid w:val="00F91F3B"/>
    <w:rsid w:val="00F92B6D"/>
    <w:rsid w:val="00F92E3F"/>
    <w:rsid w:val="00F934CF"/>
    <w:rsid w:val="00F93A8B"/>
    <w:rsid w:val="00F940D7"/>
    <w:rsid w:val="00F95A8A"/>
    <w:rsid w:val="00F96088"/>
    <w:rsid w:val="00F960BB"/>
    <w:rsid w:val="00F96465"/>
    <w:rsid w:val="00F96CB5"/>
    <w:rsid w:val="00FA0A38"/>
    <w:rsid w:val="00FA0C20"/>
    <w:rsid w:val="00FA107F"/>
    <w:rsid w:val="00FA18F4"/>
    <w:rsid w:val="00FA1BE1"/>
    <w:rsid w:val="00FA1C62"/>
    <w:rsid w:val="00FA20CF"/>
    <w:rsid w:val="00FA25B1"/>
    <w:rsid w:val="00FA2D55"/>
    <w:rsid w:val="00FA3461"/>
    <w:rsid w:val="00FA3702"/>
    <w:rsid w:val="00FA3843"/>
    <w:rsid w:val="00FA3ED1"/>
    <w:rsid w:val="00FA4815"/>
    <w:rsid w:val="00FA4C27"/>
    <w:rsid w:val="00FA4E24"/>
    <w:rsid w:val="00FA4E94"/>
    <w:rsid w:val="00FA5070"/>
    <w:rsid w:val="00FA53A8"/>
    <w:rsid w:val="00FA5902"/>
    <w:rsid w:val="00FA5AFF"/>
    <w:rsid w:val="00FA5DE4"/>
    <w:rsid w:val="00FA62AB"/>
    <w:rsid w:val="00FA665D"/>
    <w:rsid w:val="00FA69E2"/>
    <w:rsid w:val="00FA6F51"/>
    <w:rsid w:val="00FA6FD4"/>
    <w:rsid w:val="00FA75F9"/>
    <w:rsid w:val="00FA7737"/>
    <w:rsid w:val="00FA77F4"/>
    <w:rsid w:val="00FA7C33"/>
    <w:rsid w:val="00FB1016"/>
    <w:rsid w:val="00FB109D"/>
    <w:rsid w:val="00FB1354"/>
    <w:rsid w:val="00FB14ED"/>
    <w:rsid w:val="00FB15B8"/>
    <w:rsid w:val="00FB1893"/>
    <w:rsid w:val="00FB19B2"/>
    <w:rsid w:val="00FB1CCD"/>
    <w:rsid w:val="00FB1EA1"/>
    <w:rsid w:val="00FB2C69"/>
    <w:rsid w:val="00FB2CD0"/>
    <w:rsid w:val="00FB3EC9"/>
    <w:rsid w:val="00FB3FE5"/>
    <w:rsid w:val="00FB4381"/>
    <w:rsid w:val="00FB4C42"/>
    <w:rsid w:val="00FB4F44"/>
    <w:rsid w:val="00FB5E1A"/>
    <w:rsid w:val="00FB5E7B"/>
    <w:rsid w:val="00FB5F4B"/>
    <w:rsid w:val="00FB5F4C"/>
    <w:rsid w:val="00FB64DF"/>
    <w:rsid w:val="00FB6852"/>
    <w:rsid w:val="00FB68B0"/>
    <w:rsid w:val="00FB747E"/>
    <w:rsid w:val="00FB78A1"/>
    <w:rsid w:val="00FB7A18"/>
    <w:rsid w:val="00FC003C"/>
    <w:rsid w:val="00FC0758"/>
    <w:rsid w:val="00FC2089"/>
    <w:rsid w:val="00FC23C4"/>
    <w:rsid w:val="00FC23FD"/>
    <w:rsid w:val="00FC2D80"/>
    <w:rsid w:val="00FC3A45"/>
    <w:rsid w:val="00FC4345"/>
    <w:rsid w:val="00FC4AA3"/>
    <w:rsid w:val="00FC4AEA"/>
    <w:rsid w:val="00FC512A"/>
    <w:rsid w:val="00FC59F4"/>
    <w:rsid w:val="00FC6A9E"/>
    <w:rsid w:val="00FC6C29"/>
    <w:rsid w:val="00FC6F08"/>
    <w:rsid w:val="00FC7715"/>
    <w:rsid w:val="00FC7A36"/>
    <w:rsid w:val="00FD0078"/>
    <w:rsid w:val="00FD03D9"/>
    <w:rsid w:val="00FD073D"/>
    <w:rsid w:val="00FD07D7"/>
    <w:rsid w:val="00FD0A90"/>
    <w:rsid w:val="00FD1155"/>
    <w:rsid w:val="00FD1CB6"/>
    <w:rsid w:val="00FD22BD"/>
    <w:rsid w:val="00FD27CB"/>
    <w:rsid w:val="00FD2892"/>
    <w:rsid w:val="00FD34AA"/>
    <w:rsid w:val="00FD3ACF"/>
    <w:rsid w:val="00FD3C32"/>
    <w:rsid w:val="00FD4080"/>
    <w:rsid w:val="00FD4393"/>
    <w:rsid w:val="00FD46F7"/>
    <w:rsid w:val="00FD4DE8"/>
    <w:rsid w:val="00FD4E73"/>
    <w:rsid w:val="00FD5100"/>
    <w:rsid w:val="00FD5B63"/>
    <w:rsid w:val="00FD6292"/>
    <w:rsid w:val="00FD66C6"/>
    <w:rsid w:val="00FD6831"/>
    <w:rsid w:val="00FD6ABF"/>
    <w:rsid w:val="00FD6E7A"/>
    <w:rsid w:val="00FD75C3"/>
    <w:rsid w:val="00FD7710"/>
    <w:rsid w:val="00FE018B"/>
    <w:rsid w:val="00FE0D0E"/>
    <w:rsid w:val="00FE242E"/>
    <w:rsid w:val="00FE260B"/>
    <w:rsid w:val="00FE2F39"/>
    <w:rsid w:val="00FE332E"/>
    <w:rsid w:val="00FE41F3"/>
    <w:rsid w:val="00FE4B98"/>
    <w:rsid w:val="00FE4C31"/>
    <w:rsid w:val="00FE4E2A"/>
    <w:rsid w:val="00FE52BB"/>
    <w:rsid w:val="00FE579D"/>
    <w:rsid w:val="00FE5B9A"/>
    <w:rsid w:val="00FE600C"/>
    <w:rsid w:val="00FE6054"/>
    <w:rsid w:val="00FE628C"/>
    <w:rsid w:val="00FE68BE"/>
    <w:rsid w:val="00FE6AF4"/>
    <w:rsid w:val="00FE790C"/>
    <w:rsid w:val="00FF1057"/>
    <w:rsid w:val="00FF1F39"/>
    <w:rsid w:val="00FF1FFE"/>
    <w:rsid w:val="00FF2131"/>
    <w:rsid w:val="00FF22BC"/>
    <w:rsid w:val="00FF2696"/>
    <w:rsid w:val="00FF297F"/>
    <w:rsid w:val="00FF2F18"/>
    <w:rsid w:val="00FF391B"/>
    <w:rsid w:val="00FF4109"/>
    <w:rsid w:val="00FF4D20"/>
    <w:rsid w:val="00FF4E1D"/>
    <w:rsid w:val="00FF4FA3"/>
    <w:rsid w:val="00FF579D"/>
    <w:rsid w:val="00FF6034"/>
    <w:rsid w:val="00FF6119"/>
    <w:rsid w:val="00FF6B69"/>
    <w:rsid w:val="00FF6D43"/>
    <w:rsid w:val="00FF7380"/>
    <w:rsid w:val="00FF76B8"/>
    <w:rsid w:val="00FF7B32"/>
    <w:rsid w:val="00FF7B8B"/>
    <w:rsid w:val="00FF7ED5"/>
    <w:rsid w:val="47718B98"/>
    <w:rsid w:val="4F72AA40"/>
    <w:rsid w:val="5708F41A"/>
    <w:rsid w:val="63885A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AE6187"/>
  <w15:docId w15:val="{7BE57200-25F0-CB4C-BDA4-2F8EFF4A5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0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657"/>
    <w:pPr>
      <w:spacing w:after="0"/>
      <w:ind w:firstLine="0"/>
    </w:pPr>
    <w:rPr>
      <w:rFonts w:eastAsia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0A4"/>
    <w:pPr>
      <w:pBdr>
        <w:bottom w:val="single" w:sz="12" w:space="1" w:color="365F91" w:themeColor="accent1" w:themeShade="BF"/>
      </w:pBdr>
      <w:spacing w:before="60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0A4"/>
    <w:pPr>
      <w:pBdr>
        <w:bottom w:val="single" w:sz="8" w:space="1" w:color="4F81BD" w:themeColor="accent1"/>
      </w:pBdr>
      <w:spacing w:before="200"/>
      <w:outlineLvl w:val="1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0A4"/>
    <w:pPr>
      <w:pBdr>
        <w:bottom w:val="single" w:sz="4" w:space="1" w:color="95B3D7" w:themeColor="accent1" w:themeTint="99"/>
      </w:pBdr>
      <w:spacing w:before="200"/>
      <w:outlineLvl w:val="2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0A4"/>
    <w:pPr>
      <w:pBdr>
        <w:bottom w:val="single" w:sz="4" w:space="2" w:color="B8CCE4" w:themeColor="accent1" w:themeTint="66"/>
      </w:pBdr>
      <w:spacing w:before="200"/>
      <w:outlineLvl w:val="3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0A4"/>
    <w:pPr>
      <w:spacing w:before="20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0A4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0A4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0A4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0A4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93765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37657"/>
  </w:style>
  <w:style w:type="character" w:customStyle="1" w:styleId="Heading1Char">
    <w:name w:val="Heading 1 Char"/>
    <w:basedOn w:val="DefaultParagraphFont"/>
    <w:link w:val="Heading1"/>
    <w:uiPriority w:val="9"/>
    <w:rsid w:val="002540A4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0A4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NormalWeb">
    <w:name w:val="Normal (Web)"/>
    <w:basedOn w:val="Normal"/>
    <w:uiPriority w:val="99"/>
    <w:rsid w:val="00AB76D3"/>
    <w:pPr>
      <w:spacing w:beforeLines="1" w:afterLines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540A4"/>
    <w:rPr>
      <w:b/>
      <w:bCs/>
      <w:sz w:val="18"/>
      <w:szCs w:val="18"/>
    </w:rPr>
  </w:style>
  <w:style w:type="character" w:styleId="Hyperlink">
    <w:name w:val="Hyperlink"/>
    <w:uiPriority w:val="99"/>
    <w:rsid w:val="00AB76D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AB76D3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76D3"/>
    <w:rPr>
      <w:rFonts w:ascii="Tahoma" w:eastAsia="Times New Roman" w:hAnsi="Tahoma" w:cs="Times New Roman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rsid w:val="00AB76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76D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rsid w:val="00AB76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76D3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uiPriority w:val="99"/>
    <w:rsid w:val="00AB7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B76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6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B7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76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ageNumber">
    <w:name w:val="page number"/>
    <w:rsid w:val="00AB76D3"/>
  </w:style>
  <w:style w:type="character" w:customStyle="1" w:styleId="apple-converted-space">
    <w:name w:val="apple-converted-space"/>
    <w:rsid w:val="00AB76D3"/>
  </w:style>
  <w:style w:type="character" w:customStyle="1" w:styleId="il">
    <w:name w:val="il"/>
    <w:rsid w:val="00AB76D3"/>
  </w:style>
  <w:style w:type="paragraph" w:customStyle="1" w:styleId="Style1">
    <w:name w:val="Style1"/>
    <w:basedOn w:val="Normal"/>
    <w:rsid w:val="00AB76D3"/>
    <w:rPr>
      <w:rFonts w:ascii="Arial" w:hAnsi="Arial"/>
    </w:rPr>
  </w:style>
  <w:style w:type="paragraph" w:customStyle="1" w:styleId="inlinenorm">
    <w:name w:val="inline norm"/>
    <w:basedOn w:val="Normal"/>
    <w:rsid w:val="00AB76D3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norm">
    <w:name w:val="norm"/>
    <w:basedOn w:val="Normal"/>
    <w:rsid w:val="00AB76D3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AB76D3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de-DE" w:eastAsia="de-DE"/>
    </w:rPr>
  </w:style>
  <w:style w:type="paragraph" w:styleId="Revision">
    <w:name w:val="Revision"/>
    <w:hidden/>
    <w:uiPriority w:val="99"/>
    <w:rsid w:val="00AB76D3"/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2540A4"/>
    <w:pPr>
      <w:ind w:left="720"/>
      <w:contextualSpacing/>
    </w:pPr>
  </w:style>
  <w:style w:type="character" w:customStyle="1" w:styleId="jrnl">
    <w:name w:val="jrnl"/>
    <w:basedOn w:val="DefaultParagraphFont"/>
    <w:rsid w:val="00AB76D3"/>
  </w:style>
  <w:style w:type="character" w:styleId="LineNumber">
    <w:name w:val="line number"/>
    <w:basedOn w:val="DefaultParagraphFont"/>
    <w:uiPriority w:val="99"/>
    <w:unhideWhenUsed/>
    <w:rsid w:val="00AB76D3"/>
  </w:style>
  <w:style w:type="table" w:styleId="MediumGrid2-Accent1">
    <w:name w:val="Medium Grid 2 Accent 1"/>
    <w:basedOn w:val="TableNormal"/>
    <w:uiPriority w:val="68"/>
    <w:rsid w:val="00AB76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1">
    <w:name w:val="Medium Grid 31"/>
    <w:basedOn w:val="TableNormal"/>
    <w:uiPriority w:val="69"/>
    <w:rsid w:val="00AB76D3"/>
    <w:rPr>
      <w:rFonts w:eastAsiaTheme="minorHAns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FootnoteText">
    <w:name w:val="footnote text"/>
    <w:basedOn w:val="Normal"/>
    <w:link w:val="FootnoteTextChar"/>
    <w:rsid w:val="00AB76D3"/>
  </w:style>
  <w:style w:type="character" w:customStyle="1" w:styleId="FootnoteTextChar">
    <w:name w:val="Footnote Text Char"/>
    <w:basedOn w:val="DefaultParagraphFont"/>
    <w:link w:val="FootnoteText"/>
    <w:rsid w:val="00AB76D3"/>
    <w:rPr>
      <w:rFonts w:eastAsiaTheme="minorHAnsi"/>
    </w:rPr>
  </w:style>
  <w:style w:type="character" w:styleId="FootnoteReference">
    <w:name w:val="footnote reference"/>
    <w:basedOn w:val="DefaultParagraphFont"/>
    <w:rsid w:val="00AB76D3"/>
    <w:rPr>
      <w:vertAlign w:val="superscript"/>
    </w:rPr>
  </w:style>
  <w:style w:type="table" w:styleId="LightShading-Accent1">
    <w:name w:val="Light Shading Accent 1"/>
    <w:basedOn w:val="TableNormal"/>
    <w:uiPriority w:val="60"/>
    <w:rsid w:val="00AB76D3"/>
    <w:rPr>
      <w:color w:val="365F91" w:themeColor="accent1" w:themeShade="BF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basedOn w:val="Normal"/>
    <w:link w:val="NoSpacingChar"/>
    <w:uiPriority w:val="1"/>
    <w:qFormat/>
    <w:rsid w:val="002540A4"/>
  </w:style>
  <w:style w:type="character" w:customStyle="1" w:styleId="NoSpacingChar">
    <w:name w:val="No Spacing Char"/>
    <w:basedOn w:val="DefaultParagraphFont"/>
    <w:link w:val="NoSpacing"/>
    <w:uiPriority w:val="1"/>
    <w:rsid w:val="002540A4"/>
  </w:style>
  <w:style w:type="paragraph" w:styleId="HTMLPreformatted">
    <w:name w:val="HTML Preformatted"/>
    <w:basedOn w:val="Normal"/>
    <w:link w:val="HTMLPreformattedChar"/>
    <w:uiPriority w:val="99"/>
    <w:rsid w:val="00AB7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76D3"/>
    <w:rPr>
      <w:rFonts w:ascii="Courier" w:eastAsiaTheme="minorHAnsi" w:hAnsi="Courier" w:cs="Courier"/>
      <w:sz w:val="20"/>
      <w:szCs w:val="20"/>
    </w:rPr>
  </w:style>
  <w:style w:type="character" w:customStyle="1" w:styleId="itemprop">
    <w:name w:val="itemprop"/>
    <w:basedOn w:val="DefaultParagraphFont"/>
    <w:rsid w:val="00AB76D3"/>
  </w:style>
  <w:style w:type="character" w:customStyle="1" w:styleId="nobr">
    <w:name w:val="nobr"/>
    <w:basedOn w:val="DefaultParagraphFont"/>
    <w:rsid w:val="00AB76D3"/>
  </w:style>
  <w:style w:type="character" w:styleId="Strong">
    <w:name w:val="Strong"/>
    <w:basedOn w:val="DefaultParagraphFont"/>
    <w:uiPriority w:val="22"/>
    <w:qFormat/>
    <w:rsid w:val="002540A4"/>
    <w:rPr>
      <w:b/>
      <w:bCs/>
      <w:spacing w:val="0"/>
    </w:rPr>
  </w:style>
  <w:style w:type="character" w:customStyle="1" w:styleId="referencetext">
    <w:name w:val="referencetext"/>
    <w:basedOn w:val="DefaultParagraphFont"/>
    <w:rsid w:val="00AB76D3"/>
  </w:style>
  <w:style w:type="character" w:customStyle="1" w:styleId="nbapihighlight">
    <w:name w:val="nbapihighlight"/>
    <w:basedOn w:val="DefaultParagraphFont"/>
    <w:rsid w:val="00AB76D3"/>
  </w:style>
  <w:style w:type="character" w:styleId="FollowedHyperlink">
    <w:name w:val="FollowedHyperlink"/>
    <w:basedOn w:val="DefaultParagraphFont"/>
    <w:rsid w:val="00AB76D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rsid w:val="00AB76D3"/>
    <w:rPr>
      <w:color w:val="808080"/>
    </w:rPr>
  </w:style>
  <w:style w:type="table" w:styleId="TableGrid">
    <w:name w:val="Table Grid"/>
    <w:basedOn w:val="TableNormal"/>
    <w:rsid w:val="00AB76D3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urfulGridAccent1">
    <w:name w:val="Colorful Grid Accent 1"/>
    <w:basedOn w:val="TableNormal"/>
    <w:rsid w:val="00AB76D3"/>
    <w:rPr>
      <w:rFonts w:eastAsiaTheme="min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leClassic1">
    <w:name w:val="Table Classic 1"/>
    <w:basedOn w:val="TableNormal"/>
    <w:rsid w:val="00AB76D3"/>
    <w:rPr>
      <w:rFonts w:eastAsiaTheme="minorHAns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leClassic3">
    <w:name w:val="Table Classic 3"/>
    <w:basedOn w:val="TableNormal"/>
    <w:rsid w:val="00AB76D3"/>
    <w:rPr>
      <w:rFonts w:eastAsiaTheme="minorHAnsi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b/>
        <w:bCs/>
        <w:color w:val="000000"/>
      </w:rPr>
    </w:tblStylePr>
  </w:style>
  <w:style w:type="table" w:styleId="TableClassic2">
    <w:name w:val="Table Classic 2"/>
    <w:basedOn w:val="TableNormal"/>
    <w:rsid w:val="00AB76D3"/>
    <w:rPr>
      <w:rFonts w:eastAsiaTheme="minorHAns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Classic4">
    <w:name w:val="Table Classic 4"/>
    <w:basedOn w:val="TableNormal"/>
    <w:rsid w:val="00AB76D3"/>
    <w:rPr>
      <w:rFonts w:eastAsiaTheme="minorHAnsi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3Deffects3">
    <w:name w:val="Table 3D effects 3"/>
    <w:basedOn w:val="TableNormal"/>
    <w:rsid w:val="00AB76D3"/>
    <w:rPr>
      <w:rFonts w:eastAsiaTheme="minorHAnsi"/>
    </w:rPr>
    <w:tblPr>
      <w:tblStyleRowBandSize w:val="1"/>
      <w:tblStyleColBandSize w:val="1"/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rsid w:val="00D42D0D"/>
    <w:rPr>
      <w:color w:val="808080"/>
      <w:shd w:val="clear" w:color="auto" w:fill="E6E6E6"/>
    </w:rPr>
  </w:style>
  <w:style w:type="table" w:styleId="PlainTable3">
    <w:name w:val="Plain Table 3"/>
    <w:basedOn w:val="TableNormal"/>
    <w:uiPriority w:val="43"/>
    <w:rsid w:val="007B38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7B385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urful">
    <w:name w:val="Grid Table 7 Colorful"/>
    <w:basedOn w:val="TableNormal"/>
    <w:uiPriority w:val="52"/>
    <w:rsid w:val="007B385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7B385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99"/>
    <w:rsid w:val="007B385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7B38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">
    <w:name w:val="List Table 7 Colorful"/>
    <w:basedOn w:val="TableNormal"/>
    <w:uiPriority w:val="52"/>
    <w:rsid w:val="007B385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7B38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7B385E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7B385E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7B385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6ColourfulAccent6">
    <w:name w:val="Grid Table 6 Colorful Accent 6"/>
    <w:basedOn w:val="TableNormal"/>
    <w:uiPriority w:val="51"/>
    <w:rsid w:val="007B385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99"/>
    <w:rsid w:val="007B385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99"/>
    <w:rsid w:val="007B38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99"/>
    <w:rsid w:val="007B38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2540A4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0A4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0A4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0A4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0A4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0A4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0A4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540A4"/>
    <w:pPr>
      <w:pBdr>
        <w:top w:val="single" w:sz="8" w:space="10" w:color="A7BFDE" w:themeColor="accent1" w:themeTint="7F"/>
        <w:bottom w:val="single" w:sz="24" w:space="15" w:color="9BBB59" w:themeColor="accent3"/>
      </w:pBdr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2540A4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0A4"/>
    <w:pPr>
      <w:spacing w:before="200" w:after="900"/>
      <w:jc w:val="right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2540A4"/>
    <w:rPr>
      <w:i/>
      <w:iCs/>
      <w:sz w:val="24"/>
      <w:szCs w:val="24"/>
    </w:rPr>
  </w:style>
  <w:style w:type="character" w:styleId="Emphasis">
    <w:name w:val="Emphasis"/>
    <w:uiPriority w:val="20"/>
    <w:qFormat/>
    <w:rsid w:val="002540A4"/>
    <w:rPr>
      <w:b/>
      <w:bCs/>
      <w:i/>
      <w:iCs/>
      <w:color w:val="5A5A5A" w:themeColor="text1" w:themeTint="A5"/>
    </w:rPr>
  </w:style>
  <w:style w:type="paragraph" w:styleId="Quote">
    <w:name w:val="Quote"/>
    <w:basedOn w:val="Normal"/>
    <w:next w:val="Normal"/>
    <w:link w:val="QuoteChar"/>
    <w:uiPriority w:val="29"/>
    <w:qFormat/>
    <w:rsid w:val="002540A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540A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0A4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0A4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2540A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2540A4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2540A4"/>
    <w:rPr>
      <w:color w:val="auto"/>
      <w:u w:val="single" w:color="9BBB59"/>
    </w:rPr>
  </w:style>
  <w:style w:type="character" w:styleId="IntenseReference">
    <w:name w:val="Intense Reference"/>
    <w:basedOn w:val="DefaultParagraphFont"/>
    <w:uiPriority w:val="32"/>
    <w:qFormat/>
    <w:rsid w:val="002540A4"/>
    <w:rPr>
      <w:b/>
      <w:bCs/>
      <w:color w:val="76923C" w:themeColor="accent3" w:themeShade="BF"/>
      <w:u w:val="single" w:color="9BBB59"/>
    </w:rPr>
  </w:style>
  <w:style w:type="character" w:styleId="BookTitle">
    <w:name w:val="Book Title"/>
    <w:basedOn w:val="DefaultParagraphFont"/>
    <w:uiPriority w:val="33"/>
    <w:qFormat/>
    <w:rsid w:val="002540A4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40A4"/>
    <w:pPr>
      <w:outlineLvl w:val="9"/>
    </w:pPr>
  </w:style>
  <w:style w:type="character" w:customStyle="1" w:styleId="UnresolvedMention2">
    <w:name w:val="Unresolved Mention2"/>
    <w:basedOn w:val="DefaultParagraphFont"/>
    <w:uiPriority w:val="99"/>
    <w:rsid w:val="00BF5B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2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0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2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2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16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5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5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5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6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1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2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3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95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rtiz-rios@dpz.e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05FB946-2B0C-4145-B129-D55B72793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1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Biological Cybernetics</Company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rtiz Rios</dc:creator>
  <cp:keywords/>
  <dc:description/>
  <cp:lastModifiedBy>Michael Ortiz Rios</cp:lastModifiedBy>
  <cp:revision>2</cp:revision>
  <cp:lastPrinted>2019-10-28T14:11:00Z</cp:lastPrinted>
  <dcterms:created xsi:type="dcterms:W3CDTF">2021-09-08T08:48:00Z</dcterms:created>
  <dcterms:modified xsi:type="dcterms:W3CDTF">2021-09-0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eur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neuroscience-methods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eur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Neuroscience Methods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euron</vt:lpwstr>
  </property>
  <property fmtid="{D5CDD505-2E9C-101B-9397-08002B2CF9AE}" pid="24" name="Mendeley Unique User Id_1">
    <vt:lpwstr>3ee1aa6a-412b-3f6d-ad5b-b0a9101392ad</vt:lpwstr>
  </property>
</Properties>
</file>